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8E462C" w14:textId="2FEFC749" w:rsidR="00542740" w:rsidRPr="003D5943" w:rsidRDefault="00542740" w:rsidP="00542740">
      <w:pPr>
        <w:pStyle w:val="Kop1"/>
      </w:pPr>
      <w:r w:rsidRPr="003D5943">
        <w:t xml:space="preserve">Appendix 1 – </w:t>
      </w:r>
      <w:r w:rsidR="00691808" w:rsidRPr="003D5943">
        <w:t xml:space="preserve">Interview Guide </w:t>
      </w:r>
    </w:p>
    <w:p w14:paraId="4D7E5A1C" w14:textId="0353CFB3" w:rsidR="00495C9D" w:rsidRPr="003D5943" w:rsidRDefault="00495C9D" w:rsidP="00495C9D"/>
    <w:p w14:paraId="4203926E" w14:textId="77777777" w:rsidR="00495C9D" w:rsidRPr="003D5943" w:rsidRDefault="00495C9D" w:rsidP="00495C9D">
      <w:pPr>
        <w:pStyle w:val="Lijstalinea"/>
        <w:spacing w:line="276" w:lineRule="auto"/>
        <w:ind w:left="0"/>
        <w:rPr>
          <w:rFonts w:ascii="Optima" w:eastAsia="Optima" w:hAnsi="Optima" w:cs="Optima"/>
          <w:b/>
        </w:rPr>
      </w:pPr>
      <w:r w:rsidRPr="003D5943">
        <w:rPr>
          <w:rFonts w:ascii="Optima" w:eastAsia="Optima" w:hAnsi="Optima" w:cs="Optima"/>
          <w:b/>
        </w:rPr>
        <w:t>Introduction</w:t>
      </w:r>
    </w:p>
    <w:p w14:paraId="1E155084" w14:textId="60C21077"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 xml:space="preserve">In the questionnaire we previously asked you about your contacts with </w:t>
      </w:r>
      <w:r w:rsidR="00D3447B" w:rsidRPr="003D5943">
        <w:rPr>
          <w:rFonts w:ascii="Optima" w:eastAsia="Optima" w:hAnsi="Optima" w:cs="Optima"/>
        </w:rPr>
        <w:t>organizations</w:t>
      </w:r>
      <w:r w:rsidRPr="003D5943">
        <w:rPr>
          <w:rFonts w:ascii="Optima" w:eastAsia="Optima" w:hAnsi="Optima" w:cs="Optima"/>
        </w:rPr>
        <w:t xml:space="preserve"> and professionals related to alcohol interventions for the elderly. We also asked you in the questionnaire how often you have contact with these professionals and what you think of these contacts. With this information, we have been able to create a network that gives us important insights into the ways in which people from Heerlen-Noord collaborate. Thanks again for this!</w:t>
      </w:r>
    </w:p>
    <w:p w14:paraId="32BEA787" w14:textId="77777777" w:rsidR="00495C9D" w:rsidRPr="003D5943" w:rsidRDefault="00495C9D" w:rsidP="00495C9D">
      <w:pPr>
        <w:pStyle w:val="Lijstalinea"/>
        <w:spacing w:line="276" w:lineRule="auto"/>
        <w:ind w:left="0"/>
        <w:rPr>
          <w:rFonts w:ascii="Optima" w:eastAsia="Optima" w:hAnsi="Optima" w:cs="Optima"/>
        </w:rPr>
      </w:pPr>
    </w:p>
    <w:p w14:paraId="572DBC22" w14:textId="77777777"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In this interview we would like to delve deeper into your general experiences with the network in Heerlen-Noord. For example, we will ask you what you find important, or what you currently think is missing. All these questions are related to alcohol interventions for the elderly. In addition, in this interview, we would also like to present you with a schematic representation of the network that we created from the questionnaire data. We will ask you your general thoughts on this, and we will ask you to provide possible causes for results from this network. Do you have any questions about this so far?</w:t>
      </w:r>
    </w:p>
    <w:p w14:paraId="1097593E" w14:textId="77777777" w:rsidR="00495C9D" w:rsidRPr="003D5943" w:rsidRDefault="00495C9D" w:rsidP="00495C9D">
      <w:pPr>
        <w:pStyle w:val="Lijstalinea"/>
        <w:spacing w:line="276" w:lineRule="auto"/>
        <w:ind w:left="0"/>
        <w:rPr>
          <w:rFonts w:ascii="Optima" w:eastAsia="Optima" w:hAnsi="Optima" w:cs="Optima"/>
        </w:rPr>
      </w:pPr>
    </w:p>
    <w:p w14:paraId="194760CA" w14:textId="084E2194" w:rsidR="00495C9D" w:rsidRPr="003D5943" w:rsidRDefault="00495C9D" w:rsidP="00495C9D">
      <w:pPr>
        <w:pStyle w:val="Lijstalinea"/>
        <w:spacing w:line="276" w:lineRule="auto"/>
        <w:ind w:left="0"/>
        <w:rPr>
          <w:rFonts w:ascii="Optima" w:eastAsia="Optima" w:hAnsi="Optima" w:cs="Optima"/>
          <w:b/>
        </w:rPr>
      </w:pPr>
      <w:r w:rsidRPr="003D5943">
        <w:rPr>
          <w:rFonts w:ascii="Optima" w:eastAsia="Optima" w:hAnsi="Optima" w:cs="Optima"/>
          <w:b/>
        </w:rPr>
        <w:t>Part 1 – alcohol interventions for the elderly and general contacts/collaborations</w:t>
      </w:r>
      <w:r w:rsidR="00D3447B" w:rsidRPr="003D5943">
        <w:rPr>
          <w:rFonts w:ascii="Optima" w:eastAsia="Optima" w:hAnsi="Optima" w:cs="Optima"/>
          <w:b/>
        </w:rPr>
        <w:t>/partnerships</w:t>
      </w:r>
    </w:p>
    <w:p w14:paraId="6258E0E0" w14:textId="54F06F35"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t xml:space="preserve">- Can you briefly indicate how you deal with alcohol interventions for the </w:t>
      </w:r>
      <w:r w:rsidRPr="003D5943">
        <w:rPr>
          <w:rFonts w:ascii="Optima" w:eastAsia="Optima" w:hAnsi="Optima" w:cs="Optima"/>
        </w:rPr>
        <w:tab/>
        <w:t>elderly in your daily work?</w:t>
      </w:r>
    </w:p>
    <w:p w14:paraId="06B7D3C2" w14:textId="77777777"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t>- And in which function do you deal with this in most cases?</w:t>
      </w:r>
    </w:p>
    <w:p w14:paraId="55437FE8" w14:textId="77777777"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t>- Generally speaking, what do you think of these interventions?</w:t>
      </w:r>
    </w:p>
    <w:p w14:paraId="198EDD98" w14:textId="77777777"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t>- With which organizations do you sometimes have contact about this?</w:t>
      </w:r>
    </w:p>
    <w:p w14:paraId="2D243FAB" w14:textId="26E73A0B"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t xml:space="preserve">- If you have contact with professionals about alcohol interventions for the </w:t>
      </w:r>
      <w:r w:rsidRPr="003D5943">
        <w:rPr>
          <w:rFonts w:ascii="Optima" w:eastAsia="Optima" w:hAnsi="Optima" w:cs="Optima"/>
        </w:rPr>
        <w:tab/>
        <w:t>elderly:</w:t>
      </w:r>
    </w:p>
    <w:p w14:paraId="62AB4641" w14:textId="77777777" w:rsidR="00495C9D" w:rsidRPr="003D5943" w:rsidRDefault="00495C9D" w:rsidP="00495C9D">
      <w:pPr>
        <w:pStyle w:val="Lijstalinea"/>
        <w:spacing w:line="276" w:lineRule="auto"/>
        <w:rPr>
          <w:rFonts w:ascii="Optima" w:eastAsia="Optima" w:hAnsi="Optima" w:cs="Optima"/>
        </w:rPr>
      </w:pPr>
      <w:r w:rsidRPr="003D5943">
        <w:rPr>
          <w:rFonts w:ascii="Optima" w:eastAsia="Optima" w:hAnsi="Optima" w:cs="Optima"/>
        </w:rPr>
        <w:tab/>
        <w:t>o What are these contacts about in most cases?</w:t>
      </w:r>
    </w:p>
    <w:p w14:paraId="5FB32239" w14:textId="177954EE" w:rsidR="00495C9D" w:rsidRPr="003D5943" w:rsidRDefault="00495C9D" w:rsidP="00495C9D">
      <w:pPr>
        <w:pStyle w:val="Lijstalinea"/>
        <w:spacing w:line="276" w:lineRule="auto"/>
        <w:rPr>
          <w:rFonts w:ascii="Optima" w:eastAsia="Optima" w:hAnsi="Optima" w:cs="Optima"/>
        </w:rPr>
      </w:pPr>
      <w:r w:rsidRPr="003D5943">
        <w:rPr>
          <w:rFonts w:ascii="Optima" w:eastAsia="Optima" w:hAnsi="Optima" w:cs="Optima"/>
        </w:rPr>
        <w:tab/>
        <w:t xml:space="preserve">o What was the reason for contact in these cases (e.g. more information, </w:t>
      </w:r>
      <w:r w:rsidRPr="003D5943">
        <w:rPr>
          <w:rFonts w:ascii="Optima" w:eastAsia="Optima" w:hAnsi="Optima" w:cs="Optima"/>
        </w:rPr>
        <w:tab/>
        <w:t>or referrals, or collaborations)?</w:t>
      </w:r>
    </w:p>
    <w:p w14:paraId="7634D326" w14:textId="77777777" w:rsidR="00495C9D" w:rsidRPr="003D5943" w:rsidRDefault="00495C9D" w:rsidP="00495C9D">
      <w:pPr>
        <w:pStyle w:val="Lijstalinea"/>
        <w:spacing w:line="276" w:lineRule="auto"/>
        <w:rPr>
          <w:rFonts w:ascii="Optima" w:eastAsia="Optima" w:hAnsi="Optima" w:cs="Optima"/>
        </w:rPr>
      </w:pPr>
      <w:r w:rsidRPr="003D5943">
        <w:rPr>
          <w:rFonts w:ascii="Optima" w:eastAsia="Optima" w:hAnsi="Optima" w:cs="Optima"/>
        </w:rPr>
        <w:tab/>
        <w:t>o How did the contact proceed in these cases (e.g. via email or verbally)?</w:t>
      </w:r>
    </w:p>
    <w:p w14:paraId="63954EF7" w14:textId="77777777" w:rsidR="00495C9D" w:rsidRPr="003D5943" w:rsidRDefault="00495C9D" w:rsidP="00495C9D">
      <w:pPr>
        <w:pStyle w:val="Lijstalinea"/>
        <w:spacing w:line="276" w:lineRule="auto"/>
        <w:rPr>
          <w:rFonts w:ascii="Optima" w:eastAsia="Optima" w:hAnsi="Optima" w:cs="Optima"/>
        </w:rPr>
      </w:pPr>
      <w:r w:rsidRPr="003D5943">
        <w:rPr>
          <w:rFonts w:ascii="Optima" w:eastAsia="Optima" w:hAnsi="Optima" w:cs="Optima"/>
        </w:rPr>
        <w:tab/>
        <w:t>o Why did you choose this method of communication?</w:t>
      </w:r>
    </w:p>
    <w:p w14:paraId="720344CD" w14:textId="7577C293" w:rsidR="00495C9D" w:rsidRPr="003D5943" w:rsidRDefault="00495C9D" w:rsidP="00495C9D">
      <w:pPr>
        <w:pStyle w:val="Lijstalinea"/>
        <w:spacing w:line="276" w:lineRule="auto"/>
        <w:rPr>
          <w:rFonts w:ascii="Optima" w:eastAsia="Optima" w:hAnsi="Optima" w:cs="Optima"/>
        </w:rPr>
      </w:pPr>
      <w:r w:rsidRPr="003D5943">
        <w:rPr>
          <w:rFonts w:ascii="Optima" w:eastAsia="Optima" w:hAnsi="Optima" w:cs="Optima"/>
        </w:rPr>
        <w:tab/>
      </w:r>
      <w:r w:rsidRPr="003D5943">
        <w:rPr>
          <w:rFonts w:ascii="Optima" w:eastAsia="Optima" w:hAnsi="Optima" w:cs="Optima"/>
        </w:rPr>
        <w:tab/>
      </w:r>
      <w:r w:rsidR="009C4170">
        <w:rPr>
          <w:rFonts w:ascii="Optima" w:eastAsia="Optima" w:hAnsi="Optima" w:cs="Optima"/>
        </w:rPr>
        <w:t xml:space="preserve">- </w:t>
      </w:r>
      <w:r w:rsidRPr="003D5943">
        <w:rPr>
          <w:rFonts w:ascii="Optima" w:eastAsia="Optima" w:hAnsi="Optima" w:cs="Optima"/>
        </w:rPr>
        <w:t xml:space="preserve">Does your organization have a policy for entering into/dealing </w:t>
      </w:r>
      <w:r w:rsidRPr="003D5943">
        <w:rPr>
          <w:rFonts w:ascii="Optima" w:eastAsia="Optima" w:hAnsi="Optima" w:cs="Optima"/>
        </w:rPr>
        <w:tab/>
      </w:r>
      <w:r w:rsidRPr="003D5943">
        <w:rPr>
          <w:rFonts w:ascii="Optima" w:eastAsia="Optima" w:hAnsi="Optima" w:cs="Optima"/>
        </w:rPr>
        <w:tab/>
        <w:t xml:space="preserve">with these contacts? And do you comply to this policy? Why/why </w:t>
      </w:r>
      <w:r w:rsidRPr="003D5943">
        <w:rPr>
          <w:rFonts w:ascii="Optima" w:eastAsia="Optima" w:hAnsi="Optima" w:cs="Optima"/>
        </w:rPr>
        <w:tab/>
      </w:r>
      <w:r w:rsidRPr="003D5943">
        <w:rPr>
          <w:rFonts w:ascii="Optima" w:eastAsia="Optima" w:hAnsi="Optima" w:cs="Optima"/>
        </w:rPr>
        <w:tab/>
        <w:t>not?</w:t>
      </w:r>
    </w:p>
    <w:p w14:paraId="02735BF8" w14:textId="13543BFB" w:rsidR="00495C9D" w:rsidRPr="003D5943" w:rsidRDefault="00495C9D" w:rsidP="00495C9D">
      <w:pPr>
        <w:pStyle w:val="Lijstalinea"/>
        <w:spacing w:line="276" w:lineRule="auto"/>
        <w:rPr>
          <w:rFonts w:ascii="Optima" w:eastAsia="Optima" w:hAnsi="Optima" w:cs="Optima"/>
        </w:rPr>
      </w:pPr>
      <w:r w:rsidRPr="003D5943">
        <w:rPr>
          <w:rFonts w:ascii="Optima" w:eastAsia="Optima" w:hAnsi="Optima" w:cs="Optima"/>
        </w:rPr>
        <w:tab/>
      </w:r>
      <w:r w:rsidRPr="003D5943">
        <w:rPr>
          <w:rFonts w:ascii="Optima" w:eastAsia="Optima" w:hAnsi="Optima" w:cs="Optima"/>
        </w:rPr>
        <w:tab/>
      </w:r>
      <w:r w:rsidR="009C4170">
        <w:rPr>
          <w:rFonts w:ascii="Optima" w:eastAsia="Optima" w:hAnsi="Optima" w:cs="Optima"/>
        </w:rPr>
        <w:t xml:space="preserve">- </w:t>
      </w:r>
      <w:r w:rsidRPr="003D5943">
        <w:rPr>
          <w:rFonts w:ascii="Optima" w:eastAsia="Optima" w:hAnsi="Optima" w:cs="Optima"/>
        </w:rPr>
        <w:t xml:space="preserve">And how do your colleagues do that? Do they comply to this </w:t>
      </w:r>
      <w:r w:rsidRPr="003D5943">
        <w:rPr>
          <w:rFonts w:ascii="Optima" w:eastAsia="Optima" w:hAnsi="Optima" w:cs="Optima"/>
        </w:rPr>
        <w:tab/>
      </w:r>
      <w:r w:rsidRPr="003D5943">
        <w:rPr>
          <w:rFonts w:ascii="Optima" w:eastAsia="Optima" w:hAnsi="Optima" w:cs="Optima"/>
        </w:rPr>
        <w:tab/>
        <w:t>policy?</w:t>
      </w:r>
    </w:p>
    <w:p w14:paraId="606D5C17" w14:textId="688DE61A" w:rsidR="00495C9D" w:rsidRPr="003D5943" w:rsidRDefault="00495C9D" w:rsidP="00495C9D">
      <w:pPr>
        <w:pStyle w:val="Lijstalinea"/>
        <w:spacing w:line="276" w:lineRule="auto"/>
        <w:rPr>
          <w:rFonts w:ascii="Optima" w:eastAsia="Optima" w:hAnsi="Optima" w:cs="Optima"/>
        </w:rPr>
      </w:pPr>
      <w:r w:rsidRPr="003D5943">
        <w:rPr>
          <w:rFonts w:ascii="Optima" w:eastAsia="Optima" w:hAnsi="Optima" w:cs="Optima"/>
        </w:rPr>
        <w:t>- In which collaborations</w:t>
      </w:r>
      <w:r w:rsidR="00003A4F" w:rsidRPr="003D5943">
        <w:rPr>
          <w:rFonts w:ascii="Optima" w:eastAsia="Optima" w:hAnsi="Optima" w:cs="Optima"/>
        </w:rPr>
        <w:t xml:space="preserve"> and/or partnerships</w:t>
      </w:r>
      <w:r w:rsidRPr="003D5943">
        <w:rPr>
          <w:rFonts w:ascii="Optima" w:eastAsia="Optima" w:hAnsi="Optima" w:cs="Optima"/>
        </w:rPr>
        <w:t xml:space="preserve"> related to alcohol interventions for the elderly are you involved?</w:t>
      </w:r>
    </w:p>
    <w:p w14:paraId="5E72BCC3" w14:textId="77777777" w:rsidR="00495C9D" w:rsidRPr="003D5943" w:rsidRDefault="00495C9D" w:rsidP="00495C9D">
      <w:pPr>
        <w:pStyle w:val="Lijstalinea"/>
        <w:spacing w:line="276" w:lineRule="auto"/>
        <w:rPr>
          <w:rFonts w:ascii="Optima" w:eastAsia="Optima" w:hAnsi="Optima" w:cs="Optima"/>
        </w:rPr>
      </w:pPr>
      <w:r w:rsidRPr="003D5943">
        <w:rPr>
          <w:rFonts w:ascii="Optima" w:eastAsia="Optima" w:hAnsi="Optima" w:cs="Optima"/>
        </w:rPr>
        <w:tab/>
        <w:t xml:space="preserve">o How did the contact in these collaborations proceed (e.g. via email or </w:t>
      </w:r>
      <w:r w:rsidRPr="003D5943">
        <w:rPr>
          <w:rFonts w:ascii="Optima" w:eastAsia="Optima" w:hAnsi="Optima" w:cs="Optima"/>
        </w:rPr>
        <w:tab/>
        <w:t>verbally)?</w:t>
      </w:r>
    </w:p>
    <w:p w14:paraId="72C07FF2" w14:textId="77777777" w:rsidR="00495C9D" w:rsidRPr="003D5943" w:rsidRDefault="00495C9D" w:rsidP="00495C9D">
      <w:pPr>
        <w:pStyle w:val="Lijstalinea"/>
        <w:spacing w:line="276" w:lineRule="auto"/>
        <w:rPr>
          <w:rFonts w:ascii="Optima" w:eastAsia="Optima" w:hAnsi="Optima" w:cs="Optima"/>
        </w:rPr>
      </w:pPr>
      <w:r w:rsidRPr="003D5943">
        <w:rPr>
          <w:rFonts w:ascii="Optima" w:eastAsia="Optima" w:hAnsi="Optima" w:cs="Optima"/>
        </w:rPr>
        <w:lastRenderedPageBreak/>
        <w:tab/>
        <w:t>o Why this way of communicating?</w:t>
      </w:r>
    </w:p>
    <w:p w14:paraId="5DF95176" w14:textId="00E61334" w:rsidR="00495C9D" w:rsidRPr="003D5943" w:rsidRDefault="00495C9D" w:rsidP="00495C9D">
      <w:pPr>
        <w:pStyle w:val="Lijstalinea"/>
        <w:spacing w:line="276" w:lineRule="auto"/>
        <w:rPr>
          <w:rFonts w:ascii="Optima" w:eastAsia="Optima" w:hAnsi="Optima" w:cs="Optima"/>
        </w:rPr>
      </w:pPr>
      <w:r w:rsidRPr="003D5943">
        <w:rPr>
          <w:rFonts w:ascii="Optima" w:eastAsia="Optima" w:hAnsi="Optima" w:cs="Optima"/>
        </w:rPr>
        <w:tab/>
        <w:t xml:space="preserve">o Does your organization have a policy for these collaborations? And do </w:t>
      </w:r>
      <w:r w:rsidRPr="003D5943">
        <w:rPr>
          <w:rFonts w:ascii="Optima" w:eastAsia="Optima" w:hAnsi="Optima" w:cs="Optima"/>
        </w:rPr>
        <w:tab/>
        <w:t>you comply to that policy? Why?</w:t>
      </w:r>
    </w:p>
    <w:p w14:paraId="40B70118" w14:textId="77777777" w:rsidR="00495C9D" w:rsidRPr="003D5943" w:rsidRDefault="00495C9D" w:rsidP="00495C9D">
      <w:pPr>
        <w:pStyle w:val="Lijstalinea"/>
        <w:spacing w:line="276" w:lineRule="auto"/>
        <w:rPr>
          <w:rFonts w:ascii="Optima" w:eastAsia="Optima" w:hAnsi="Optima" w:cs="Optima"/>
        </w:rPr>
      </w:pPr>
      <w:r w:rsidRPr="003D5943">
        <w:rPr>
          <w:rFonts w:ascii="Optima" w:eastAsia="Optima" w:hAnsi="Optima" w:cs="Optima"/>
        </w:rPr>
        <w:tab/>
        <w:t>o And how do your colleagues do that? Do they comply to this policy?</w:t>
      </w:r>
    </w:p>
    <w:p w14:paraId="47B1DEC5" w14:textId="77777777" w:rsidR="00495C9D" w:rsidRPr="003D5943" w:rsidRDefault="00495C9D" w:rsidP="00495C9D">
      <w:pPr>
        <w:pStyle w:val="Lijstalinea"/>
        <w:spacing w:line="276" w:lineRule="auto"/>
        <w:rPr>
          <w:rFonts w:ascii="Optima" w:eastAsia="Optima" w:hAnsi="Optima" w:cs="Optima"/>
        </w:rPr>
      </w:pPr>
      <w:r w:rsidRPr="003D5943">
        <w:rPr>
          <w:rFonts w:ascii="Optima" w:eastAsia="Optima" w:hAnsi="Optima" w:cs="Optima"/>
        </w:rPr>
        <w:tab/>
        <w:t>o And if you refer?</w:t>
      </w:r>
    </w:p>
    <w:p w14:paraId="0DBBF85F" w14:textId="572C5A7C" w:rsidR="00495C9D" w:rsidRPr="003D5943" w:rsidRDefault="00495C9D" w:rsidP="00495C9D">
      <w:pPr>
        <w:pStyle w:val="Lijstalinea"/>
        <w:spacing w:line="276" w:lineRule="auto"/>
        <w:rPr>
          <w:rFonts w:ascii="Optima" w:eastAsia="Optima" w:hAnsi="Optima" w:cs="Optima"/>
        </w:rPr>
      </w:pPr>
      <w:r w:rsidRPr="003D5943">
        <w:rPr>
          <w:rFonts w:ascii="Optima" w:eastAsia="Optima" w:hAnsi="Optima" w:cs="Optima"/>
        </w:rPr>
        <w:tab/>
      </w:r>
      <w:r w:rsidRPr="003D5943">
        <w:rPr>
          <w:rFonts w:ascii="Optima" w:eastAsia="Optima" w:hAnsi="Optima" w:cs="Optima"/>
        </w:rPr>
        <w:tab/>
      </w:r>
      <w:r w:rsidR="009C4170">
        <w:rPr>
          <w:rFonts w:ascii="Optima" w:eastAsia="Optima" w:hAnsi="Optima" w:cs="Optima"/>
        </w:rPr>
        <w:t>-</w:t>
      </w:r>
      <w:r w:rsidRPr="003D5943">
        <w:rPr>
          <w:rFonts w:ascii="Optima" w:eastAsia="Optima" w:hAnsi="Optima" w:cs="Optima"/>
        </w:rPr>
        <w:t xml:space="preserve"> Does your organization have a policy on that?</w:t>
      </w:r>
    </w:p>
    <w:p w14:paraId="7F340EF4" w14:textId="7A45E730" w:rsidR="00495C9D" w:rsidRPr="003D5943" w:rsidRDefault="00495C9D" w:rsidP="00495C9D">
      <w:pPr>
        <w:pStyle w:val="Lijstalinea"/>
        <w:spacing w:line="276" w:lineRule="auto"/>
        <w:rPr>
          <w:rFonts w:ascii="Optima" w:eastAsia="Optima" w:hAnsi="Optima" w:cs="Optima"/>
        </w:rPr>
      </w:pPr>
      <w:r w:rsidRPr="003D5943">
        <w:rPr>
          <w:rFonts w:ascii="Optima" w:eastAsia="Optima" w:hAnsi="Optima" w:cs="Optima"/>
        </w:rPr>
        <w:tab/>
      </w:r>
      <w:r w:rsidRPr="003D5943">
        <w:rPr>
          <w:rFonts w:ascii="Optima" w:eastAsia="Optima" w:hAnsi="Optima" w:cs="Optima"/>
        </w:rPr>
        <w:tab/>
      </w:r>
      <w:r w:rsidR="009C4170">
        <w:rPr>
          <w:rFonts w:ascii="Optima" w:eastAsia="Optima" w:hAnsi="Optima" w:cs="Optima"/>
        </w:rPr>
        <w:t>-</w:t>
      </w:r>
      <w:r w:rsidRPr="003D5943">
        <w:rPr>
          <w:rFonts w:ascii="Optima" w:eastAsia="Optima" w:hAnsi="Optima" w:cs="Optima"/>
        </w:rPr>
        <w:t xml:space="preserve"> Do you comply to that policy (i.e., what is common practice)?</w:t>
      </w:r>
    </w:p>
    <w:p w14:paraId="0B2E9A8F" w14:textId="6625F1A3"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r>
      <w:r w:rsidRPr="003D5943">
        <w:rPr>
          <w:rFonts w:ascii="Optima" w:eastAsia="Optima" w:hAnsi="Optima" w:cs="Optima"/>
        </w:rPr>
        <w:tab/>
      </w:r>
      <w:r w:rsidRPr="003D5943">
        <w:rPr>
          <w:rFonts w:ascii="Optima" w:eastAsia="Optima" w:hAnsi="Optima" w:cs="Optima"/>
        </w:rPr>
        <w:tab/>
      </w:r>
      <w:r w:rsidR="009C4170">
        <w:rPr>
          <w:rFonts w:ascii="Optima" w:eastAsia="Optima" w:hAnsi="Optima" w:cs="Optima"/>
        </w:rPr>
        <w:t>-</w:t>
      </w:r>
      <w:r w:rsidRPr="003D5943">
        <w:rPr>
          <w:rFonts w:ascii="Optima" w:eastAsia="Optima" w:hAnsi="Optima" w:cs="Optima"/>
        </w:rPr>
        <w:t xml:space="preserve"> How do your colleagues do that?</w:t>
      </w:r>
    </w:p>
    <w:p w14:paraId="15EC136E" w14:textId="77777777" w:rsidR="00495C9D" w:rsidRPr="003D5943" w:rsidRDefault="00495C9D" w:rsidP="00495C9D">
      <w:pPr>
        <w:pStyle w:val="Lijstalinea"/>
        <w:spacing w:line="276" w:lineRule="auto"/>
        <w:ind w:left="0"/>
        <w:rPr>
          <w:rFonts w:ascii="Optima" w:eastAsia="Optima" w:hAnsi="Optima" w:cs="Optima"/>
        </w:rPr>
      </w:pPr>
    </w:p>
    <w:p w14:paraId="1CB20E46" w14:textId="77777777" w:rsidR="00495C9D" w:rsidRPr="003D5943" w:rsidRDefault="00495C9D" w:rsidP="00495C9D">
      <w:pPr>
        <w:pStyle w:val="Lijstalinea"/>
        <w:spacing w:line="276" w:lineRule="auto"/>
        <w:ind w:left="0"/>
        <w:rPr>
          <w:rFonts w:ascii="Optima" w:eastAsia="Optima" w:hAnsi="Optima" w:cs="Optima"/>
          <w:b/>
        </w:rPr>
      </w:pPr>
      <w:r w:rsidRPr="003D5943">
        <w:rPr>
          <w:rFonts w:ascii="Optima" w:eastAsia="Optima" w:hAnsi="Optima" w:cs="Optima"/>
          <w:b/>
        </w:rPr>
        <w:t>Part 2 – perceptions and experiences with contacts</w:t>
      </w:r>
    </w:p>
    <w:p w14:paraId="75DA4674" w14:textId="77777777"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t>- What do you think is important to establish good contact?</w:t>
      </w:r>
    </w:p>
    <w:p w14:paraId="51CDC4BA" w14:textId="77777777"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t>- And to maintain contact?</w:t>
      </w:r>
    </w:p>
    <w:p w14:paraId="5E0105AF" w14:textId="77777777"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t>- What role does the way of communicating play in this?</w:t>
      </w:r>
    </w:p>
    <w:p w14:paraId="134A7DE5" w14:textId="57376EA8"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t xml:space="preserve">- What are your own experiences with the contacts that you have related to </w:t>
      </w:r>
      <w:r w:rsidRPr="003D5943">
        <w:rPr>
          <w:rFonts w:ascii="Optima" w:eastAsia="Optima" w:hAnsi="Optima" w:cs="Optima"/>
        </w:rPr>
        <w:tab/>
        <w:t>alcohol interventions for the elderly?</w:t>
      </w:r>
    </w:p>
    <w:p w14:paraId="2BCC6859" w14:textId="77777777"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r>
      <w:r w:rsidRPr="003D5943">
        <w:rPr>
          <w:rFonts w:ascii="Optima" w:eastAsia="Optima" w:hAnsi="Optima" w:cs="Optima"/>
        </w:rPr>
        <w:tab/>
        <w:t>o To what extent are you satisfied with this?</w:t>
      </w:r>
    </w:p>
    <w:p w14:paraId="5BCBF3F9" w14:textId="07A3FA33"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r>
      <w:r w:rsidRPr="003D5943">
        <w:rPr>
          <w:rFonts w:ascii="Optima" w:eastAsia="Optima" w:hAnsi="Optima" w:cs="Optima"/>
        </w:rPr>
        <w:tab/>
      </w:r>
      <w:r w:rsidRPr="003D5943">
        <w:rPr>
          <w:rFonts w:ascii="Optima" w:eastAsia="Optima" w:hAnsi="Optima" w:cs="Optima"/>
        </w:rPr>
        <w:tab/>
      </w:r>
      <w:r w:rsidR="009C4170">
        <w:rPr>
          <w:rFonts w:ascii="Optima" w:eastAsia="Optima" w:hAnsi="Optima" w:cs="Optima"/>
        </w:rPr>
        <w:t>-</w:t>
      </w:r>
      <w:r w:rsidRPr="003D5943">
        <w:rPr>
          <w:rFonts w:ascii="Optima" w:eastAsia="Optima" w:hAnsi="Optima" w:cs="Optima"/>
        </w:rPr>
        <w:t xml:space="preserve"> Why/why not?</w:t>
      </w:r>
    </w:p>
    <w:p w14:paraId="3A5B88E6" w14:textId="77777777"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r>
      <w:r w:rsidRPr="003D5943">
        <w:rPr>
          <w:rFonts w:ascii="Optima" w:eastAsia="Optima" w:hAnsi="Optima" w:cs="Optima"/>
        </w:rPr>
        <w:tab/>
        <w:t>o What facilitates you with this?</w:t>
      </w:r>
    </w:p>
    <w:p w14:paraId="649FB98B" w14:textId="0B4B201E"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r>
      <w:r w:rsidRPr="003D5943">
        <w:rPr>
          <w:rFonts w:ascii="Optima" w:eastAsia="Optima" w:hAnsi="Optima" w:cs="Optima"/>
        </w:rPr>
        <w:tab/>
      </w:r>
      <w:r w:rsidRPr="003D5943">
        <w:rPr>
          <w:rFonts w:ascii="Optima" w:eastAsia="Optima" w:hAnsi="Optima" w:cs="Optima"/>
        </w:rPr>
        <w:tab/>
      </w:r>
      <w:r w:rsidR="009C4170">
        <w:rPr>
          <w:rFonts w:ascii="Optima" w:eastAsia="Optima" w:hAnsi="Optima" w:cs="Optima"/>
        </w:rPr>
        <w:t>-</w:t>
      </w:r>
      <w:r w:rsidRPr="003D5943">
        <w:rPr>
          <w:rFonts w:ascii="Optima" w:eastAsia="Optima" w:hAnsi="Optima" w:cs="Optima"/>
        </w:rPr>
        <w:t xml:space="preserve"> Can you give an example?</w:t>
      </w:r>
    </w:p>
    <w:p w14:paraId="5E9DE91A" w14:textId="77777777"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r>
      <w:r w:rsidRPr="003D5943">
        <w:rPr>
          <w:rFonts w:ascii="Optima" w:eastAsia="Optima" w:hAnsi="Optima" w:cs="Optima"/>
        </w:rPr>
        <w:tab/>
        <w:t>o What makes it difficult?</w:t>
      </w:r>
    </w:p>
    <w:p w14:paraId="6B0481F4" w14:textId="32991C17"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r>
      <w:r w:rsidRPr="003D5943">
        <w:rPr>
          <w:rFonts w:ascii="Optima" w:eastAsia="Optima" w:hAnsi="Optima" w:cs="Optima"/>
        </w:rPr>
        <w:tab/>
      </w:r>
      <w:r w:rsidRPr="003D5943">
        <w:rPr>
          <w:rFonts w:ascii="Optima" w:eastAsia="Optima" w:hAnsi="Optima" w:cs="Optima"/>
        </w:rPr>
        <w:tab/>
      </w:r>
      <w:r w:rsidR="009C4170">
        <w:rPr>
          <w:rFonts w:ascii="Optima" w:eastAsia="Optima" w:hAnsi="Optima" w:cs="Optima"/>
        </w:rPr>
        <w:t>-</w:t>
      </w:r>
      <w:r w:rsidRPr="003D5943">
        <w:rPr>
          <w:rFonts w:ascii="Optima" w:eastAsia="Optima" w:hAnsi="Optima" w:cs="Optima"/>
        </w:rPr>
        <w:t xml:space="preserve"> Can you give an example?</w:t>
      </w:r>
    </w:p>
    <w:p w14:paraId="26FA62FB" w14:textId="02DD4B55"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r>
      <w:r w:rsidRPr="003D5943">
        <w:rPr>
          <w:rFonts w:ascii="Optima" w:eastAsia="Optima" w:hAnsi="Optima" w:cs="Optima"/>
        </w:rPr>
        <w:tab/>
      </w:r>
      <w:r w:rsidRPr="003D5943">
        <w:rPr>
          <w:rFonts w:ascii="Optima" w:eastAsia="Optima" w:hAnsi="Optima" w:cs="Optima"/>
        </w:rPr>
        <w:tab/>
      </w:r>
      <w:r w:rsidR="009C4170">
        <w:rPr>
          <w:rFonts w:ascii="Optima" w:eastAsia="Optima" w:hAnsi="Optima" w:cs="Optima"/>
        </w:rPr>
        <w:t>-</w:t>
      </w:r>
      <w:r w:rsidRPr="003D5943">
        <w:rPr>
          <w:rFonts w:ascii="Optima" w:eastAsia="Optima" w:hAnsi="Optima" w:cs="Optima"/>
        </w:rPr>
        <w:t xml:space="preserve"> How do you think this could be solved?</w:t>
      </w:r>
    </w:p>
    <w:p w14:paraId="09D90911" w14:textId="77777777" w:rsidR="00495C9D" w:rsidRPr="003D5943" w:rsidRDefault="00495C9D" w:rsidP="00495C9D">
      <w:pPr>
        <w:pStyle w:val="Lijstalinea"/>
        <w:spacing w:line="276" w:lineRule="auto"/>
        <w:ind w:left="0"/>
        <w:rPr>
          <w:rFonts w:ascii="Optima" w:eastAsia="Optima" w:hAnsi="Optima" w:cs="Optima"/>
          <w:i/>
        </w:rPr>
      </w:pPr>
      <w:r w:rsidRPr="003D5943">
        <w:rPr>
          <w:rFonts w:ascii="Optima" w:eastAsia="Optima" w:hAnsi="Optima" w:cs="Optima"/>
          <w:i/>
        </w:rPr>
        <w:t>Elaborate on levels below when missing in answers:</w:t>
      </w:r>
    </w:p>
    <w:p w14:paraId="663D8759" w14:textId="77777777"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 xml:space="preserve">1) </w:t>
      </w:r>
      <w:r w:rsidRPr="003D5943">
        <w:rPr>
          <w:rFonts w:ascii="Optima" w:eastAsia="Optima" w:hAnsi="Optima" w:cs="Optima"/>
          <w:i/>
        </w:rPr>
        <w:t>Intra-personal</w:t>
      </w:r>
      <w:r w:rsidRPr="003D5943">
        <w:rPr>
          <w:rFonts w:ascii="Optima" w:eastAsia="Optima" w:hAnsi="Optima" w:cs="Optima"/>
        </w:rPr>
        <w:t>, to what extent do you (as an individual) play a role in this?</w:t>
      </w:r>
    </w:p>
    <w:p w14:paraId="617E47AF" w14:textId="4E732F1B"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r>
      <w:r w:rsidR="009C4170">
        <w:rPr>
          <w:rFonts w:ascii="Optima" w:eastAsia="Optima" w:hAnsi="Optima" w:cs="Optima"/>
        </w:rPr>
        <w:t>-</w:t>
      </w:r>
      <w:r w:rsidRPr="003D5943">
        <w:rPr>
          <w:rFonts w:ascii="Optima" w:eastAsia="Optima" w:hAnsi="Optima" w:cs="Optima"/>
        </w:rPr>
        <w:t xml:space="preserve"> What do you need yourself?</w:t>
      </w:r>
    </w:p>
    <w:p w14:paraId="4490E30F" w14:textId="77777777"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 xml:space="preserve">2) </w:t>
      </w:r>
      <w:r w:rsidRPr="003D5943">
        <w:rPr>
          <w:rFonts w:ascii="Optima" w:eastAsia="Optima" w:hAnsi="Optima" w:cs="Optima"/>
          <w:i/>
        </w:rPr>
        <w:t>Interpersonal</w:t>
      </w:r>
      <w:r w:rsidRPr="003D5943">
        <w:rPr>
          <w:rFonts w:ascii="Optima" w:eastAsia="Optima" w:hAnsi="Optima" w:cs="Optima"/>
        </w:rPr>
        <w:t xml:space="preserve">, to what extent does your direct environment (colleagues) play a role in this? </w:t>
      </w:r>
    </w:p>
    <w:p w14:paraId="0563922A" w14:textId="23C05D1E"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r>
      <w:r w:rsidR="009C4170">
        <w:rPr>
          <w:rFonts w:ascii="Optima" w:eastAsia="Optima" w:hAnsi="Optima" w:cs="Optima"/>
        </w:rPr>
        <w:t>-</w:t>
      </w:r>
      <w:r w:rsidRPr="003D5943">
        <w:rPr>
          <w:rFonts w:ascii="Optima" w:eastAsia="Optima" w:hAnsi="Optima" w:cs="Optima"/>
        </w:rPr>
        <w:t xml:space="preserve"> What do they need in your opinion?</w:t>
      </w:r>
    </w:p>
    <w:p w14:paraId="57EB1552" w14:textId="77777777"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 xml:space="preserve">3) </w:t>
      </w:r>
      <w:r w:rsidRPr="003D5943">
        <w:rPr>
          <w:rFonts w:ascii="Optima" w:eastAsia="Optima" w:hAnsi="Optima" w:cs="Optima"/>
          <w:i/>
        </w:rPr>
        <w:t>Agencies/organizations</w:t>
      </w:r>
      <w:r w:rsidRPr="003D5943">
        <w:rPr>
          <w:rFonts w:ascii="Optima" w:eastAsia="Optima" w:hAnsi="Optima" w:cs="Optima"/>
        </w:rPr>
        <w:t>, to what extent do agencies/organizations play a role in this?</w:t>
      </w:r>
    </w:p>
    <w:p w14:paraId="709DD03D" w14:textId="7C9168D4"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r>
      <w:r w:rsidR="009C4170">
        <w:rPr>
          <w:rFonts w:ascii="Optima" w:eastAsia="Optima" w:hAnsi="Optima" w:cs="Optima"/>
        </w:rPr>
        <w:t>-</w:t>
      </w:r>
      <w:r w:rsidRPr="003D5943">
        <w:rPr>
          <w:rFonts w:ascii="Optima" w:eastAsia="Optima" w:hAnsi="Optima" w:cs="Optima"/>
        </w:rPr>
        <w:t xml:space="preserve"> What role does your own agency/organization play?</w:t>
      </w:r>
    </w:p>
    <w:p w14:paraId="714AB21D" w14:textId="60CB609B"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r>
      <w:r w:rsidR="009C4170">
        <w:rPr>
          <w:rFonts w:ascii="Optima" w:eastAsia="Optima" w:hAnsi="Optima" w:cs="Optima"/>
        </w:rPr>
        <w:t>-</w:t>
      </w:r>
      <w:r w:rsidRPr="003D5943">
        <w:rPr>
          <w:rFonts w:ascii="Optima" w:eastAsia="Optima" w:hAnsi="Optima" w:cs="Optima"/>
        </w:rPr>
        <w:t xml:space="preserve"> What role does your management play in this?</w:t>
      </w:r>
    </w:p>
    <w:p w14:paraId="599FE969" w14:textId="18831E2B"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r>
      <w:r w:rsidR="009C4170">
        <w:rPr>
          <w:rFonts w:ascii="Optima" w:eastAsia="Optima" w:hAnsi="Optima" w:cs="Optima"/>
        </w:rPr>
        <w:t>-</w:t>
      </w:r>
      <w:r w:rsidRPr="003D5943">
        <w:rPr>
          <w:rFonts w:ascii="Optima" w:eastAsia="Optima" w:hAnsi="Optima" w:cs="Optima"/>
        </w:rPr>
        <w:t xml:space="preserve"> What do they need in your opinion?</w:t>
      </w:r>
    </w:p>
    <w:p w14:paraId="66CA4A1E" w14:textId="77777777"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 xml:space="preserve">4) </w:t>
      </w:r>
      <w:r w:rsidRPr="003D5943">
        <w:rPr>
          <w:rFonts w:ascii="Optima" w:eastAsia="Optima" w:hAnsi="Optima" w:cs="Optima"/>
          <w:i/>
        </w:rPr>
        <w:t>Social/policy</w:t>
      </w:r>
      <w:r w:rsidRPr="003D5943">
        <w:rPr>
          <w:rFonts w:ascii="Optima" w:eastAsia="Optima" w:hAnsi="Optima" w:cs="Optima"/>
        </w:rPr>
        <w:t>, to what extent does society play a role in this?</w:t>
      </w:r>
    </w:p>
    <w:p w14:paraId="798A4D17" w14:textId="3816FEAF"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r>
      <w:r w:rsidR="009C4170">
        <w:rPr>
          <w:rFonts w:ascii="Optima" w:eastAsia="Optima" w:hAnsi="Optima" w:cs="Optima"/>
        </w:rPr>
        <w:t>-</w:t>
      </w:r>
      <w:r w:rsidRPr="003D5943">
        <w:rPr>
          <w:rFonts w:ascii="Optima" w:eastAsia="Optima" w:hAnsi="Optima" w:cs="Optima"/>
        </w:rPr>
        <w:t xml:space="preserve"> What role does national politics play?</w:t>
      </w:r>
    </w:p>
    <w:p w14:paraId="49BC76A6" w14:textId="77777777" w:rsidR="00495C9D" w:rsidRPr="003D5943" w:rsidRDefault="00495C9D" w:rsidP="00495C9D">
      <w:pPr>
        <w:pStyle w:val="Lijstalinea"/>
        <w:spacing w:line="276" w:lineRule="auto"/>
        <w:ind w:left="0"/>
        <w:rPr>
          <w:rFonts w:ascii="Optima" w:eastAsia="Optima" w:hAnsi="Optima" w:cs="Optima"/>
        </w:rPr>
      </w:pPr>
    </w:p>
    <w:p w14:paraId="5E208B8E" w14:textId="77777777" w:rsidR="00495C9D" w:rsidRPr="003D5943" w:rsidRDefault="00495C9D" w:rsidP="00495C9D">
      <w:pPr>
        <w:pStyle w:val="Lijstalinea"/>
        <w:spacing w:line="276" w:lineRule="auto"/>
        <w:ind w:left="0"/>
        <w:rPr>
          <w:rFonts w:ascii="Optima" w:eastAsia="Optima" w:hAnsi="Optima" w:cs="Optima"/>
          <w:b/>
        </w:rPr>
      </w:pPr>
      <w:r w:rsidRPr="003D5943">
        <w:rPr>
          <w:rFonts w:ascii="Optima" w:eastAsia="Optima" w:hAnsi="Optima" w:cs="Optima"/>
          <w:b/>
        </w:rPr>
        <w:t>Part 3 – perceptions and experiences with partnerships</w:t>
      </w:r>
    </w:p>
    <w:p w14:paraId="2196AAD8" w14:textId="77777777"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t>- What do you think is important to create good partnerships?</w:t>
      </w:r>
    </w:p>
    <w:p w14:paraId="2C24D54B" w14:textId="77777777"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t>- And to maintain good collaboration?</w:t>
      </w:r>
    </w:p>
    <w:p w14:paraId="1C177A43" w14:textId="77777777"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t>- What role does the way of communicating play in this?</w:t>
      </w:r>
    </w:p>
    <w:p w14:paraId="3C4E12FA" w14:textId="77777777"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t xml:space="preserve">- What are your own experiences with the partnerships that you have related to </w:t>
      </w:r>
      <w:r w:rsidRPr="003D5943">
        <w:rPr>
          <w:rFonts w:ascii="Optima" w:eastAsia="Optima" w:hAnsi="Optima" w:cs="Optima"/>
        </w:rPr>
        <w:tab/>
        <w:t>alcohol interventions for the elderly?</w:t>
      </w:r>
    </w:p>
    <w:p w14:paraId="1A3AD9EA" w14:textId="77777777"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r>
      <w:r w:rsidRPr="003D5943">
        <w:rPr>
          <w:rFonts w:ascii="Optima" w:eastAsia="Optima" w:hAnsi="Optima" w:cs="Optima"/>
        </w:rPr>
        <w:tab/>
        <w:t>o To what extent are you satisfied with this?</w:t>
      </w:r>
    </w:p>
    <w:p w14:paraId="5EC6985C" w14:textId="49A01598"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lastRenderedPageBreak/>
        <w:tab/>
      </w:r>
      <w:r w:rsidRPr="003D5943">
        <w:rPr>
          <w:rFonts w:ascii="Optima" w:eastAsia="Optima" w:hAnsi="Optima" w:cs="Optima"/>
        </w:rPr>
        <w:tab/>
      </w:r>
      <w:r w:rsidRPr="003D5943">
        <w:rPr>
          <w:rFonts w:ascii="Optima" w:eastAsia="Optima" w:hAnsi="Optima" w:cs="Optima"/>
        </w:rPr>
        <w:tab/>
      </w:r>
      <w:r w:rsidR="009C4170">
        <w:rPr>
          <w:rFonts w:ascii="Optima" w:eastAsia="Optima" w:hAnsi="Optima" w:cs="Optima"/>
        </w:rPr>
        <w:t>-</w:t>
      </w:r>
      <w:r w:rsidRPr="003D5943">
        <w:rPr>
          <w:rFonts w:ascii="Optima" w:eastAsia="Optima" w:hAnsi="Optima" w:cs="Optima"/>
        </w:rPr>
        <w:t xml:space="preserve"> Why/why not?</w:t>
      </w:r>
    </w:p>
    <w:p w14:paraId="03CFDDAA" w14:textId="77777777"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r>
      <w:r w:rsidRPr="003D5943">
        <w:rPr>
          <w:rFonts w:ascii="Optima" w:eastAsia="Optima" w:hAnsi="Optima" w:cs="Optima"/>
        </w:rPr>
        <w:tab/>
        <w:t>o What facilitates you with this?</w:t>
      </w:r>
    </w:p>
    <w:p w14:paraId="587766DF" w14:textId="6BD2B734"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r>
      <w:r w:rsidRPr="003D5943">
        <w:rPr>
          <w:rFonts w:ascii="Optima" w:eastAsia="Optima" w:hAnsi="Optima" w:cs="Optima"/>
        </w:rPr>
        <w:tab/>
      </w:r>
      <w:r w:rsidRPr="003D5943">
        <w:rPr>
          <w:rFonts w:ascii="Optima" w:eastAsia="Optima" w:hAnsi="Optima" w:cs="Optima"/>
        </w:rPr>
        <w:tab/>
      </w:r>
      <w:r w:rsidR="009C4170">
        <w:rPr>
          <w:rFonts w:ascii="Optima" w:eastAsia="Optima" w:hAnsi="Optima" w:cs="Optima"/>
        </w:rPr>
        <w:t>-</w:t>
      </w:r>
      <w:r w:rsidRPr="003D5943">
        <w:rPr>
          <w:rFonts w:ascii="Optima" w:eastAsia="Optima" w:hAnsi="Optima" w:cs="Optima"/>
        </w:rPr>
        <w:t xml:space="preserve"> Can you give an example?</w:t>
      </w:r>
    </w:p>
    <w:p w14:paraId="77B267FA" w14:textId="77777777"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r>
      <w:r w:rsidRPr="003D5943">
        <w:rPr>
          <w:rFonts w:ascii="Optima" w:eastAsia="Optima" w:hAnsi="Optima" w:cs="Optima"/>
        </w:rPr>
        <w:tab/>
        <w:t>o What makes it difficult?</w:t>
      </w:r>
    </w:p>
    <w:p w14:paraId="124BE266" w14:textId="471C7D32"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r>
      <w:r w:rsidRPr="003D5943">
        <w:rPr>
          <w:rFonts w:ascii="Optima" w:eastAsia="Optima" w:hAnsi="Optima" w:cs="Optima"/>
        </w:rPr>
        <w:tab/>
      </w:r>
      <w:r w:rsidRPr="003D5943">
        <w:rPr>
          <w:rFonts w:ascii="Optima" w:eastAsia="Optima" w:hAnsi="Optima" w:cs="Optima"/>
        </w:rPr>
        <w:tab/>
      </w:r>
      <w:r w:rsidR="009C4170">
        <w:rPr>
          <w:rFonts w:ascii="Optima" w:eastAsia="Optima" w:hAnsi="Optima" w:cs="Optima"/>
        </w:rPr>
        <w:t>-</w:t>
      </w:r>
      <w:r w:rsidRPr="003D5943">
        <w:rPr>
          <w:rFonts w:ascii="Optima" w:eastAsia="Optima" w:hAnsi="Optima" w:cs="Optima"/>
        </w:rPr>
        <w:t xml:space="preserve"> Can you give an example?</w:t>
      </w:r>
    </w:p>
    <w:p w14:paraId="04393135" w14:textId="154DCA60"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ab/>
      </w:r>
      <w:r w:rsidRPr="003D5943">
        <w:rPr>
          <w:rFonts w:ascii="Optima" w:eastAsia="Optima" w:hAnsi="Optima" w:cs="Optima"/>
        </w:rPr>
        <w:tab/>
      </w:r>
      <w:r w:rsidRPr="003D5943">
        <w:rPr>
          <w:rFonts w:ascii="Optima" w:eastAsia="Optima" w:hAnsi="Optima" w:cs="Optima"/>
        </w:rPr>
        <w:tab/>
      </w:r>
      <w:r w:rsidR="009C4170">
        <w:rPr>
          <w:rFonts w:ascii="Optima" w:eastAsia="Optima" w:hAnsi="Optima" w:cs="Optima"/>
        </w:rPr>
        <w:t>-</w:t>
      </w:r>
      <w:r w:rsidRPr="003D5943">
        <w:rPr>
          <w:rFonts w:ascii="Optima" w:eastAsia="Optima" w:hAnsi="Optima" w:cs="Optima"/>
        </w:rPr>
        <w:t xml:space="preserve"> How do you think this could be solved?</w:t>
      </w:r>
    </w:p>
    <w:p w14:paraId="1DACE6BC" w14:textId="77777777" w:rsidR="00495C9D" w:rsidRPr="003D5943" w:rsidRDefault="00495C9D" w:rsidP="00495C9D">
      <w:pPr>
        <w:pStyle w:val="Lijstalinea"/>
        <w:spacing w:line="276" w:lineRule="auto"/>
        <w:ind w:left="0"/>
        <w:rPr>
          <w:rFonts w:ascii="Optima" w:eastAsia="Optima" w:hAnsi="Optima" w:cs="Optima"/>
          <w:i/>
        </w:rPr>
      </w:pPr>
      <w:r w:rsidRPr="003D5943">
        <w:rPr>
          <w:rFonts w:ascii="Optima" w:eastAsia="Optima" w:hAnsi="Optima" w:cs="Optima"/>
          <w:i/>
        </w:rPr>
        <w:t>Elaborate on abovementioned levels when missing in answers.</w:t>
      </w:r>
    </w:p>
    <w:p w14:paraId="0D1C7472" w14:textId="77777777" w:rsidR="00495C9D" w:rsidRPr="003D5943" w:rsidRDefault="00495C9D" w:rsidP="00495C9D">
      <w:pPr>
        <w:pStyle w:val="Lijstalinea"/>
        <w:spacing w:line="276" w:lineRule="auto"/>
        <w:ind w:left="0"/>
        <w:rPr>
          <w:rFonts w:ascii="Optima" w:eastAsia="Optima" w:hAnsi="Optima" w:cs="Optima"/>
          <w:i/>
        </w:rPr>
      </w:pPr>
    </w:p>
    <w:p w14:paraId="17ABEB18" w14:textId="77777777" w:rsidR="00495C9D" w:rsidRPr="003D5943" w:rsidRDefault="00495C9D" w:rsidP="00495C9D">
      <w:pPr>
        <w:pStyle w:val="Lijstalinea"/>
        <w:spacing w:line="276" w:lineRule="auto"/>
        <w:ind w:left="0"/>
        <w:rPr>
          <w:rFonts w:ascii="Optima" w:eastAsia="Optima" w:hAnsi="Optima" w:cs="Optima"/>
          <w:b/>
        </w:rPr>
      </w:pPr>
      <w:r w:rsidRPr="003D5943">
        <w:rPr>
          <w:rFonts w:ascii="Optima" w:eastAsia="Optima" w:hAnsi="Optima" w:cs="Optima"/>
          <w:b/>
        </w:rPr>
        <w:t>Part 4 – the network</w:t>
      </w:r>
    </w:p>
    <w:p w14:paraId="3966BB9B" w14:textId="77777777" w:rsidR="00495C9D" w:rsidRPr="003D5943" w:rsidRDefault="00495C9D" w:rsidP="00495C9D">
      <w:pPr>
        <w:pStyle w:val="Lijstalinea"/>
        <w:spacing w:after="160" w:line="276" w:lineRule="auto"/>
        <w:ind w:left="0"/>
        <w:rPr>
          <w:rFonts w:ascii="Optima" w:eastAsia="Optima" w:hAnsi="Optima" w:cs="Optima"/>
          <w:i/>
        </w:rPr>
      </w:pPr>
      <w:r w:rsidRPr="003D5943">
        <w:rPr>
          <w:rFonts w:ascii="Optima" w:eastAsia="Optima" w:hAnsi="Optima" w:cs="Optima"/>
          <w:i/>
        </w:rPr>
        <w:t>[present schematic representation of network]</w:t>
      </w:r>
    </w:p>
    <w:p w14:paraId="3537F284" w14:textId="77777777" w:rsidR="00495C9D" w:rsidRPr="003D5943" w:rsidRDefault="00495C9D" w:rsidP="00495C9D">
      <w:pPr>
        <w:pStyle w:val="Lijstalinea"/>
        <w:spacing w:after="160" w:line="276" w:lineRule="auto"/>
        <w:ind w:left="0"/>
        <w:rPr>
          <w:rFonts w:ascii="Optima" w:eastAsia="Optima" w:hAnsi="Optima" w:cs="Optima"/>
          <w:i/>
        </w:rPr>
      </w:pPr>
      <w:r w:rsidRPr="003D5943">
        <w:rPr>
          <w:rFonts w:ascii="Optima" w:eastAsia="Optima" w:hAnsi="Optima" w:cs="Optima"/>
          <w:i/>
        </w:rPr>
        <w:t>Here you see a schematic representation of the network that we created from the questionnaire data.</w:t>
      </w:r>
    </w:p>
    <w:p w14:paraId="3E5F7730" w14:textId="77777777" w:rsidR="00495C9D" w:rsidRPr="003D5943" w:rsidRDefault="00495C9D" w:rsidP="00495C9D">
      <w:pPr>
        <w:pStyle w:val="Lijstalinea"/>
        <w:spacing w:after="160" w:line="276" w:lineRule="auto"/>
        <w:ind w:left="0"/>
        <w:rPr>
          <w:rFonts w:ascii="Optima" w:eastAsia="Optima" w:hAnsi="Optima" w:cs="Optima"/>
          <w:i/>
        </w:rPr>
      </w:pPr>
      <w:r w:rsidRPr="003D5943">
        <w:rPr>
          <w:rFonts w:ascii="Optima" w:eastAsia="Optima" w:hAnsi="Optima" w:cs="Optima"/>
          <w:i/>
        </w:rPr>
        <w:t>[briefly explain the schematic representation]</w:t>
      </w:r>
    </w:p>
    <w:p w14:paraId="6F6C3FFB" w14:textId="77777777" w:rsidR="00495C9D" w:rsidRPr="003D5943" w:rsidRDefault="00495C9D" w:rsidP="00495C9D">
      <w:pPr>
        <w:pStyle w:val="Lijstalinea"/>
        <w:spacing w:after="160" w:line="276" w:lineRule="auto"/>
        <w:ind w:left="0"/>
        <w:rPr>
          <w:rFonts w:ascii="Optima" w:eastAsia="Optima" w:hAnsi="Optima" w:cs="Optima"/>
        </w:rPr>
      </w:pPr>
      <w:r w:rsidRPr="003D5943">
        <w:rPr>
          <w:rFonts w:ascii="Optima" w:eastAsia="Optima" w:hAnsi="Optima" w:cs="Optima"/>
        </w:rPr>
        <w:tab/>
        <w:t>- What does this evoke in you?</w:t>
      </w:r>
    </w:p>
    <w:p w14:paraId="26DF6E54" w14:textId="77777777" w:rsidR="00495C9D" w:rsidRPr="003D5943" w:rsidRDefault="00495C9D" w:rsidP="00495C9D">
      <w:pPr>
        <w:pStyle w:val="Lijstalinea"/>
        <w:spacing w:after="160" w:line="276" w:lineRule="auto"/>
        <w:ind w:left="0"/>
        <w:rPr>
          <w:rFonts w:ascii="Optima" w:eastAsia="Optima" w:hAnsi="Optima" w:cs="Optima"/>
        </w:rPr>
      </w:pPr>
      <w:r w:rsidRPr="003D5943">
        <w:rPr>
          <w:rFonts w:ascii="Optima" w:eastAsia="Optima" w:hAnsi="Optima" w:cs="Optima"/>
        </w:rPr>
        <w:tab/>
        <w:t>- What do you think of this network?</w:t>
      </w:r>
    </w:p>
    <w:p w14:paraId="649866F4" w14:textId="77777777" w:rsidR="00495C9D" w:rsidRPr="003D5943" w:rsidRDefault="00495C9D" w:rsidP="00495C9D">
      <w:pPr>
        <w:pStyle w:val="Lijstalinea"/>
        <w:spacing w:after="160" w:line="276" w:lineRule="auto"/>
        <w:ind w:left="0"/>
        <w:rPr>
          <w:rFonts w:ascii="Optima" w:eastAsia="Optima" w:hAnsi="Optima" w:cs="Optima"/>
        </w:rPr>
      </w:pPr>
      <w:r w:rsidRPr="003D5943">
        <w:rPr>
          <w:rFonts w:ascii="Optima" w:eastAsia="Optima" w:hAnsi="Optima" w:cs="Optima"/>
        </w:rPr>
        <w:tab/>
        <w:t>- Can you name connections that you did not expect?</w:t>
      </w:r>
    </w:p>
    <w:p w14:paraId="45B281B2" w14:textId="77777777" w:rsidR="00495C9D" w:rsidRPr="003D5943" w:rsidRDefault="00495C9D" w:rsidP="00495C9D">
      <w:pPr>
        <w:pStyle w:val="Lijstalinea"/>
        <w:spacing w:after="160" w:line="276" w:lineRule="auto"/>
        <w:ind w:left="0"/>
        <w:rPr>
          <w:rFonts w:ascii="Optima" w:eastAsia="Optima" w:hAnsi="Optima" w:cs="Optima"/>
        </w:rPr>
      </w:pPr>
      <w:r w:rsidRPr="003D5943">
        <w:rPr>
          <w:rFonts w:ascii="Optima" w:eastAsia="Optima" w:hAnsi="Optima" w:cs="Optima"/>
        </w:rPr>
        <w:tab/>
        <w:t>- Can you name connections that you think are missing, but that you did expect?</w:t>
      </w:r>
    </w:p>
    <w:p w14:paraId="6C266872" w14:textId="77777777" w:rsidR="00495C9D" w:rsidRPr="003D5943" w:rsidRDefault="00495C9D" w:rsidP="00495C9D">
      <w:pPr>
        <w:pStyle w:val="Lijstalinea"/>
        <w:spacing w:after="160" w:line="276" w:lineRule="auto"/>
        <w:ind w:left="0"/>
        <w:rPr>
          <w:rFonts w:ascii="Optima" w:eastAsia="Optima" w:hAnsi="Optima" w:cs="Optima"/>
        </w:rPr>
      </w:pPr>
      <w:r w:rsidRPr="003D5943">
        <w:rPr>
          <w:rFonts w:ascii="Optima" w:eastAsia="Optima" w:hAnsi="Optima" w:cs="Optima"/>
        </w:rPr>
        <w:tab/>
        <w:t>- Can you name connections that you think we overlooked?</w:t>
      </w:r>
    </w:p>
    <w:p w14:paraId="1881D501" w14:textId="77777777" w:rsidR="00495C9D" w:rsidRPr="003D5943" w:rsidRDefault="00495C9D" w:rsidP="00495C9D">
      <w:pPr>
        <w:pStyle w:val="Lijstalinea"/>
        <w:spacing w:after="160" w:line="276" w:lineRule="auto"/>
        <w:ind w:left="0"/>
        <w:rPr>
          <w:rFonts w:ascii="Optima" w:eastAsia="Optima" w:hAnsi="Optima" w:cs="Optima"/>
        </w:rPr>
      </w:pPr>
      <w:r w:rsidRPr="003D5943">
        <w:rPr>
          <w:rFonts w:ascii="Optima" w:eastAsia="Optima" w:hAnsi="Optima" w:cs="Optima"/>
        </w:rPr>
        <w:tab/>
        <w:t>- Can you explain how your own network helps you in your work?</w:t>
      </w:r>
    </w:p>
    <w:p w14:paraId="47D536F1" w14:textId="77777777" w:rsidR="00495C9D" w:rsidRPr="003D5943" w:rsidRDefault="00495C9D" w:rsidP="00495C9D">
      <w:pPr>
        <w:pStyle w:val="Lijstalinea"/>
        <w:spacing w:after="160" w:line="276" w:lineRule="auto"/>
        <w:ind w:left="0"/>
        <w:rPr>
          <w:rFonts w:ascii="Optima" w:eastAsia="Optima" w:hAnsi="Optima" w:cs="Optima"/>
        </w:rPr>
      </w:pPr>
    </w:p>
    <w:p w14:paraId="59A9A280" w14:textId="77777777" w:rsidR="00495C9D" w:rsidRPr="003D5943" w:rsidRDefault="00495C9D" w:rsidP="00495C9D">
      <w:pPr>
        <w:pStyle w:val="Lijstalinea"/>
        <w:spacing w:line="276" w:lineRule="auto"/>
        <w:ind w:left="0"/>
        <w:rPr>
          <w:rFonts w:ascii="Optima" w:eastAsia="Optima" w:hAnsi="Optima" w:cs="Optima"/>
          <w:b/>
        </w:rPr>
      </w:pPr>
      <w:r w:rsidRPr="003D5943">
        <w:rPr>
          <w:rFonts w:ascii="Optima" w:eastAsia="Optima" w:hAnsi="Optima" w:cs="Optima"/>
          <w:b/>
        </w:rPr>
        <w:t>Closing</w:t>
      </w:r>
    </w:p>
    <w:p w14:paraId="5BCBF85E" w14:textId="175874C5" w:rsidR="00495C9D" w:rsidRPr="003D5943" w:rsidRDefault="00495C9D" w:rsidP="00495C9D">
      <w:pPr>
        <w:pStyle w:val="Lijstalinea"/>
        <w:spacing w:line="276" w:lineRule="auto"/>
        <w:ind w:left="0"/>
        <w:rPr>
          <w:rFonts w:ascii="Optima" w:eastAsia="Optima" w:hAnsi="Optima" w:cs="Optima"/>
        </w:rPr>
      </w:pPr>
      <w:r w:rsidRPr="003D5943">
        <w:rPr>
          <w:rFonts w:ascii="Optima" w:eastAsia="Optima" w:hAnsi="Optima" w:cs="Optima"/>
        </w:rPr>
        <w:t xml:space="preserve">This was my last question. Do you have any questions, or anything to add? Do you feel like I have missed something about contacts, collaborations or partnerships regarding alcohol interventions for the elderly? </w:t>
      </w:r>
    </w:p>
    <w:p w14:paraId="3B040F42" w14:textId="77777777" w:rsidR="00495C9D" w:rsidRPr="003D5943" w:rsidRDefault="00495C9D" w:rsidP="00495C9D">
      <w:pPr>
        <w:pStyle w:val="Lijstalinea"/>
        <w:spacing w:line="276" w:lineRule="auto"/>
        <w:ind w:left="0"/>
        <w:rPr>
          <w:rFonts w:ascii="Optima" w:eastAsia="Optima" w:hAnsi="Optima" w:cs="Optima"/>
        </w:rPr>
      </w:pPr>
    </w:p>
    <w:p w14:paraId="4C6254BD" w14:textId="37F46423" w:rsidR="00EA082B" w:rsidRPr="008F154F" w:rsidRDefault="00495C9D" w:rsidP="00495C9D">
      <w:pPr>
        <w:pStyle w:val="Lijstalinea"/>
        <w:spacing w:line="276" w:lineRule="auto"/>
        <w:ind w:left="0"/>
      </w:pPr>
      <w:r w:rsidRPr="003D5943">
        <w:rPr>
          <w:rFonts w:ascii="Optima" w:eastAsia="Optima" w:hAnsi="Optima" w:cs="Optima"/>
        </w:rPr>
        <w:t>Thank you very much for your cooperation!</w:t>
      </w:r>
    </w:p>
    <w:sectPr w:rsidR="00EA082B" w:rsidRPr="008F154F" w:rsidSect="0073449E">
      <w:footerReference w:type="default" r:id="rId8"/>
      <w:pgSz w:w="11900" w:h="16840"/>
      <w:pgMar w:top="1276" w:right="1417" w:bottom="993"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A24D44" w14:textId="77777777" w:rsidR="00D51468" w:rsidRPr="003D5943" w:rsidRDefault="00D51468" w:rsidP="005940DE">
      <w:r w:rsidRPr="003D5943">
        <w:separator/>
      </w:r>
    </w:p>
  </w:endnote>
  <w:endnote w:type="continuationSeparator" w:id="0">
    <w:p w14:paraId="0A41B6DA" w14:textId="77777777" w:rsidR="00D51468" w:rsidRPr="003D5943" w:rsidRDefault="00D51468" w:rsidP="005940DE">
      <w:r w:rsidRPr="003D5943">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ucida Grande">
    <w:panose1 w:val="00000000000000000000"/>
    <w:charset w:val="00"/>
    <w:family w:val="swiss"/>
    <w:notTrueType/>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Optima">
    <w:altName w:val="Calibri"/>
    <w:charset w:val="00"/>
    <w:family w:val="auto"/>
    <w:pitch w:val="variable"/>
    <w:sig w:usb0="80000067"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35686384"/>
      <w:docPartObj>
        <w:docPartGallery w:val="Page Numbers (Bottom of Page)"/>
        <w:docPartUnique/>
      </w:docPartObj>
    </w:sdtPr>
    <w:sdtEndPr/>
    <w:sdtContent>
      <w:p w14:paraId="74F37EAE" w14:textId="0AF66BAD" w:rsidR="007215E2" w:rsidRPr="003D5943" w:rsidRDefault="007215E2">
        <w:pPr>
          <w:pStyle w:val="Voettekst"/>
          <w:jc w:val="right"/>
        </w:pPr>
        <w:r w:rsidRPr="003D5943">
          <w:fldChar w:fldCharType="begin"/>
        </w:r>
        <w:r w:rsidRPr="003D5943">
          <w:instrText xml:space="preserve"> PAGE   \* MERGEFORMAT </w:instrText>
        </w:r>
        <w:r w:rsidRPr="003D5943">
          <w:fldChar w:fldCharType="separate"/>
        </w:r>
        <w:r w:rsidRPr="003D5943">
          <w:t>12</w:t>
        </w:r>
        <w:r w:rsidRPr="003D5943">
          <w:fldChar w:fldCharType="end"/>
        </w:r>
      </w:p>
    </w:sdtContent>
  </w:sdt>
  <w:p w14:paraId="6CBCAA3A" w14:textId="77777777" w:rsidR="007215E2" w:rsidRPr="003D5943" w:rsidRDefault="007215E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A2E60A" w14:textId="77777777" w:rsidR="00D51468" w:rsidRPr="003D5943" w:rsidRDefault="00D51468" w:rsidP="005940DE">
      <w:r w:rsidRPr="003D5943">
        <w:separator/>
      </w:r>
    </w:p>
  </w:footnote>
  <w:footnote w:type="continuationSeparator" w:id="0">
    <w:p w14:paraId="669D3692" w14:textId="77777777" w:rsidR="00D51468" w:rsidRPr="003D5943" w:rsidRDefault="00D51468" w:rsidP="005940DE">
      <w:r w:rsidRPr="003D5943">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F2D79"/>
    <w:multiLevelType w:val="multilevel"/>
    <w:tmpl w:val="6FBE3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F25D26"/>
    <w:multiLevelType w:val="hybridMultilevel"/>
    <w:tmpl w:val="B03C7CC4"/>
    <w:lvl w:ilvl="0" w:tplc="E2882200">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 w15:restartNumberingAfterBreak="0">
    <w:nsid w:val="040324CF"/>
    <w:multiLevelType w:val="multilevel"/>
    <w:tmpl w:val="99B068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9C736FD"/>
    <w:multiLevelType w:val="hybridMultilevel"/>
    <w:tmpl w:val="274E3A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FA2FDB"/>
    <w:multiLevelType w:val="hybridMultilevel"/>
    <w:tmpl w:val="4EFC9C78"/>
    <w:lvl w:ilvl="0" w:tplc="E288220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3F853EA"/>
    <w:multiLevelType w:val="hybridMultilevel"/>
    <w:tmpl w:val="033C5728"/>
    <w:lvl w:ilvl="0" w:tplc="0ED69F62">
      <w:start w:val="1"/>
      <w:numFmt w:val="bullet"/>
      <w:lvlText w:val=""/>
      <w:lvlJc w:val="left"/>
      <w:pPr>
        <w:tabs>
          <w:tab w:val="num" w:pos="720"/>
        </w:tabs>
        <w:ind w:left="720" w:hanging="360"/>
      </w:pPr>
      <w:rPr>
        <w:rFonts w:ascii="Symbol" w:hAnsi="Symbol" w:hint="default"/>
      </w:rPr>
    </w:lvl>
    <w:lvl w:ilvl="1" w:tplc="0914BE12" w:tentative="1">
      <w:start w:val="1"/>
      <w:numFmt w:val="bullet"/>
      <w:lvlText w:val=""/>
      <w:lvlJc w:val="left"/>
      <w:pPr>
        <w:tabs>
          <w:tab w:val="num" w:pos="1440"/>
        </w:tabs>
        <w:ind w:left="1440" w:hanging="360"/>
      </w:pPr>
      <w:rPr>
        <w:rFonts w:ascii="Symbol" w:hAnsi="Symbol" w:hint="default"/>
      </w:rPr>
    </w:lvl>
    <w:lvl w:ilvl="2" w:tplc="59F4832E" w:tentative="1">
      <w:start w:val="1"/>
      <w:numFmt w:val="bullet"/>
      <w:lvlText w:val=""/>
      <w:lvlJc w:val="left"/>
      <w:pPr>
        <w:tabs>
          <w:tab w:val="num" w:pos="2160"/>
        </w:tabs>
        <w:ind w:left="2160" w:hanging="360"/>
      </w:pPr>
      <w:rPr>
        <w:rFonts w:ascii="Symbol" w:hAnsi="Symbol" w:hint="default"/>
      </w:rPr>
    </w:lvl>
    <w:lvl w:ilvl="3" w:tplc="EC702D2C" w:tentative="1">
      <w:start w:val="1"/>
      <w:numFmt w:val="bullet"/>
      <w:lvlText w:val=""/>
      <w:lvlJc w:val="left"/>
      <w:pPr>
        <w:tabs>
          <w:tab w:val="num" w:pos="2880"/>
        </w:tabs>
        <w:ind w:left="2880" w:hanging="360"/>
      </w:pPr>
      <w:rPr>
        <w:rFonts w:ascii="Symbol" w:hAnsi="Symbol" w:hint="default"/>
      </w:rPr>
    </w:lvl>
    <w:lvl w:ilvl="4" w:tplc="5A8C4568" w:tentative="1">
      <w:start w:val="1"/>
      <w:numFmt w:val="bullet"/>
      <w:lvlText w:val=""/>
      <w:lvlJc w:val="left"/>
      <w:pPr>
        <w:tabs>
          <w:tab w:val="num" w:pos="3600"/>
        </w:tabs>
        <w:ind w:left="3600" w:hanging="360"/>
      </w:pPr>
      <w:rPr>
        <w:rFonts w:ascii="Symbol" w:hAnsi="Symbol" w:hint="default"/>
      </w:rPr>
    </w:lvl>
    <w:lvl w:ilvl="5" w:tplc="3E164440" w:tentative="1">
      <w:start w:val="1"/>
      <w:numFmt w:val="bullet"/>
      <w:lvlText w:val=""/>
      <w:lvlJc w:val="left"/>
      <w:pPr>
        <w:tabs>
          <w:tab w:val="num" w:pos="4320"/>
        </w:tabs>
        <w:ind w:left="4320" w:hanging="360"/>
      </w:pPr>
      <w:rPr>
        <w:rFonts w:ascii="Symbol" w:hAnsi="Symbol" w:hint="default"/>
      </w:rPr>
    </w:lvl>
    <w:lvl w:ilvl="6" w:tplc="DB8C49A8" w:tentative="1">
      <w:start w:val="1"/>
      <w:numFmt w:val="bullet"/>
      <w:lvlText w:val=""/>
      <w:lvlJc w:val="left"/>
      <w:pPr>
        <w:tabs>
          <w:tab w:val="num" w:pos="5040"/>
        </w:tabs>
        <w:ind w:left="5040" w:hanging="360"/>
      </w:pPr>
      <w:rPr>
        <w:rFonts w:ascii="Symbol" w:hAnsi="Symbol" w:hint="default"/>
      </w:rPr>
    </w:lvl>
    <w:lvl w:ilvl="7" w:tplc="06C62D50" w:tentative="1">
      <w:start w:val="1"/>
      <w:numFmt w:val="bullet"/>
      <w:lvlText w:val=""/>
      <w:lvlJc w:val="left"/>
      <w:pPr>
        <w:tabs>
          <w:tab w:val="num" w:pos="5760"/>
        </w:tabs>
        <w:ind w:left="5760" w:hanging="360"/>
      </w:pPr>
      <w:rPr>
        <w:rFonts w:ascii="Symbol" w:hAnsi="Symbol" w:hint="default"/>
      </w:rPr>
    </w:lvl>
    <w:lvl w:ilvl="8" w:tplc="BA3AD304"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168067FD"/>
    <w:multiLevelType w:val="hybridMultilevel"/>
    <w:tmpl w:val="2AA4335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9627A3D"/>
    <w:multiLevelType w:val="hybridMultilevel"/>
    <w:tmpl w:val="70D07B1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DD2357A"/>
    <w:multiLevelType w:val="hybridMultilevel"/>
    <w:tmpl w:val="702250AE"/>
    <w:lvl w:ilvl="0" w:tplc="8318D4D6">
      <w:start w:val="1"/>
      <w:numFmt w:val="bullet"/>
      <w:lvlText w:val="-"/>
      <w:lvlJc w:val="left"/>
      <w:pPr>
        <w:tabs>
          <w:tab w:val="num" w:pos="720"/>
        </w:tabs>
        <w:ind w:left="720" w:hanging="360"/>
      </w:pPr>
      <w:rPr>
        <w:rFonts w:ascii="Lucida Grande" w:hAnsi="Lucida Grande" w:hint="default"/>
      </w:rPr>
    </w:lvl>
    <w:lvl w:ilvl="1" w:tplc="BE5680AE">
      <w:start w:val="1"/>
      <w:numFmt w:val="bullet"/>
      <w:lvlText w:val="-"/>
      <w:lvlJc w:val="left"/>
      <w:pPr>
        <w:tabs>
          <w:tab w:val="num" w:pos="1440"/>
        </w:tabs>
        <w:ind w:left="1440" w:hanging="360"/>
      </w:pPr>
      <w:rPr>
        <w:rFonts w:ascii="Lucida Grande" w:hAnsi="Lucida Grande" w:hint="default"/>
      </w:rPr>
    </w:lvl>
    <w:lvl w:ilvl="2" w:tplc="FFEA639E" w:tentative="1">
      <w:start w:val="1"/>
      <w:numFmt w:val="bullet"/>
      <w:lvlText w:val="-"/>
      <w:lvlJc w:val="left"/>
      <w:pPr>
        <w:tabs>
          <w:tab w:val="num" w:pos="2160"/>
        </w:tabs>
        <w:ind w:left="2160" w:hanging="360"/>
      </w:pPr>
      <w:rPr>
        <w:rFonts w:ascii="Lucida Grande" w:hAnsi="Lucida Grande" w:hint="default"/>
      </w:rPr>
    </w:lvl>
    <w:lvl w:ilvl="3" w:tplc="F90AA906" w:tentative="1">
      <w:start w:val="1"/>
      <w:numFmt w:val="bullet"/>
      <w:lvlText w:val="-"/>
      <w:lvlJc w:val="left"/>
      <w:pPr>
        <w:tabs>
          <w:tab w:val="num" w:pos="2880"/>
        </w:tabs>
        <w:ind w:left="2880" w:hanging="360"/>
      </w:pPr>
      <w:rPr>
        <w:rFonts w:ascii="Lucida Grande" w:hAnsi="Lucida Grande" w:hint="default"/>
      </w:rPr>
    </w:lvl>
    <w:lvl w:ilvl="4" w:tplc="C2F6DDC0" w:tentative="1">
      <w:start w:val="1"/>
      <w:numFmt w:val="bullet"/>
      <w:lvlText w:val="-"/>
      <w:lvlJc w:val="left"/>
      <w:pPr>
        <w:tabs>
          <w:tab w:val="num" w:pos="3600"/>
        </w:tabs>
        <w:ind w:left="3600" w:hanging="360"/>
      </w:pPr>
      <w:rPr>
        <w:rFonts w:ascii="Lucida Grande" w:hAnsi="Lucida Grande" w:hint="default"/>
      </w:rPr>
    </w:lvl>
    <w:lvl w:ilvl="5" w:tplc="D3DC308A" w:tentative="1">
      <w:start w:val="1"/>
      <w:numFmt w:val="bullet"/>
      <w:lvlText w:val="-"/>
      <w:lvlJc w:val="left"/>
      <w:pPr>
        <w:tabs>
          <w:tab w:val="num" w:pos="4320"/>
        </w:tabs>
        <w:ind w:left="4320" w:hanging="360"/>
      </w:pPr>
      <w:rPr>
        <w:rFonts w:ascii="Lucida Grande" w:hAnsi="Lucida Grande" w:hint="default"/>
      </w:rPr>
    </w:lvl>
    <w:lvl w:ilvl="6" w:tplc="77883324" w:tentative="1">
      <w:start w:val="1"/>
      <w:numFmt w:val="bullet"/>
      <w:lvlText w:val="-"/>
      <w:lvlJc w:val="left"/>
      <w:pPr>
        <w:tabs>
          <w:tab w:val="num" w:pos="5040"/>
        </w:tabs>
        <w:ind w:left="5040" w:hanging="360"/>
      </w:pPr>
      <w:rPr>
        <w:rFonts w:ascii="Lucida Grande" w:hAnsi="Lucida Grande" w:hint="default"/>
      </w:rPr>
    </w:lvl>
    <w:lvl w:ilvl="7" w:tplc="5D087B1A" w:tentative="1">
      <w:start w:val="1"/>
      <w:numFmt w:val="bullet"/>
      <w:lvlText w:val="-"/>
      <w:lvlJc w:val="left"/>
      <w:pPr>
        <w:tabs>
          <w:tab w:val="num" w:pos="5760"/>
        </w:tabs>
        <w:ind w:left="5760" w:hanging="360"/>
      </w:pPr>
      <w:rPr>
        <w:rFonts w:ascii="Lucida Grande" w:hAnsi="Lucida Grande" w:hint="default"/>
      </w:rPr>
    </w:lvl>
    <w:lvl w:ilvl="8" w:tplc="245E813E" w:tentative="1">
      <w:start w:val="1"/>
      <w:numFmt w:val="bullet"/>
      <w:lvlText w:val="-"/>
      <w:lvlJc w:val="left"/>
      <w:pPr>
        <w:tabs>
          <w:tab w:val="num" w:pos="6480"/>
        </w:tabs>
        <w:ind w:left="6480" w:hanging="360"/>
      </w:pPr>
      <w:rPr>
        <w:rFonts w:ascii="Lucida Grande" w:hAnsi="Lucida Grande" w:hint="default"/>
      </w:rPr>
    </w:lvl>
  </w:abstractNum>
  <w:abstractNum w:abstractNumId="9" w15:restartNumberingAfterBreak="0">
    <w:nsid w:val="1EFA0FE4"/>
    <w:multiLevelType w:val="hybridMultilevel"/>
    <w:tmpl w:val="7FA8B86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1D40212"/>
    <w:multiLevelType w:val="hybridMultilevel"/>
    <w:tmpl w:val="5A606CEE"/>
    <w:lvl w:ilvl="0" w:tplc="74544AF6">
      <w:start w:val="1"/>
      <w:numFmt w:val="bullet"/>
      <w:lvlText w:val="-"/>
      <w:lvlJc w:val="left"/>
      <w:pPr>
        <w:tabs>
          <w:tab w:val="num" w:pos="720"/>
        </w:tabs>
        <w:ind w:left="720" w:hanging="360"/>
      </w:pPr>
      <w:rPr>
        <w:rFonts w:ascii="Lucida Grande" w:hAnsi="Lucida Grande" w:hint="default"/>
      </w:rPr>
    </w:lvl>
    <w:lvl w:ilvl="1" w:tplc="4BB4A908">
      <w:start w:val="1"/>
      <w:numFmt w:val="bullet"/>
      <w:lvlText w:val="-"/>
      <w:lvlJc w:val="left"/>
      <w:pPr>
        <w:tabs>
          <w:tab w:val="num" w:pos="1440"/>
        </w:tabs>
        <w:ind w:left="1440" w:hanging="360"/>
      </w:pPr>
      <w:rPr>
        <w:rFonts w:ascii="Lucida Grande" w:hAnsi="Lucida Grande" w:hint="default"/>
      </w:rPr>
    </w:lvl>
    <w:lvl w:ilvl="2" w:tplc="11E0173E" w:tentative="1">
      <w:start w:val="1"/>
      <w:numFmt w:val="bullet"/>
      <w:lvlText w:val="-"/>
      <w:lvlJc w:val="left"/>
      <w:pPr>
        <w:tabs>
          <w:tab w:val="num" w:pos="2160"/>
        </w:tabs>
        <w:ind w:left="2160" w:hanging="360"/>
      </w:pPr>
      <w:rPr>
        <w:rFonts w:ascii="Lucida Grande" w:hAnsi="Lucida Grande" w:hint="default"/>
      </w:rPr>
    </w:lvl>
    <w:lvl w:ilvl="3" w:tplc="272624EA" w:tentative="1">
      <w:start w:val="1"/>
      <w:numFmt w:val="bullet"/>
      <w:lvlText w:val="-"/>
      <w:lvlJc w:val="left"/>
      <w:pPr>
        <w:tabs>
          <w:tab w:val="num" w:pos="2880"/>
        </w:tabs>
        <w:ind w:left="2880" w:hanging="360"/>
      </w:pPr>
      <w:rPr>
        <w:rFonts w:ascii="Lucida Grande" w:hAnsi="Lucida Grande" w:hint="default"/>
      </w:rPr>
    </w:lvl>
    <w:lvl w:ilvl="4" w:tplc="8BE66D90" w:tentative="1">
      <w:start w:val="1"/>
      <w:numFmt w:val="bullet"/>
      <w:lvlText w:val="-"/>
      <w:lvlJc w:val="left"/>
      <w:pPr>
        <w:tabs>
          <w:tab w:val="num" w:pos="3600"/>
        </w:tabs>
        <w:ind w:left="3600" w:hanging="360"/>
      </w:pPr>
      <w:rPr>
        <w:rFonts w:ascii="Lucida Grande" w:hAnsi="Lucida Grande" w:hint="default"/>
      </w:rPr>
    </w:lvl>
    <w:lvl w:ilvl="5" w:tplc="981C087A" w:tentative="1">
      <w:start w:val="1"/>
      <w:numFmt w:val="bullet"/>
      <w:lvlText w:val="-"/>
      <w:lvlJc w:val="left"/>
      <w:pPr>
        <w:tabs>
          <w:tab w:val="num" w:pos="4320"/>
        </w:tabs>
        <w:ind w:left="4320" w:hanging="360"/>
      </w:pPr>
      <w:rPr>
        <w:rFonts w:ascii="Lucida Grande" w:hAnsi="Lucida Grande" w:hint="default"/>
      </w:rPr>
    </w:lvl>
    <w:lvl w:ilvl="6" w:tplc="9106F5B0" w:tentative="1">
      <w:start w:val="1"/>
      <w:numFmt w:val="bullet"/>
      <w:lvlText w:val="-"/>
      <w:lvlJc w:val="left"/>
      <w:pPr>
        <w:tabs>
          <w:tab w:val="num" w:pos="5040"/>
        </w:tabs>
        <w:ind w:left="5040" w:hanging="360"/>
      </w:pPr>
      <w:rPr>
        <w:rFonts w:ascii="Lucida Grande" w:hAnsi="Lucida Grande" w:hint="default"/>
      </w:rPr>
    </w:lvl>
    <w:lvl w:ilvl="7" w:tplc="1494B99E" w:tentative="1">
      <w:start w:val="1"/>
      <w:numFmt w:val="bullet"/>
      <w:lvlText w:val="-"/>
      <w:lvlJc w:val="left"/>
      <w:pPr>
        <w:tabs>
          <w:tab w:val="num" w:pos="5760"/>
        </w:tabs>
        <w:ind w:left="5760" w:hanging="360"/>
      </w:pPr>
      <w:rPr>
        <w:rFonts w:ascii="Lucida Grande" w:hAnsi="Lucida Grande" w:hint="default"/>
      </w:rPr>
    </w:lvl>
    <w:lvl w:ilvl="8" w:tplc="576EABDE" w:tentative="1">
      <w:start w:val="1"/>
      <w:numFmt w:val="bullet"/>
      <w:lvlText w:val="-"/>
      <w:lvlJc w:val="left"/>
      <w:pPr>
        <w:tabs>
          <w:tab w:val="num" w:pos="6480"/>
        </w:tabs>
        <w:ind w:left="6480" w:hanging="360"/>
      </w:pPr>
      <w:rPr>
        <w:rFonts w:ascii="Lucida Grande" w:hAnsi="Lucida Grande" w:hint="default"/>
      </w:rPr>
    </w:lvl>
  </w:abstractNum>
  <w:abstractNum w:abstractNumId="11" w15:restartNumberingAfterBreak="0">
    <w:nsid w:val="27B86646"/>
    <w:multiLevelType w:val="hybridMultilevel"/>
    <w:tmpl w:val="CCE052D0"/>
    <w:lvl w:ilvl="0" w:tplc="0413001B">
      <w:start w:val="1"/>
      <w:numFmt w:val="lowerRoman"/>
      <w:lvlText w:val="%1."/>
      <w:lvlJc w:val="right"/>
      <w:pPr>
        <w:ind w:left="2340" w:hanging="360"/>
      </w:pPr>
    </w:lvl>
    <w:lvl w:ilvl="1" w:tplc="04130019" w:tentative="1">
      <w:start w:val="1"/>
      <w:numFmt w:val="lowerLetter"/>
      <w:lvlText w:val="%2."/>
      <w:lvlJc w:val="left"/>
      <w:pPr>
        <w:ind w:left="3060" w:hanging="360"/>
      </w:pPr>
    </w:lvl>
    <w:lvl w:ilvl="2" w:tplc="0413001B" w:tentative="1">
      <w:start w:val="1"/>
      <w:numFmt w:val="lowerRoman"/>
      <w:lvlText w:val="%3."/>
      <w:lvlJc w:val="right"/>
      <w:pPr>
        <w:ind w:left="3780" w:hanging="180"/>
      </w:pPr>
    </w:lvl>
    <w:lvl w:ilvl="3" w:tplc="0413000F" w:tentative="1">
      <w:start w:val="1"/>
      <w:numFmt w:val="decimal"/>
      <w:lvlText w:val="%4."/>
      <w:lvlJc w:val="left"/>
      <w:pPr>
        <w:ind w:left="4500" w:hanging="360"/>
      </w:pPr>
    </w:lvl>
    <w:lvl w:ilvl="4" w:tplc="04130019" w:tentative="1">
      <w:start w:val="1"/>
      <w:numFmt w:val="lowerLetter"/>
      <w:lvlText w:val="%5."/>
      <w:lvlJc w:val="left"/>
      <w:pPr>
        <w:ind w:left="5220" w:hanging="360"/>
      </w:pPr>
    </w:lvl>
    <w:lvl w:ilvl="5" w:tplc="0413001B" w:tentative="1">
      <w:start w:val="1"/>
      <w:numFmt w:val="lowerRoman"/>
      <w:lvlText w:val="%6."/>
      <w:lvlJc w:val="right"/>
      <w:pPr>
        <w:ind w:left="5940" w:hanging="180"/>
      </w:pPr>
    </w:lvl>
    <w:lvl w:ilvl="6" w:tplc="0413000F" w:tentative="1">
      <w:start w:val="1"/>
      <w:numFmt w:val="decimal"/>
      <w:lvlText w:val="%7."/>
      <w:lvlJc w:val="left"/>
      <w:pPr>
        <w:ind w:left="6660" w:hanging="360"/>
      </w:pPr>
    </w:lvl>
    <w:lvl w:ilvl="7" w:tplc="04130019" w:tentative="1">
      <w:start w:val="1"/>
      <w:numFmt w:val="lowerLetter"/>
      <w:lvlText w:val="%8."/>
      <w:lvlJc w:val="left"/>
      <w:pPr>
        <w:ind w:left="7380" w:hanging="360"/>
      </w:pPr>
    </w:lvl>
    <w:lvl w:ilvl="8" w:tplc="0413001B" w:tentative="1">
      <w:start w:val="1"/>
      <w:numFmt w:val="lowerRoman"/>
      <w:lvlText w:val="%9."/>
      <w:lvlJc w:val="right"/>
      <w:pPr>
        <w:ind w:left="8100" w:hanging="180"/>
      </w:pPr>
    </w:lvl>
  </w:abstractNum>
  <w:abstractNum w:abstractNumId="12" w15:restartNumberingAfterBreak="0">
    <w:nsid w:val="2B2902CB"/>
    <w:multiLevelType w:val="multilevel"/>
    <w:tmpl w:val="AE14C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C876F5C"/>
    <w:multiLevelType w:val="hybridMultilevel"/>
    <w:tmpl w:val="D220A9AE"/>
    <w:lvl w:ilvl="0" w:tplc="E2882200">
      <w:numFmt w:val="bullet"/>
      <w:lvlText w:val="-"/>
      <w:lvlJc w:val="left"/>
      <w:pPr>
        <w:ind w:left="778" w:hanging="360"/>
      </w:pPr>
      <w:rPr>
        <w:rFonts w:ascii="Calibri" w:eastAsiaTheme="minorHAnsi" w:hAnsi="Calibri" w:cs="Calibri" w:hint="default"/>
      </w:rPr>
    </w:lvl>
    <w:lvl w:ilvl="1" w:tplc="04130003" w:tentative="1">
      <w:start w:val="1"/>
      <w:numFmt w:val="bullet"/>
      <w:lvlText w:val="o"/>
      <w:lvlJc w:val="left"/>
      <w:pPr>
        <w:ind w:left="1498" w:hanging="360"/>
      </w:pPr>
      <w:rPr>
        <w:rFonts w:ascii="Courier New" w:hAnsi="Courier New" w:cs="Courier New" w:hint="default"/>
      </w:rPr>
    </w:lvl>
    <w:lvl w:ilvl="2" w:tplc="04130005" w:tentative="1">
      <w:start w:val="1"/>
      <w:numFmt w:val="bullet"/>
      <w:lvlText w:val=""/>
      <w:lvlJc w:val="left"/>
      <w:pPr>
        <w:ind w:left="2218" w:hanging="360"/>
      </w:pPr>
      <w:rPr>
        <w:rFonts w:ascii="Wingdings" w:hAnsi="Wingdings" w:hint="default"/>
      </w:rPr>
    </w:lvl>
    <w:lvl w:ilvl="3" w:tplc="04130001" w:tentative="1">
      <w:start w:val="1"/>
      <w:numFmt w:val="bullet"/>
      <w:lvlText w:val=""/>
      <w:lvlJc w:val="left"/>
      <w:pPr>
        <w:ind w:left="2938" w:hanging="360"/>
      </w:pPr>
      <w:rPr>
        <w:rFonts w:ascii="Symbol" w:hAnsi="Symbol" w:hint="default"/>
      </w:rPr>
    </w:lvl>
    <w:lvl w:ilvl="4" w:tplc="04130003" w:tentative="1">
      <w:start w:val="1"/>
      <w:numFmt w:val="bullet"/>
      <w:lvlText w:val="o"/>
      <w:lvlJc w:val="left"/>
      <w:pPr>
        <w:ind w:left="3658" w:hanging="360"/>
      </w:pPr>
      <w:rPr>
        <w:rFonts w:ascii="Courier New" w:hAnsi="Courier New" w:cs="Courier New" w:hint="default"/>
      </w:rPr>
    </w:lvl>
    <w:lvl w:ilvl="5" w:tplc="04130005" w:tentative="1">
      <w:start w:val="1"/>
      <w:numFmt w:val="bullet"/>
      <w:lvlText w:val=""/>
      <w:lvlJc w:val="left"/>
      <w:pPr>
        <w:ind w:left="4378" w:hanging="360"/>
      </w:pPr>
      <w:rPr>
        <w:rFonts w:ascii="Wingdings" w:hAnsi="Wingdings" w:hint="default"/>
      </w:rPr>
    </w:lvl>
    <w:lvl w:ilvl="6" w:tplc="04130001" w:tentative="1">
      <w:start w:val="1"/>
      <w:numFmt w:val="bullet"/>
      <w:lvlText w:val=""/>
      <w:lvlJc w:val="left"/>
      <w:pPr>
        <w:ind w:left="5098" w:hanging="360"/>
      </w:pPr>
      <w:rPr>
        <w:rFonts w:ascii="Symbol" w:hAnsi="Symbol" w:hint="default"/>
      </w:rPr>
    </w:lvl>
    <w:lvl w:ilvl="7" w:tplc="04130003" w:tentative="1">
      <w:start w:val="1"/>
      <w:numFmt w:val="bullet"/>
      <w:lvlText w:val="o"/>
      <w:lvlJc w:val="left"/>
      <w:pPr>
        <w:ind w:left="5818" w:hanging="360"/>
      </w:pPr>
      <w:rPr>
        <w:rFonts w:ascii="Courier New" w:hAnsi="Courier New" w:cs="Courier New" w:hint="default"/>
      </w:rPr>
    </w:lvl>
    <w:lvl w:ilvl="8" w:tplc="04130005" w:tentative="1">
      <w:start w:val="1"/>
      <w:numFmt w:val="bullet"/>
      <w:lvlText w:val=""/>
      <w:lvlJc w:val="left"/>
      <w:pPr>
        <w:ind w:left="6538" w:hanging="360"/>
      </w:pPr>
      <w:rPr>
        <w:rFonts w:ascii="Wingdings" w:hAnsi="Wingdings" w:hint="default"/>
      </w:rPr>
    </w:lvl>
  </w:abstractNum>
  <w:abstractNum w:abstractNumId="14" w15:restartNumberingAfterBreak="0">
    <w:nsid w:val="2D567D71"/>
    <w:multiLevelType w:val="multilevel"/>
    <w:tmpl w:val="5C1645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F685E8A"/>
    <w:multiLevelType w:val="multilevel"/>
    <w:tmpl w:val="3D1CC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FC137DC"/>
    <w:multiLevelType w:val="multilevel"/>
    <w:tmpl w:val="3D766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0A67C9A"/>
    <w:multiLevelType w:val="hybridMultilevel"/>
    <w:tmpl w:val="4C6AD0AA"/>
    <w:lvl w:ilvl="0" w:tplc="04130011">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32005D5B"/>
    <w:multiLevelType w:val="multilevel"/>
    <w:tmpl w:val="8ACAD0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2632CC9"/>
    <w:multiLevelType w:val="hybridMultilevel"/>
    <w:tmpl w:val="64C8B576"/>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373106FB"/>
    <w:multiLevelType w:val="multilevel"/>
    <w:tmpl w:val="1520D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849041E"/>
    <w:multiLevelType w:val="hybridMultilevel"/>
    <w:tmpl w:val="59CC5504"/>
    <w:lvl w:ilvl="0" w:tplc="D0E4588E">
      <w:start w:val="1"/>
      <w:numFmt w:val="bullet"/>
      <w:lvlText w:val=""/>
      <w:lvlJc w:val="left"/>
      <w:pPr>
        <w:tabs>
          <w:tab w:val="num" w:pos="720"/>
        </w:tabs>
        <w:ind w:left="720" w:hanging="360"/>
      </w:pPr>
      <w:rPr>
        <w:rFonts w:ascii="Symbol" w:hAnsi="Symbol" w:hint="default"/>
      </w:rPr>
    </w:lvl>
    <w:lvl w:ilvl="1" w:tplc="D680AF38" w:tentative="1">
      <w:start w:val="1"/>
      <w:numFmt w:val="bullet"/>
      <w:lvlText w:val=""/>
      <w:lvlJc w:val="left"/>
      <w:pPr>
        <w:tabs>
          <w:tab w:val="num" w:pos="1440"/>
        </w:tabs>
        <w:ind w:left="1440" w:hanging="360"/>
      </w:pPr>
      <w:rPr>
        <w:rFonts w:ascii="Symbol" w:hAnsi="Symbol" w:hint="default"/>
      </w:rPr>
    </w:lvl>
    <w:lvl w:ilvl="2" w:tplc="A3A0DB70" w:tentative="1">
      <w:start w:val="1"/>
      <w:numFmt w:val="bullet"/>
      <w:lvlText w:val=""/>
      <w:lvlJc w:val="left"/>
      <w:pPr>
        <w:tabs>
          <w:tab w:val="num" w:pos="2160"/>
        </w:tabs>
        <w:ind w:left="2160" w:hanging="360"/>
      </w:pPr>
      <w:rPr>
        <w:rFonts w:ascii="Symbol" w:hAnsi="Symbol" w:hint="default"/>
      </w:rPr>
    </w:lvl>
    <w:lvl w:ilvl="3" w:tplc="E3829222" w:tentative="1">
      <w:start w:val="1"/>
      <w:numFmt w:val="bullet"/>
      <w:lvlText w:val=""/>
      <w:lvlJc w:val="left"/>
      <w:pPr>
        <w:tabs>
          <w:tab w:val="num" w:pos="2880"/>
        </w:tabs>
        <w:ind w:left="2880" w:hanging="360"/>
      </w:pPr>
      <w:rPr>
        <w:rFonts w:ascii="Symbol" w:hAnsi="Symbol" w:hint="default"/>
      </w:rPr>
    </w:lvl>
    <w:lvl w:ilvl="4" w:tplc="876E023E" w:tentative="1">
      <w:start w:val="1"/>
      <w:numFmt w:val="bullet"/>
      <w:lvlText w:val=""/>
      <w:lvlJc w:val="left"/>
      <w:pPr>
        <w:tabs>
          <w:tab w:val="num" w:pos="3600"/>
        </w:tabs>
        <w:ind w:left="3600" w:hanging="360"/>
      </w:pPr>
      <w:rPr>
        <w:rFonts w:ascii="Symbol" w:hAnsi="Symbol" w:hint="default"/>
      </w:rPr>
    </w:lvl>
    <w:lvl w:ilvl="5" w:tplc="6C3EDDD8" w:tentative="1">
      <w:start w:val="1"/>
      <w:numFmt w:val="bullet"/>
      <w:lvlText w:val=""/>
      <w:lvlJc w:val="left"/>
      <w:pPr>
        <w:tabs>
          <w:tab w:val="num" w:pos="4320"/>
        </w:tabs>
        <w:ind w:left="4320" w:hanging="360"/>
      </w:pPr>
      <w:rPr>
        <w:rFonts w:ascii="Symbol" w:hAnsi="Symbol" w:hint="default"/>
      </w:rPr>
    </w:lvl>
    <w:lvl w:ilvl="6" w:tplc="6922BD2C" w:tentative="1">
      <w:start w:val="1"/>
      <w:numFmt w:val="bullet"/>
      <w:lvlText w:val=""/>
      <w:lvlJc w:val="left"/>
      <w:pPr>
        <w:tabs>
          <w:tab w:val="num" w:pos="5040"/>
        </w:tabs>
        <w:ind w:left="5040" w:hanging="360"/>
      </w:pPr>
      <w:rPr>
        <w:rFonts w:ascii="Symbol" w:hAnsi="Symbol" w:hint="default"/>
      </w:rPr>
    </w:lvl>
    <w:lvl w:ilvl="7" w:tplc="CF3CE48E" w:tentative="1">
      <w:start w:val="1"/>
      <w:numFmt w:val="bullet"/>
      <w:lvlText w:val=""/>
      <w:lvlJc w:val="left"/>
      <w:pPr>
        <w:tabs>
          <w:tab w:val="num" w:pos="5760"/>
        </w:tabs>
        <w:ind w:left="5760" w:hanging="360"/>
      </w:pPr>
      <w:rPr>
        <w:rFonts w:ascii="Symbol" w:hAnsi="Symbol" w:hint="default"/>
      </w:rPr>
    </w:lvl>
    <w:lvl w:ilvl="8" w:tplc="C53646B2" w:tentative="1">
      <w:start w:val="1"/>
      <w:numFmt w:val="bullet"/>
      <w:lvlText w:val=""/>
      <w:lvlJc w:val="left"/>
      <w:pPr>
        <w:tabs>
          <w:tab w:val="num" w:pos="6480"/>
        </w:tabs>
        <w:ind w:left="6480" w:hanging="360"/>
      </w:pPr>
      <w:rPr>
        <w:rFonts w:ascii="Symbol" w:hAnsi="Symbol" w:hint="default"/>
      </w:rPr>
    </w:lvl>
  </w:abstractNum>
  <w:abstractNum w:abstractNumId="22" w15:restartNumberingAfterBreak="0">
    <w:nsid w:val="3D2E537C"/>
    <w:multiLevelType w:val="hybridMultilevel"/>
    <w:tmpl w:val="ECE6F76A"/>
    <w:lvl w:ilvl="0" w:tplc="04130009">
      <w:start w:val="1"/>
      <w:numFmt w:val="bullet"/>
      <w:lvlText w:val=""/>
      <w:lvlJc w:val="left"/>
      <w:pPr>
        <w:ind w:left="720" w:hanging="360"/>
      </w:pPr>
      <w:rPr>
        <w:rFonts w:ascii="Wingdings" w:hAnsi="Wingdings"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41872030"/>
    <w:multiLevelType w:val="hybridMultilevel"/>
    <w:tmpl w:val="16F62AAC"/>
    <w:lvl w:ilvl="0" w:tplc="0413001B">
      <w:start w:val="1"/>
      <w:numFmt w:val="lowerRoman"/>
      <w:lvlText w:val="%1."/>
      <w:lvlJc w:val="right"/>
      <w:pPr>
        <w:ind w:left="2340" w:hanging="360"/>
      </w:pPr>
    </w:lvl>
    <w:lvl w:ilvl="1" w:tplc="04130019" w:tentative="1">
      <w:start w:val="1"/>
      <w:numFmt w:val="lowerLetter"/>
      <w:lvlText w:val="%2."/>
      <w:lvlJc w:val="left"/>
      <w:pPr>
        <w:ind w:left="3060" w:hanging="360"/>
      </w:pPr>
    </w:lvl>
    <w:lvl w:ilvl="2" w:tplc="0413001B" w:tentative="1">
      <w:start w:val="1"/>
      <w:numFmt w:val="lowerRoman"/>
      <w:lvlText w:val="%3."/>
      <w:lvlJc w:val="right"/>
      <w:pPr>
        <w:ind w:left="3780" w:hanging="180"/>
      </w:pPr>
    </w:lvl>
    <w:lvl w:ilvl="3" w:tplc="0413000F" w:tentative="1">
      <w:start w:val="1"/>
      <w:numFmt w:val="decimal"/>
      <w:lvlText w:val="%4."/>
      <w:lvlJc w:val="left"/>
      <w:pPr>
        <w:ind w:left="4500" w:hanging="360"/>
      </w:pPr>
    </w:lvl>
    <w:lvl w:ilvl="4" w:tplc="04130019" w:tentative="1">
      <w:start w:val="1"/>
      <w:numFmt w:val="lowerLetter"/>
      <w:lvlText w:val="%5."/>
      <w:lvlJc w:val="left"/>
      <w:pPr>
        <w:ind w:left="5220" w:hanging="360"/>
      </w:pPr>
    </w:lvl>
    <w:lvl w:ilvl="5" w:tplc="0413001B" w:tentative="1">
      <w:start w:val="1"/>
      <w:numFmt w:val="lowerRoman"/>
      <w:lvlText w:val="%6."/>
      <w:lvlJc w:val="right"/>
      <w:pPr>
        <w:ind w:left="5940" w:hanging="180"/>
      </w:pPr>
    </w:lvl>
    <w:lvl w:ilvl="6" w:tplc="0413000F" w:tentative="1">
      <w:start w:val="1"/>
      <w:numFmt w:val="decimal"/>
      <w:lvlText w:val="%7."/>
      <w:lvlJc w:val="left"/>
      <w:pPr>
        <w:ind w:left="6660" w:hanging="360"/>
      </w:pPr>
    </w:lvl>
    <w:lvl w:ilvl="7" w:tplc="04130019" w:tentative="1">
      <w:start w:val="1"/>
      <w:numFmt w:val="lowerLetter"/>
      <w:lvlText w:val="%8."/>
      <w:lvlJc w:val="left"/>
      <w:pPr>
        <w:ind w:left="7380" w:hanging="360"/>
      </w:pPr>
    </w:lvl>
    <w:lvl w:ilvl="8" w:tplc="0413001B" w:tentative="1">
      <w:start w:val="1"/>
      <w:numFmt w:val="lowerRoman"/>
      <w:lvlText w:val="%9."/>
      <w:lvlJc w:val="right"/>
      <w:pPr>
        <w:ind w:left="8100" w:hanging="180"/>
      </w:pPr>
    </w:lvl>
  </w:abstractNum>
  <w:abstractNum w:abstractNumId="24" w15:restartNumberingAfterBreak="0">
    <w:nsid w:val="44436F4C"/>
    <w:multiLevelType w:val="hybridMultilevel"/>
    <w:tmpl w:val="2968CAF2"/>
    <w:lvl w:ilvl="0" w:tplc="2A34776E">
      <w:start w:val="1"/>
      <w:numFmt w:val="bullet"/>
      <w:lvlText w:val="•"/>
      <w:lvlJc w:val="left"/>
      <w:pPr>
        <w:tabs>
          <w:tab w:val="num" w:pos="720"/>
        </w:tabs>
        <w:ind w:left="720" w:hanging="360"/>
      </w:pPr>
      <w:rPr>
        <w:rFonts w:ascii="Arial" w:hAnsi="Arial" w:hint="default"/>
      </w:rPr>
    </w:lvl>
    <w:lvl w:ilvl="1" w:tplc="3D647C0C">
      <w:start w:val="110"/>
      <w:numFmt w:val="bullet"/>
      <w:lvlText w:val="-"/>
      <w:lvlJc w:val="left"/>
      <w:pPr>
        <w:tabs>
          <w:tab w:val="num" w:pos="1440"/>
        </w:tabs>
        <w:ind w:left="1440" w:hanging="360"/>
      </w:pPr>
      <w:rPr>
        <w:rFonts w:ascii="Lucida Grande" w:hAnsi="Lucida Grande" w:hint="default"/>
      </w:rPr>
    </w:lvl>
    <w:lvl w:ilvl="2" w:tplc="73BEA0A0">
      <w:start w:val="110"/>
      <w:numFmt w:val="bullet"/>
      <w:lvlText w:val="-"/>
      <w:lvlJc w:val="left"/>
      <w:pPr>
        <w:tabs>
          <w:tab w:val="num" w:pos="2160"/>
        </w:tabs>
        <w:ind w:left="2160" w:hanging="360"/>
      </w:pPr>
      <w:rPr>
        <w:rFonts w:ascii="Lucida Grande" w:hAnsi="Lucida Grande" w:hint="default"/>
      </w:rPr>
    </w:lvl>
    <w:lvl w:ilvl="3" w:tplc="881C187A" w:tentative="1">
      <w:start w:val="1"/>
      <w:numFmt w:val="bullet"/>
      <w:lvlText w:val="•"/>
      <w:lvlJc w:val="left"/>
      <w:pPr>
        <w:tabs>
          <w:tab w:val="num" w:pos="2880"/>
        </w:tabs>
        <w:ind w:left="2880" w:hanging="360"/>
      </w:pPr>
      <w:rPr>
        <w:rFonts w:ascii="Arial" w:hAnsi="Arial" w:hint="default"/>
      </w:rPr>
    </w:lvl>
    <w:lvl w:ilvl="4" w:tplc="62140786" w:tentative="1">
      <w:start w:val="1"/>
      <w:numFmt w:val="bullet"/>
      <w:lvlText w:val="•"/>
      <w:lvlJc w:val="left"/>
      <w:pPr>
        <w:tabs>
          <w:tab w:val="num" w:pos="3600"/>
        </w:tabs>
        <w:ind w:left="3600" w:hanging="360"/>
      </w:pPr>
      <w:rPr>
        <w:rFonts w:ascii="Arial" w:hAnsi="Arial" w:hint="default"/>
      </w:rPr>
    </w:lvl>
    <w:lvl w:ilvl="5" w:tplc="17F8C834" w:tentative="1">
      <w:start w:val="1"/>
      <w:numFmt w:val="bullet"/>
      <w:lvlText w:val="•"/>
      <w:lvlJc w:val="left"/>
      <w:pPr>
        <w:tabs>
          <w:tab w:val="num" w:pos="4320"/>
        </w:tabs>
        <w:ind w:left="4320" w:hanging="360"/>
      </w:pPr>
      <w:rPr>
        <w:rFonts w:ascii="Arial" w:hAnsi="Arial" w:hint="default"/>
      </w:rPr>
    </w:lvl>
    <w:lvl w:ilvl="6" w:tplc="E758D1CA" w:tentative="1">
      <w:start w:val="1"/>
      <w:numFmt w:val="bullet"/>
      <w:lvlText w:val="•"/>
      <w:lvlJc w:val="left"/>
      <w:pPr>
        <w:tabs>
          <w:tab w:val="num" w:pos="5040"/>
        </w:tabs>
        <w:ind w:left="5040" w:hanging="360"/>
      </w:pPr>
      <w:rPr>
        <w:rFonts w:ascii="Arial" w:hAnsi="Arial" w:hint="default"/>
      </w:rPr>
    </w:lvl>
    <w:lvl w:ilvl="7" w:tplc="D5B07634" w:tentative="1">
      <w:start w:val="1"/>
      <w:numFmt w:val="bullet"/>
      <w:lvlText w:val="•"/>
      <w:lvlJc w:val="left"/>
      <w:pPr>
        <w:tabs>
          <w:tab w:val="num" w:pos="5760"/>
        </w:tabs>
        <w:ind w:left="5760" w:hanging="360"/>
      </w:pPr>
      <w:rPr>
        <w:rFonts w:ascii="Arial" w:hAnsi="Arial" w:hint="default"/>
      </w:rPr>
    </w:lvl>
    <w:lvl w:ilvl="8" w:tplc="41EEA2EC"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49951169"/>
    <w:multiLevelType w:val="multilevel"/>
    <w:tmpl w:val="37DE96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BF950C7"/>
    <w:multiLevelType w:val="multilevel"/>
    <w:tmpl w:val="44804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690228A"/>
    <w:multiLevelType w:val="hybridMultilevel"/>
    <w:tmpl w:val="CCE052D0"/>
    <w:lvl w:ilvl="0" w:tplc="0413001B">
      <w:start w:val="1"/>
      <w:numFmt w:val="lowerRoman"/>
      <w:lvlText w:val="%1."/>
      <w:lvlJc w:val="right"/>
      <w:pPr>
        <w:ind w:left="2340" w:hanging="360"/>
      </w:pPr>
    </w:lvl>
    <w:lvl w:ilvl="1" w:tplc="04130019" w:tentative="1">
      <w:start w:val="1"/>
      <w:numFmt w:val="lowerLetter"/>
      <w:lvlText w:val="%2."/>
      <w:lvlJc w:val="left"/>
      <w:pPr>
        <w:ind w:left="3060" w:hanging="360"/>
      </w:pPr>
    </w:lvl>
    <w:lvl w:ilvl="2" w:tplc="0413001B" w:tentative="1">
      <w:start w:val="1"/>
      <w:numFmt w:val="lowerRoman"/>
      <w:lvlText w:val="%3."/>
      <w:lvlJc w:val="right"/>
      <w:pPr>
        <w:ind w:left="3780" w:hanging="180"/>
      </w:pPr>
    </w:lvl>
    <w:lvl w:ilvl="3" w:tplc="0413000F" w:tentative="1">
      <w:start w:val="1"/>
      <w:numFmt w:val="decimal"/>
      <w:lvlText w:val="%4."/>
      <w:lvlJc w:val="left"/>
      <w:pPr>
        <w:ind w:left="4500" w:hanging="360"/>
      </w:pPr>
    </w:lvl>
    <w:lvl w:ilvl="4" w:tplc="04130019" w:tentative="1">
      <w:start w:val="1"/>
      <w:numFmt w:val="lowerLetter"/>
      <w:lvlText w:val="%5."/>
      <w:lvlJc w:val="left"/>
      <w:pPr>
        <w:ind w:left="5220" w:hanging="360"/>
      </w:pPr>
    </w:lvl>
    <w:lvl w:ilvl="5" w:tplc="0413001B" w:tentative="1">
      <w:start w:val="1"/>
      <w:numFmt w:val="lowerRoman"/>
      <w:lvlText w:val="%6."/>
      <w:lvlJc w:val="right"/>
      <w:pPr>
        <w:ind w:left="5940" w:hanging="180"/>
      </w:pPr>
    </w:lvl>
    <w:lvl w:ilvl="6" w:tplc="0413000F" w:tentative="1">
      <w:start w:val="1"/>
      <w:numFmt w:val="decimal"/>
      <w:lvlText w:val="%7."/>
      <w:lvlJc w:val="left"/>
      <w:pPr>
        <w:ind w:left="6660" w:hanging="360"/>
      </w:pPr>
    </w:lvl>
    <w:lvl w:ilvl="7" w:tplc="04130019" w:tentative="1">
      <w:start w:val="1"/>
      <w:numFmt w:val="lowerLetter"/>
      <w:lvlText w:val="%8."/>
      <w:lvlJc w:val="left"/>
      <w:pPr>
        <w:ind w:left="7380" w:hanging="360"/>
      </w:pPr>
    </w:lvl>
    <w:lvl w:ilvl="8" w:tplc="0413001B" w:tentative="1">
      <w:start w:val="1"/>
      <w:numFmt w:val="lowerRoman"/>
      <w:lvlText w:val="%9."/>
      <w:lvlJc w:val="right"/>
      <w:pPr>
        <w:ind w:left="8100" w:hanging="180"/>
      </w:pPr>
    </w:lvl>
  </w:abstractNum>
  <w:abstractNum w:abstractNumId="28" w15:restartNumberingAfterBreak="0">
    <w:nsid w:val="57EA70B7"/>
    <w:multiLevelType w:val="hybridMultilevel"/>
    <w:tmpl w:val="6A0229F8"/>
    <w:lvl w:ilvl="0" w:tplc="04130009">
      <w:start w:val="1"/>
      <w:numFmt w:val="bullet"/>
      <w:lvlText w:val=""/>
      <w:lvlJc w:val="left"/>
      <w:pPr>
        <w:ind w:left="720" w:hanging="360"/>
      </w:pPr>
      <w:rPr>
        <w:rFonts w:ascii="Wingdings" w:hAnsi="Wingdings"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57F87D64"/>
    <w:multiLevelType w:val="hybridMultilevel"/>
    <w:tmpl w:val="71C63580"/>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30" w15:restartNumberingAfterBreak="0">
    <w:nsid w:val="593456CE"/>
    <w:multiLevelType w:val="hybridMultilevel"/>
    <w:tmpl w:val="EDC68B28"/>
    <w:lvl w:ilvl="0" w:tplc="14EC08C2">
      <w:start w:val="1"/>
      <w:numFmt w:val="bullet"/>
      <w:lvlText w:val=""/>
      <w:lvlJc w:val="left"/>
      <w:pPr>
        <w:tabs>
          <w:tab w:val="num" w:pos="720"/>
        </w:tabs>
        <w:ind w:left="720" w:hanging="360"/>
      </w:pPr>
      <w:rPr>
        <w:rFonts w:ascii="Symbol" w:hAnsi="Symbol" w:hint="default"/>
      </w:rPr>
    </w:lvl>
    <w:lvl w:ilvl="1" w:tplc="3F5AF398" w:tentative="1">
      <w:start w:val="1"/>
      <w:numFmt w:val="bullet"/>
      <w:lvlText w:val=""/>
      <w:lvlJc w:val="left"/>
      <w:pPr>
        <w:tabs>
          <w:tab w:val="num" w:pos="1440"/>
        </w:tabs>
        <w:ind w:left="1440" w:hanging="360"/>
      </w:pPr>
      <w:rPr>
        <w:rFonts w:ascii="Symbol" w:hAnsi="Symbol" w:hint="default"/>
      </w:rPr>
    </w:lvl>
    <w:lvl w:ilvl="2" w:tplc="D5BE5674" w:tentative="1">
      <w:start w:val="1"/>
      <w:numFmt w:val="bullet"/>
      <w:lvlText w:val=""/>
      <w:lvlJc w:val="left"/>
      <w:pPr>
        <w:tabs>
          <w:tab w:val="num" w:pos="2160"/>
        </w:tabs>
        <w:ind w:left="2160" w:hanging="360"/>
      </w:pPr>
      <w:rPr>
        <w:rFonts w:ascii="Symbol" w:hAnsi="Symbol" w:hint="default"/>
      </w:rPr>
    </w:lvl>
    <w:lvl w:ilvl="3" w:tplc="F16AF960" w:tentative="1">
      <w:start w:val="1"/>
      <w:numFmt w:val="bullet"/>
      <w:lvlText w:val=""/>
      <w:lvlJc w:val="left"/>
      <w:pPr>
        <w:tabs>
          <w:tab w:val="num" w:pos="2880"/>
        </w:tabs>
        <w:ind w:left="2880" w:hanging="360"/>
      </w:pPr>
      <w:rPr>
        <w:rFonts w:ascii="Symbol" w:hAnsi="Symbol" w:hint="default"/>
      </w:rPr>
    </w:lvl>
    <w:lvl w:ilvl="4" w:tplc="91AC0220" w:tentative="1">
      <w:start w:val="1"/>
      <w:numFmt w:val="bullet"/>
      <w:lvlText w:val=""/>
      <w:lvlJc w:val="left"/>
      <w:pPr>
        <w:tabs>
          <w:tab w:val="num" w:pos="3600"/>
        </w:tabs>
        <w:ind w:left="3600" w:hanging="360"/>
      </w:pPr>
      <w:rPr>
        <w:rFonts w:ascii="Symbol" w:hAnsi="Symbol" w:hint="default"/>
      </w:rPr>
    </w:lvl>
    <w:lvl w:ilvl="5" w:tplc="BD223AAC" w:tentative="1">
      <w:start w:val="1"/>
      <w:numFmt w:val="bullet"/>
      <w:lvlText w:val=""/>
      <w:lvlJc w:val="left"/>
      <w:pPr>
        <w:tabs>
          <w:tab w:val="num" w:pos="4320"/>
        </w:tabs>
        <w:ind w:left="4320" w:hanging="360"/>
      </w:pPr>
      <w:rPr>
        <w:rFonts w:ascii="Symbol" w:hAnsi="Symbol" w:hint="default"/>
      </w:rPr>
    </w:lvl>
    <w:lvl w:ilvl="6" w:tplc="5EDEF80A" w:tentative="1">
      <w:start w:val="1"/>
      <w:numFmt w:val="bullet"/>
      <w:lvlText w:val=""/>
      <w:lvlJc w:val="left"/>
      <w:pPr>
        <w:tabs>
          <w:tab w:val="num" w:pos="5040"/>
        </w:tabs>
        <w:ind w:left="5040" w:hanging="360"/>
      </w:pPr>
      <w:rPr>
        <w:rFonts w:ascii="Symbol" w:hAnsi="Symbol" w:hint="default"/>
      </w:rPr>
    </w:lvl>
    <w:lvl w:ilvl="7" w:tplc="46467FEE" w:tentative="1">
      <w:start w:val="1"/>
      <w:numFmt w:val="bullet"/>
      <w:lvlText w:val=""/>
      <w:lvlJc w:val="left"/>
      <w:pPr>
        <w:tabs>
          <w:tab w:val="num" w:pos="5760"/>
        </w:tabs>
        <w:ind w:left="5760" w:hanging="360"/>
      </w:pPr>
      <w:rPr>
        <w:rFonts w:ascii="Symbol" w:hAnsi="Symbol" w:hint="default"/>
      </w:rPr>
    </w:lvl>
    <w:lvl w:ilvl="8" w:tplc="588C75A6" w:tentative="1">
      <w:start w:val="1"/>
      <w:numFmt w:val="bullet"/>
      <w:lvlText w:val=""/>
      <w:lvlJc w:val="left"/>
      <w:pPr>
        <w:tabs>
          <w:tab w:val="num" w:pos="6480"/>
        </w:tabs>
        <w:ind w:left="6480" w:hanging="360"/>
      </w:pPr>
      <w:rPr>
        <w:rFonts w:ascii="Symbol" w:hAnsi="Symbol" w:hint="default"/>
      </w:rPr>
    </w:lvl>
  </w:abstractNum>
  <w:abstractNum w:abstractNumId="31" w15:restartNumberingAfterBreak="0">
    <w:nsid w:val="5DEE4E7A"/>
    <w:multiLevelType w:val="hybridMultilevel"/>
    <w:tmpl w:val="DEA8904C"/>
    <w:lvl w:ilvl="0" w:tplc="0CD0CA2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601B459B"/>
    <w:multiLevelType w:val="multilevel"/>
    <w:tmpl w:val="415CE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4207174"/>
    <w:multiLevelType w:val="multilevel"/>
    <w:tmpl w:val="990C0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53C7E46"/>
    <w:multiLevelType w:val="hybridMultilevel"/>
    <w:tmpl w:val="4AEA694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6A1F7856"/>
    <w:multiLevelType w:val="hybridMultilevel"/>
    <w:tmpl w:val="793ECBC8"/>
    <w:lvl w:ilvl="0" w:tplc="673E404A">
      <w:start w:val="1"/>
      <w:numFmt w:val="bullet"/>
      <w:lvlText w:val=""/>
      <w:lvlJc w:val="left"/>
      <w:pPr>
        <w:tabs>
          <w:tab w:val="num" w:pos="720"/>
        </w:tabs>
        <w:ind w:left="720" w:hanging="360"/>
      </w:pPr>
      <w:rPr>
        <w:rFonts w:ascii="Symbol" w:hAnsi="Symbol" w:hint="default"/>
      </w:rPr>
    </w:lvl>
    <w:lvl w:ilvl="1" w:tplc="BB7AC9EA" w:tentative="1">
      <w:start w:val="1"/>
      <w:numFmt w:val="bullet"/>
      <w:lvlText w:val=""/>
      <w:lvlJc w:val="left"/>
      <w:pPr>
        <w:tabs>
          <w:tab w:val="num" w:pos="1440"/>
        </w:tabs>
        <w:ind w:left="1440" w:hanging="360"/>
      </w:pPr>
      <w:rPr>
        <w:rFonts w:ascii="Symbol" w:hAnsi="Symbol" w:hint="default"/>
      </w:rPr>
    </w:lvl>
    <w:lvl w:ilvl="2" w:tplc="9984D16A" w:tentative="1">
      <w:start w:val="1"/>
      <w:numFmt w:val="bullet"/>
      <w:lvlText w:val=""/>
      <w:lvlJc w:val="left"/>
      <w:pPr>
        <w:tabs>
          <w:tab w:val="num" w:pos="2160"/>
        </w:tabs>
        <w:ind w:left="2160" w:hanging="360"/>
      </w:pPr>
      <w:rPr>
        <w:rFonts w:ascii="Symbol" w:hAnsi="Symbol" w:hint="default"/>
      </w:rPr>
    </w:lvl>
    <w:lvl w:ilvl="3" w:tplc="85FC772A" w:tentative="1">
      <w:start w:val="1"/>
      <w:numFmt w:val="bullet"/>
      <w:lvlText w:val=""/>
      <w:lvlJc w:val="left"/>
      <w:pPr>
        <w:tabs>
          <w:tab w:val="num" w:pos="2880"/>
        </w:tabs>
        <w:ind w:left="2880" w:hanging="360"/>
      </w:pPr>
      <w:rPr>
        <w:rFonts w:ascii="Symbol" w:hAnsi="Symbol" w:hint="default"/>
      </w:rPr>
    </w:lvl>
    <w:lvl w:ilvl="4" w:tplc="2A2A0A0C" w:tentative="1">
      <w:start w:val="1"/>
      <w:numFmt w:val="bullet"/>
      <w:lvlText w:val=""/>
      <w:lvlJc w:val="left"/>
      <w:pPr>
        <w:tabs>
          <w:tab w:val="num" w:pos="3600"/>
        </w:tabs>
        <w:ind w:left="3600" w:hanging="360"/>
      </w:pPr>
      <w:rPr>
        <w:rFonts w:ascii="Symbol" w:hAnsi="Symbol" w:hint="default"/>
      </w:rPr>
    </w:lvl>
    <w:lvl w:ilvl="5" w:tplc="BA340B4A" w:tentative="1">
      <w:start w:val="1"/>
      <w:numFmt w:val="bullet"/>
      <w:lvlText w:val=""/>
      <w:lvlJc w:val="left"/>
      <w:pPr>
        <w:tabs>
          <w:tab w:val="num" w:pos="4320"/>
        </w:tabs>
        <w:ind w:left="4320" w:hanging="360"/>
      </w:pPr>
      <w:rPr>
        <w:rFonts w:ascii="Symbol" w:hAnsi="Symbol" w:hint="default"/>
      </w:rPr>
    </w:lvl>
    <w:lvl w:ilvl="6" w:tplc="65D06B56" w:tentative="1">
      <w:start w:val="1"/>
      <w:numFmt w:val="bullet"/>
      <w:lvlText w:val=""/>
      <w:lvlJc w:val="left"/>
      <w:pPr>
        <w:tabs>
          <w:tab w:val="num" w:pos="5040"/>
        </w:tabs>
        <w:ind w:left="5040" w:hanging="360"/>
      </w:pPr>
      <w:rPr>
        <w:rFonts w:ascii="Symbol" w:hAnsi="Symbol" w:hint="default"/>
      </w:rPr>
    </w:lvl>
    <w:lvl w:ilvl="7" w:tplc="4CEE9C42" w:tentative="1">
      <w:start w:val="1"/>
      <w:numFmt w:val="bullet"/>
      <w:lvlText w:val=""/>
      <w:lvlJc w:val="left"/>
      <w:pPr>
        <w:tabs>
          <w:tab w:val="num" w:pos="5760"/>
        </w:tabs>
        <w:ind w:left="5760" w:hanging="360"/>
      </w:pPr>
      <w:rPr>
        <w:rFonts w:ascii="Symbol" w:hAnsi="Symbol" w:hint="default"/>
      </w:rPr>
    </w:lvl>
    <w:lvl w:ilvl="8" w:tplc="0CEE4888" w:tentative="1">
      <w:start w:val="1"/>
      <w:numFmt w:val="bullet"/>
      <w:lvlText w:val=""/>
      <w:lvlJc w:val="left"/>
      <w:pPr>
        <w:tabs>
          <w:tab w:val="num" w:pos="6480"/>
        </w:tabs>
        <w:ind w:left="6480" w:hanging="360"/>
      </w:pPr>
      <w:rPr>
        <w:rFonts w:ascii="Symbol" w:hAnsi="Symbol" w:hint="default"/>
      </w:rPr>
    </w:lvl>
  </w:abstractNum>
  <w:abstractNum w:abstractNumId="36" w15:restartNumberingAfterBreak="0">
    <w:nsid w:val="6A562414"/>
    <w:multiLevelType w:val="hybridMultilevel"/>
    <w:tmpl w:val="9FE21144"/>
    <w:lvl w:ilvl="0" w:tplc="E56C0402">
      <w:start w:val="1"/>
      <w:numFmt w:val="bullet"/>
      <w:lvlText w:val="-"/>
      <w:lvlJc w:val="left"/>
      <w:pPr>
        <w:tabs>
          <w:tab w:val="num" w:pos="720"/>
        </w:tabs>
        <w:ind w:left="720" w:hanging="360"/>
      </w:pPr>
      <w:rPr>
        <w:rFonts w:ascii="Lucida Grande" w:hAnsi="Lucida Grande" w:hint="default"/>
      </w:rPr>
    </w:lvl>
    <w:lvl w:ilvl="1" w:tplc="20D83FC0">
      <w:start w:val="1"/>
      <w:numFmt w:val="bullet"/>
      <w:lvlText w:val="-"/>
      <w:lvlJc w:val="left"/>
      <w:pPr>
        <w:tabs>
          <w:tab w:val="num" w:pos="1440"/>
        </w:tabs>
        <w:ind w:left="1440" w:hanging="360"/>
      </w:pPr>
      <w:rPr>
        <w:rFonts w:ascii="Lucida Grande" w:hAnsi="Lucida Grande" w:hint="default"/>
      </w:rPr>
    </w:lvl>
    <w:lvl w:ilvl="2" w:tplc="02082D84" w:tentative="1">
      <w:start w:val="1"/>
      <w:numFmt w:val="bullet"/>
      <w:lvlText w:val="-"/>
      <w:lvlJc w:val="left"/>
      <w:pPr>
        <w:tabs>
          <w:tab w:val="num" w:pos="2160"/>
        </w:tabs>
        <w:ind w:left="2160" w:hanging="360"/>
      </w:pPr>
      <w:rPr>
        <w:rFonts w:ascii="Lucida Grande" w:hAnsi="Lucida Grande" w:hint="default"/>
      </w:rPr>
    </w:lvl>
    <w:lvl w:ilvl="3" w:tplc="AB044F3E" w:tentative="1">
      <w:start w:val="1"/>
      <w:numFmt w:val="bullet"/>
      <w:lvlText w:val="-"/>
      <w:lvlJc w:val="left"/>
      <w:pPr>
        <w:tabs>
          <w:tab w:val="num" w:pos="2880"/>
        </w:tabs>
        <w:ind w:left="2880" w:hanging="360"/>
      </w:pPr>
      <w:rPr>
        <w:rFonts w:ascii="Lucida Grande" w:hAnsi="Lucida Grande" w:hint="default"/>
      </w:rPr>
    </w:lvl>
    <w:lvl w:ilvl="4" w:tplc="73C27470" w:tentative="1">
      <w:start w:val="1"/>
      <w:numFmt w:val="bullet"/>
      <w:lvlText w:val="-"/>
      <w:lvlJc w:val="left"/>
      <w:pPr>
        <w:tabs>
          <w:tab w:val="num" w:pos="3600"/>
        </w:tabs>
        <w:ind w:left="3600" w:hanging="360"/>
      </w:pPr>
      <w:rPr>
        <w:rFonts w:ascii="Lucida Grande" w:hAnsi="Lucida Grande" w:hint="default"/>
      </w:rPr>
    </w:lvl>
    <w:lvl w:ilvl="5" w:tplc="4AF06474" w:tentative="1">
      <w:start w:val="1"/>
      <w:numFmt w:val="bullet"/>
      <w:lvlText w:val="-"/>
      <w:lvlJc w:val="left"/>
      <w:pPr>
        <w:tabs>
          <w:tab w:val="num" w:pos="4320"/>
        </w:tabs>
        <w:ind w:left="4320" w:hanging="360"/>
      </w:pPr>
      <w:rPr>
        <w:rFonts w:ascii="Lucida Grande" w:hAnsi="Lucida Grande" w:hint="default"/>
      </w:rPr>
    </w:lvl>
    <w:lvl w:ilvl="6" w:tplc="0D641506" w:tentative="1">
      <w:start w:val="1"/>
      <w:numFmt w:val="bullet"/>
      <w:lvlText w:val="-"/>
      <w:lvlJc w:val="left"/>
      <w:pPr>
        <w:tabs>
          <w:tab w:val="num" w:pos="5040"/>
        </w:tabs>
        <w:ind w:left="5040" w:hanging="360"/>
      </w:pPr>
      <w:rPr>
        <w:rFonts w:ascii="Lucida Grande" w:hAnsi="Lucida Grande" w:hint="default"/>
      </w:rPr>
    </w:lvl>
    <w:lvl w:ilvl="7" w:tplc="EF72A778" w:tentative="1">
      <w:start w:val="1"/>
      <w:numFmt w:val="bullet"/>
      <w:lvlText w:val="-"/>
      <w:lvlJc w:val="left"/>
      <w:pPr>
        <w:tabs>
          <w:tab w:val="num" w:pos="5760"/>
        </w:tabs>
        <w:ind w:left="5760" w:hanging="360"/>
      </w:pPr>
      <w:rPr>
        <w:rFonts w:ascii="Lucida Grande" w:hAnsi="Lucida Grande" w:hint="default"/>
      </w:rPr>
    </w:lvl>
    <w:lvl w:ilvl="8" w:tplc="2C90E2AE" w:tentative="1">
      <w:start w:val="1"/>
      <w:numFmt w:val="bullet"/>
      <w:lvlText w:val="-"/>
      <w:lvlJc w:val="left"/>
      <w:pPr>
        <w:tabs>
          <w:tab w:val="num" w:pos="6480"/>
        </w:tabs>
        <w:ind w:left="6480" w:hanging="360"/>
      </w:pPr>
      <w:rPr>
        <w:rFonts w:ascii="Lucida Grande" w:hAnsi="Lucida Grande" w:hint="default"/>
      </w:rPr>
    </w:lvl>
  </w:abstractNum>
  <w:abstractNum w:abstractNumId="37" w15:restartNumberingAfterBreak="0">
    <w:nsid w:val="6AC257F3"/>
    <w:multiLevelType w:val="multilevel"/>
    <w:tmpl w:val="79F29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EC965B9"/>
    <w:multiLevelType w:val="multilevel"/>
    <w:tmpl w:val="7CE622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F8E6A97"/>
    <w:multiLevelType w:val="multilevel"/>
    <w:tmpl w:val="C0925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3AE28C7"/>
    <w:multiLevelType w:val="multilevel"/>
    <w:tmpl w:val="3F7CF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42F1296"/>
    <w:multiLevelType w:val="hybridMultilevel"/>
    <w:tmpl w:val="52946472"/>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42" w15:restartNumberingAfterBreak="0">
    <w:nsid w:val="7971330D"/>
    <w:multiLevelType w:val="hybridMultilevel"/>
    <w:tmpl w:val="9370B9B6"/>
    <w:lvl w:ilvl="0" w:tplc="2AC4196C">
      <w:start w:val="1"/>
      <w:numFmt w:val="bullet"/>
      <w:lvlText w:val=""/>
      <w:lvlJc w:val="left"/>
      <w:pPr>
        <w:tabs>
          <w:tab w:val="num" w:pos="720"/>
        </w:tabs>
        <w:ind w:left="720" w:hanging="360"/>
      </w:pPr>
      <w:rPr>
        <w:rFonts w:ascii="Symbol" w:hAnsi="Symbol" w:hint="default"/>
      </w:rPr>
    </w:lvl>
    <w:lvl w:ilvl="1" w:tplc="BACCC8A0" w:tentative="1">
      <w:start w:val="1"/>
      <w:numFmt w:val="bullet"/>
      <w:lvlText w:val=""/>
      <w:lvlJc w:val="left"/>
      <w:pPr>
        <w:tabs>
          <w:tab w:val="num" w:pos="1440"/>
        </w:tabs>
        <w:ind w:left="1440" w:hanging="360"/>
      </w:pPr>
      <w:rPr>
        <w:rFonts w:ascii="Symbol" w:hAnsi="Symbol" w:hint="default"/>
      </w:rPr>
    </w:lvl>
    <w:lvl w:ilvl="2" w:tplc="46D2568E" w:tentative="1">
      <w:start w:val="1"/>
      <w:numFmt w:val="bullet"/>
      <w:lvlText w:val=""/>
      <w:lvlJc w:val="left"/>
      <w:pPr>
        <w:tabs>
          <w:tab w:val="num" w:pos="2160"/>
        </w:tabs>
        <w:ind w:left="2160" w:hanging="360"/>
      </w:pPr>
      <w:rPr>
        <w:rFonts w:ascii="Symbol" w:hAnsi="Symbol" w:hint="default"/>
      </w:rPr>
    </w:lvl>
    <w:lvl w:ilvl="3" w:tplc="D7A80A06" w:tentative="1">
      <w:start w:val="1"/>
      <w:numFmt w:val="bullet"/>
      <w:lvlText w:val=""/>
      <w:lvlJc w:val="left"/>
      <w:pPr>
        <w:tabs>
          <w:tab w:val="num" w:pos="2880"/>
        </w:tabs>
        <w:ind w:left="2880" w:hanging="360"/>
      </w:pPr>
      <w:rPr>
        <w:rFonts w:ascii="Symbol" w:hAnsi="Symbol" w:hint="default"/>
      </w:rPr>
    </w:lvl>
    <w:lvl w:ilvl="4" w:tplc="DD2C59EE" w:tentative="1">
      <w:start w:val="1"/>
      <w:numFmt w:val="bullet"/>
      <w:lvlText w:val=""/>
      <w:lvlJc w:val="left"/>
      <w:pPr>
        <w:tabs>
          <w:tab w:val="num" w:pos="3600"/>
        </w:tabs>
        <w:ind w:left="3600" w:hanging="360"/>
      </w:pPr>
      <w:rPr>
        <w:rFonts w:ascii="Symbol" w:hAnsi="Symbol" w:hint="default"/>
      </w:rPr>
    </w:lvl>
    <w:lvl w:ilvl="5" w:tplc="8416DE1E" w:tentative="1">
      <w:start w:val="1"/>
      <w:numFmt w:val="bullet"/>
      <w:lvlText w:val=""/>
      <w:lvlJc w:val="left"/>
      <w:pPr>
        <w:tabs>
          <w:tab w:val="num" w:pos="4320"/>
        </w:tabs>
        <w:ind w:left="4320" w:hanging="360"/>
      </w:pPr>
      <w:rPr>
        <w:rFonts w:ascii="Symbol" w:hAnsi="Symbol" w:hint="default"/>
      </w:rPr>
    </w:lvl>
    <w:lvl w:ilvl="6" w:tplc="BE403D06" w:tentative="1">
      <w:start w:val="1"/>
      <w:numFmt w:val="bullet"/>
      <w:lvlText w:val=""/>
      <w:lvlJc w:val="left"/>
      <w:pPr>
        <w:tabs>
          <w:tab w:val="num" w:pos="5040"/>
        </w:tabs>
        <w:ind w:left="5040" w:hanging="360"/>
      </w:pPr>
      <w:rPr>
        <w:rFonts w:ascii="Symbol" w:hAnsi="Symbol" w:hint="default"/>
      </w:rPr>
    </w:lvl>
    <w:lvl w:ilvl="7" w:tplc="8D800AF6" w:tentative="1">
      <w:start w:val="1"/>
      <w:numFmt w:val="bullet"/>
      <w:lvlText w:val=""/>
      <w:lvlJc w:val="left"/>
      <w:pPr>
        <w:tabs>
          <w:tab w:val="num" w:pos="5760"/>
        </w:tabs>
        <w:ind w:left="5760" w:hanging="360"/>
      </w:pPr>
      <w:rPr>
        <w:rFonts w:ascii="Symbol" w:hAnsi="Symbol" w:hint="default"/>
      </w:rPr>
    </w:lvl>
    <w:lvl w:ilvl="8" w:tplc="FC94654C" w:tentative="1">
      <w:start w:val="1"/>
      <w:numFmt w:val="bullet"/>
      <w:lvlText w:val=""/>
      <w:lvlJc w:val="left"/>
      <w:pPr>
        <w:tabs>
          <w:tab w:val="num" w:pos="6480"/>
        </w:tabs>
        <w:ind w:left="6480" w:hanging="360"/>
      </w:pPr>
      <w:rPr>
        <w:rFonts w:ascii="Symbol" w:hAnsi="Symbol" w:hint="default"/>
      </w:rPr>
    </w:lvl>
  </w:abstractNum>
  <w:abstractNum w:abstractNumId="43" w15:restartNumberingAfterBreak="0">
    <w:nsid w:val="7BA83C0B"/>
    <w:multiLevelType w:val="hybridMultilevel"/>
    <w:tmpl w:val="61522346"/>
    <w:lvl w:ilvl="0" w:tplc="E288220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4" w15:restartNumberingAfterBreak="0">
    <w:nsid w:val="7EB36E0D"/>
    <w:multiLevelType w:val="hybridMultilevel"/>
    <w:tmpl w:val="70D07B1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757362263">
    <w:abstractNumId w:val="31"/>
  </w:num>
  <w:num w:numId="2" w16cid:durableId="1582904469">
    <w:abstractNumId w:val="1"/>
  </w:num>
  <w:num w:numId="3" w16cid:durableId="1530605335">
    <w:abstractNumId w:val="43"/>
  </w:num>
  <w:num w:numId="4" w16cid:durableId="2051684159">
    <w:abstractNumId w:val="4"/>
  </w:num>
  <w:num w:numId="5" w16cid:durableId="1830173036">
    <w:abstractNumId w:val="44"/>
  </w:num>
  <w:num w:numId="6" w16cid:durableId="310865928">
    <w:abstractNumId w:val="24"/>
  </w:num>
  <w:num w:numId="7" w16cid:durableId="1373925530">
    <w:abstractNumId w:val="13"/>
  </w:num>
  <w:num w:numId="8" w16cid:durableId="1080055372">
    <w:abstractNumId w:val="7"/>
  </w:num>
  <w:num w:numId="9" w16cid:durableId="617689638">
    <w:abstractNumId w:val="10"/>
  </w:num>
  <w:num w:numId="10" w16cid:durableId="2005163740">
    <w:abstractNumId w:val="36"/>
  </w:num>
  <w:num w:numId="11" w16cid:durableId="1505197438">
    <w:abstractNumId w:val="8"/>
  </w:num>
  <w:num w:numId="12" w16cid:durableId="733158501">
    <w:abstractNumId w:val="6"/>
  </w:num>
  <w:num w:numId="13" w16cid:durableId="1214192289">
    <w:abstractNumId w:val="34"/>
  </w:num>
  <w:num w:numId="14" w16cid:durableId="1931157254">
    <w:abstractNumId w:val="17"/>
  </w:num>
  <w:num w:numId="15" w16cid:durableId="1448894797">
    <w:abstractNumId w:val="28"/>
  </w:num>
  <w:num w:numId="16" w16cid:durableId="1970742761">
    <w:abstractNumId w:val="22"/>
  </w:num>
  <w:num w:numId="17" w16cid:durableId="508106349">
    <w:abstractNumId w:val="21"/>
  </w:num>
  <w:num w:numId="18" w16cid:durableId="1057162811">
    <w:abstractNumId w:val="35"/>
  </w:num>
  <w:num w:numId="19" w16cid:durableId="1207834518">
    <w:abstractNumId w:val="5"/>
  </w:num>
  <w:num w:numId="20" w16cid:durableId="2013412405">
    <w:abstractNumId w:val="42"/>
  </w:num>
  <w:num w:numId="21" w16cid:durableId="192310706">
    <w:abstractNumId w:val="30"/>
  </w:num>
  <w:num w:numId="22" w16cid:durableId="363605109">
    <w:abstractNumId w:val="29"/>
  </w:num>
  <w:num w:numId="23" w16cid:durableId="1292174683">
    <w:abstractNumId w:val="11"/>
  </w:num>
  <w:num w:numId="24" w16cid:durableId="418601732">
    <w:abstractNumId w:val="27"/>
  </w:num>
  <w:num w:numId="25" w16cid:durableId="385876489">
    <w:abstractNumId w:val="23"/>
  </w:num>
  <w:num w:numId="26" w16cid:durableId="945848174">
    <w:abstractNumId w:val="41"/>
  </w:num>
  <w:num w:numId="27" w16cid:durableId="941571214">
    <w:abstractNumId w:val="19"/>
  </w:num>
  <w:num w:numId="28" w16cid:durableId="787118074">
    <w:abstractNumId w:val="2"/>
  </w:num>
  <w:num w:numId="29" w16cid:durableId="318383091">
    <w:abstractNumId w:val="38"/>
  </w:num>
  <w:num w:numId="30" w16cid:durableId="1802310930">
    <w:abstractNumId w:val="0"/>
  </w:num>
  <w:num w:numId="31" w16cid:durableId="1213350596">
    <w:abstractNumId w:val="37"/>
  </w:num>
  <w:num w:numId="32" w16cid:durableId="186913524">
    <w:abstractNumId w:val="20"/>
  </w:num>
  <w:num w:numId="33" w16cid:durableId="22093883">
    <w:abstractNumId w:val="39"/>
  </w:num>
  <w:num w:numId="34" w16cid:durableId="540360411">
    <w:abstractNumId w:val="15"/>
  </w:num>
  <w:num w:numId="35" w16cid:durableId="1932424504">
    <w:abstractNumId w:val="33"/>
  </w:num>
  <w:num w:numId="36" w16cid:durableId="226888776">
    <w:abstractNumId w:val="16"/>
  </w:num>
  <w:num w:numId="37" w16cid:durableId="1797799358">
    <w:abstractNumId w:val="18"/>
  </w:num>
  <w:num w:numId="38" w16cid:durableId="361631807">
    <w:abstractNumId w:val="12"/>
  </w:num>
  <w:num w:numId="39" w16cid:durableId="755789882">
    <w:abstractNumId w:val="32"/>
  </w:num>
  <w:num w:numId="40" w16cid:durableId="1872304925">
    <w:abstractNumId w:val="25"/>
  </w:num>
  <w:num w:numId="41" w16cid:durableId="1357777451">
    <w:abstractNumId w:val="40"/>
  </w:num>
  <w:num w:numId="42" w16cid:durableId="1262840755">
    <w:abstractNumId w:val="3"/>
  </w:num>
  <w:num w:numId="43" w16cid:durableId="1188635880">
    <w:abstractNumId w:val="26"/>
  </w:num>
  <w:num w:numId="44" w16cid:durableId="169953247">
    <w:abstractNumId w:val="14"/>
  </w:num>
  <w:num w:numId="45" w16cid:durableId="190483392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activeWritingStyle w:appName="MSWord" w:lang="en-GB" w:vendorID="64" w:dllVersion="6" w:nlCheck="1" w:checkStyle="1"/>
  <w:activeWritingStyle w:appName="MSWord" w:lang="en-US" w:vendorID="64" w:dllVersion="6" w:nlCheck="1" w:checkStyle="1"/>
  <w:activeWritingStyle w:appName="MSWord" w:lang="nl-NL" w:vendorID="64" w:dllVersion="6" w:nlCheck="1" w:checkStyle="0"/>
  <w:activeWritingStyle w:appName="MSWord" w:lang="en-US" w:vendorID="64" w:dllVersion="4096" w:nlCheck="1" w:checkStyle="0"/>
  <w:activeWritingStyle w:appName="MSWord" w:lang="nl-NL" w:vendorID="64" w:dllVersion="4096" w:nlCheck="1" w:checkStyle="0"/>
  <w:activeWritingStyle w:appName="MSWord" w:lang="en-GB" w:vendorID="64" w:dllVersion="4096" w:nlCheck="1" w:checkStyle="0"/>
  <w:activeWritingStyle w:appName="MSWord" w:lang="en-GB" w:vendorID="64" w:dllVersion="0" w:nlCheck="1" w:checkStyle="0"/>
  <w:activeWritingStyle w:appName="MSWord" w:lang="nl-NL" w:vendorID="64" w:dllVersion="0" w:nlCheck="1" w:checkStyle="0"/>
  <w:activeWritingStyle w:appName="MSWord" w:lang="en-US" w:vendorID="64" w:dllVersion="0" w:nlCheck="1" w:checkStyle="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t0efxxhtw0r5es02qpd0f959fwdftepfsw&quot;&gt;My EndNote Library&lt;record-ids&gt;&lt;item&gt;85&lt;/item&gt;&lt;item&gt;86&lt;/item&gt;&lt;item&gt;87&lt;/item&gt;&lt;item&gt;88&lt;/item&gt;&lt;item&gt;99&lt;/item&gt;&lt;item&gt;102&lt;/item&gt;&lt;item&gt;103&lt;/item&gt;&lt;item&gt;104&lt;/item&gt;&lt;/record-ids&gt;&lt;/item&gt;&lt;/Libraries&gt;"/>
  </w:docVars>
  <w:rsids>
    <w:rsidRoot w:val="006A5D81"/>
    <w:rsid w:val="00000733"/>
    <w:rsid w:val="0000076B"/>
    <w:rsid w:val="00001CAC"/>
    <w:rsid w:val="00002228"/>
    <w:rsid w:val="00002BF6"/>
    <w:rsid w:val="000033FC"/>
    <w:rsid w:val="000034FA"/>
    <w:rsid w:val="0000354A"/>
    <w:rsid w:val="00003A4F"/>
    <w:rsid w:val="00004270"/>
    <w:rsid w:val="0000431B"/>
    <w:rsid w:val="0000492A"/>
    <w:rsid w:val="00004F08"/>
    <w:rsid w:val="00005200"/>
    <w:rsid w:val="000059DD"/>
    <w:rsid w:val="00005D8A"/>
    <w:rsid w:val="00006CBA"/>
    <w:rsid w:val="00007CE2"/>
    <w:rsid w:val="00010843"/>
    <w:rsid w:val="00010D13"/>
    <w:rsid w:val="0001129F"/>
    <w:rsid w:val="00011588"/>
    <w:rsid w:val="00011652"/>
    <w:rsid w:val="00011F41"/>
    <w:rsid w:val="00012CE9"/>
    <w:rsid w:val="00012DE7"/>
    <w:rsid w:val="0001335E"/>
    <w:rsid w:val="00013926"/>
    <w:rsid w:val="00013A73"/>
    <w:rsid w:val="00013AB8"/>
    <w:rsid w:val="000140BE"/>
    <w:rsid w:val="00014223"/>
    <w:rsid w:val="000143A0"/>
    <w:rsid w:val="000146B5"/>
    <w:rsid w:val="00015DCE"/>
    <w:rsid w:val="0001638F"/>
    <w:rsid w:val="000168CC"/>
    <w:rsid w:val="000169D6"/>
    <w:rsid w:val="00016A7E"/>
    <w:rsid w:val="00021021"/>
    <w:rsid w:val="0002184A"/>
    <w:rsid w:val="00021DE5"/>
    <w:rsid w:val="000229E5"/>
    <w:rsid w:val="00022AB1"/>
    <w:rsid w:val="00022CC0"/>
    <w:rsid w:val="000240C3"/>
    <w:rsid w:val="0002453A"/>
    <w:rsid w:val="00024647"/>
    <w:rsid w:val="00024AE0"/>
    <w:rsid w:val="0002653E"/>
    <w:rsid w:val="000267D6"/>
    <w:rsid w:val="00026875"/>
    <w:rsid w:val="00026997"/>
    <w:rsid w:val="00026BF6"/>
    <w:rsid w:val="00026C7B"/>
    <w:rsid w:val="00027D6D"/>
    <w:rsid w:val="00027E6D"/>
    <w:rsid w:val="00027F59"/>
    <w:rsid w:val="000304BB"/>
    <w:rsid w:val="00030840"/>
    <w:rsid w:val="00030EAF"/>
    <w:rsid w:val="000312DF"/>
    <w:rsid w:val="00031352"/>
    <w:rsid w:val="00032416"/>
    <w:rsid w:val="000326DD"/>
    <w:rsid w:val="0003319A"/>
    <w:rsid w:val="00033567"/>
    <w:rsid w:val="00033A08"/>
    <w:rsid w:val="00033D7C"/>
    <w:rsid w:val="00034261"/>
    <w:rsid w:val="00035943"/>
    <w:rsid w:val="000369DF"/>
    <w:rsid w:val="00036DEE"/>
    <w:rsid w:val="00037015"/>
    <w:rsid w:val="000373CD"/>
    <w:rsid w:val="0003767F"/>
    <w:rsid w:val="00040037"/>
    <w:rsid w:val="0004026E"/>
    <w:rsid w:val="000409E2"/>
    <w:rsid w:val="0004129A"/>
    <w:rsid w:val="00041AE2"/>
    <w:rsid w:val="00041FCC"/>
    <w:rsid w:val="00042087"/>
    <w:rsid w:val="0004247E"/>
    <w:rsid w:val="0004262E"/>
    <w:rsid w:val="00042BBD"/>
    <w:rsid w:val="00042C5A"/>
    <w:rsid w:val="000432F2"/>
    <w:rsid w:val="0004367A"/>
    <w:rsid w:val="00043727"/>
    <w:rsid w:val="0004396A"/>
    <w:rsid w:val="00044399"/>
    <w:rsid w:val="0004557B"/>
    <w:rsid w:val="00045B44"/>
    <w:rsid w:val="00045D32"/>
    <w:rsid w:val="00045FBD"/>
    <w:rsid w:val="00046141"/>
    <w:rsid w:val="00046E41"/>
    <w:rsid w:val="00046E56"/>
    <w:rsid w:val="00047917"/>
    <w:rsid w:val="00047AD0"/>
    <w:rsid w:val="00047D49"/>
    <w:rsid w:val="00050702"/>
    <w:rsid w:val="00050C83"/>
    <w:rsid w:val="00050D32"/>
    <w:rsid w:val="00050F75"/>
    <w:rsid w:val="00053E1E"/>
    <w:rsid w:val="00053F0B"/>
    <w:rsid w:val="00054A28"/>
    <w:rsid w:val="00054CF7"/>
    <w:rsid w:val="00054DFA"/>
    <w:rsid w:val="0005524E"/>
    <w:rsid w:val="00055A18"/>
    <w:rsid w:val="0005626B"/>
    <w:rsid w:val="0005697B"/>
    <w:rsid w:val="000569E3"/>
    <w:rsid w:val="00056D63"/>
    <w:rsid w:val="00056DC2"/>
    <w:rsid w:val="0005701C"/>
    <w:rsid w:val="0005727C"/>
    <w:rsid w:val="00057682"/>
    <w:rsid w:val="000601B0"/>
    <w:rsid w:val="000618B9"/>
    <w:rsid w:val="000623A4"/>
    <w:rsid w:val="000630AE"/>
    <w:rsid w:val="0006430F"/>
    <w:rsid w:val="00065568"/>
    <w:rsid w:val="00065EB4"/>
    <w:rsid w:val="000667E0"/>
    <w:rsid w:val="000678CB"/>
    <w:rsid w:val="00067C5E"/>
    <w:rsid w:val="00070698"/>
    <w:rsid w:val="00070779"/>
    <w:rsid w:val="00070C12"/>
    <w:rsid w:val="000712E8"/>
    <w:rsid w:val="00071DE3"/>
    <w:rsid w:val="000721B0"/>
    <w:rsid w:val="000725E2"/>
    <w:rsid w:val="00073B4D"/>
    <w:rsid w:val="000740FD"/>
    <w:rsid w:val="00074396"/>
    <w:rsid w:val="0007495E"/>
    <w:rsid w:val="00074A6C"/>
    <w:rsid w:val="00074BE0"/>
    <w:rsid w:val="00074EAA"/>
    <w:rsid w:val="0007587C"/>
    <w:rsid w:val="00075EED"/>
    <w:rsid w:val="0007619C"/>
    <w:rsid w:val="00076B1B"/>
    <w:rsid w:val="00076EA5"/>
    <w:rsid w:val="00077216"/>
    <w:rsid w:val="000773A0"/>
    <w:rsid w:val="000773B8"/>
    <w:rsid w:val="000805AF"/>
    <w:rsid w:val="000805E9"/>
    <w:rsid w:val="0008142F"/>
    <w:rsid w:val="00081D61"/>
    <w:rsid w:val="00082D12"/>
    <w:rsid w:val="00082E9B"/>
    <w:rsid w:val="00083620"/>
    <w:rsid w:val="00083AF6"/>
    <w:rsid w:val="00085371"/>
    <w:rsid w:val="00085FCD"/>
    <w:rsid w:val="00085FDF"/>
    <w:rsid w:val="00086199"/>
    <w:rsid w:val="000876DE"/>
    <w:rsid w:val="00087F6A"/>
    <w:rsid w:val="000902DE"/>
    <w:rsid w:val="00090D50"/>
    <w:rsid w:val="00092260"/>
    <w:rsid w:val="00092475"/>
    <w:rsid w:val="00092F18"/>
    <w:rsid w:val="00093483"/>
    <w:rsid w:val="0009360A"/>
    <w:rsid w:val="00093CC7"/>
    <w:rsid w:val="00094C86"/>
    <w:rsid w:val="000951C0"/>
    <w:rsid w:val="00095649"/>
    <w:rsid w:val="0009570E"/>
    <w:rsid w:val="00095EFB"/>
    <w:rsid w:val="000961D9"/>
    <w:rsid w:val="000966D1"/>
    <w:rsid w:val="00096B05"/>
    <w:rsid w:val="00097868"/>
    <w:rsid w:val="00097F8A"/>
    <w:rsid w:val="000A03CC"/>
    <w:rsid w:val="000A057D"/>
    <w:rsid w:val="000A11F9"/>
    <w:rsid w:val="000A29A8"/>
    <w:rsid w:val="000A2AD9"/>
    <w:rsid w:val="000A2B12"/>
    <w:rsid w:val="000A2E55"/>
    <w:rsid w:val="000A3A19"/>
    <w:rsid w:val="000A3AAB"/>
    <w:rsid w:val="000A3D7E"/>
    <w:rsid w:val="000A3E0B"/>
    <w:rsid w:val="000A4C11"/>
    <w:rsid w:val="000A5171"/>
    <w:rsid w:val="000A541E"/>
    <w:rsid w:val="000A5668"/>
    <w:rsid w:val="000A5DBB"/>
    <w:rsid w:val="000A5E79"/>
    <w:rsid w:val="000A5FF8"/>
    <w:rsid w:val="000A63E3"/>
    <w:rsid w:val="000A6B6A"/>
    <w:rsid w:val="000A6C55"/>
    <w:rsid w:val="000A6D6E"/>
    <w:rsid w:val="000A71C2"/>
    <w:rsid w:val="000A7A70"/>
    <w:rsid w:val="000A7D38"/>
    <w:rsid w:val="000B0C7C"/>
    <w:rsid w:val="000B0D51"/>
    <w:rsid w:val="000B0D9E"/>
    <w:rsid w:val="000B0F36"/>
    <w:rsid w:val="000B11C6"/>
    <w:rsid w:val="000B1483"/>
    <w:rsid w:val="000B18AB"/>
    <w:rsid w:val="000B2FEA"/>
    <w:rsid w:val="000B38F1"/>
    <w:rsid w:val="000B431C"/>
    <w:rsid w:val="000B43FB"/>
    <w:rsid w:val="000B4AC3"/>
    <w:rsid w:val="000B4BF4"/>
    <w:rsid w:val="000B4F23"/>
    <w:rsid w:val="000B5A74"/>
    <w:rsid w:val="000B5F99"/>
    <w:rsid w:val="000B60B3"/>
    <w:rsid w:val="000B68B5"/>
    <w:rsid w:val="000B6A88"/>
    <w:rsid w:val="000B6D2A"/>
    <w:rsid w:val="000B76EA"/>
    <w:rsid w:val="000B76EC"/>
    <w:rsid w:val="000C0199"/>
    <w:rsid w:val="000C03F3"/>
    <w:rsid w:val="000C0C16"/>
    <w:rsid w:val="000C0E5C"/>
    <w:rsid w:val="000C0F41"/>
    <w:rsid w:val="000C138A"/>
    <w:rsid w:val="000C1F5D"/>
    <w:rsid w:val="000C1F91"/>
    <w:rsid w:val="000C2284"/>
    <w:rsid w:val="000C313E"/>
    <w:rsid w:val="000C3890"/>
    <w:rsid w:val="000C3E1B"/>
    <w:rsid w:val="000C3F78"/>
    <w:rsid w:val="000C496F"/>
    <w:rsid w:val="000C49BF"/>
    <w:rsid w:val="000C4E7F"/>
    <w:rsid w:val="000C5533"/>
    <w:rsid w:val="000C58FC"/>
    <w:rsid w:val="000C6384"/>
    <w:rsid w:val="000C6427"/>
    <w:rsid w:val="000C662F"/>
    <w:rsid w:val="000C6F8E"/>
    <w:rsid w:val="000C7077"/>
    <w:rsid w:val="000C7192"/>
    <w:rsid w:val="000C7721"/>
    <w:rsid w:val="000C7A44"/>
    <w:rsid w:val="000C7F99"/>
    <w:rsid w:val="000D1B9C"/>
    <w:rsid w:val="000D1C09"/>
    <w:rsid w:val="000D1D84"/>
    <w:rsid w:val="000D2325"/>
    <w:rsid w:val="000D377A"/>
    <w:rsid w:val="000D54E8"/>
    <w:rsid w:val="000D59A7"/>
    <w:rsid w:val="000D5B4B"/>
    <w:rsid w:val="000D6034"/>
    <w:rsid w:val="000D63D9"/>
    <w:rsid w:val="000D7C00"/>
    <w:rsid w:val="000D7C6C"/>
    <w:rsid w:val="000D7C71"/>
    <w:rsid w:val="000D7D1E"/>
    <w:rsid w:val="000D7DBE"/>
    <w:rsid w:val="000E02E4"/>
    <w:rsid w:val="000E0C1A"/>
    <w:rsid w:val="000E0F60"/>
    <w:rsid w:val="000E13FD"/>
    <w:rsid w:val="000E245F"/>
    <w:rsid w:val="000E2B0A"/>
    <w:rsid w:val="000E2BC1"/>
    <w:rsid w:val="000E31F7"/>
    <w:rsid w:val="000E3962"/>
    <w:rsid w:val="000E3CA4"/>
    <w:rsid w:val="000E3F28"/>
    <w:rsid w:val="000E4C63"/>
    <w:rsid w:val="000E5534"/>
    <w:rsid w:val="000E6055"/>
    <w:rsid w:val="000E79F8"/>
    <w:rsid w:val="000E7AF8"/>
    <w:rsid w:val="000F020D"/>
    <w:rsid w:val="000F03C1"/>
    <w:rsid w:val="000F0893"/>
    <w:rsid w:val="000F0DBB"/>
    <w:rsid w:val="000F15EC"/>
    <w:rsid w:val="000F1AC3"/>
    <w:rsid w:val="000F1BC0"/>
    <w:rsid w:val="000F251A"/>
    <w:rsid w:val="000F270E"/>
    <w:rsid w:val="000F3C0A"/>
    <w:rsid w:val="000F418D"/>
    <w:rsid w:val="000F4442"/>
    <w:rsid w:val="000F5168"/>
    <w:rsid w:val="000F5706"/>
    <w:rsid w:val="000F5E3A"/>
    <w:rsid w:val="000F6173"/>
    <w:rsid w:val="000F6657"/>
    <w:rsid w:val="000F6BA2"/>
    <w:rsid w:val="000F6D85"/>
    <w:rsid w:val="000F6F7F"/>
    <w:rsid w:val="000F79BE"/>
    <w:rsid w:val="000F7AD7"/>
    <w:rsid w:val="00100087"/>
    <w:rsid w:val="00100112"/>
    <w:rsid w:val="00100261"/>
    <w:rsid w:val="00100421"/>
    <w:rsid w:val="00100B77"/>
    <w:rsid w:val="00100D9D"/>
    <w:rsid w:val="0010119F"/>
    <w:rsid w:val="001012DE"/>
    <w:rsid w:val="0010164C"/>
    <w:rsid w:val="0010164D"/>
    <w:rsid w:val="00101A6F"/>
    <w:rsid w:val="00101CB6"/>
    <w:rsid w:val="00102E0F"/>
    <w:rsid w:val="00103CB5"/>
    <w:rsid w:val="00103FF5"/>
    <w:rsid w:val="00104EA4"/>
    <w:rsid w:val="0010526A"/>
    <w:rsid w:val="001052C6"/>
    <w:rsid w:val="00106098"/>
    <w:rsid w:val="0010619F"/>
    <w:rsid w:val="0011142F"/>
    <w:rsid w:val="00112233"/>
    <w:rsid w:val="00113F16"/>
    <w:rsid w:val="00114650"/>
    <w:rsid w:val="00114EB4"/>
    <w:rsid w:val="001157E4"/>
    <w:rsid w:val="00115E2D"/>
    <w:rsid w:val="00115F6A"/>
    <w:rsid w:val="0011616B"/>
    <w:rsid w:val="001163E6"/>
    <w:rsid w:val="001166BD"/>
    <w:rsid w:val="00116801"/>
    <w:rsid w:val="001172AE"/>
    <w:rsid w:val="001178FF"/>
    <w:rsid w:val="00117BFD"/>
    <w:rsid w:val="00117D5A"/>
    <w:rsid w:val="00120226"/>
    <w:rsid w:val="00121360"/>
    <w:rsid w:val="00121AB3"/>
    <w:rsid w:val="00121B35"/>
    <w:rsid w:val="00121C4D"/>
    <w:rsid w:val="00122128"/>
    <w:rsid w:val="001226D1"/>
    <w:rsid w:val="00122834"/>
    <w:rsid w:val="00123694"/>
    <w:rsid w:val="001238E1"/>
    <w:rsid w:val="00124423"/>
    <w:rsid w:val="00124D68"/>
    <w:rsid w:val="00125CA1"/>
    <w:rsid w:val="0012680E"/>
    <w:rsid w:val="001270CA"/>
    <w:rsid w:val="001273A5"/>
    <w:rsid w:val="00127D02"/>
    <w:rsid w:val="001301E8"/>
    <w:rsid w:val="0013059B"/>
    <w:rsid w:val="00130F39"/>
    <w:rsid w:val="0013111D"/>
    <w:rsid w:val="00132090"/>
    <w:rsid w:val="001326ED"/>
    <w:rsid w:val="001328D3"/>
    <w:rsid w:val="00132D10"/>
    <w:rsid w:val="00133637"/>
    <w:rsid w:val="00133946"/>
    <w:rsid w:val="00133AC7"/>
    <w:rsid w:val="001346C1"/>
    <w:rsid w:val="00134D08"/>
    <w:rsid w:val="00134FF9"/>
    <w:rsid w:val="00135CF8"/>
    <w:rsid w:val="00136CE5"/>
    <w:rsid w:val="00137772"/>
    <w:rsid w:val="001378C3"/>
    <w:rsid w:val="00137DB3"/>
    <w:rsid w:val="00140BAC"/>
    <w:rsid w:val="001410AA"/>
    <w:rsid w:val="0014115C"/>
    <w:rsid w:val="00141322"/>
    <w:rsid w:val="00141FD0"/>
    <w:rsid w:val="00142236"/>
    <w:rsid w:val="0014259C"/>
    <w:rsid w:val="0014364A"/>
    <w:rsid w:val="00143A24"/>
    <w:rsid w:val="00143EC6"/>
    <w:rsid w:val="00144822"/>
    <w:rsid w:val="00144E4F"/>
    <w:rsid w:val="00145531"/>
    <w:rsid w:val="0014648F"/>
    <w:rsid w:val="00146E83"/>
    <w:rsid w:val="00146F93"/>
    <w:rsid w:val="00147AEF"/>
    <w:rsid w:val="00147F42"/>
    <w:rsid w:val="00150454"/>
    <w:rsid w:val="00150512"/>
    <w:rsid w:val="001510D2"/>
    <w:rsid w:val="00151101"/>
    <w:rsid w:val="0015116F"/>
    <w:rsid w:val="00151215"/>
    <w:rsid w:val="00151961"/>
    <w:rsid w:val="001519BB"/>
    <w:rsid w:val="00151E16"/>
    <w:rsid w:val="00152538"/>
    <w:rsid w:val="00153E21"/>
    <w:rsid w:val="001548E8"/>
    <w:rsid w:val="00154AA2"/>
    <w:rsid w:val="00154CC9"/>
    <w:rsid w:val="001553E1"/>
    <w:rsid w:val="00155A60"/>
    <w:rsid w:val="00155F33"/>
    <w:rsid w:val="00156625"/>
    <w:rsid w:val="00156C67"/>
    <w:rsid w:val="00156E4A"/>
    <w:rsid w:val="00156EAE"/>
    <w:rsid w:val="001574CF"/>
    <w:rsid w:val="00160015"/>
    <w:rsid w:val="0016025F"/>
    <w:rsid w:val="00160378"/>
    <w:rsid w:val="001605F7"/>
    <w:rsid w:val="00160C0A"/>
    <w:rsid w:val="001615A0"/>
    <w:rsid w:val="00161ECC"/>
    <w:rsid w:val="001624FA"/>
    <w:rsid w:val="00162559"/>
    <w:rsid w:val="00162A8B"/>
    <w:rsid w:val="00162AFB"/>
    <w:rsid w:val="00163271"/>
    <w:rsid w:val="00163293"/>
    <w:rsid w:val="00163B02"/>
    <w:rsid w:val="00163F32"/>
    <w:rsid w:val="00164062"/>
    <w:rsid w:val="00164153"/>
    <w:rsid w:val="00164242"/>
    <w:rsid w:val="0016437B"/>
    <w:rsid w:val="00164A38"/>
    <w:rsid w:val="00165E4A"/>
    <w:rsid w:val="001669ED"/>
    <w:rsid w:val="001671EC"/>
    <w:rsid w:val="00167E0C"/>
    <w:rsid w:val="00170368"/>
    <w:rsid w:val="00170546"/>
    <w:rsid w:val="00170A5E"/>
    <w:rsid w:val="00170B66"/>
    <w:rsid w:val="00170CCD"/>
    <w:rsid w:val="001715B7"/>
    <w:rsid w:val="0017178C"/>
    <w:rsid w:val="001726BB"/>
    <w:rsid w:val="00172E10"/>
    <w:rsid w:val="0017330D"/>
    <w:rsid w:val="00173C4B"/>
    <w:rsid w:val="00173F20"/>
    <w:rsid w:val="00174AE3"/>
    <w:rsid w:val="00175C7E"/>
    <w:rsid w:val="00176518"/>
    <w:rsid w:val="00176D2A"/>
    <w:rsid w:val="00177599"/>
    <w:rsid w:val="00177BE8"/>
    <w:rsid w:val="0018039A"/>
    <w:rsid w:val="001809F2"/>
    <w:rsid w:val="00180DE9"/>
    <w:rsid w:val="00181864"/>
    <w:rsid w:val="00181DBF"/>
    <w:rsid w:val="001830BC"/>
    <w:rsid w:val="00183588"/>
    <w:rsid w:val="0018385E"/>
    <w:rsid w:val="00183A33"/>
    <w:rsid w:val="001843C3"/>
    <w:rsid w:val="0018518D"/>
    <w:rsid w:val="001858A6"/>
    <w:rsid w:val="00185CCD"/>
    <w:rsid w:val="00185F66"/>
    <w:rsid w:val="00186C11"/>
    <w:rsid w:val="00186E0C"/>
    <w:rsid w:val="00187212"/>
    <w:rsid w:val="0018750F"/>
    <w:rsid w:val="001878F4"/>
    <w:rsid w:val="00187C8C"/>
    <w:rsid w:val="0019029D"/>
    <w:rsid w:val="0019083E"/>
    <w:rsid w:val="001909E2"/>
    <w:rsid w:val="00190F61"/>
    <w:rsid w:val="00191BE3"/>
    <w:rsid w:val="0019220D"/>
    <w:rsid w:val="00192227"/>
    <w:rsid w:val="00192459"/>
    <w:rsid w:val="00192549"/>
    <w:rsid w:val="0019296F"/>
    <w:rsid w:val="00192E54"/>
    <w:rsid w:val="00192EC8"/>
    <w:rsid w:val="001935D5"/>
    <w:rsid w:val="001939E9"/>
    <w:rsid w:val="001948C1"/>
    <w:rsid w:val="00194B8A"/>
    <w:rsid w:val="001950B9"/>
    <w:rsid w:val="00195C02"/>
    <w:rsid w:val="0019600F"/>
    <w:rsid w:val="00196D9A"/>
    <w:rsid w:val="00197626"/>
    <w:rsid w:val="00197D8C"/>
    <w:rsid w:val="001A01B7"/>
    <w:rsid w:val="001A1784"/>
    <w:rsid w:val="001A1868"/>
    <w:rsid w:val="001A1B88"/>
    <w:rsid w:val="001A1CEF"/>
    <w:rsid w:val="001A2B84"/>
    <w:rsid w:val="001A4289"/>
    <w:rsid w:val="001A440E"/>
    <w:rsid w:val="001A47EB"/>
    <w:rsid w:val="001A4A49"/>
    <w:rsid w:val="001A4D94"/>
    <w:rsid w:val="001A4E52"/>
    <w:rsid w:val="001A51FA"/>
    <w:rsid w:val="001A54E5"/>
    <w:rsid w:val="001A5879"/>
    <w:rsid w:val="001A5FD4"/>
    <w:rsid w:val="001A6422"/>
    <w:rsid w:val="001A6992"/>
    <w:rsid w:val="001A7F10"/>
    <w:rsid w:val="001B00EC"/>
    <w:rsid w:val="001B13AC"/>
    <w:rsid w:val="001B1454"/>
    <w:rsid w:val="001B305D"/>
    <w:rsid w:val="001B3B7C"/>
    <w:rsid w:val="001B44A6"/>
    <w:rsid w:val="001B48EB"/>
    <w:rsid w:val="001B5953"/>
    <w:rsid w:val="001B5DDB"/>
    <w:rsid w:val="001B60D7"/>
    <w:rsid w:val="001B6772"/>
    <w:rsid w:val="001B6AA1"/>
    <w:rsid w:val="001B6F58"/>
    <w:rsid w:val="001B7356"/>
    <w:rsid w:val="001B778D"/>
    <w:rsid w:val="001B7891"/>
    <w:rsid w:val="001C0424"/>
    <w:rsid w:val="001C1140"/>
    <w:rsid w:val="001C1694"/>
    <w:rsid w:val="001C17E3"/>
    <w:rsid w:val="001C1FA2"/>
    <w:rsid w:val="001C34CC"/>
    <w:rsid w:val="001C41AD"/>
    <w:rsid w:val="001C4227"/>
    <w:rsid w:val="001C4998"/>
    <w:rsid w:val="001C4C07"/>
    <w:rsid w:val="001C5397"/>
    <w:rsid w:val="001C57E3"/>
    <w:rsid w:val="001C5E3A"/>
    <w:rsid w:val="001C6AB8"/>
    <w:rsid w:val="001C6CD6"/>
    <w:rsid w:val="001C6D10"/>
    <w:rsid w:val="001C6DF4"/>
    <w:rsid w:val="001C72D3"/>
    <w:rsid w:val="001C7DC4"/>
    <w:rsid w:val="001C7F01"/>
    <w:rsid w:val="001D07FF"/>
    <w:rsid w:val="001D0869"/>
    <w:rsid w:val="001D1DF3"/>
    <w:rsid w:val="001D2024"/>
    <w:rsid w:val="001D24A5"/>
    <w:rsid w:val="001D38A2"/>
    <w:rsid w:val="001D3FBF"/>
    <w:rsid w:val="001D4042"/>
    <w:rsid w:val="001D4130"/>
    <w:rsid w:val="001D41A8"/>
    <w:rsid w:val="001D4BAC"/>
    <w:rsid w:val="001D64EB"/>
    <w:rsid w:val="001D65CC"/>
    <w:rsid w:val="001D75DC"/>
    <w:rsid w:val="001D760C"/>
    <w:rsid w:val="001D7E58"/>
    <w:rsid w:val="001D7FD1"/>
    <w:rsid w:val="001E00D2"/>
    <w:rsid w:val="001E1A8E"/>
    <w:rsid w:val="001E25DC"/>
    <w:rsid w:val="001E2A3F"/>
    <w:rsid w:val="001E31B2"/>
    <w:rsid w:val="001E320A"/>
    <w:rsid w:val="001E4C0A"/>
    <w:rsid w:val="001E6069"/>
    <w:rsid w:val="001E6398"/>
    <w:rsid w:val="001E6C90"/>
    <w:rsid w:val="001F01FC"/>
    <w:rsid w:val="001F0BD1"/>
    <w:rsid w:val="001F1C20"/>
    <w:rsid w:val="001F1CB1"/>
    <w:rsid w:val="001F2F36"/>
    <w:rsid w:val="001F3414"/>
    <w:rsid w:val="001F37B0"/>
    <w:rsid w:val="001F3876"/>
    <w:rsid w:val="001F39CB"/>
    <w:rsid w:val="001F3AC6"/>
    <w:rsid w:val="001F4764"/>
    <w:rsid w:val="001F4F46"/>
    <w:rsid w:val="001F5A65"/>
    <w:rsid w:val="001F6609"/>
    <w:rsid w:val="001F6AB3"/>
    <w:rsid w:val="001F775A"/>
    <w:rsid w:val="001F78AB"/>
    <w:rsid w:val="001F79D0"/>
    <w:rsid w:val="002000F9"/>
    <w:rsid w:val="0020099A"/>
    <w:rsid w:val="00200B48"/>
    <w:rsid w:val="00201584"/>
    <w:rsid w:val="0020160D"/>
    <w:rsid w:val="00201B89"/>
    <w:rsid w:val="00201BB4"/>
    <w:rsid w:val="0020242C"/>
    <w:rsid w:val="002027D3"/>
    <w:rsid w:val="002044EA"/>
    <w:rsid w:val="00204BEF"/>
    <w:rsid w:val="002054CA"/>
    <w:rsid w:val="00205ACE"/>
    <w:rsid w:val="00206A1D"/>
    <w:rsid w:val="0020747A"/>
    <w:rsid w:val="00207482"/>
    <w:rsid w:val="002077E5"/>
    <w:rsid w:val="002109FF"/>
    <w:rsid w:val="00211C14"/>
    <w:rsid w:val="00211E85"/>
    <w:rsid w:val="00211EB2"/>
    <w:rsid w:val="0021262F"/>
    <w:rsid w:val="002126CB"/>
    <w:rsid w:val="00212745"/>
    <w:rsid w:val="0021428B"/>
    <w:rsid w:val="0021436A"/>
    <w:rsid w:val="00214B23"/>
    <w:rsid w:val="00214F43"/>
    <w:rsid w:val="00215403"/>
    <w:rsid w:val="00215C3C"/>
    <w:rsid w:val="002162CA"/>
    <w:rsid w:val="00216858"/>
    <w:rsid w:val="00216DB9"/>
    <w:rsid w:val="00217093"/>
    <w:rsid w:val="00220498"/>
    <w:rsid w:val="002218DA"/>
    <w:rsid w:val="00221ABB"/>
    <w:rsid w:val="0022216A"/>
    <w:rsid w:val="0022475C"/>
    <w:rsid w:val="002249FB"/>
    <w:rsid w:val="00225611"/>
    <w:rsid w:val="00226752"/>
    <w:rsid w:val="0022686A"/>
    <w:rsid w:val="00226BFF"/>
    <w:rsid w:val="0022710D"/>
    <w:rsid w:val="0022779A"/>
    <w:rsid w:val="00227DE1"/>
    <w:rsid w:val="00227EB9"/>
    <w:rsid w:val="00230316"/>
    <w:rsid w:val="002307D0"/>
    <w:rsid w:val="002309F0"/>
    <w:rsid w:val="00230D04"/>
    <w:rsid w:val="0023153E"/>
    <w:rsid w:val="002315A4"/>
    <w:rsid w:val="00231C77"/>
    <w:rsid w:val="002328A8"/>
    <w:rsid w:val="00232AE5"/>
    <w:rsid w:val="00232C58"/>
    <w:rsid w:val="002330A7"/>
    <w:rsid w:val="002338A9"/>
    <w:rsid w:val="00233933"/>
    <w:rsid w:val="002342C0"/>
    <w:rsid w:val="00235694"/>
    <w:rsid w:val="00235F40"/>
    <w:rsid w:val="00236B90"/>
    <w:rsid w:val="00237821"/>
    <w:rsid w:val="00240015"/>
    <w:rsid w:val="0024170A"/>
    <w:rsid w:val="00241BDF"/>
    <w:rsid w:val="00242885"/>
    <w:rsid w:val="00242B3D"/>
    <w:rsid w:val="00242F98"/>
    <w:rsid w:val="00245A0B"/>
    <w:rsid w:val="00246192"/>
    <w:rsid w:val="00246288"/>
    <w:rsid w:val="0025057D"/>
    <w:rsid w:val="0025120E"/>
    <w:rsid w:val="00251289"/>
    <w:rsid w:val="002512B3"/>
    <w:rsid w:val="002513FA"/>
    <w:rsid w:val="00251A6A"/>
    <w:rsid w:val="00251AE0"/>
    <w:rsid w:val="00252682"/>
    <w:rsid w:val="00252859"/>
    <w:rsid w:val="00253089"/>
    <w:rsid w:val="002535BC"/>
    <w:rsid w:val="00254C13"/>
    <w:rsid w:val="002559E8"/>
    <w:rsid w:val="002562BF"/>
    <w:rsid w:val="00256777"/>
    <w:rsid w:val="00256A82"/>
    <w:rsid w:val="00256E5F"/>
    <w:rsid w:val="00256F41"/>
    <w:rsid w:val="00257C74"/>
    <w:rsid w:val="00260198"/>
    <w:rsid w:val="002607FB"/>
    <w:rsid w:val="00260983"/>
    <w:rsid w:val="00260B66"/>
    <w:rsid w:val="00260E28"/>
    <w:rsid w:val="0026120A"/>
    <w:rsid w:val="00261648"/>
    <w:rsid w:val="00261C33"/>
    <w:rsid w:val="00262D58"/>
    <w:rsid w:val="00262D6C"/>
    <w:rsid w:val="00263273"/>
    <w:rsid w:val="00263337"/>
    <w:rsid w:val="00263B35"/>
    <w:rsid w:val="00263B51"/>
    <w:rsid w:val="00263FBE"/>
    <w:rsid w:val="00265162"/>
    <w:rsid w:val="00265305"/>
    <w:rsid w:val="002656F3"/>
    <w:rsid w:val="00265D86"/>
    <w:rsid w:val="002667D3"/>
    <w:rsid w:val="0026686C"/>
    <w:rsid w:val="00266B6A"/>
    <w:rsid w:val="00267032"/>
    <w:rsid w:val="00267AA3"/>
    <w:rsid w:val="00270A48"/>
    <w:rsid w:val="00271040"/>
    <w:rsid w:val="002718BD"/>
    <w:rsid w:val="002724CD"/>
    <w:rsid w:val="0027264B"/>
    <w:rsid w:val="00272C33"/>
    <w:rsid w:val="00272CB0"/>
    <w:rsid w:val="002738E2"/>
    <w:rsid w:val="00273A86"/>
    <w:rsid w:val="0027467A"/>
    <w:rsid w:val="00274703"/>
    <w:rsid w:val="00274755"/>
    <w:rsid w:val="002747D3"/>
    <w:rsid w:val="00274D2B"/>
    <w:rsid w:val="00275A7B"/>
    <w:rsid w:val="00275CF6"/>
    <w:rsid w:val="002769A9"/>
    <w:rsid w:val="00276A54"/>
    <w:rsid w:val="00276D1C"/>
    <w:rsid w:val="00277039"/>
    <w:rsid w:val="002771B0"/>
    <w:rsid w:val="002772DF"/>
    <w:rsid w:val="00277583"/>
    <w:rsid w:val="0028031A"/>
    <w:rsid w:val="00280418"/>
    <w:rsid w:val="00280EFE"/>
    <w:rsid w:val="002810D9"/>
    <w:rsid w:val="0028142F"/>
    <w:rsid w:val="00282362"/>
    <w:rsid w:val="00283CB4"/>
    <w:rsid w:val="002850BE"/>
    <w:rsid w:val="002856C0"/>
    <w:rsid w:val="00285BE0"/>
    <w:rsid w:val="00286DAE"/>
    <w:rsid w:val="00287A9D"/>
    <w:rsid w:val="00287C27"/>
    <w:rsid w:val="00287EB4"/>
    <w:rsid w:val="00287F22"/>
    <w:rsid w:val="0029057F"/>
    <w:rsid w:val="00290AAF"/>
    <w:rsid w:val="002914DF"/>
    <w:rsid w:val="002916B3"/>
    <w:rsid w:val="0029279E"/>
    <w:rsid w:val="002930DD"/>
    <w:rsid w:val="00293584"/>
    <w:rsid w:val="00294156"/>
    <w:rsid w:val="00294375"/>
    <w:rsid w:val="00294405"/>
    <w:rsid w:val="0029466E"/>
    <w:rsid w:val="00294813"/>
    <w:rsid w:val="00295062"/>
    <w:rsid w:val="00295159"/>
    <w:rsid w:val="0029520B"/>
    <w:rsid w:val="0029580E"/>
    <w:rsid w:val="00295871"/>
    <w:rsid w:val="00295CF5"/>
    <w:rsid w:val="0029686E"/>
    <w:rsid w:val="002971B4"/>
    <w:rsid w:val="002A0091"/>
    <w:rsid w:val="002A096E"/>
    <w:rsid w:val="002A0B5A"/>
    <w:rsid w:val="002A0B6B"/>
    <w:rsid w:val="002A0C65"/>
    <w:rsid w:val="002A1003"/>
    <w:rsid w:val="002A1959"/>
    <w:rsid w:val="002A2755"/>
    <w:rsid w:val="002A2FB0"/>
    <w:rsid w:val="002A2FD0"/>
    <w:rsid w:val="002A3298"/>
    <w:rsid w:val="002A4246"/>
    <w:rsid w:val="002A4326"/>
    <w:rsid w:val="002A4A81"/>
    <w:rsid w:val="002A52A2"/>
    <w:rsid w:val="002A5305"/>
    <w:rsid w:val="002A53EA"/>
    <w:rsid w:val="002A5EA4"/>
    <w:rsid w:val="002A6231"/>
    <w:rsid w:val="002A715C"/>
    <w:rsid w:val="002A71DC"/>
    <w:rsid w:val="002A7229"/>
    <w:rsid w:val="002A7903"/>
    <w:rsid w:val="002B0831"/>
    <w:rsid w:val="002B0D89"/>
    <w:rsid w:val="002B2823"/>
    <w:rsid w:val="002B3017"/>
    <w:rsid w:val="002B3D39"/>
    <w:rsid w:val="002B4266"/>
    <w:rsid w:val="002B42B6"/>
    <w:rsid w:val="002B4652"/>
    <w:rsid w:val="002B514D"/>
    <w:rsid w:val="002B567B"/>
    <w:rsid w:val="002B6AD0"/>
    <w:rsid w:val="002B760B"/>
    <w:rsid w:val="002B7ED1"/>
    <w:rsid w:val="002B7F24"/>
    <w:rsid w:val="002C040E"/>
    <w:rsid w:val="002C0481"/>
    <w:rsid w:val="002C226E"/>
    <w:rsid w:val="002C2DE0"/>
    <w:rsid w:val="002C2E12"/>
    <w:rsid w:val="002C32B2"/>
    <w:rsid w:val="002C360D"/>
    <w:rsid w:val="002C3661"/>
    <w:rsid w:val="002C3BAC"/>
    <w:rsid w:val="002C4430"/>
    <w:rsid w:val="002C4696"/>
    <w:rsid w:val="002C606B"/>
    <w:rsid w:val="002C60C1"/>
    <w:rsid w:val="002C700F"/>
    <w:rsid w:val="002C7B75"/>
    <w:rsid w:val="002D01BF"/>
    <w:rsid w:val="002D048B"/>
    <w:rsid w:val="002D09BF"/>
    <w:rsid w:val="002D1021"/>
    <w:rsid w:val="002D1576"/>
    <w:rsid w:val="002D1882"/>
    <w:rsid w:val="002D1884"/>
    <w:rsid w:val="002D1995"/>
    <w:rsid w:val="002D2362"/>
    <w:rsid w:val="002D2EC9"/>
    <w:rsid w:val="002D2FB6"/>
    <w:rsid w:val="002D3525"/>
    <w:rsid w:val="002D3B37"/>
    <w:rsid w:val="002D3D6B"/>
    <w:rsid w:val="002D40DA"/>
    <w:rsid w:val="002D46FB"/>
    <w:rsid w:val="002D56C5"/>
    <w:rsid w:val="002D629D"/>
    <w:rsid w:val="002D649A"/>
    <w:rsid w:val="002D674A"/>
    <w:rsid w:val="002D6869"/>
    <w:rsid w:val="002D69A5"/>
    <w:rsid w:val="002D7647"/>
    <w:rsid w:val="002D7A5D"/>
    <w:rsid w:val="002D7B2D"/>
    <w:rsid w:val="002D7DFC"/>
    <w:rsid w:val="002E058E"/>
    <w:rsid w:val="002E1179"/>
    <w:rsid w:val="002E13DB"/>
    <w:rsid w:val="002E1441"/>
    <w:rsid w:val="002E1752"/>
    <w:rsid w:val="002E1CD6"/>
    <w:rsid w:val="002E29B5"/>
    <w:rsid w:val="002E3278"/>
    <w:rsid w:val="002E3702"/>
    <w:rsid w:val="002E44AC"/>
    <w:rsid w:val="002E4FE1"/>
    <w:rsid w:val="002E659B"/>
    <w:rsid w:val="002E6666"/>
    <w:rsid w:val="002E6BA3"/>
    <w:rsid w:val="002E719A"/>
    <w:rsid w:val="002E74E4"/>
    <w:rsid w:val="002E786B"/>
    <w:rsid w:val="002E78AD"/>
    <w:rsid w:val="002F05DB"/>
    <w:rsid w:val="002F122B"/>
    <w:rsid w:val="002F1B92"/>
    <w:rsid w:val="002F1BCD"/>
    <w:rsid w:val="002F1EF0"/>
    <w:rsid w:val="002F2E3B"/>
    <w:rsid w:val="002F334B"/>
    <w:rsid w:val="002F39AF"/>
    <w:rsid w:val="002F400C"/>
    <w:rsid w:val="002F405A"/>
    <w:rsid w:val="002F4717"/>
    <w:rsid w:val="002F4DF0"/>
    <w:rsid w:val="002F5BFA"/>
    <w:rsid w:val="002F5E04"/>
    <w:rsid w:val="002F6512"/>
    <w:rsid w:val="002F6BF5"/>
    <w:rsid w:val="002F6FDB"/>
    <w:rsid w:val="002F74AE"/>
    <w:rsid w:val="002F7B83"/>
    <w:rsid w:val="0030088C"/>
    <w:rsid w:val="00300E2A"/>
    <w:rsid w:val="00300E35"/>
    <w:rsid w:val="0030106E"/>
    <w:rsid w:val="00301501"/>
    <w:rsid w:val="00301AE4"/>
    <w:rsid w:val="00301D00"/>
    <w:rsid w:val="0030235F"/>
    <w:rsid w:val="00302C20"/>
    <w:rsid w:val="003030CE"/>
    <w:rsid w:val="003035B4"/>
    <w:rsid w:val="00303744"/>
    <w:rsid w:val="00303EC0"/>
    <w:rsid w:val="00304489"/>
    <w:rsid w:val="003044C5"/>
    <w:rsid w:val="00305490"/>
    <w:rsid w:val="00305BE2"/>
    <w:rsid w:val="003060FC"/>
    <w:rsid w:val="00306489"/>
    <w:rsid w:val="003065F0"/>
    <w:rsid w:val="0030731C"/>
    <w:rsid w:val="003074D4"/>
    <w:rsid w:val="00307B70"/>
    <w:rsid w:val="00307E6A"/>
    <w:rsid w:val="003103ED"/>
    <w:rsid w:val="00310ADF"/>
    <w:rsid w:val="003117D5"/>
    <w:rsid w:val="00311C4A"/>
    <w:rsid w:val="003127B1"/>
    <w:rsid w:val="00312852"/>
    <w:rsid w:val="00312AAD"/>
    <w:rsid w:val="0031314B"/>
    <w:rsid w:val="0031333E"/>
    <w:rsid w:val="003141B6"/>
    <w:rsid w:val="003144F1"/>
    <w:rsid w:val="00315523"/>
    <w:rsid w:val="00315B26"/>
    <w:rsid w:val="00315D77"/>
    <w:rsid w:val="00315E15"/>
    <w:rsid w:val="0031755B"/>
    <w:rsid w:val="00317864"/>
    <w:rsid w:val="00317B11"/>
    <w:rsid w:val="00317CD9"/>
    <w:rsid w:val="00320311"/>
    <w:rsid w:val="00320339"/>
    <w:rsid w:val="00320524"/>
    <w:rsid w:val="00320CF1"/>
    <w:rsid w:val="00321074"/>
    <w:rsid w:val="00321380"/>
    <w:rsid w:val="00321650"/>
    <w:rsid w:val="00321D23"/>
    <w:rsid w:val="00322577"/>
    <w:rsid w:val="00322B26"/>
    <w:rsid w:val="00322BE3"/>
    <w:rsid w:val="00322D0A"/>
    <w:rsid w:val="00323410"/>
    <w:rsid w:val="003234EE"/>
    <w:rsid w:val="00323A1F"/>
    <w:rsid w:val="00323EF5"/>
    <w:rsid w:val="003246F6"/>
    <w:rsid w:val="00324930"/>
    <w:rsid w:val="003249DF"/>
    <w:rsid w:val="00324F5F"/>
    <w:rsid w:val="00325170"/>
    <w:rsid w:val="0032588C"/>
    <w:rsid w:val="00325D66"/>
    <w:rsid w:val="0032648E"/>
    <w:rsid w:val="003267A9"/>
    <w:rsid w:val="00327268"/>
    <w:rsid w:val="0033040A"/>
    <w:rsid w:val="00330538"/>
    <w:rsid w:val="00330ACC"/>
    <w:rsid w:val="003319BE"/>
    <w:rsid w:val="00332867"/>
    <w:rsid w:val="0033307D"/>
    <w:rsid w:val="0033358A"/>
    <w:rsid w:val="003339FA"/>
    <w:rsid w:val="00333EB4"/>
    <w:rsid w:val="003342BD"/>
    <w:rsid w:val="00334C42"/>
    <w:rsid w:val="00335A06"/>
    <w:rsid w:val="00335C3B"/>
    <w:rsid w:val="00337514"/>
    <w:rsid w:val="0033785F"/>
    <w:rsid w:val="00337CDB"/>
    <w:rsid w:val="00337D8B"/>
    <w:rsid w:val="00337EAF"/>
    <w:rsid w:val="00340648"/>
    <w:rsid w:val="00341CCC"/>
    <w:rsid w:val="003426E0"/>
    <w:rsid w:val="00342848"/>
    <w:rsid w:val="00342A5A"/>
    <w:rsid w:val="003436DA"/>
    <w:rsid w:val="00343C3F"/>
    <w:rsid w:val="00345757"/>
    <w:rsid w:val="00346195"/>
    <w:rsid w:val="0034653E"/>
    <w:rsid w:val="003468BD"/>
    <w:rsid w:val="003502E2"/>
    <w:rsid w:val="003508C5"/>
    <w:rsid w:val="00350F94"/>
    <w:rsid w:val="003515B0"/>
    <w:rsid w:val="003520EC"/>
    <w:rsid w:val="0035214D"/>
    <w:rsid w:val="00352548"/>
    <w:rsid w:val="00352862"/>
    <w:rsid w:val="003545FF"/>
    <w:rsid w:val="00354893"/>
    <w:rsid w:val="00354920"/>
    <w:rsid w:val="00355CDA"/>
    <w:rsid w:val="003560C3"/>
    <w:rsid w:val="00356405"/>
    <w:rsid w:val="00356624"/>
    <w:rsid w:val="0035665C"/>
    <w:rsid w:val="00356A72"/>
    <w:rsid w:val="00356AEC"/>
    <w:rsid w:val="00357B61"/>
    <w:rsid w:val="003602C2"/>
    <w:rsid w:val="00361045"/>
    <w:rsid w:val="0036125C"/>
    <w:rsid w:val="003619A9"/>
    <w:rsid w:val="00361EF0"/>
    <w:rsid w:val="00362167"/>
    <w:rsid w:val="00362A18"/>
    <w:rsid w:val="00362A4A"/>
    <w:rsid w:val="003641F9"/>
    <w:rsid w:val="00364BD6"/>
    <w:rsid w:val="00364C6D"/>
    <w:rsid w:val="0036647A"/>
    <w:rsid w:val="00367A57"/>
    <w:rsid w:val="00367CBB"/>
    <w:rsid w:val="00367CC6"/>
    <w:rsid w:val="00370163"/>
    <w:rsid w:val="00370A14"/>
    <w:rsid w:val="00371277"/>
    <w:rsid w:val="00372302"/>
    <w:rsid w:val="00372398"/>
    <w:rsid w:val="00372EF8"/>
    <w:rsid w:val="0037348E"/>
    <w:rsid w:val="003738EA"/>
    <w:rsid w:val="00373C4A"/>
    <w:rsid w:val="00373CAF"/>
    <w:rsid w:val="00374BB3"/>
    <w:rsid w:val="00374D1B"/>
    <w:rsid w:val="0037547E"/>
    <w:rsid w:val="003754F9"/>
    <w:rsid w:val="003771F1"/>
    <w:rsid w:val="0037765E"/>
    <w:rsid w:val="00377720"/>
    <w:rsid w:val="003777FB"/>
    <w:rsid w:val="003803B0"/>
    <w:rsid w:val="003806E8"/>
    <w:rsid w:val="0038072F"/>
    <w:rsid w:val="00380BDA"/>
    <w:rsid w:val="00380CAE"/>
    <w:rsid w:val="00381648"/>
    <w:rsid w:val="003816CB"/>
    <w:rsid w:val="003819AC"/>
    <w:rsid w:val="0038285D"/>
    <w:rsid w:val="00382964"/>
    <w:rsid w:val="00382B60"/>
    <w:rsid w:val="00382DFA"/>
    <w:rsid w:val="00382E84"/>
    <w:rsid w:val="003843E0"/>
    <w:rsid w:val="00384C53"/>
    <w:rsid w:val="00385096"/>
    <w:rsid w:val="003851A3"/>
    <w:rsid w:val="00386B2E"/>
    <w:rsid w:val="003872C5"/>
    <w:rsid w:val="003873FD"/>
    <w:rsid w:val="00387D3A"/>
    <w:rsid w:val="003900FD"/>
    <w:rsid w:val="003903F2"/>
    <w:rsid w:val="0039079D"/>
    <w:rsid w:val="00390D54"/>
    <w:rsid w:val="00390F15"/>
    <w:rsid w:val="00390FEF"/>
    <w:rsid w:val="00392185"/>
    <w:rsid w:val="00392811"/>
    <w:rsid w:val="00392D5D"/>
    <w:rsid w:val="00393E2C"/>
    <w:rsid w:val="00393FCF"/>
    <w:rsid w:val="003945A7"/>
    <w:rsid w:val="003946C4"/>
    <w:rsid w:val="00395AA8"/>
    <w:rsid w:val="00395E17"/>
    <w:rsid w:val="00397608"/>
    <w:rsid w:val="003977F0"/>
    <w:rsid w:val="00397F4A"/>
    <w:rsid w:val="003A018C"/>
    <w:rsid w:val="003A1D6E"/>
    <w:rsid w:val="003A1E7B"/>
    <w:rsid w:val="003A28E4"/>
    <w:rsid w:val="003A3784"/>
    <w:rsid w:val="003A4CDE"/>
    <w:rsid w:val="003A506F"/>
    <w:rsid w:val="003A518B"/>
    <w:rsid w:val="003A51DC"/>
    <w:rsid w:val="003A55E4"/>
    <w:rsid w:val="003A5753"/>
    <w:rsid w:val="003A6BC0"/>
    <w:rsid w:val="003A71B3"/>
    <w:rsid w:val="003A7208"/>
    <w:rsid w:val="003A7299"/>
    <w:rsid w:val="003A7A50"/>
    <w:rsid w:val="003B0239"/>
    <w:rsid w:val="003B08CA"/>
    <w:rsid w:val="003B0F22"/>
    <w:rsid w:val="003B1D93"/>
    <w:rsid w:val="003B28FE"/>
    <w:rsid w:val="003B2B1B"/>
    <w:rsid w:val="003B2EF3"/>
    <w:rsid w:val="003B362F"/>
    <w:rsid w:val="003B38E2"/>
    <w:rsid w:val="003B3E85"/>
    <w:rsid w:val="003B5205"/>
    <w:rsid w:val="003B5841"/>
    <w:rsid w:val="003B5854"/>
    <w:rsid w:val="003B65D8"/>
    <w:rsid w:val="003B6E28"/>
    <w:rsid w:val="003B7E86"/>
    <w:rsid w:val="003C0049"/>
    <w:rsid w:val="003C029A"/>
    <w:rsid w:val="003C066F"/>
    <w:rsid w:val="003C09CB"/>
    <w:rsid w:val="003C1379"/>
    <w:rsid w:val="003C1436"/>
    <w:rsid w:val="003C17AC"/>
    <w:rsid w:val="003C1C24"/>
    <w:rsid w:val="003C1C43"/>
    <w:rsid w:val="003C1D16"/>
    <w:rsid w:val="003C205E"/>
    <w:rsid w:val="003C20E5"/>
    <w:rsid w:val="003C2454"/>
    <w:rsid w:val="003C24A6"/>
    <w:rsid w:val="003C26A2"/>
    <w:rsid w:val="003C2758"/>
    <w:rsid w:val="003C2D36"/>
    <w:rsid w:val="003C31A0"/>
    <w:rsid w:val="003C3410"/>
    <w:rsid w:val="003C3F95"/>
    <w:rsid w:val="003C403B"/>
    <w:rsid w:val="003C43E4"/>
    <w:rsid w:val="003C463D"/>
    <w:rsid w:val="003C4749"/>
    <w:rsid w:val="003C52A7"/>
    <w:rsid w:val="003C5867"/>
    <w:rsid w:val="003C5C2F"/>
    <w:rsid w:val="003C6C0D"/>
    <w:rsid w:val="003C6C89"/>
    <w:rsid w:val="003C6FC3"/>
    <w:rsid w:val="003C72E0"/>
    <w:rsid w:val="003C767C"/>
    <w:rsid w:val="003D0045"/>
    <w:rsid w:val="003D133C"/>
    <w:rsid w:val="003D204C"/>
    <w:rsid w:val="003D25D9"/>
    <w:rsid w:val="003D2AC1"/>
    <w:rsid w:val="003D2BDF"/>
    <w:rsid w:val="003D2D54"/>
    <w:rsid w:val="003D2FA9"/>
    <w:rsid w:val="003D32E7"/>
    <w:rsid w:val="003D342E"/>
    <w:rsid w:val="003D359C"/>
    <w:rsid w:val="003D40EC"/>
    <w:rsid w:val="003D4BAA"/>
    <w:rsid w:val="003D4E56"/>
    <w:rsid w:val="003D4F68"/>
    <w:rsid w:val="003D5943"/>
    <w:rsid w:val="003D6B8A"/>
    <w:rsid w:val="003D6C0B"/>
    <w:rsid w:val="003D6C51"/>
    <w:rsid w:val="003D7331"/>
    <w:rsid w:val="003D75D2"/>
    <w:rsid w:val="003D7EB4"/>
    <w:rsid w:val="003E3790"/>
    <w:rsid w:val="003E38C4"/>
    <w:rsid w:val="003E42CD"/>
    <w:rsid w:val="003E55A9"/>
    <w:rsid w:val="003E6238"/>
    <w:rsid w:val="003E636F"/>
    <w:rsid w:val="003E6454"/>
    <w:rsid w:val="003E6743"/>
    <w:rsid w:val="003E6F7C"/>
    <w:rsid w:val="003E7569"/>
    <w:rsid w:val="003F041F"/>
    <w:rsid w:val="003F0469"/>
    <w:rsid w:val="003F060B"/>
    <w:rsid w:val="003F0B98"/>
    <w:rsid w:val="003F19C9"/>
    <w:rsid w:val="003F1C0F"/>
    <w:rsid w:val="003F21EA"/>
    <w:rsid w:val="003F238F"/>
    <w:rsid w:val="003F2D3F"/>
    <w:rsid w:val="003F2E37"/>
    <w:rsid w:val="003F2FA3"/>
    <w:rsid w:val="003F31FF"/>
    <w:rsid w:val="003F397D"/>
    <w:rsid w:val="003F4770"/>
    <w:rsid w:val="003F4792"/>
    <w:rsid w:val="003F4BFC"/>
    <w:rsid w:val="003F5DA0"/>
    <w:rsid w:val="003F5EE7"/>
    <w:rsid w:val="003F69E5"/>
    <w:rsid w:val="003F7FAC"/>
    <w:rsid w:val="004003F4"/>
    <w:rsid w:val="00401F34"/>
    <w:rsid w:val="004025D6"/>
    <w:rsid w:val="00402630"/>
    <w:rsid w:val="00402726"/>
    <w:rsid w:val="00402EBD"/>
    <w:rsid w:val="00403E3D"/>
    <w:rsid w:val="00403EA6"/>
    <w:rsid w:val="00404602"/>
    <w:rsid w:val="00404EEE"/>
    <w:rsid w:val="00405C8B"/>
    <w:rsid w:val="00406510"/>
    <w:rsid w:val="00406F95"/>
    <w:rsid w:val="00407075"/>
    <w:rsid w:val="00407B98"/>
    <w:rsid w:val="004109B9"/>
    <w:rsid w:val="00410C02"/>
    <w:rsid w:val="004117AD"/>
    <w:rsid w:val="00411AD8"/>
    <w:rsid w:val="00411CEF"/>
    <w:rsid w:val="00412423"/>
    <w:rsid w:val="004126D2"/>
    <w:rsid w:val="0041348C"/>
    <w:rsid w:val="004135B3"/>
    <w:rsid w:val="00414495"/>
    <w:rsid w:val="0041489C"/>
    <w:rsid w:val="00414B20"/>
    <w:rsid w:val="00414B89"/>
    <w:rsid w:val="00414C85"/>
    <w:rsid w:val="004153DC"/>
    <w:rsid w:val="00415445"/>
    <w:rsid w:val="00415926"/>
    <w:rsid w:val="00416C48"/>
    <w:rsid w:val="00417F72"/>
    <w:rsid w:val="00420197"/>
    <w:rsid w:val="00420327"/>
    <w:rsid w:val="0042032D"/>
    <w:rsid w:val="00420402"/>
    <w:rsid w:val="00420851"/>
    <w:rsid w:val="004210A8"/>
    <w:rsid w:val="0042150C"/>
    <w:rsid w:val="004227A2"/>
    <w:rsid w:val="00422ABD"/>
    <w:rsid w:val="0042315A"/>
    <w:rsid w:val="00423231"/>
    <w:rsid w:val="00424E90"/>
    <w:rsid w:val="00424FFD"/>
    <w:rsid w:val="00425300"/>
    <w:rsid w:val="00425D22"/>
    <w:rsid w:val="00425D74"/>
    <w:rsid w:val="00426250"/>
    <w:rsid w:val="00426AED"/>
    <w:rsid w:val="00426E5B"/>
    <w:rsid w:val="00427377"/>
    <w:rsid w:val="00427F17"/>
    <w:rsid w:val="00430336"/>
    <w:rsid w:val="0043035B"/>
    <w:rsid w:val="00430561"/>
    <w:rsid w:val="00430A53"/>
    <w:rsid w:val="00430DA9"/>
    <w:rsid w:val="00431344"/>
    <w:rsid w:val="00432118"/>
    <w:rsid w:val="004322A2"/>
    <w:rsid w:val="00432779"/>
    <w:rsid w:val="004327D9"/>
    <w:rsid w:val="00432AFA"/>
    <w:rsid w:val="00433247"/>
    <w:rsid w:val="00433926"/>
    <w:rsid w:val="00433962"/>
    <w:rsid w:val="004339B9"/>
    <w:rsid w:val="0043528B"/>
    <w:rsid w:val="004356F6"/>
    <w:rsid w:val="00435DCC"/>
    <w:rsid w:val="00436235"/>
    <w:rsid w:val="00436E4E"/>
    <w:rsid w:val="00437415"/>
    <w:rsid w:val="00437965"/>
    <w:rsid w:val="0044207D"/>
    <w:rsid w:val="004430F7"/>
    <w:rsid w:val="00443EDE"/>
    <w:rsid w:val="004458A1"/>
    <w:rsid w:val="00445E7E"/>
    <w:rsid w:val="00445F12"/>
    <w:rsid w:val="0044609C"/>
    <w:rsid w:val="00446393"/>
    <w:rsid w:val="00446B74"/>
    <w:rsid w:val="00447CD7"/>
    <w:rsid w:val="00450F92"/>
    <w:rsid w:val="00451AC7"/>
    <w:rsid w:val="00451AE9"/>
    <w:rsid w:val="00452C42"/>
    <w:rsid w:val="00453800"/>
    <w:rsid w:val="00453B4A"/>
    <w:rsid w:val="00453DD9"/>
    <w:rsid w:val="004542E0"/>
    <w:rsid w:val="00454539"/>
    <w:rsid w:val="00454D25"/>
    <w:rsid w:val="0045583F"/>
    <w:rsid w:val="00455A89"/>
    <w:rsid w:val="00455D46"/>
    <w:rsid w:val="00456020"/>
    <w:rsid w:val="00456312"/>
    <w:rsid w:val="00456AD3"/>
    <w:rsid w:val="0045705A"/>
    <w:rsid w:val="0045733D"/>
    <w:rsid w:val="00460916"/>
    <w:rsid w:val="00460A25"/>
    <w:rsid w:val="00460BD6"/>
    <w:rsid w:val="00460F8E"/>
    <w:rsid w:val="00461258"/>
    <w:rsid w:val="00461A5F"/>
    <w:rsid w:val="004622CC"/>
    <w:rsid w:val="00464184"/>
    <w:rsid w:val="004644F4"/>
    <w:rsid w:val="004646EE"/>
    <w:rsid w:val="00464715"/>
    <w:rsid w:val="00464810"/>
    <w:rsid w:val="00464D09"/>
    <w:rsid w:val="00464FAC"/>
    <w:rsid w:val="004658BA"/>
    <w:rsid w:val="00465FDE"/>
    <w:rsid w:val="00466461"/>
    <w:rsid w:val="004668F4"/>
    <w:rsid w:val="00467DCE"/>
    <w:rsid w:val="0047112B"/>
    <w:rsid w:val="0047148E"/>
    <w:rsid w:val="004718DC"/>
    <w:rsid w:val="00473788"/>
    <w:rsid w:val="00473E24"/>
    <w:rsid w:val="0047581D"/>
    <w:rsid w:val="00475ABA"/>
    <w:rsid w:val="00476707"/>
    <w:rsid w:val="004774AB"/>
    <w:rsid w:val="004774BF"/>
    <w:rsid w:val="0047752C"/>
    <w:rsid w:val="00477BBA"/>
    <w:rsid w:val="0048073D"/>
    <w:rsid w:val="00480CB7"/>
    <w:rsid w:val="00480F07"/>
    <w:rsid w:val="00480F6D"/>
    <w:rsid w:val="00480F85"/>
    <w:rsid w:val="0048185E"/>
    <w:rsid w:val="00481D93"/>
    <w:rsid w:val="00481F14"/>
    <w:rsid w:val="00482004"/>
    <w:rsid w:val="00483004"/>
    <w:rsid w:val="00483A3E"/>
    <w:rsid w:val="00484BBF"/>
    <w:rsid w:val="00485C59"/>
    <w:rsid w:val="00485FF7"/>
    <w:rsid w:val="0048601A"/>
    <w:rsid w:val="0048604D"/>
    <w:rsid w:val="00486052"/>
    <w:rsid w:val="004866B3"/>
    <w:rsid w:val="00487197"/>
    <w:rsid w:val="0048793C"/>
    <w:rsid w:val="00487F1B"/>
    <w:rsid w:val="00490F7F"/>
    <w:rsid w:val="004910FF"/>
    <w:rsid w:val="004913D7"/>
    <w:rsid w:val="004915CB"/>
    <w:rsid w:val="00491E25"/>
    <w:rsid w:val="0049206A"/>
    <w:rsid w:val="00492EEA"/>
    <w:rsid w:val="00493779"/>
    <w:rsid w:val="00493852"/>
    <w:rsid w:val="004938A8"/>
    <w:rsid w:val="00493EEF"/>
    <w:rsid w:val="0049418A"/>
    <w:rsid w:val="00494EA3"/>
    <w:rsid w:val="004952D1"/>
    <w:rsid w:val="004953A1"/>
    <w:rsid w:val="00495535"/>
    <w:rsid w:val="00495652"/>
    <w:rsid w:val="00495C9D"/>
    <w:rsid w:val="00495F01"/>
    <w:rsid w:val="0049655F"/>
    <w:rsid w:val="00496880"/>
    <w:rsid w:val="0049693E"/>
    <w:rsid w:val="00496A12"/>
    <w:rsid w:val="00496E08"/>
    <w:rsid w:val="0049755B"/>
    <w:rsid w:val="00497D83"/>
    <w:rsid w:val="004A0019"/>
    <w:rsid w:val="004A20C8"/>
    <w:rsid w:val="004A2276"/>
    <w:rsid w:val="004A2535"/>
    <w:rsid w:val="004A41CC"/>
    <w:rsid w:val="004A458C"/>
    <w:rsid w:val="004A5542"/>
    <w:rsid w:val="004A7243"/>
    <w:rsid w:val="004B0903"/>
    <w:rsid w:val="004B15D2"/>
    <w:rsid w:val="004B1D76"/>
    <w:rsid w:val="004B1F1A"/>
    <w:rsid w:val="004B2EFC"/>
    <w:rsid w:val="004B32DF"/>
    <w:rsid w:val="004B3315"/>
    <w:rsid w:val="004B342B"/>
    <w:rsid w:val="004B3BA9"/>
    <w:rsid w:val="004B40DC"/>
    <w:rsid w:val="004B44B8"/>
    <w:rsid w:val="004B47FB"/>
    <w:rsid w:val="004B55E0"/>
    <w:rsid w:val="004B5CE1"/>
    <w:rsid w:val="004B5D04"/>
    <w:rsid w:val="004B6C42"/>
    <w:rsid w:val="004B6E68"/>
    <w:rsid w:val="004B72D3"/>
    <w:rsid w:val="004C0060"/>
    <w:rsid w:val="004C02D6"/>
    <w:rsid w:val="004C02F1"/>
    <w:rsid w:val="004C17EF"/>
    <w:rsid w:val="004C1AD6"/>
    <w:rsid w:val="004C2CF3"/>
    <w:rsid w:val="004C2D77"/>
    <w:rsid w:val="004C30B3"/>
    <w:rsid w:val="004C3267"/>
    <w:rsid w:val="004C3786"/>
    <w:rsid w:val="004C4A57"/>
    <w:rsid w:val="004C4A64"/>
    <w:rsid w:val="004C4AF7"/>
    <w:rsid w:val="004C4E4C"/>
    <w:rsid w:val="004C4FB7"/>
    <w:rsid w:val="004C5A3B"/>
    <w:rsid w:val="004C5B8F"/>
    <w:rsid w:val="004C5C3C"/>
    <w:rsid w:val="004C634F"/>
    <w:rsid w:val="004C7044"/>
    <w:rsid w:val="004D0235"/>
    <w:rsid w:val="004D0919"/>
    <w:rsid w:val="004D0B6B"/>
    <w:rsid w:val="004D0CDC"/>
    <w:rsid w:val="004D12B4"/>
    <w:rsid w:val="004D132B"/>
    <w:rsid w:val="004D15AD"/>
    <w:rsid w:val="004D1E03"/>
    <w:rsid w:val="004D1E10"/>
    <w:rsid w:val="004D295E"/>
    <w:rsid w:val="004D35C7"/>
    <w:rsid w:val="004D383A"/>
    <w:rsid w:val="004D3A1A"/>
    <w:rsid w:val="004D4336"/>
    <w:rsid w:val="004D4450"/>
    <w:rsid w:val="004D44D5"/>
    <w:rsid w:val="004D480B"/>
    <w:rsid w:val="004D4C83"/>
    <w:rsid w:val="004D538E"/>
    <w:rsid w:val="004D58AE"/>
    <w:rsid w:val="004D620B"/>
    <w:rsid w:val="004D657A"/>
    <w:rsid w:val="004D7CC8"/>
    <w:rsid w:val="004E0C85"/>
    <w:rsid w:val="004E1639"/>
    <w:rsid w:val="004E1A91"/>
    <w:rsid w:val="004E274C"/>
    <w:rsid w:val="004E2EAF"/>
    <w:rsid w:val="004E30F4"/>
    <w:rsid w:val="004E41E2"/>
    <w:rsid w:val="004E422E"/>
    <w:rsid w:val="004E4355"/>
    <w:rsid w:val="004E45AD"/>
    <w:rsid w:val="004E463B"/>
    <w:rsid w:val="004E4693"/>
    <w:rsid w:val="004E4C42"/>
    <w:rsid w:val="004E537C"/>
    <w:rsid w:val="004E5F0E"/>
    <w:rsid w:val="004E5F8C"/>
    <w:rsid w:val="004E5FEF"/>
    <w:rsid w:val="004E65C8"/>
    <w:rsid w:val="004E6BFE"/>
    <w:rsid w:val="004E6D29"/>
    <w:rsid w:val="004E775E"/>
    <w:rsid w:val="004E7985"/>
    <w:rsid w:val="004F0CEC"/>
    <w:rsid w:val="004F1261"/>
    <w:rsid w:val="004F16B2"/>
    <w:rsid w:val="004F289B"/>
    <w:rsid w:val="004F2F48"/>
    <w:rsid w:val="004F3171"/>
    <w:rsid w:val="004F3378"/>
    <w:rsid w:val="004F3AF2"/>
    <w:rsid w:val="004F3AF3"/>
    <w:rsid w:val="004F44A6"/>
    <w:rsid w:val="004F4804"/>
    <w:rsid w:val="004F4B27"/>
    <w:rsid w:val="004F5932"/>
    <w:rsid w:val="004F61D3"/>
    <w:rsid w:val="004F667A"/>
    <w:rsid w:val="004F680F"/>
    <w:rsid w:val="004F683E"/>
    <w:rsid w:val="004F68A7"/>
    <w:rsid w:val="004F68CC"/>
    <w:rsid w:val="004F6A27"/>
    <w:rsid w:val="004F6FBD"/>
    <w:rsid w:val="004F7B8D"/>
    <w:rsid w:val="004F7C5E"/>
    <w:rsid w:val="005004EA"/>
    <w:rsid w:val="00501E3A"/>
    <w:rsid w:val="00502014"/>
    <w:rsid w:val="005025A4"/>
    <w:rsid w:val="00502658"/>
    <w:rsid w:val="005038B5"/>
    <w:rsid w:val="00503C22"/>
    <w:rsid w:val="00504DC1"/>
    <w:rsid w:val="005057C5"/>
    <w:rsid w:val="00506296"/>
    <w:rsid w:val="0050649B"/>
    <w:rsid w:val="0050723C"/>
    <w:rsid w:val="0050786A"/>
    <w:rsid w:val="00510832"/>
    <w:rsid w:val="00510847"/>
    <w:rsid w:val="0051122B"/>
    <w:rsid w:val="00511DF0"/>
    <w:rsid w:val="00512A49"/>
    <w:rsid w:val="00513898"/>
    <w:rsid w:val="005143BE"/>
    <w:rsid w:val="00514505"/>
    <w:rsid w:val="00514A2C"/>
    <w:rsid w:val="00514D9D"/>
    <w:rsid w:val="0051526A"/>
    <w:rsid w:val="005153CF"/>
    <w:rsid w:val="00515C5D"/>
    <w:rsid w:val="00516741"/>
    <w:rsid w:val="00516849"/>
    <w:rsid w:val="00516860"/>
    <w:rsid w:val="00516B71"/>
    <w:rsid w:val="00516CFB"/>
    <w:rsid w:val="0051704E"/>
    <w:rsid w:val="0051754A"/>
    <w:rsid w:val="00517B22"/>
    <w:rsid w:val="00520531"/>
    <w:rsid w:val="00520705"/>
    <w:rsid w:val="005211A1"/>
    <w:rsid w:val="005212CB"/>
    <w:rsid w:val="005214C5"/>
    <w:rsid w:val="00522504"/>
    <w:rsid w:val="00522DCE"/>
    <w:rsid w:val="00523C58"/>
    <w:rsid w:val="00524912"/>
    <w:rsid w:val="00525BE7"/>
    <w:rsid w:val="005277E9"/>
    <w:rsid w:val="0052790D"/>
    <w:rsid w:val="00527B13"/>
    <w:rsid w:val="00527B21"/>
    <w:rsid w:val="0053009B"/>
    <w:rsid w:val="00530290"/>
    <w:rsid w:val="0053041A"/>
    <w:rsid w:val="005306B5"/>
    <w:rsid w:val="00530BCC"/>
    <w:rsid w:val="00530F05"/>
    <w:rsid w:val="00531074"/>
    <w:rsid w:val="005313D0"/>
    <w:rsid w:val="00532BA7"/>
    <w:rsid w:val="00532F18"/>
    <w:rsid w:val="00533FFC"/>
    <w:rsid w:val="005342FE"/>
    <w:rsid w:val="00534494"/>
    <w:rsid w:val="005345B2"/>
    <w:rsid w:val="00534DE6"/>
    <w:rsid w:val="00535AE0"/>
    <w:rsid w:val="005363B0"/>
    <w:rsid w:val="00536536"/>
    <w:rsid w:val="0053655A"/>
    <w:rsid w:val="00537758"/>
    <w:rsid w:val="00537A0F"/>
    <w:rsid w:val="00537ECD"/>
    <w:rsid w:val="00540611"/>
    <w:rsid w:val="0054068E"/>
    <w:rsid w:val="00540834"/>
    <w:rsid w:val="00540B32"/>
    <w:rsid w:val="00540B8A"/>
    <w:rsid w:val="00541628"/>
    <w:rsid w:val="0054190E"/>
    <w:rsid w:val="005421AF"/>
    <w:rsid w:val="00542338"/>
    <w:rsid w:val="00542740"/>
    <w:rsid w:val="00542F3E"/>
    <w:rsid w:val="00543EDE"/>
    <w:rsid w:val="00544A4A"/>
    <w:rsid w:val="00544D8D"/>
    <w:rsid w:val="005459A9"/>
    <w:rsid w:val="00545D07"/>
    <w:rsid w:val="00546437"/>
    <w:rsid w:val="00546456"/>
    <w:rsid w:val="00546BF7"/>
    <w:rsid w:val="00547A05"/>
    <w:rsid w:val="00551456"/>
    <w:rsid w:val="00551525"/>
    <w:rsid w:val="005521AB"/>
    <w:rsid w:val="00552690"/>
    <w:rsid w:val="00553408"/>
    <w:rsid w:val="005536A1"/>
    <w:rsid w:val="00554529"/>
    <w:rsid w:val="00554F5A"/>
    <w:rsid w:val="005552C0"/>
    <w:rsid w:val="0055555D"/>
    <w:rsid w:val="00555856"/>
    <w:rsid w:val="00556071"/>
    <w:rsid w:val="00556230"/>
    <w:rsid w:val="0055666A"/>
    <w:rsid w:val="005568CD"/>
    <w:rsid w:val="005574A1"/>
    <w:rsid w:val="00557ADE"/>
    <w:rsid w:val="005607C5"/>
    <w:rsid w:val="00561C18"/>
    <w:rsid w:val="00561D0B"/>
    <w:rsid w:val="00561D57"/>
    <w:rsid w:val="00561E8F"/>
    <w:rsid w:val="00562756"/>
    <w:rsid w:val="00562B79"/>
    <w:rsid w:val="00562B8E"/>
    <w:rsid w:val="00562B9B"/>
    <w:rsid w:val="005637AB"/>
    <w:rsid w:val="00564459"/>
    <w:rsid w:val="005646B6"/>
    <w:rsid w:val="00564703"/>
    <w:rsid w:val="00564AA0"/>
    <w:rsid w:val="00564D5E"/>
    <w:rsid w:val="00564F04"/>
    <w:rsid w:val="00564F3D"/>
    <w:rsid w:val="00565048"/>
    <w:rsid w:val="0056575B"/>
    <w:rsid w:val="00566E96"/>
    <w:rsid w:val="00567113"/>
    <w:rsid w:val="0056766F"/>
    <w:rsid w:val="00567734"/>
    <w:rsid w:val="00567908"/>
    <w:rsid w:val="00571986"/>
    <w:rsid w:val="00571AFD"/>
    <w:rsid w:val="00572505"/>
    <w:rsid w:val="005733DE"/>
    <w:rsid w:val="00574D03"/>
    <w:rsid w:val="005750C8"/>
    <w:rsid w:val="005752E2"/>
    <w:rsid w:val="00576197"/>
    <w:rsid w:val="00576496"/>
    <w:rsid w:val="00576EDB"/>
    <w:rsid w:val="00577991"/>
    <w:rsid w:val="00577F02"/>
    <w:rsid w:val="005803AA"/>
    <w:rsid w:val="00580771"/>
    <w:rsid w:val="00580D42"/>
    <w:rsid w:val="00580F0E"/>
    <w:rsid w:val="0058149F"/>
    <w:rsid w:val="00582F63"/>
    <w:rsid w:val="0058302E"/>
    <w:rsid w:val="0058321F"/>
    <w:rsid w:val="00583799"/>
    <w:rsid w:val="00583D9E"/>
    <w:rsid w:val="00584284"/>
    <w:rsid w:val="005842AD"/>
    <w:rsid w:val="0058444C"/>
    <w:rsid w:val="00584457"/>
    <w:rsid w:val="0058448C"/>
    <w:rsid w:val="005847FA"/>
    <w:rsid w:val="00584A82"/>
    <w:rsid w:val="00584AF1"/>
    <w:rsid w:val="00584C87"/>
    <w:rsid w:val="00584E2E"/>
    <w:rsid w:val="00585A0D"/>
    <w:rsid w:val="0058645E"/>
    <w:rsid w:val="005865D7"/>
    <w:rsid w:val="0058693F"/>
    <w:rsid w:val="00587D04"/>
    <w:rsid w:val="00590421"/>
    <w:rsid w:val="00590733"/>
    <w:rsid w:val="00590D03"/>
    <w:rsid w:val="0059131B"/>
    <w:rsid w:val="005914C6"/>
    <w:rsid w:val="0059195B"/>
    <w:rsid w:val="00591C27"/>
    <w:rsid w:val="00591F3C"/>
    <w:rsid w:val="00592B31"/>
    <w:rsid w:val="005930F2"/>
    <w:rsid w:val="00593110"/>
    <w:rsid w:val="0059320A"/>
    <w:rsid w:val="005937E3"/>
    <w:rsid w:val="005939AA"/>
    <w:rsid w:val="00593A60"/>
    <w:rsid w:val="00593DA8"/>
    <w:rsid w:val="00593E58"/>
    <w:rsid w:val="005940DE"/>
    <w:rsid w:val="00594361"/>
    <w:rsid w:val="0059528E"/>
    <w:rsid w:val="0059548E"/>
    <w:rsid w:val="0059562D"/>
    <w:rsid w:val="00595D1E"/>
    <w:rsid w:val="005969DB"/>
    <w:rsid w:val="00596AEF"/>
    <w:rsid w:val="005974A6"/>
    <w:rsid w:val="005A0AE1"/>
    <w:rsid w:val="005A1A09"/>
    <w:rsid w:val="005A26FE"/>
    <w:rsid w:val="005A2CB3"/>
    <w:rsid w:val="005A323C"/>
    <w:rsid w:val="005A35A1"/>
    <w:rsid w:val="005A3DB3"/>
    <w:rsid w:val="005A3E0A"/>
    <w:rsid w:val="005A4070"/>
    <w:rsid w:val="005A446D"/>
    <w:rsid w:val="005A466D"/>
    <w:rsid w:val="005A6B39"/>
    <w:rsid w:val="005A71A0"/>
    <w:rsid w:val="005B0964"/>
    <w:rsid w:val="005B0E5A"/>
    <w:rsid w:val="005B0E8B"/>
    <w:rsid w:val="005B0EA1"/>
    <w:rsid w:val="005B1730"/>
    <w:rsid w:val="005B2760"/>
    <w:rsid w:val="005B2EE2"/>
    <w:rsid w:val="005B3240"/>
    <w:rsid w:val="005B3A78"/>
    <w:rsid w:val="005B43A9"/>
    <w:rsid w:val="005B47ED"/>
    <w:rsid w:val="005B4FA6"/>
    <w:rsid w:val="005B5902"/>
    <w:rsid w:val="005B5973"/>
    <w:rsid w:val="005B5D8F"/>
    <w:rsid w:val="005B5FA8"/>
    <w:rsid w:val="005B66FF"/>
    <w:rsid w:val="005B6C29"/>
    <w:rsid w:val="005B6C30"/>
    <w:rsid w:val="005B7779"/>
    <w:rsid w:val="005C0132"/>
    <w:rsid w:val="005C0789"/>
    <w:rsid w:val="005C174C"/>
    <w:rsid w:val="005C1844"/>
    <w:rsid w:val="005C1CDD"/>
    <w:rsid w:val="005C2E65"/>
    <w:rsid w:val="005C35E4"/>
    <w:rsid w:val="005C4069"/>
    <w:rsid w:val="005C445F"/>
    <w:rsid w:val="005C494B"/>
    <w:rsid w:val="005C6052"/>
    <w:rsid w:val="005C6438"/>
    <w:rsid w:val="005C6640"/>
    <w:rsid w:val="005C675F"/>
    <w:rsid w:val="005D008E"/>
    <w:rsid w:val="005D0441"/>
    <w:rsid w:val="005D2B27"/>
    <w:rsid w:val="005D2DEB"/>
    <w:rsid w:val="005D3252"/>
    <w:rsid w:val="005D3679"/>
    <w:rsid w:val="005D3E11"/>
    <w:rsid w:val="005D4841"/>
    <w:rsid w:val="005D4992"/>
    <w:rsid w:val="005D51C7"/>
    <w:rsid w:val="005D53B6"/>
    <w:rsid w:val="005D556E"/>
    <w:rsid w:val="005D5F5F"/>
    <w:rsid w:val="005D61AC"/>
    <w:rsid w:val="005D65E9"/>
    <w:rsid w:val="005D6662"/>
    <w:rsid w:val="005D7688"/>
    <w:rsid w:val="005D7B51"/>
    <w:rsid w:val="005E024D"/>
    <w:rsid w:val="005E099E"/>
    <w:rsid w:val="005E0B3F"/>
    <w:rsid w:val="005E1873"/>
    <w:rsid w:val="005E19ED"/>
    <w:rsid w:val="005E1D5D"/>
    <w:rsid w:val="005E274D"/>
    <w:rsid w:val="005E2C16"/>
    <w:rsid w:val="005E2C66"/>
    <w:rsid w:val="005E2D5D"/>
    <w:rsid w:val="005E2FCA"/>
    <w:rsid w:val="005E38A0"/>
    <w:rsid w:val="005E3F00"/>
    <w:rsid w:val="005E419D"/>
    <w:rsid w:val="005E53DD"/>
    <w:rsid w:val="005E55D3"/>
    <w:rsid w:val="005E57A6"/>
    <w:rsid w:val="005E5BC3"/>
    <w:rsid w:val="005E6066"/>
    <w:rsid w:val="005E64CD"/>
    <w:rsid w:val="005E723D"/>
    <w:rsid w:val="005E74E8"/>
    <w:rsid w:val="005E7879"/>
    <w:rsid w:val="005E78F7"/>
    <w:rsid w:val="005F0778"/>
    <w:rsid w:val="005F091F"/>
    <w:rsid w:val="005F0AF5"/>
    <w:rsid w:val="005F2050"/>
    <w:rsid w:val="005F25CF"/>
    <w:rsid w:val="005F28C8"/>
    <w:rsid w:val="005F458A"/>
    <w:rsid w:val="005F462E"/>
    <w:rsid w:val="005F4DFA"/>
    <w:rsid w:val="005F51DE"/>
    <w:rsid w:val="005F55C0"/>
    <w:rsid w:val="005F686F"/>
    <w:rsid w:val="005F6D57"/>
    <w:rsid w:val="005F7424"/>
    <w:rsid w:val="005F780D"/>
    <w:rsid w:val="005F7852"/>
    <w:rsid w:val="005F7DBF"/>
    <w:rsid w:val="00600F5C"/>
    <w:rsid w:val="0060118F"/>
    <w:rsid w:val="00601537"/>
    <w:rsid w:val="00602CF2"/>
    <w:rsid w:val="00604059"/>
    <w:rsid w:val="00605017"/>
    <w:rsid w:val="00605655"/>
    <w:rsid w:val="0060588A"/>
    <w:rsid w:val="00605C6C"/>
    <w:rsid w:val="0060647B"/>
    <w:rsid w:val="00606776"/>
    <w:rsid w:val="00606D9A"/>
    <w:rsid w:val="0060706A"/>
    <w:rsid w:val="006077E0"/>
    <w:rsid w:val="00607FA5"/>
    <w:rsid w:val="00610328"/>
    <w:rsid w:val="006103EE"/>
    <w:rsid w:val="0061040F"/>
    <w:rsid w:val="00610426"/>
    <w:rsid w:val="0061052E"/>
    <w:rsid w:val="00610C8D"/>
    <w:rsid w:val="00610F9E"/>
    <w:rsid w:val="0061109A"/>
    <w:rsid w:val="006116B3"/>
    <w:rsid w:val="006129EB"/>
    <w:rsid w:val="00612E94"/>
    <w:rsid w:val="0061315E"/>
    <w:rsid w:val="00613C4C"/>
    <w:rsid w:val="006142D9"/>
    <w:rsid w:val="00615161"/>
    <w:rsid w:val="00615CD2"/>
    <w:rsid w:val="006165C8"/>
    <w:rsid w:val="00617047"/>
    <w:rsid w:val="0061741D"/>
    <w:rsid w:val="00620726"/>
    <w:rsid w:val="00620AFC"/>
    <w:rsid w:val="00620B88"/>
    <w:rsid w:val="006210BD"/>
    <w:rsid w:val="006216C0"/>
    <w:rsid w:val="00624486"/>
    <w:rsid w:val="00624687"/>
    <w:rsid w:val="0062573D"/>
    <w:rsid w:val="00625F64"/>
    <w:rsid w:val="00626D60"/>
    <w:rsid w:val="00627056"/>
    <w:rsid w:val="00627809"/>
    <w:rsid w:val="006278D4"/>
    <w:rsid w:val="00627CE6"/>
    <w:rsid w:val="00627EDF"/>
    <w:rsid w:val="0063255F"/>
    <w:rsid w:val="00632732"/>
    <w:rsid w:val="00632B53"/>
    <w:rsid w:val="006335BE"/>
    <w:rsid w:val="00634008"/>
    <w:rsid w:val="006340D9"/>
    <w:rsid w:val="00634391"/>
    <w:rsid w:val="00634667"/>
    <w:rsid w:val="00634C37"/>
    <w:rsid w:val="00634C39"/>
    <w:rsid w:val="0063576A"/>
    <w:rsid w:val="00635D5A"/>
    <w:rsid w:val="00635DA5"/>
    <w:rsid w:val="00635F55"/>
    <w:rsid w:val="00637358"/>
    <w:rsid w:val="00637DBF"/>
    <w:rsid w:val="0064084A"/>
    <w:rsid w:val="006408A2"/>
    <w:rsid w:val="00640ABE"/>
    <w:rsid w:val="00640F9E"/>
    <w:rsid w:val="0064134A"/>
    <w:rsid w:val="006413C5"/>
    <w:rsid w:val="006423D9"/>
    <w:rsid w:val="00642657"/>
    <w:rsid w:val="0064315E"/>
    <w:rsid w:val="0064385C"/>
    <w:rsid w:val="006438A4"/>
    <w:rsid w:val="00643A59"/>
    <w:rsid w:val="00643B04"/>
    <w:rsid w:val="00643E59"/>
    <w:rsid w:val="00644447"/>
    <w:rsid w:val="0064447B"/>
    <w:rsid w:val="00644691"/>
    <w:rsid w:val="00644E4A"/>
    <w:rsid w:val="00645612"/>
    <w:rsid w:val="00645909"/>
    <w:rsid w:val="00645AD3"/>
    <w:rsid w:val="00645B52"/>
    <w:rsid w:val="006463DA"/>
    <w:rsid w:val="006472E0"/>
    <w:rsid w:val="0064763A"/>
    <w:rsid w:val="006476A6"/>
    <w:rsid w:val="006478A2"/>
    <w:rsid w:val="00651007"/>
    <w:rsid w:val="00651173"/>
    <w:rsid w:val="00651598"/>
    <w:rsid w:val="00651D93"/>
    <w:rsid w:val="00652275"/>
    <w:rsid w:val="0065341B"/>
    <w:rsid w:val="006537B5"/>
    <w:rsid w:val="00654111"/>
    <w:rsid w:val="00654149"/>
    <w:rsid w:val="00654723"/>
    <w:rsid w:val="00654DB9"/>
    <w:rsid w:val="00654DE9"/>
    <w:rsid w:val="006559D7"/>
    <w:rsid w:val="00655CD0"/>
    <w:rsid w:val="00655FBA"/>
    <w:rsid w:val="00656540"/>
    <w:rsid w:val="006566C1"/>
    <w:rsid w:val="00656716"/>
    <w:rsid w:val="006573D6"/>
    <w:rsid w:val="00660686"/>
    <w:rsid w:val="006609DD"/>
    <w:rsid w:val="00662242"/>
    <w:rsid w:val="00664013"/>
    <w:rsid w:val="006647AC"/>
    <w:rsid w:val="0066486D"/>
    <w:rsid w:val="00665BD4"/>
    <w:rsid w:val="00665D2C"/>
    <w:rsid w:val="006664D6"/>
    <w:rsid w:val="00666BDA"/>
    <w:rsid w:val="00666C52"/>
    <w:rsid w:val="00667547"/>
    <w:rsid w:val="00670B8D"/>
    <w:rsid w:val="00671E06"/>
    <w:rsid w:val="006728A5"/>
    <w:rsid w:val="00672E25"/>
    <w:rsid w:val="00673267"/>
    <w:rsid w:val="00673355"/>
    <w:rsid w:val="006739FB"/>
    <w:rsid w:val="00673FFC"/>
    <w:rsid w:val="00674340"/>
    <w:rsid w:val="0067446E"/>
    <w:rsid w:val="006751D3"/>
    <w:rsid w:val="00675873"/>
    <w:rsid w:val="00675CA5"/>
    <w:rsid w:val="00675EA0"/>
    <w:rsid w:val="006771C9"/>
    <w:rsid w:val="00677266"/>
    <w:rsid w:val="00677929"/>
    <w:rsid w:val="0068003F"/>
    <w:rsid w:val="006801F9"/>
    <w:rsid w:val="006804ED"/>
    <w:rsid w:val="006806A2"/>
    <w:rsid w:val="00680A96"/>
    <w:rsid w:val="00680DFD"/>
    <w:rsid w:val="00681075"/>
    <w:rsid w:val="006812FE"/>
    <w:rsid w:val="0068131D"/>
    <w:rsid w:val="006813E1"/>
    <w:rsid w:val="00681CA6"/>
    <w:rsid w:val="006820B4"/>
    <w:rsid w:val="006821C5"/>
    <w:rsid w:val="0068229D"/>
    <w:rsid w:val="00682410"/>
    <w:rsid w:val="0068327A"/>
    <w:rsid w:val="006836CF"/>
    <w:rsid w:val="00685A77"/>
    <w:rsid w:val="00685C57"/>
    <w:rsid w:val="0068710B"/>
    <w:rsid w:val="0068759B"/>
    <w:rsid w:val="0068778D"/>
    <w:rsid w:val="00687B1F"/>
    <w:rsid w:val="00687D99"/>
    <w:rsid w:val="006905BF"/>
    <w:rsid w:val="006905D4"/>
    <w:rsid w:val="00690CA8"/>
    <w:rsid w:val="00691179"/>
    <w:rsid w:val="00691531"/>
    <w:rsid w:val="00691808"/>
    <w:rsid w:val="0069232A"/>
    <w:rsid w:val="00693C4E"/>
    <w:rsid w:val="00693C66"/>
    <w:rsid w:val="00694120"/>
    <w:rsid w:val="00694FBA"/>
    <w:rsid w:val="006951D1"/>
    <w:rsid w:val="00695745"/>
    <w:rsid w:val="00695B96"/>
    <w:rsid w:val="00696630"/>
    <w:rsid w:val="006967C2"/>
    <w:rsid w:val="00696FE4"/>
    <w:rsid w:val="0069742E"/>
    <w:rsid w:val="00697983"/>
    <w:rsid w:val="00697AA3"/>
    <w:rsid w:val="006A126B"/>
    <w:rsid w:val="006A12D1"/>
    <w:rsid w:val="006A1790"/>
    <w:rsid w:val="006A25CE"/>
    <w:rsid w:val="006A2FB7"/>
    <w:rsid w:val="006A4419"/>
    <w:rsid w:val="006A521E"/>
    <w:rsid w:val="006A5D81"/>
    <w:rsid w:val="006A5F7D"/>
    <w:rsid w:val="006A6A23"/>
    <w:rsid w:val="006A6C50"/>
    <w:rsid w:val="006A7195"/>
    <w:rsid w:val="006B0491"/>
    <w:rsid w:val="006B0F70"/>
    <w:rsid w:val="006B104C"/>
    <w:rsid w:val="006B11D4"/>
    <w:rsid w:val="006B1E29"/>
    <w:rsid w:val="006B2A99"/>
    <w:rsid w:val="006B4271"/>
    <w:rsid w:val="006B46C8"/>
    <w:rsid w:val="006B4B6C"/>
    <w:rsid w:val="006B4F7E"/>
    <w:rsid w:val="006B5901"/>
    <w:rsid w:val="006B5E6C"/>
    <w:rsid w:val="006B6333"/>
    <w:rsid w:val="006B6DFE"/>
    <w:rsid w:val="006B7A0C"/>
    <w:rsid w:val="006B7B79"/>
    <w:rsid w:val="006B7F29"/>
    <w:rsid w:val="006C03E5"/>
    <w:rsid w:val="006C0F7C"/>
    <w:rsid w:val="006C19B2"/>
    <w:rsid w:val="006C1C84"/>
    <w:rsid w:val="006C230F"/>
    <w:rsid w:val="006C29CD"/>
    <w:rsid w:val="006C2EE3"/>
    <w:rsid w:val="006C2EEF"/>
    <w:rsid w:val="006C4579"/>
    <w:rsid w:val="006C4625"/>
    <w:rsid w:val="006C470E"/>
    <w:rsid w:val="006C49BA"/>
    <w:rsid w:val="006C5CD1"/>
    <w:rsid w:val="006C5E4F"/>
    <w:rsid w:val="006C5E5F"/>
    <w:rsid w:val="006C5FD8"/>
    <w:rsid w:val="006C723B"/>
    <w:rsid w:val="006C7348"/>
    <w:rsid w:val="006C73CB"/>
    <w:rsid w:val="006D1327"/>
    <w:rsid w:val="006D1CE9"/>
    <w:rsid w:val="006D3249"/>
    <w:rsid w:val="006D54C7"/>
    <w:rsid w:val="006D5990"/>
    <w:rsid w:val="006D62E5"/>
    <w:rsid w:val="006D6497"/>
    <w:rsid w:val="006D6833"/>
    <w:rsid w:val="006D6A8B"/>
    <w:rsid w:val="006D7F42"/>
    <w:rsid w:val="006E0508"/>
    <w:rsid w:val="006E0EAA"/>
    <w:rsid w:val="006E1A88"/>
    <w:rsid w:val="006E27CD"/>
    <w:rsid w:val="006E2AF3"/>
    <w:rsid w:val="006E2B6B"/>
    <w:rsid w:val="006E2FE3"/>
    <w:rsid w:val="006E34AC"/>
    <w:rsid w:val="006E5662"/>
    <w:rsid w:val="006E58DB"/>
    <w:rsid w:val="006E5BAB"/>
    <w:rsid w:val="006E671F"/>
    <w:rsid w:val="006E6BE1"/>
    <w:rsid w:val="006E7492"/>
    <w:rsid w:val="006E7629"/>
    <w:rsid w:val="006E7708"/>
    <w:rsid w:val="006E7B99"/>
    <w:rsid w:val="006E7CAC"/>
    <w:rsid w:val="006F01FF"/>
    <w:rsid w:val="006F024E"/>
    <w:rsid w:val="006F149D"/>
    <w:rsid w:val="006F1B85"/>
    <w:rsid w:val="006F1C94"/>
    <w:rsid w:val="006F2111"/>
    <w:rsid w:val="006F2C85"/>
    <w:rsid w:val="006F32E8"/>
    <w:rsid w:val="006F3F66"/>
    <w:rsid w:val="006F47CB"/>
    <w:rsid w:val="006F4B62"/>
    <w:rsid w:val="006F4D97"/>
    <w:rsid w:val="006F50A4"/>
    <w:rsid w:val="006F61A4"/>
    <w:rsid w:val="006F6469"/>
    <w:rsid w:val="006F658F"/>
    <w:rsid w:val="006F6BAD"/>
    <w:rsid w:val="006F798D"/>
    <w:rsid w:val="007005A8"/>
    <w:rsid w:val="00700797"/>
    <w:rsid w:val="00700B0D"/>
    <w:rsid w:val="00701FF5"/>
    <w:rsid w:val="007021BB"/>
    <w:rsid w:val="00702A90"/>
    <w:rsid w:val="007042E7"/>
    <w:rsid w:val="007051B0"/>
    <w:rsid w:val="00705C01"/>
    <w:rsid w:val="007072B3"/>
    <w:rsid w:val="00707909"/>
    <w:rsid w:val="00707C02"/>
    <w:rsid w:val="00707D7B"/>
    <w:rsid w:val="00707E78"/>
    <w:rsid w:val="00710302"/>
    <w:rsid w:val="0071096E"/>
    <w:rsid w:val="00710FF9"/>
    <w:rsid w:val="00711909"/>
    <w:rsid w:val="00711929"/>
    <w:rsid w:val="0071211C"/>
    <w:rsid w:val="0071283A"/>
    <w:rsid w:val="00712A76"/>
    <w:rsid w:val="007131D8"/>
    <w:rsid w:val="00713425"/>
    <w:rsid w:val="00714036"/>
    <w:rsid w:val="00714107"/>
    <w:rsid w:val="007148C8"/>
    <w:rsid w:val="00714ACC"/>
    <w:rsid w:val="007154E7"/>
    <w:rsid w:val="00715864"/>
    <w:rsid w:val="00715E43"/>
    <w:rsid w:val="00715F54"/>
    <w:rsid w:val="00715FF1"/>
    <w:rsid w:val="007174BD"/>
    <w:rsid w:val="007174F5"/>
    <w:rsid w:val="00717A0F"/>
    <w:rsid w:val="00717D40"/>
    <w:rsid w:val="00717E81"/>
    <w:rsid w:val="00720371"/>
    <w:rsid w:val="0072048F"/>
    <w:rsid w:val="00720866"/>
    <w:rsid w:val="00720BBE"/>
    <w:rsid w:val="00720C16"/>
    <w:rsid w:val="00721212"/>
    <w:rsid w:val="007215E2"/>
    <w:rsid w:val="00722CC2"/>
    <w:rsid w:val="007233A3"/>
    <w:rsid w:val="007236DF"/>
    <w:rsid w:val="00724592"/>
    <w:rsid w:val="0072555B"/>
    <w:rsid w:val="007261AF"/>
    <w:rsid w:val="00726951"/>
    <w:rsid w:val="007269CD"/>
    <w:rsid w:val="00727A29"/>
    <w:rsid w:val="00730051"/>
    <w:rsid w:val="007309E8"/>
    <w:rsid w:val="00730D4C"/>
    <w:rsid w:val="007318D1"/>
    <w:rsid w:val="00731A5C"/>
    <w:rsid w:val="00732634"/>
    <w:rsid w:val="00732886"/>
    <w:rsid w:val="0073401B"/>
    <w:rsid w:val="0073449E"/>
    <w:rsid w:val="007355FA"/>
    <w:rsid w:val="00736055"/>
    <w:rsid w:val="0073626A"/>
    <w:rsid w:val="00736371"/>
    <w:rsid w:val="007366B3"/>
    <w:rsid w:val="0073687B"/>
    <w:rsid w:val="00736D01"/>
    <w:rsid w:val="007373B1"/>
    <w:rsid w:val="007400B5"/>
    <w:rsid w:val="00740E6F"/>
    <w:rsid w:val="00740FC4"/>
    <w:rsid w:val="007416D2"/>
    <w:rsid w:val="0074209F"/>
    <w:rsid w:val="00742EE7"/>
    <w:rsid w:val="00743A53"/>
    <w:rsid w:val="0074456F"/>
    <w:rsid w:val="00744DE5"/>
    <w:rsid w:val="00744F6D"/>
    <w:rsid w:val="00745503"/>
    <w:rsid w:val="00745AE9"/>
    <w:rsid w:val="00745B99"/>
    <w:rsid w:val="0074692D"/>
    <w:rsid w:val="00746AB8"/>
    <w:rsid w:val="0074752B"/>
    <w:rsid w:val="00747EE6"/>
    <w:rsid w:val="00747EEF"/>
    <w:rsid w:val="00750113"/>
    <w:rsid w:val="0075074B"/>
    <w:rsid w:val="00750C0D"/>
    <w:rsid w:val="00750FE2"/>
    <w:rsid w:val="00750FE5"/>
    <w:rsid w:val="0075235C"/>
    <w:rsid w:val="00752741"/>
    <w:rsid w:val="00752C4C"/>
    <w:rsid w:val="007552B2"/>
    <w:rsid w:val="00755322"/>
    <w:rsid w:val="00755919"/>
    <w:rsid w:val="00756427"/>
    <w:rsid w:val="00756C9F"/>
    <w:rsid w:val="00756D50"/>
    <w:rsid w:val="0075715A"/>
    <w:rsid w:val="007573D3"/>
    <w:rsid w:val="00757766"/>
    <w:rsid w:val="00757BD7"/>
    <w:rsid w:val="00757FBC"/>
    <w:rsid w:val="007615C1"/>
    <w:rsid w:val="00761834"/>
    <w:rsid w:val="0076249A"/>
    <w:rsid w:val="00762DAF"/>
    <w:rsid w:val="00763218"/>
    <w:rsid w:val="00763D95"/>
    <w:rsid w:val="00764317"/>
    <w:rsid w:val="0076525B"/>
    <w:rsid w:val="0076531E"/>
    <w:rsid w:val="00765953"/>
    <w:rsid w:val="007659CD"/>
    <w:rsid w:val="00765DFF"/>
    <w:rsid w:val="007666BC"/>
    <w:rsid w:val="00766E44"/>
    <w:rsid w:val="007704F2"/>
    <w:rsid w:val="00770B44"/>
    <w:rsid w:val="007713D7"/>
    <w:rsid w:val="0077194E"/>
    <w:rsid w:val="007719FA"/>
    <w:rsid w:val="0077255D"/>
    <w:rsid w:val="00772B4B"/>
    <w:rsid w:val="007741D5"/>
    <w:rsid w:val="00774576"/>
    <w:rsid w:val="00775919"/>
    <w:rsid w:val="00775BF0"/>
    <w:rsid w:val="00775CAE"/>
    <w:rsid w:val="00775E10"/>
    <w:rsid w:val="007761A2"/>
    <w:rsid w:val="00776BC3"/>
    <w:rsid w:val="007776D1"/>
    <w:rsid w:val="007807C7"/>
    <w:rsid w:val="0078102F"/>
    <w:rsid w:val="0078131D"/>
    <w:rsid w:val="00781680"/>
    <w:rsid w:val="0078244A"/>
    <w:rsid w:val="007824A9"/>
    <w:rsid w:val="007829B0"/>
    <w:rsid w:val="00782D9E"/>
    <w:rsid w:val="00782F49"/>
    <w:rsid w:val="00783E53"/>
    <w:rsid w:val="00784F91"/>
    <w:rsid w:val="007852CF"/>
    <w:rsid w:val="0078646E"/>
    <w:rsid w:val="0078657A"/>
    <w:rsid w:val="00786E8F"/>
    <w:rsid w:val="00790936"/>
    <w:rsid w:val="007911ED"/>
    <w:rsid w:val="0079145A"/>
    <w:rsid w:val="0079176B"/>
    <w:rsid w:val="0079176F"/>
    <w:rsid w:val="00792F64"/>
    <w:rsid w:val="0079303B"/>
    <w:rsid w:val="0079348E"/>
    <w:rsid w:val="00793A68"/>
    <w:rsid w:val="00794302"/>
    <w:rsid w:val="007944FD"/>
    <w:rsid w:val="00794A07"/>
    <w:rsid w:val="00794B38"/>
    <w:rsid w:val="00794F9F"/>
    <w:rsid w:val="007951EC"/>
    <w:rsid w:val="00795292"/>
    <w:rsid w:val="007952AB"/>
    <w:rsid w:val="007952F4"/>
    <w:rsid w:val="007954E8"/>
    <w:rsid w:val="00796739"/>
    <w:rsid w:val="007977DD"/>
    <w:rsid w:val="00797FB5"/>
    <w:rsid w:val="007A0724"/>
    <w:rsid w:val="007A0897"/>
    <w:rsid w:val="007A0EEF"/>
    <w:rsid w:val="007A18D8"/>
    <w:rsid w:val="007A2D43"/>
    <w:rsid w:val="007A408E"/>
    <w:rsid w:val="007A4217"/>
    <w:rsid w:val="007A4464"/>
    <w:rsid w:val="007A4A6E"/>
    <w:rsid w:val="007A5396"/>
    <w:rsid w:val="007A5B10"/>
    <w:rsid w:val="007A6668"/>
    <w:rsid w:val="007A6986"/>
    <w:rsid w:val="007A69D7"/>
    <w:rsid w:val="007A6AB1"/>
    <w:rsid w:val="007A6CC8"/>
    <w:rsid w:val="007A7A0E"/>
    <w:rsid w:val="007A7AF8"/>
    <w:rsid w:val="007B005A"/>
    <w:rsid w:val="007B0D64"/>
    <w:rsid w:val="007B131A"/>
    <w:rsid w:val="007B14E0"/>
    <w:rsid w:val="007B15BC"/>
    <w:rsid w:val="007B1D7B"/>
    <w:rsid w:val="007B229E"/>
    <w:rsid w:val="007B29D1"/>
    <w:rsid w:val="007B2C24"/>
    <w:rsid w:val="007B2FBD"/>
    <w:rsid w:val="007B3237"/>
    <w:rsid w:val="007B3D35"/>
    <w:rsid w:val="007B3E3B"/>
    <w:rsid w:val="007B41C6"/>
    <w:rsid w:val="007B48F4"/>
    <w:rsid w:val="007B5A49"/>
    <w:rsid w:val="007B770F"/>
    <w:rsid w:val="007B7C66"/>
    <w:rsid w:val="007C0383"/>
    <w:rsid w:val="007C07A2"/>
    <w:rsid w:val="007C07BA"/>
    <w:rsid w:val="007C08D7"/>
    <w:rsid w:val="007C113F"/>
    <w:rsid w:val="007C12AB"/>
    <w:rsid w:val="007C1813"/>
    <w:rsid w:val="007C1BA5"/>
    <w:rsid w:val="007C23A7"/>
    <w:rsid w:val="007C3319"/>
    <w:rsid w:val="007C342C"/>
    <w:rsid w:val="007C3EBD"/>
    <w:rsid w:val="007C449D"/>
    <w:rsid w:val="007C4DE6"/>
    <w:rsid w:val="007C4FB5"/>
    <w:rsid w:val="007C6528"/>
    <w:rsid w:val="007C6712"/>
    <w:rsid w:val="007C7333"/>
    <w:rsid w:val="007D0124"/>
    <w:rsid w:val="007D03D2"/>
    <w:rsid w:val="007D052C"/>
    <w:rsid w:val="007D1068"/>
    <w:rsid w:val="007D12D1"/>
    <w:rsid w:val="007D18EB"/>
    <w:rsid w:val="007D1AC2"/>
    <w:rsid w:val="007D1B7C"/>
    <w:rsid w:val="007D1DA1"/>
    <w:rsid w:val="007D1F3A"/>
    <w:rsid w:val="007D2DF6"/>
    <w:rsid w:val="007D2E9C"/>
    <w:rsid w:val="007D2FD8"/>
    <w:rsid w:val="007D3125"/>
    <w:rsid w:val="007D36E5"/>
    <w:rsid w:val="007D3C80"/>
    <w:rsid w:val="007D4436"/>
    <w:rsid w:val="007D4CB2"/>
    <w:rsid w:val="007D4E83"/>
    <w:rsid w:val="007D5179"/>
    <w:rsid w:val="007D5A21"/>
    <w:rsid w:val="007D5D3C"/>
    <w:rsid w:val="007D5E4B"/>
    <w:rsid w:val="007D6026"/>
    <w:rsid w:val="007D6473"/>
    <w:rsid w:val="007D64C1"/>
    <w:rsid w:val="007D6BDC"/>
    <w:rsid w:val="007D7164"/>
    <w:rsid w:val="007E0759"/>
    <w:rsid w:val="007E14D8"/>
    <w:rsid w:val="007E192D"/>
    <w:rsid w:val="007E2104"/>
    <w:rsid w:val="007E2432"/>
    <w:rsid w:val="007E394A"/>
    <w:rsid w:val="007E3A7F"/>
    <w:rsid w:val="007E3DC0"/>
    <w:rsid w:val="007E403D"/>
    <w:rsid w:val="007E4AF9"/>
    <w:rsid w:val="007E680D"/>
    <w:rsid w:val="007E6FED"/>
    <w:rsid w:val="007E7205"/>
    <w:rsid w:val="007E765A"/>
    <w:rsid w:val="007E788A"/>
    <w:rsid w:val="007E7F90"/>
    <w:rsid w:val="007F077A"/>
    <w:rsid w:val="007F17AD"/>
    <w:rsid w:val="007F2475"/>
    <w:rsid w:val="007F3476"/>
    <w:rsid w:val="007F3937"/>
    <w:rsid w:val="007F3A60"/>
    <w:rsid w:val="007F3A93"/>
    <w:rsid w:val="007F3C57"/>
    <w:rsid w:val="007F48A6"/>
    <w:rsid w:val="007F4920"/>
    <w:rsid w:val="007F60BF"/>
    <w:rsid w:val="007F6380"/>
    <w:rsid w:val="007F707E"/>
    <w:rsid w:val="007F7818"/>
    <w:rsid w:val="007F7A88"/>
    <w:rsid w:val="007F7CD3"/>
    <w:rsid w:val="00800455"/>
    <w:rsid w:val="00800B8C"/>
    <w:rsid w:val="00800DF9"/>
    <w:rsid w:val="00801493"/>
    <w:rsid w:val="00801A9D"/>
    <w:rsid w:val="00801B2A"/>
    <w:rsid w:val="008023B8"/>
    <w:rsid w:val="008032A4"/>
    <w:rsid w:val="008032EF"/>
    <w:rsid w:val="00803AB3"/>
    <w:rsid w:val="0080406F"/>
    <w:rsid w:val="0080408F"/>
    <w:rsid w:val="00804B43"/>
    <w:rsid w:val="00805AD0"/>
    <w:rsid w:val="00805CB1"/>
    <w:rsid w:val="0080637F"/>
    <w:rsid w:val="00806641"/>
    <w:rsid w:val="00806E71"/>
    <w:rsid w:val="008076AF"/>
    <w:rsid w:val="00807F3C"/>
    <w:rsid w:val="00807FDF"/>
    <w:rsid w:val="008110E6"/>
    <w:rsid w:val="00811394"/>
    <w:rsid w:val="00811812"/>
    <w:rsid w:val="0081189C"/>
    <w:rsid w:val="00811FE5"/>
    <w:rsid w:val="00811FE8"/>
    <w:rsid w:val="008122F4"/>
    <w:rsid w:val="0081282C"/>
    <w:rsid w:val="008128DE"/>
    <w:rsid w:val="0081351B"/>
    <w:rsid w:val="00813850"/>
    <w:rsid w:val="008138FC"/>
    <w:rsid w:val="00814064"/>
    <w:rsid w:val="00814209"/>
    <w:rsid w:val="00814482"/>
    <w:rsid w:val="008148C1"/>
    <w:rsid w:val="00815248"/>
    <w:rsid w:val="00815A2C"/>
    <w:rsid w:val="00816678"/>
    <w:rsid w:val="00817450"/>
    <w:rsid w:val="00817FCA"/>
    <w:rsid w:val="00820231"/>
    <w:rsid w:val="00820FB7"/>
    <w:rsid w:val="008212FE"/>
    <w:rsid w:val="00821A43"/>
    <w:rsid w:val="00821E83"/>
    <w:rsid w:val="00822189"/>
    <w:rsid w:val="008227C4"/>
    <w:rsid w:val="00822982"/>
    <w:rsid w:val="00823287"/>
    <w:rsid w:val="00823742"/>
    <w:rsid w:val="00823A6D"/>
    <w:rsid w:val="00823B97"/>
    <w:rsid w:val="00824243"/>
    <w:rsid w:val="008244F5"/>
    <w:rsid w:val="00824BF2"/>
    <w:rsid w:val="0082544B"/>
    <w:rsid w:val="00825F83"/>
    <w:rsid w:val="0082659B"/>
    <w:rsid w:val="008267EE"/>
    <w:rsid w:val="00826A40"/>
    <w:rsid w:val="00827460"/>
    <w:rsid w:val="00827466"/>
    <w:rsid w:val="0082786D"/>
    <w:rsid w:val="00830575"/>
    <w:rsid w:val="008306B5"/>
    <w:rsid w:val="0083156C"/>
    <w:rsid w:val="00831E70"/>
    <w:rsid w:val="00831FD9"/>
    <w:rsid w:val="00832ED1"/>
    <w:rsid w:val="0083314C"/>
    <w:rsid w:val="00833DBB"/>
    <w:rsid w:val="00833F6A"/>
    <w:rsid w:val="008340CE"/>
    <w:rsid w:val="00834437"/>
    <w:rsid w:val="008349B1"/>
    <w:rsid w:val="008351CA"/>
    <w:rsid w:val="008364E1"/>
    <w:rsid w:val="00840054"/>
    <w:rsid w:val="008404BD"/>
    <w:rsid w:val="008409F8"/>
    <w:rsid w:val="00840AAD"/>
    <w:rsid w:val="00840B74"/>
    <w:rsid w:val="0084167E"/>
    <w:rsid w:val="008416BD"/>
    <w:rsid w:val="008417AF"/>
    <w:rsid w:val="00841B87"/>
    <w:rsid w:val="0084311F"/>
    <w:rsid w:val="0084313F"/>
    <w:rsid w:val="0084356D"/>
    <w:rsid w:val="0084381C"/>
    <w:rsid w:val="00845530"/>
    <w:rsid w:val="00846261"/>
    <w:rsid w:val="008467D8"/>
    <w:rsid w:val="008508AF"/>
    <w:rsid w:val="008508B9"/>
    <w:rsid w:val="00851CCE"/>
    <w:rsid w:val="00852688"/>
    <w:rsid w:val="00852FB7"/>
    <w:rsid w:val="00853040"/>
    <w:rsid w:val="00853C7C"/>
    <w:rsid w:val="008541DB"/>
    <w:rsid w:val="00854584"/>
    <w:rsid w:val="00855CFA"/>
    <w:rsid w:val="00855D05"/>
    <w:rsid w:val="00855E6D"/>
    <w:rsid w:val="00856761"/>
    <w:rsid w:val="00856B16"/>
    <w:rsid w:val="00856C24"/>
    <w:rsid w:val="008570E8"/>
    <w:rsid w:val="008571E6"/>
    <w:rsid w:val="008577C0"/>
    <w:rsid w:val="00857AC2"/>
    <w:rsid w:val="00857CA2"/>
    <w:rsid w:val="00857D0C"/>
    <w:rsid w:val="0086087D"/>
    <w:rsid w:val="008610AB"/>
    <w:rsid w:val="00861308"/>
    <w:rsid w:val="00861B6E"/>
    <w:rsid w:val="0086276C"/>
    <w:rsid w:val="00863093"/>
    <w:rsid w:val="0086367C"/>
    <w:rsid w:val="00863FBB"/>
    <w:rsid w:val="00864812"/>
    <w:rsid w:val="008649B9"/>
    <w:rsid w:val="00864E3E"/>
    <w:rsid w:val="00865822"/>
    <w:rsid w:val="00866382"/>
    <w:rsid w:val="00866667"/>
    <w:rsid w:val="00866803"/>
    <w:rsid w:val="00867387"/>
    <w:rsid w:val="00867D0B"/>
    <w:rsid w:val="00870444"/>
    <w:rsid w:val="00871536"/>
    <w:rsid w:val="00872600"/>
    <w:rsid w:val="00872649"/>
    <w:rsid w:val="00872919"/>
    <w:rsid w:val="008736D1"/>
    <w:rsid w:val="0087428D"/>
    <w:rsid w:val="00874A30"/>
    <w:rsid w:val="00874B55"/>
    <w:rsid w:val="008753C3"/>
    <w:rsid w:val="00875892"/>
    <w:rsid w:val="00875ABB"/>
    <w:rsid w:val="0087619E"/>
    <w:rsid w:val="00876B90"/>
    <w:rsid w:val="008771AC"/>
    <w:rsid w:val="00877590"/>
    <w:rsid w:val="008801C3"/>
    <w:rsid w:val="0088026C"/>
    <w:rsid w:val="00880337"/>
    <w:rsid w:val="008804AE"/>
    <w:rsid w:val="008809EC"/>
    <w:rsid w:val="00881389"/>
    <w:rsid w:val="00881792"/>
    <w:rsid w:val="0088254C"/>
    <w:rsid w:val="008825B2"/>
    <w:rsid w:val="00882F50"/>
    <w:rsid w:val="00883171"/>
    <w:rsid w:val="00883264"/>
    <w:rsid w:val="00883E1A"/>
    <w:rsid w:val="00884C19"/>
    <w:rsid w:val="008859D0"/>
    <w:rsid w:val="00885C00"/>
    <w:rsid w:val="00886891"/>
    <w:rsid w:val="008874B4"/>
    <w:rsid w:val="0089055B"/>
    <w:rsid w:val="00890761"/>
    <w:rsid w:val="0089302E"/>
    <w:rsid w:val="008935E6"/>
    <w:rsid w:val="00893996"/>
    <w:rsid w:val="00894529"/>
    <w:rsid w:val="00894B64"/>
    <w:rsid w:val="00894BFC"/>
    <w:rsid w:val="0089609B"/>
    <w:rsid w:val="008974A8"/>
    <w:rsid w:val="008974E7"/>
    <w:rsid w:val="008976CE"/>
    <w:rsid w:val="00897F20"/>
    <w:rsid w:val="008A0CBC"/>
    <w:rsid w:val="008A17D6"/>
    <w:rsid w:val="008A1F26"/>
    <w:rsid w:val="008A269A"/>
    <w:rsid w:val="008A29FF"/>
    <w:rsid w:val="008A2CBA"/>
    <w:rsid w:val="008A3037"/>
    <w:rsid w:val="008A3491"/>
    <w:rsid w:val="008A34E6"/>
    <w:rsid w:val="008A3B1D"/>
    <w:rsid w:val="008A3CB7"/>
    <w:rsid w:val="008A439F"/>
    <w:rsid w:val="008A444A"/>
    <w:rsid w:val="008A5067"/>
    <w:rsid w:val="008A5095"/>
    <w:rsid w:val="008A52D2"/>
    <w:rsid w:val="008A5F84"/>
    <w:rsid w:val="008A6CBA"/>
    <w:rsid w:val="008A6E27"/>
    <w:rsid w:val="008A73C7"/>
    <w:rsid w:val="008A74B0"/>
    <w:rsid w:val="008A75E0"/>
    <w:rsid w:val="008A7865"/>
    <w:rsid w:val="008B0911"/>
    <w:rsid w:val="008B09F2"/>
    <w:rsid w:val="008B0A21"/>
    <w:rsid w:val="008B0ECC"/>
    <w:rsid w:val="008B15FD"/>
    <w:rsid w:val="008B1653"/>
    <w:rsid w:val="008B1ABF"/>
    <w:rsid w:val="008B1D79"/>
    <w:rsid w:val="008B1FF9"/>
    <w:rsid w:val="008B21B7"/>
    <w:rsid w:val="008B23F2"/>
    <w:rsid w:val="008B26A9"/>
    <w:rsid w:val="008B2C51"/>
    <w:rsid w:val="008B4251"/>
    <w:rsid w:val="008B43CD"/>
    <w:rsid w:val="008B557B"/>
    <w:rsid w:val="008B5D10"/>
    <w:rsid w:val="008B6655"/>
    <w:rsid w:val="008C02C3"/>
    <w:rsid w:val="008C094A"/>
    <w:rsid w:val="008C11A8"/>
    <w:rsid w:val="008C132A"/>
    <w:rsid w:val="008C175D"/>
    <w:rsid w:val="008C18AD"/>
    <w:rsid w:val="008C1A98"/>
    <w:rsid w:val="008C1BB9"/>
    <w:rsid w:val="008C1DBC"/>
    <w:rsid w:val="008C1DF6"/>
    <w:rsid w:val="008C20BD"/>
    <w:rsid w:val="008C39D6"/>
    <w:rsid w:val="008C3B89"/>
    <w:rsid w:val="008C42BD"/>
    <w:rsid w:val="008C4B4E"/>
    <w:rsid w:val="008C5719"/>
    <w:rsid w:val="008C5B14"/>
    <w:rsid w:val="008C6461"/>
    <w:rsid w:val="008C6913"/>
    <w:rsid w:val="008C6AFD"/>
    <w:rsid w:val="008C6F00"/>
    <w:rsid w:val="008C70BE"/>
    <w:rsid w:val="008C74CF"/>
    <w:rsid w:val="008C7FE8"/>
    <w:rsid w:val="008D06FF"/>
    <w:rsid w:val="008D166E"/>
    <w:rsid w:val="008D1B05"/>
    <w:rsid w:val="008D1E4D"/>
    <w:rsid w:val="008D2804"/>
    <w:rsid w:val="008D2D78"/>
    <w:rsid w:val="008D34C7"/>
    <w:rsid w:val="008D3BFE"/>
    <w:rsid w:val="008D3DBF"/>
    <w:rsid w:val="008D4434"/>
    <w:rsid w:val="008D4B94"/>
    <w:rsid w:val="008D5164"/>
    <w:rsid w:val="008D5799"/>
    <w:rsid w:val="008D61BF"/>
    <w:rsid w:val="008D672F"/>
    <w:rsid w:val="008D69CE"/>
    <w:rsid w:val="008D6B2E"/>
    <w:rsid w:val="008D71E5"/>
    <w:rsid w:val="008D7FE2"/>
    <w:rsid w:val="008E0ECD"/>
    <w:rsid w:val="008E15A0"/>
    <w:rsid w:val="008E28C1"/>
    <w:rsid w:val="008E2C15"/>
    <w:rsid w:val="008E343B"/>
    <w:rsid w:val="008E3498"/>
    <w:rsid w:val="008E3B7C"/>
    <w:rsid w:val="008E4A17"/>
    <w:rsid w:val="008E4F38"/>
    <w:rsid w:val="008E55E3"/>
    <w:rsid w:val="008E564C"/>
    <w:rsid w:val="008E5ADD"/>
    <w:rsid w:val="008E6986"/>
    <w:rsid w:val="008E6E8F"/>
    <w:rsid w:val="008E6F95"/>
    <w:rsid w:val="008E7197"/>
    <w:rsid w:val="008E7236"/>
    <w:rsid w:val="008E7879"/>
    <w:rsid w:val="008F0292"/>
    <w:rsid w:val="008F02DB"/>
    <w:rsid w:val="008F0499"/>
    <w:rsid w:val="008F13E3"/>
    <w:rsid w:val="008F154F"/>
    <w:rsid w:val="008F17D2"/>
    <w:rsid w:val="008F184F"/>
    <w:rsid w:val="008F276B"/>
    <w:rsid w:val="008F3031"/>
    <w:rsid w:val="008F32BD"/>
    <w:rsid w:val="008F5845"/>
    <w:rsid w:val="008F6442"/>
    <w:rsid w:val="008F6542"/>
    <w:rsid w:val="008F6BB6"/>
    <w:rsid w:val="008F6E78"/>
    <w:rsid w:val="008F7E96"/>
    <w:rsid w:val="00901412"/>
    <w:rsid w:val="009015A3"/>
    <w:rsid w:val="00901E7E"/>
    <w:rsid w:val="00902C13"/>
    <w:rsid w:val="00902E31"/>
    <w:rsid w:val="00902F60"/>
    <w:rsid w:val="00903EBB"/>
    <w:rsid w:val="009046C3"/>
    <w:rsid w:val="009048A2"/>
    <w:rsid w:val="009050E6"/>
    <w:rsid w:val="00905211"/>
    <w:rsid w:val="00905486"/>
    <w:rsid w:val="00905FE4"/>
    <w:rsid w:val="009070E1"/>
    <w:rsid w:val="00907682"/>
    <w:rsid w:val="00910AE7"/>
    <w:rsid w:val="00910CA5"/>
    <w:rsid w:val="009111B1"/>
    <w:rsid w:val="00912BA2"/>
    <w:rsid w:val="009131C0"/>
    <w:rsid w:val="0091379B"/>
    <w:rsid w:val="0091389A"/>
    <w:rsid w:val="00913E2C"/>
    <w:rsid w:val="00914212"/>
    <w:rsid w:val="0091451E"/>
    <w:rsid w:val="00914696"/>
    <w:rsid w:val="00914B29"/>
    <w:rsid w:val="0091531D"/>
    <w:rsid w:val="009155A5"/>
    <w:rsid w:val="00915D93"/>
    <w:rsid w:val="009167E6"/>
    <w:rsid w:val="00916F70"/>
    <w:rsid w:val="0091706F"/>
    <w:rsid w:val="009170B6"/>
    <w:rsid w:val="009170FA"/>
    <w:rsid w:val="0091724E"/>
    <w:rsid w:val="009174D6"/>
    <w:rsid w:val="00917982"/>
    <w:rsid w:val="00920138"/>
    <w:rsid w:val="00920652"/>
    <w:rsid w:val="00920DE0"/>
    <w:rsid w:val="009216E5"/>
    <w:rsid w:val="00922269"/>
    <w:rsid w:val="00922756"/>
    <w:rsid w:val="00923894"/>
    <w:rsid w:val="00923A97"/>
    <w:rsid w:val="00923E79"/>
    <w:rsid w:val="00924CBC"/>
    <w:rsid w:val="0092538C"/>
    <w:rsid w:val="00925771"/>
    <w:rsid w:val="00925E72"/>
    <w:rsid w:val="009273DD"/>
    <w:rsid w:val="009275BB"/>
    <w:rsid w:val="009279B5"/>
    <w:rsid w:val="00927A73"/>
    <w:rsid w:val="00930223"/>
    <w:rsid w:val="00931129"/>
    <w:rsid w:val="009311EA"/>
    <w:rsid w:val="00931B15"/>
    <w:rsid w:val="00932614"/>
    <w:rsid w:val="00932714"/>
    <w:rsid w:val="00932A60"/>
    <w:rsid w:val="00933113"/>
    <w:rsid w:val="00933EC7"/>
    <w:rsid w:val="00934791"/>
    <w:rsid w:val="00934C38"/>
    <w:rsid w:val="0093502D"/>
    <w:rsid w:val="00935340"/>
    <w:rsid w:val="0093548E"/>
    <w:rsid w:val="0093557C"/>
    <w:rsid w:val="00935AAC"/>
    <w:rsid w:val="00935C5E"/>
    <w:rsid w:val="00936493"/>
    <w:rsid w:val="00936834"/>
    <w:rsid w:val="00936875"/>
    <w:rsid w:val="00936AFF"/>
    <w:rsid w:val="00936B67"/>
    <w:rsid w:val="00936C0A"/>
    <w:rsid w:val="00936CE0"/>
    <w:rsid w:val="0093739F"/>
    <w:rsid w:val="00937F0B"/>
    <w:rsid w:val="00940BC2"/>
    <w:rsid w:val="00940FAD"/>
    <w:rsid w:val="00941671"/>
    <w:rsid w:val="00941DE7"/>
    <w:rsid w:val="009426DC"/>
    <w:rsid w:val="009427AF"/>
    <w:rsid w:val="00942F88"/>
    <w:rsid w:val="009435AC"/>
    <w:rsid w:val="00943AC2"/>
    <w:rsid w:val="00943DC2"/>
    <w:rsid w:val="009444B7"/>
    <w:rsid w:val="00944590"/>
    <w:rsid w:val="00944BB5"/>
    <w:rsid w:val="0094549C"/>
    <w:rsid w:val="009455AB"/>
    <w:rsid w:val="00945A1C"/>
    <w:rsid w:val="00945E96"/>
    <w:rsid w:val="00946758"/>
    <w:rsid w:val="00946AB1"/>
    <w:rsid w:val="00946B61"/>
    <w:rsid w:val="0094712D"/>
    <w:rsid w:val="0094798E"/>
    <w:rsid w:val="00947CA3"/>
    <w:rsid w:val="00950654"/>
    <w:rsid w:val="00950C35"/>
    <w:rsid w:val="00951386"/>
    <w:rsid w:val="00951C35"/>
    <w:rsid w:val="00953895"/>
    <w:rsid w:val="009548FD"/>
    <w:rsid w:val="009549A5"/>
    <w:rsid w:val="00954AE1"/>
    <w:rsid w:val="00954D47"/>
    <w:rsid w:val="00955072"/>
    <w:rsid w:val="009551BC"/>
    <w:rsid w:val="009556D4"/>
    <w:rsid w:val="00955F16"/>
    <w:rsid w:val="00956228"/>
    <w:rsid w:val="00956695"/>
    <w:rsid w:val="00956890"/>
    <w:rsid w:val="00956B55"/>
    <w:rsid w:val="00956E19"/>
    <w:rsid w:val="00956E44"/>
    <w:rsid w:val="009601E0"/>
    <w:rsid w:val="00960531"/>
    <w:rsid w:val="00960825"/>
    <w:rsid w:val="00960842"/>
    <w:rsid w:val="0096088A"/>
    <w:rsid w:val="00960BED"/>
    <w:rsid w:val="00960CC1"/>
    <w:rsid w:val="00961259"/>
    <w:rsid w:val="0096132F"/>
    <w:rsid w:val="009618DC"/>
    <w:rsid w:val="009622AD"/>
    <w:rsid w:val="00963349"/>
    <w:rsid w:val="00963432"/>
    <w:rsid w:val="00963645"/>
    <w:rsid w:val="00963F90"/>
    <w:rsid w:val="00964150"/>
    <w:rsid w:val="009641FD"/>
    <w:rsid w:val="0096484B"/>
    <w:rsid w:val="009649DD"/>
    <w:rsid w:val="00964EBE"/>
    <w:rsid w:val="00965730"/>
    <w:rsid w:val="009657D6"/>
    <w:rsid w:val="00965900"/>
    <w:rsid w:val="00966756"/>
    <w:rsid w:val="009669CB"/>
    <w:rsid w:val="009675B5"/>
    <w:rsid w:val="00967E40"/>
    <w:rsid w:val="0097095C"/>
    <w:rsid w:val="009709B1"/>
    <w:rsid w:val="0097154F"/>
    <w:rsid w:val="00971E5C"/>
    <w:rsid w:val="00972221"/>
    <w:rsid w:val="00972F76"/>
    <w:rsid w:val="00973051"/>
    <w:rsid w:val="009735A4"/>
    <w:rsid w:val="00974672"/>
    <w:rsid w:val="0097480D"/>
    <w:rsid w:val="00974897"/>
    <w:rsid w:val="009753D0"/>
    <w:rsid w:val="0097562D"/>
    <w:rsid w:val="0097570F"/>
    <w:rsid w:val="00975F02"/>
    <w:rsid w:val="0097603F"/>
    <w:rsid w:val="00977445"/>
    <w:rsid w:val="00980475"/>
    <w:rsid w:val="00980569"/>
    <w:rsid w:val="00981477"/>
    <w:rsid w:val="009814C7"/>
    <w:rsid w:val="00981700"/>
    <w:rsid w:val="0098177F"/>
    <w:rsid w:val="00981B1F"/>
    <w:rsid w:val="00982366"/>
    <w:rsid w:val="00985570"/>
    <w:rsid w:val="009860AE"/>
    <w:rsid w:val="0098656C"/>
    <w:rsid w:val="00987BE1"/>
    <w:rsid w:val="00987C71"/>
    <w:rsid w:val="00987E5F"/>
    <w:rsid w:val="009907E5"/>
    <w:rsid w:val="00990802"/>
    <w:rsid w:val="0099105E"/>
    <w:rsid w:val="0099130B"/>
    <w:rsid w:val="00991B7E"/>
    <w:rsid w:val="009924A0"/>
    <w:rsid w:val="00992558"/>
    <w:rsid w:val="00993271"/>
    <w:rsid w:val="009933BC"/>
    <w:rsid w:val="00994069"/>
    <w:rsid w:val="009942D1"/>
    <w:rsid w:val="009942EE"/>
    <w:rsid w:val="00994CD6"/>
    <w:rsid w:val="00995576"/>
    <w:rsid w:val="00995F5C"/>
    <w:rsid w:val="00996B71"/>
    <w:rsid w:val="00996C88"/>
    <w:rsid w:val="00996D81"/>
    <w:rsid w:val="00997C8F"/>
    <w:rsid w:val="009A06B9"/>
    <w:rsid w:val="009A07E6"/>
    <w:rsid w:val="009A0DDC"/>
    <w:rsid w:val="009A1ED0"/>
    <w:rsid w:val="009A2026"/>
    <w:rsid w:val="009A2B37"/>
    <w:rsid w:val="009A2C19"/>
    <w:rsid w:val="009A37A5"/>
    <w:rsid w:val="009A3F10"/>
    <w:rsid w:val="009A3F37"/>
    <w:rsid w:val="009A4321"/>
    <w:rsid w:val="009A4407"/>
    <w:rsid w:val="009A52C6"/>
    <w:rsid w:val="009A59BF"/>
    <w:rsid w:val="009A5A0E"/>
    <w:rsid w:val="009A6C07"/>
    <w:rsid w:val="009A6E6C"/>
    <w:rsid w:val="009A706C"/>
    <w:rsid w:val="009B01E5"/>
    <w:rsid w:val="009B0241"/>
    <w:rsid w:val="009B0563"/>
    <w:rsid w:val="009B0E29"/>
    <w:rsid w:val="009B1310"/>
    <w:rsid w:val="009B13C6"/>
    <w:rsid w:val="009B1C7E"/>
    <w:rsid w:val="009B2460"/>
    <w:rsid w:val="009B3359"/>
    <w:rsid w:val="009B381A"/>
    <w:rsid w:val="009B3AEC"/>
    <w:rsid w:val="009B499A"/>
    <w:rsid w:val="009B4A11"/>
    <w:rsid w:val="009B629B"/>
    <w:rsid w:val="009B6AB7"/>
    <w:rsid w:val="009B6EAE"/>
    <w:rsid w:val="009B74A5"/>
    <w:rsid w:val="009B7A20"/>
    <w:rsid w:val="009B7B39"/>
    <w:rsid w:val="009C0D76"/>
    <w:rsid w:val="009C16DA"/>
    <w:rsid w:val="009C372A"/>
    <w:rsid w:val="009C3CF7"/>
    <w:rsid w:val="009C405D"/>
    <w:rsid w:val="009C4170"/>
    <w:rsid w:val="009C47DD"/>
    <w:rsid w:val="009C492B"/>
    <w:rsid w:val="009C4BD3"/>
    <w:rsid w:val="009C55BE"/>
    <w:rsid w:val="009C5CB2"/>
    <w:rsid w:val="009C5F43"/>
    <w:rsid w:val="009C65CA"/>
    <w:rsid w:val="009C65FA"/>
    <w:rsid w:val="009C748C"/>
    <w:rsid w:val="009C7608"/>
    <w:rsid w:val="009C7BF9"/>
    <w:rsid w:val="009D0848"/>
    <w:rsid w:val="009D131C"/>
    <w:rsid w:val="009D1564"/>
    <w:rsid w:val="009D24F7"/>
    <w:rsid w:val="009D2675"/>
    <w:rsid w:val="009D2C9A"/>
    <w:rsid w:val="009D3353"/>
    <w:rsid w:val="009D4882"/>
    <w:rsid w:val="009D4A3C"/>
    <w:rsid w:val="009D4B16"/>
    <w:rsid w:val="009D58F2"/>
    <w:rsid w:val="009D5D9D"/>
    <w:rsid w:val="009D5F97"/>
    <w:rsid w:val="009D66A4"/>
    <w:rsid w:val="009D6A23"/>
    <w:rsid w:val="009D706E"/>
    <w:rsid w:val="009D781C"/>
    <w:rsid w:val="009D7E16"/>
    <w:rsid w:val="009E004C"/>
    <w:rsid w:val="009E1828"/>
    <w:rsid w:val="009E2185"/>
    <w:rsid w:val="009E3573"/>
    <w:rsid w:val="009E36EF"/>
    <w:rsid w:val="009E3E1E"/>
    <w:rsid w:val="009E4240"/>
    <w:rsid w:val="009E4428"/>
    <w:rsid w:val="009E52F7"/>
    <w:rsid w:val="009E5304"/>
    <w:rsid w:val="009E5948"/>
    <w:rsid w:val="009E5D38"/>
    <w:rsid w:val="009E71CB"/>
    <w:rsid w:val="009E7D18"/>
    <w:rsid w:val="009E7EED"/>
    <w:rsid w:val="009E7F97"/>
    <w:rsid w:val="009F0085"/>
    <w:rsid w:val="009F0B8B"/>
    <w:rsid w:val="009F118D"/>
    <w:rsid w:val="009F145A"/>
    <w:rsid w:val="009F14A4"/>
    <w:rsid w:val="009F23BC"/>
    <w:rsid w:val="009F274D"/>
    <w:rsid w:val="009F27F5"/>
    <w:rsid w:val="009F3935"/>
    <w:rsid w:val="009F3B8F"/>
    <w:rsid w:val="009F46F1"/>
    <w:rsid w:val="009F4978"/>
    <w:rsid w:val="009F4BCC"/>
    <w:rsid w:val="009F4FED"/>
    <w:rsid w:val="009F5F05"/>
    <w:rsid w:val="009F6699"/>
    <w:rsid w:val="009F6855"/>
    <w:rsid w:val="009F6894"/>
    <w:rsid w:val="009F69CF"/>
    <w:rsid w:val="009F72BC"/>
    <w:rsid w:val="009F74A1"/>
    <w:rsid w:val="009F7917"/>
    <w:rsid w:val="009F7B01"/>
    <w:rsid w:val="009F7B12"/>
    <w:rsid w:val="009F7B48"/>
    <w:rsid w:val="009F7BF5"/>
    <w:rsid w:val="00A00006"/>
    <w:rsid w:val="00A00037"/>
    <w:rsid w:val="00A00C24"/>
    <w:rsid w:val="00A01B39"/>
    <w:rsid w:val="00A01BF1"/>
    <w:rsid w:val="00A01C08"/>
    <w:rsid w:val="00A01DA7"/>
    <w:rsid w:val="00A01E58"/>
    <w:rsid w:val="00A01F37"/>
    <w:rsid w:val="00A020B2"/>
    <w:rsid w:val="00A0268B"/>
    <w:rsid w:val="00A02917"/>
    <w:rsid w:val="00A02CF3"/>
    <w:rsid w:val="00A03394"/>
    <w:rsid w:val="00A034DA"/>
    <w:rsid w:val="00A03F78"/>
    <w:rsid w:val="00A0425A"/>
    <w:rsid w:val="00A04675"/>
    <w:rsid w:val="00A0497F"/>
    <w:rsid w:val="00A049D4"/>
    <w:rsid w:val="00A04ADB"/>
    <w:rsid w:val="00A05A35"/>
    <w:rsid w:val="00A06035"/>
    <w:rsid w:val="00A06254"/>
    <w:rsid w:val="00A0698A"/>
    <w:rsid w:val="00A0726C"/>
    <w:rsid w:val="00A0734D"/>
    <w:rsid w:val="00A07D4A"/>
    <w:rsid w:val="00A07FC0"/>
    <w:rsid w:val="00A11D90"/>
    <w:rsid w:val="00A122C7"/>
    <w:rsid w:val="00A12A4D"/>
    <w:rsid w:val="00A13CD5"/>
    <w:rsid w:val="00A14752"/>
    <w:rsid w:val="00A148E1"/>
    <w:rsid w:val="00A16046"/>
    <w:rsid w:val="00A16B26"/>
    <w:rsid w:val="00A16C17"/>
    <w:rsid w:val="00A16C39"/>
    <w:rsid w:val="00A202E3"/>
    <w:rsid w:val="00A2040D"/>
    <w:rsid w:val="00A2069A"/>
    <w:rsid w:val="00A206F6"/>
    <w:rsid w:val="00A207B3"/>
    <w:rsid w:val="00A20CE9"/>
    <w:rsid w:val="00A21361"/>
    <w:rsid w:val="00A219A2"/>
    <w:rsid w:val="00A21BD9"/>
    <w:rsid w:val="00A22286"/>
    <w:rsid w:val="00A231AB"/>
    <w:rsid w:val="00A23BB5"/>
    <w:rsid w:val="00A23D79"/>
    <w:rsid w:val="00A24939"/>
    <w:rsid w:val="00A264B1"/>
    <w:rsid w:val="00A265D2"/>
    <w:rsid w:val="00A26CDC"/>
    <w:rsid w:val="00A26D28"/>
    <w:rsid w:val="00A26E6F"/>
    <w:rsid w:val="00A271E6"/>
    <w:rsid w:val="00A27247"/>
    <w:rsid w:val="00A27FA1"/>
    <w:rsid w:val="00A30280"/>
    <w:rsid w:val="00A309B3"/>
    <w:rsid w:val="00A30CDD"/>
    <w:rsid w:val="00A30E67"/>
    <w:rsid w:val="00A31688"/>
    <w:rsid w:val="00A31706"/>
    <w:rsid w:val="00A325ED"/>
    <w:rsid w:val="00A32977"/>
    <w:rsid w:val="00A32A83"/>
    <w:rsid w:val="00A32AE3"/>
    <w:rsid w:val="00A32FB0"/>
    <w:rsid w:val="00A33095"/>
    <w:rsid w:val="00A3344F"/>
    <w:rsid w:val="00A338E0"/>
    <w:rsid w:val="00A33BAB"/>
    <w:rsid w:val="00A35B2C"/>
    <w:rsid w:val="00A35C63"/>
    <w:rsid w:val="00A361EC"/>
    <w:rsid w:val="00A36715"/>
    <w:rsid w:val="00A36A98"/>
    <w:rsid w:val="00A36AB7"/>
    <w:rsid w:val="00A36E50"/>
    <w:rsid w:val="00A36FBF"/>
    <w:rsid w:val="00A406E8"/>
    <w:rsid w:val="00A40827"/>
    <w:rsid w:val="00A40BE2"/>
    <w:rsid w:val="00A4134C"/>
    <w:rsid w:val="00A41658"/>
    <w:rsid w:val="00A42527"/>
    <w:rsid w:val="00A42640"/>
    <w:rsid w:val="00A4344B"/>
    <w:rsid w:val="00A44688"/>
    <w:rsid w:val="00A447E9"/>
    <w:rsid w:val="00A44A33"/>
    <w:rsid w:val="00A45D69"/>
    <w:rsid w:val="00A45EDE"/>
    <w:rsid w:val="00A45F81"/>
    <w:rsid w:val="00A46218"/>
    <w:rsid w:val="00A462D3"/>
    <w:rsid w:val="00A46662"/>
    <w:rsid w:val="00A47F6B"/>
    <w:rsid w:val="00A50C3A"/>
    <w:rsid w:val="00A518CD"/>
    <w:rsid w:val="00A51A58"/>
    <w:rsid w:val="00A51E99"/>
    <w:rsid w:val="00A523E5"/>
    <w:rsid w:val="00A53307"/>
    <w:rsid w:val="00A53608"/>
    <w:rsid w:val="00A53DC5"/>
    <w:rsid w:val="00A541B2"/>
    <w:rsid w:val="00A543D3"/>
    <w:rsid w:val="00A5479A"/>
    <w:rsid w:val="00A54AF5"/>
    <w:rsid w:val="00A54C00"/>
    <w:rsid w:val="00A54D6B"/>
    <w:rsid w:val="00A54DE3"/>
    <w:rsid w:val="00A551E1"/>
    <w:rsid w:val="00A557B4"/>
    <w:rsid w:val="00A55B7D"/>
    <w:rsid w:val="00A55DE7"/>
    <w:rsid w:val="00A55FF7"/>
    <w:rsid w:val="00A56497"/>
    <w:rsid w:val="00A56B88"/>
    <w:rsid w:val="00A5734F"/>
    <w:rsid w:val="00A60090"/>
    <w:rsid w:val="00A60472"/>
    <w:rsid w:val="00A60575"/>
    <w:rsid w:val="00A614B9"/>
    <w:rsid w:val="00A62848"/>
    <w:rsid w:val="00A6323F"/>
    <w:rsid w:val="00A635BE"/>
    <w:rsid w:val="00A63D76"/>
    <w:rsid w:val="00A63F63"/>
    <w:rsid w:val="00A64A66"/>
    <w:rsid w:val="00A657D5"/>
    <w:rsid w:val="00A663D9"/>
    <w:rsid w:val="00A6689D"/>
    <w:rsid w:val="00A67002"/>
    <w:rsid w:val="00A7044D"/>
    <w:rsid w:val="00A70C56"/>
    <w:rsid w:val="00A70CF6"/>
    <w:rsid w:val="00A71140"/>
    <w:rsid w:val="00A71E0D"/>
    <w:rsid w:val="00A72B7E"/>
    <w:rsid w:val="00A737EE"/>
    <w:rsid w:val="00A73B01"/>
    <w:rsid w:val="00A73FA5"/>
    <w:rsid w:val="00A74D97"/>
    <w:rsid w:val="00A7559F"/>
    <w:rsid w:val="00A75DCA"/>
    <w:rsid w:val="00A76359"/>
    <w:rsid w:val="00A7672B"/>
    <w:rsid w:val="00A76770"/>
    <w:rsid w:val="00A76B4D"/>
    <w:rsid w:val="00A76F5B"/>
    <w:rsid w:val="00A778B3"/>
    <w:rsid w:val="00A77CC6"/>
    <w:rsid w:val="00A77F03"/>
    <w:rsid w:val="00A80743"/>
    <w:rsid w:val="00A80940"/>
    <w:rsid w:val="00A80F66"/>
    <w:rsid w:val="00A817D9"/>
    <w:rsid w:val="00A81DF1"/>
    <w:rsid w:val="00A82098"/>
    <w:rsid w:val="00A821A6"/>
    <w:rsid w:val="00A827DB"/>
    <w:rsid w:val="00A82C6B"/>
    <w:rsid w:val="00A82E53"/>
    <w:rsid w:val="00A839BA"/>
    <w:rsid w:val="00A84956"/>
    <w:rsid w:val="00A85105"/>
    <w:rsid w:val="00A8648A"/>
    <w:rsid w:val="00A8769D"/>
    <w:rsid w:val="00A87734"/>
    <w:rsid w:val="00A900F5"/>
    <w:rsid w:val="00A90538"/>
    <w:rsid w:val="00A909FF"/>
    <w:rsid w:val="00A910A4"/>
    <w:rsid w:val="00A91C3C"/>
    <w:rsid w:val="00A9223B"/>
    <w:rsid w:val="00A93435"/>
    <w:rsid w:val="00A943D7"/>
    <w:rsid w:val="00A94AEA"/>
    <w:rsid w:val="00A9548E"/>
    <w:rsid w:val="00A95C3E"/>
    <w:rsid w:val="00A95E96"/>
    <w:rsid w:val="00A9621A"/>
    <w:rsid w:val="00A96F60"/>
    <w:rsid w:val="00A97A1C"/>
    <w:rsid w:val="00AA0CC9"/>
    <w:rsid w:val="00AA1079"/>
    <w:rsid w:val="00AA1521"/>
    <w:rsid w:val="00AA1DBE"/>
    <w:rsid w:val="00AA1F2E"/>
    <w:rsid w:val="00AA31DA"/>
    <w:rsid w:val="00AA3CBC"/>
    <w:rsid w:val="00AA49D1"/>
    <w:rsid w:val="00AA4E67"/>
    <w:rsid w:val="00AA53E3"/>
    <w:rsid w:val="00AA5468"/>
    <w:rsid w:val="00AA55B4"/>
    <w:rsid w:val="00AA7106"/>
    <w:rsid w:val="00AA7315"/>
    <w:rsid w:val="00AA78DF"/>
    <w:rsid w:val="00AB00CC"/>
    <w:rsid w:val="00AB0217"/>
    <w:rsid w:val="00AB092D"/>
    <w:rsid w:val="00AB0DC4"/>
    <w:rsid w:val="00AB1154"/>
    <w:rsid w:val="00AB2A0F"/>
    <w:rsid w:val="00AB2A98"/>
    <w:rsid w:val="00AB2CEA"/>
    <w:rsid w:val="00AB2CEB"/>
    <w:rsid w:val="00AB2DB8"/>
    <w:rsid w:val="00AB36A3"/>
    <w:rsid w:val="00AB404E"/>
    <w:rsid w:val="00AB432B"/>
    <w:rsid w:val="00AB43FD"/>
    <w:rsid w:val="00AB464E"/>
    <w:rsid w:val="00AB4BE6"/>
    <w:rsid w:val="00AB4EAD"/>
    <w:rsid w:val="00AB4F30"/>
    <w:rsid w:val="00AB5678"/>
    <w:rsid w:val="00AB5778"/>
    <w:rsid w:val="00AC004F"/>
    <w:rsid w:val="00AC0228"/>
    <w:rsid w:val="00AC02D1"/>
    <w:rsid w:val="00AC0624"/>
    <w:rsid w:val="00AC1A35"/>
    <w:rsid w:val="00AC25B3"/>
    <w:rsid w:val="00AC2993"/>
    <w:rsid w:val="00AC3131"/>
    <w:rsid w:val="00AC357E"/>
    <w:rsid w:val="00AC43A1"/>
    <w:rsid w:val="00AC44AE"/>
    <w:rsid w:val="00AC5176"/>
    <w:rsid w:val="00AC518E"/>
    <w:rsid w:val="00AC5E77"/>
    <w:rsid w:val="00AC6886"/>
    <w:rsid w:val="00AC7981"/>
    <w:rsid w:val="00AC7C08"/>
    <w:rsid w:val="00AC7E40"/>
    <w:rsid w:val="00AD019E"/>
    <w:rsid w:val="00AD0660"/>
    <w:rsid w:val="00AD08B3"/>
    <w:rsid w:val="00AD0E5E"/>
    <w:rsid w:val="00AD0F04"/>
    <w:rsid w:val="00AD1CC6"/>
    <w:rsid w:val="00AD354B"/>
    <w:rsid w:val="00AD38C5"/>
    <w:rsid w:val="00AD3A86"/>
    <w:rsid w:val="00AD3D8B"/>
    <w:rsid w:val="00AD444A"/>
    <w:rsid w:val="00AD4694"/>
    <w:rsid w:val="00AD639D"/>
    <w:rsid w:val="00AD6C05"/>
    <w:rsid w:val="00AD72E1"/>
    <w:rsid w:val="00AD75B5"/>
    <w:rsid w:val="00AD7D03"/>
    <w:rsid w:val="00AE0BAD"/>
    <w:rsid w:val="00AE10F5"/>
    <w:rsid w:val="00AE1A29"/>
    <w:rsid w:val="00AE202A"/>
    <w:rsid w:val="00AE2574"/>
    <w:rsid w:val="00AE276F"/>
    <w:rsid w:val="00AE2D0D"/>
    <w:rsid w:val="00AE41F6"/>
    <w:rsid w:val="00AE46EE"/>
    <w:rsid w:val="00AE4CBF"/>
    <w:rsid w:val="00AE562C"/>
    <w:rsid w:val="00AE5778"/>
    <w:rsid w:val="00AE5BC8"/>
    <w:rsid w:val="00AE60F8"/>
    <w:rsid w:val="00AE66A1"/>
    <w:rsid w:val="00AE697C"/>
    <w:rsid w:val="00AE69FA"/>
    <w:rsid w:val="00AE72F9"/>
    <w:rsid w:val="00AF1367"/>
    <w:rsid w:val="00AF1AC7"/>
    <w:rsid w:val="00AF201F"/>
    <w:rsid w:val="00AF22F9"/>
    <w:rsid w:val="00AF2761"/>
    <w:rsid w:val="00AF286D"/>
    <w:rsid w:val="00AF2EF6"/>
    <w:rsid w:val="00AF3C7E"/>
    <w:rsid w:val="00AF4734"/>
    <w:rsid w:val="00AF47DB"/>
    <w:rsid w:val="00AF4A21"/>
    <w:rsid w:val="00AF4A5B"/>
    <w:rsid w:val="00AF4EF4"/>
    <w:rsid w:val="00AF55B2"/>
    <w:rsid w:val="00AF57C5"/>
    <w:rsid w:val="00AF5CA8"/>
    <w:rsid w:val="00AF6B60"/>
    <w:rsid w:val="00AF6EA0"/>
    <w:rsid w:val="00B00073"/>
    <w:rsid w:val="00B00393"/>
    <w:rsid w:val="00B004CA"/>
    <w:rsid w:val="00B02730"/>
    <w:rsid w:val="00B02D21"/>
    <w:rsid w:val="00B03E59"/>
    <w:rsid w:val="00B04679"/>
    <w:rsid w:val="00B04786"/>
    <w:rsid w:val="00B0479B"/>
    <w:rsid w:val="00B04BAF"/>
    <w:rsid w:val="00B05049"/>
    <w:rsid w:val="00B051DC"/>
    <w:rsid w:val="00B0566B"/>
    <w:rsid w:val="00B058C7"/>
    <w:rsid w:val="00B05E9D"/>
    <w:rsid w:val="00B060BE"/>
    <w:rsid w:val="00B06284"/>
    <w:rsid w:val="00B07047"/>
    <w:rsid w:val="00B07318"/>
    <w:rsid w:val="00B100F5"/>
    <w:rsid w:val="00B10C83"/>
    <w:rsid w:val="00B10EA4"/>
    <w:rsid w:val="00B115D5"/>
    <w:rsid w:val="00B11998"/>
    <w:rsid w:val="00B11B64"/>
    <w:rsid w:val="00B11E0C"/>
    <w:rsid w:val="00B11FE1"/>
    <w:rsid w:val="00B120A7"/>
    <w:rsid w:val="00B122C2"/>
    <w:rsid w:val="00B129E1"/>
    <w:rsid w:val="00B12B9D"/>
    <w:rsid w:val="00B12DDD"/>
    <w:rsid w:val="00B13331"/>
    <w:rsid w:val="00B1386C"/>
    <w:rsid w:val="00B13BA3"/>
    <w:rsid w:val="00B14989"/>
    <w:rsid w:val="00B149A6"/>
    <w:rsid w:val="00B14A4F"/>
    <w:rsid w:val="00B152BE"/>
    <w:rsid w:val="00B156E1"/>
    <w:rsid w:val="00B15CE1"/>
    <w:rsid w:val="00B15F90"/>
    <w:rsid w:val="00B169A2"/>
    <w:rsid w:val="00B1753B"/>
    <w:rsid w:val="00B177C5"/>
    <w:rsid w:val="00B2148F"/>
    <w:rsid w:val="00B21809"/>
    <w:rsid w:val="00B2207A"/>
    <w:rsid w:val="00B22447"/>
    <w:rsid w:val="00B22609"/>
    <w:rsid w:val="00B2279C"/>
    <w:rsid w:val="00B22BF6"/>
    <w:rsid w:val="00B22C81"/>
    <w:rsid w:val="00B23419"/>
    <w:rsid w:val="00B2362E"/>
    <w:rsid w:val="00B2397C"/>
    <w:rsid w:val="00B23EC4"/>
    <w:rsid w:val="00B2432E"/>
    <w:rsid w:val="00B24467"/>
    <w:rsid w:val="00B244CB"/>
    <w:rsid w:val="00B24858"/>
    <w:rsid w:val="00B249AB"/>
    <w:rsid w:val="00B24E6A"/>
    <w:rsid w:val="00B25C88"/>
    <w:rsid w:val="00B25ECD"/>
    <w:rsid w:val="00B265E7"/>
    <w:rsid w:val="00B26AF3"/>
    <w:rsid w:val="00B27333"/>
    <w:rsid w:val="00B275E2"/>
    <w:rsid w:val="00B2762A"/>
    <w:rsid w:val="00B27FF9"/>
    <w:rsid w:val="00B30477"/>
    <w:rsid w:val="00B3068B"/>
    <w:rsid w:val="00B306D8"/>
    <w:rsid w:val="00B30759"/>
    <w:rsid w:val="00B30FBA"/>
    <w:rsid w:val="00B31512"/>
    <w:rsid w:val="00B32090"/>
    <w:rsid w:val="00B323CF"/>
    <w:rsid w:val="00B327A2"/>
    <w:rsid w:val="00B32A5B"/>
    <w:rsid w:val="00B33151"/>
    <w:rsid w:val="00B340FC"/>
    <w:rsid w:val="00B34479"/>
    <w:rsid w:val="00B34651"/>
    <w:rsid w:val="00B3490E"/>
    <w:rsid w:val="00B349EA"/>
    <w:rsid w:val="00B35780"/>
    <w:rsid w:val="00B35BA6"/>
    <w:rsid w:val="00B35E02"/>
    <w:rsid w:val="00B35EED"/>
    <w:rsid w:val="00B36269"/>
    <w:rsid w:val="00B36302"/>
    <w:rsid w:val="00B36670"/>
    <w:rsid w:val="00B36E4D"/>
    <w:rsid w:val="00B371EA"/>
    <w:rsid w:val="00B37DCD"/>
    <w:rsid w:val="00B40606"/>
    <w:rsid w:val="00B40CED"/>
    <w:rsid w:val="00B43029"/>
    <w:rsid w:val="00B43346"/>
    <w:rsid w:val="00B43675"/>
    <w:rsid w:val="00B43CD2"/>
    <w:rsid w:val="00B44828"/>
    <w:rsid w:val="00B4496A"/>
    <w:rsid w:val="00B455BC"/>
    <w:rsid w:val="00B4569D"/>
    <w:rsid w:val="00B4675F"/>
    <w:rsid w:val="00B46C86"/>
    <w:rsid w:val="00B47F3E"/>
    <w:rsid w:val="00B50780"/>
    <w:rsid w:val="00B50E40"/>
    <w:rsid w:val="00B51B5E"/>
    <w:rsid w:val="00B51BCD"/>
    <w:rsid w:val="00B51D02"/>
    <w:rsid w:val="00B52B52"/>
    <w:rsid w:val="00B52D44"/>
    <w:rsid w:val="00B53A55"/>
    <w:rsid w:val="00B54655"/>
    <w:rsid w:val="00B55531"/>
    <w:rsid w:val="00B55AFA"/>
    <w:rsid w:val="00B55C1B"/>
    <w:rsid w:val="00B55CD2"/>
    <w:rsid w:val="00B571FC"/>
    <w:rsid w:val="00B576F9"/>
    <w:rsid w:val="00B60EA8"/>
    <w:rsid w:val="00B61A52"/>
    <w:rsid w:val="00B61B23"/>
    <w:rsid w:val="00B6283F"/>
    <w:rsid w:val="00B62CBD"/>
    <w:rsid w:val="00B631E5"/>
    <w:rsid w:val="00B63D59"/>
    <w:rsid w:val="00B63F9F"/>
    <w:rsid w:val="00B642A5"/>
    <w:rsid w:val="00B644ED"/>
    <w:rsid w:val="00B646C5"/>
    <w:rsid w:val="00B6524A"/>
    <w:rsid w:val="00B66026"/>
    <w:rsid w:val="00B662F4"/>
    <w:rsid w:val="00B67633"/>
    <w:rsid w:val="00B70032"/>
    <w:rsid w:val="00B700D1"/>
    <w:rsid w:val="00B7039A"/>
    <w:rsid w:val="00B70635"/>
    <w:rsid w:val="00B7082E"/>
    <w:rsid w:val="00B72242"/>
    <w:rsid w:val="00B7241B"/>
    <w:rsid w:val="00B73F18"/>
    <w:rsid w:val="00B7406F"/>
    <w:rsid w:val="00B74C1B"/>
    <w:rsid w:val="00B75715"/>
    <w:rsid w:val="00B75721"/>
    <w:rsid w:val="00B75747"/>
    <w:rsid w:val="00B75AAB"/>
    <w:rsid w:val="00B76676"/>
    <w:rsid w:val="00B76774"/>
    <w:rsid w:val="00B768D9"/>
    <w:rsid w:val="00B7783A"/>
    <w:rsid w:val="00B77AF6"/>
    <w:rsid w:val="00B800E2"/>
    <w:rsid w:val="00B8031E"/>
    <w:rsid w:val="00B80C4B"/>
    <w:rsid w:val="00B8192D"/>
    <w:rsid w:val="00B83FC7"/>
    <w:rsid w:val="00B8436C"/>
    <w:rsid w:val="00B84530"/>
    <w:rsid w:val="00B85059"/>
    <w:rsid w:val="00B85307"/>
    <w:rsid w:val="00B85691"/>
    <w:rsid w:val="00B8584F"/>
    <w:rsid w:val="00B85853"/>
    <w:rsid w:val="00B85D81"/>
    <w:rsid w:val="00B8781C"/>
    <w:rsid w:val="00B87F30"/>
    <w:rsid w:val="00B900E2"/>
    <w:rsid w:val="00B910B7"/>
    <w:rsid w:val="00B923AB"/>
    <w:rsid w:val="00B924D5"/>
    <w:rsid w:val="00B942EC"/>
    <w:rsid w:val="00B949EE"/>
    <w:rsid w:val="00B95031"/>
    <w:rsid w:val="00B9643E"/>
    <w:rsid w:val="00B969FD"/>
    <w:rsid w:val="00B96EC3"/>
    <w:rsid w:val="00BA01A6"/>
    <w:rsid w:val="00BA02AD"/>
    <w:rsid w:val="00BA0AC3"/>
    <w:rsid w:val="00BA0F13"/>
    <w:rsid w:val="00BA13DF"/>
    <w:rsid w:val="00BA29FE"/>
    <w:rsid w:val="00BA4491"/>
    <w:rsid w:val="00BA4798"/>
    <w:rsid w:val="00BA4F6D"/>
    <w:rsid w:val="00BA59A6"/>
    <w:rsid w:val="00BA6076"/>
    <w:rsid w:val="00BA6512"/>
    <w:rsid w:val="00BA7551"/>
    <w:rsid w:val="00BB03FC"/>
    <w:rsid w:val="00BB0A85"/>
    <w:rsid w:val="00BB0B95"/>
    <w:rsid w:val="00BB2181"/>
    <w:rsid w:val="00BB21DB"/>
    <w:rsid w:val="00BB23A3"/>
    <w:rsid w:val="00BB26B1"/>
    <w:rsid w:val="00BB2969"/>
    <w:rsid w:val="00BB36CD"/>
    <w:rsid w:val="00BB37F6"/>
    <w:rsid w:val="00BB3CEA"/>
    <w:rsid w:val="00BB54AF"/>
    <w:rsid w:val="00BB6626"/>
    <w:rsid w:val="00BB7720"/>
    <w:rsid w:val="00BB7899"/>
    <w:rsid w:val="00BC0CAE"/>
    <w:rsid w:val="00BC1A35"/>
    <w:rsid w:val="00BC1C4C"/>
    <w:rsid w:val="00BC1C80"/>
    <w:rsid w:val="00BC240C"/>
    <w:rsid w:val="00BC2552"/>
    <w:rsid w:val="00BC259F"/>
    <w:rsid w:val="00BC25B0"/>
    <w:rsid w:val="00BC34C7"/>
    <w:rsid w:val="00BC4189"/>
    <w:rsid w:val="00BC44D6"/>
    <w:rsid w:val="00BC4514"/>
    <w:rsid w:val="00BC4653"/>
    <w:rsid w:val="00BC5498"/>
    <w:rsid w:val="00BC5725"/>
    <w:rsid w:val="00BC5796"/>
    <w:rsid w:val="00BC6014"/>
    <w:rsid w:val="00BC62CF"/>
    <w:rsid w:val="00BC69DC"/>
    <w:rsid w:val="00BC6CC9"/>
    <w:rsid w:val="00BC71B3"/>
    <w:rsid w:val="00BC7C93"/>
    <w:rsid w:val="00BC7EBE"/>
    <w:rsid w:val="00BD0126"/>
    <w:rsid w:val="00BD046C"/>
    <w:rsid w:val="00BD092E"/>
    <w:rsid w:val="00BD0F28"/>
    <w:rsid w:val="00BD1212"/>
    <w:rsid w:val="00BD12F0"/>
    <w:rsid w:val="00BD1900"/>
    <w:rsid w:val="00BD1D56"/>
    <w:rsid w:val="00BD2077"/>
    <w:rsid w:val="00BD2834"/>
    <w:rsid w:val="00BD29DC"/>
    <w:rsid w:val="00BD305F"/>
    <w:rsid w:val="00BD30D2"/>
    <w:rsid w:val="00BD4139"/>
    <w:rsid w:val="00BD4371"/>
    <w:rsid w:val="00BD439A"/>
    <w:rsid w:val="00BD4521"/>
    <w:rsid w:val="00BD45F4"/>
    <w:rsid w:val="00BD5A2E"/>
    <w:rsid w:val="00BD5DC8"/>
    <w:rsid w:val="00BD5F1F"/>
    <w:rsid w:val="00BD77E9"/>
    <w:rsid w:val="00BD7F15"/>
    <w:rsid w:val="00BE0681"/>
    <w:rsid w:val="00BE09ED"/>
    <w:rsid w:val="00BE1A2F"/>
    <w:rsid w:val="00BE1B7B"/>
    <w:rsid w:val="00BE1E73"/>
    <w:rsid w:val="00BE2153"/>
    <w:rsid w:val="00BE2436"/>
    <w:rsid w:val="00BE298D"/>
    <w:rsid w:val="00BE2DA6"/>
    <w:rsid w:val="00BE3CFE"/>
    <w:rsid w:val="00BE3EEF"/>
    <w:rsid w:val="00BE453B"/>
    <w:rsid w:val="00BE4AC0"/>
    <w:rsid w:val="00BE4BCD"/>
    <w:rsid w:val="00BE4EC3"/>
    <w:rsid w:val="00BE5484"/>
    <w:rsid w:val="00BE58B4"/>
    <w:rsid w:val="00BE5ECE"/>
    <w:rsid w:val="00BE6EF2"/>
    <w:rsid w:val="00BE7BA1"/>
    <w:rsid w:val="00BE7DD1"/>
    <w:rsid w:val="00BF0D1D"/>
    <w:rsid w:val="00BF15F0"/>
    <w:rsid w:val="00BF1744"/>
    <w:rsid w:val="00BF18AF"/>
    <w:rsid w:val="00BF1C09"/>
    <w:rsid w:val="00BF1EF4"/>
    <w:rsid w:val="00BF26A0"/>
    <w:rsid w:val="00BF2CB8"/>
    <w:rsid w:val="00BF4C06"/>
    <w:rsid w:val="00BF5346"/>
    <w:rsid w:val="00BF5447"/>
    <w:rsid w:val="00BF6266"/>
    <w:rsid w:val="00BF7997"/>
    <w:rsid w:val="00BF7D0E"/>
    <w:rsid w:val="00BF7E76"/>
    <w:rsid w:val="00C00309"/>
    <w:rsid w:val="00C00348"/>
    <w:rsid w:val="00C0052D"/>
    <w:rsid w:val="00C005B9"/>
    <w:rsid w:val="00C007DC"/>
    <w:rsid w:val="00C01178"/>
    <w:rsid w:val="00C02275"/>
    <w:rsid w:val="00C032F9"/>
    <w:rsid w:val="00C034FB"/>
    <w:rsid w:val="00C0378C"/>
    <w:rsid w:val="00C03E1D"/>
    <w:rsid w:val="00C04913"/>
    <w:rsid w:val="00C04F5D"/>
    <w:rsid w:val="00C05331"/>
    <w:rsid w:val="00C05BD8"/>
    <w:rsid w:val="00C05CFA"/>
    <w:rsid w:val="00C05D49"/>
    <w:rsid w:val="00C05F29"/>
    <w:rsid w:val="00C061F3"/>
    <w:rsid w:val="00C06778"/>
    <w:rsid w:val="00C0691F"/>
    <w:rsid w:val="00C06C56"/>
    <w:rsid w:val="00C070EA"/>
    <w:rsid w:val="00C07347"/>
    <w:rsid w:val="00C07761"/>
    <w:rsid w:val="00C0785C"/>
    <w:rsid w:val="00C07DA8"/>
    <w:rsid w:val="00C10E42"/>
    <w:rsid w:val="00C10FDA"/>
    <w:rsid w:val="00C11A5D"/>
    <w:rsid w:val="00C11DC3"/>
    <w:rsid w:val="00C122E2"/>
    <w:rsid w:val="00C13FA6"/>
    <w:rsid w:val="00C1505E"/>
    <w:rsid w:val="00C15F2C"/>
    <w:rsid w:val="00C160A4"/>
    <w:rsid w:val="00C16BB9"/>
    <w:rsid w:val="00C17018"/>
    <w:rsid w:val="00C2022A"/>
    <w:rsid w:val="00C2040D"/>
    <w:rsid w:val="00C241B6"/>
    <w:rsid w:val="00C24314"/>
    <w:rsid w:val="00C24CB5"/>
    <w:rsid w:val="00C253B8"/>
    <w:rsid w:val="00C256D3"/>
    <w:rsid w:val="00C25743"/>
    <w:rsid w:val="00C259D5"/>
    <w:rsid w:val="00C26307"/>
    <w:rsid w:val="00C2785D"/>
    <w:rsid w:val="00C27C17"/>
    <w:rsid w:val="00C31101"/>
    <w:rsid w:val="00C311AC"/>
    <w:rsid w:val="00C312BD"/>
    <w:rsid w:val="00C314A6"/>
    <w:rsid w:val="00C318A9"/>
    <w:rsid w:val="00C31EF8"/>
    <w:rsid w:val="00C321B0"/>
    <w:rsid w:val="00C329F2"/>
    <w:rsid w:val="00C33094"/>
    <w:rsid w:val="00C33B1D"/>
    <w:rsid w:val="00C34E77"/>
    <w:rsid w:val="00C34FD4"/>
    <w:rsid w:val="00C35031"/>
    <w:rsid w:val="00C35110"/>
    <w:rsid w:val="00C352D7"/>
    <w:rsid w:val="00C3545C"/>
    <w:rsid w:val="00C369F2"/>
    <w:rsid w:val="00C37699"/>
    <w:rsid w:val="00C4005F"/>
    <w:rsid w:val="00C40262"/>
    <w:rsid w:val="00C40B5F"/>
    <w:rsid w:val="00C4157F"/>
    <w:rsid w:val="00C416FD"/>
    <w:rsid w:val="00C4293B"/>
    <w:rsid w:val="00C42E19"/>
    <w:rsid w:val="00C4312F"/>
    <w:rsid w:val="00C43512"/>
    <w:rsid w:val="00C43621"/>
    <w:rsid w:val="00C4366F"/>
    <w:rsid w:val="00C442E1"/>
    <w:rsid w:val="00C4483D"/>
    <w:rsid w:val="00C44BDC"/>
    <w:rsid w:val="00C44D89"/>
    <w:rsid w:val="00C45C7F"/>
    <w:rsid w:val="00C4673F"/>
    <w:rsid w:val="00C4683F"/>
    <w:rsid w:val="00C46B68"/>
    <w:rsid w:val="00C46D36"/>
    <w:rsid w:val="00C46F6F"/>
    <w:rsid w:val="00C4715A"/>
    <w:rsid w:val="00C47CE2"/>
    <w:rsid w:val="00C502B5"/>
    <w:rsid w:val="00C521D9"/>
    <w:rsid w:val="00C52B0F"/>
    <w:rsid w:val="00C5327B"/>
    <w:rsid w:val="00C535AF"/>
    <w:rsid w:val="00C53951"/>
    <w:rsid w:val="00C54301"/>
    <w:rsid w:val="00C54D94"/>
    <w:rsid w:val="00C55406"/>
    <w:rsid w:val="00C557F1"/>
    <w:rsid w:val="00C55E4E"/>
    <w:rsid w:val="00C565B7"/>
    <w:rsid w:val="00C56E7C"/>
    <w:rsid w:val="00C57341"/>
    <w:rsid w:val="00C5754D"/>
    <w:rsid w:val="00C576D6"/>
    <w:rsid w:val="00C57801"/>
    <w:rsid w:val="00C6067D"/>
    <w:rsid w:val="00C61010"/>
    <w:rsid w:val="00C61122"/>
    <w:rsid w:val="00C616BA"/>
    <w:rsid w:val="00C62192"/>
    <w:rsid w:val="00C631C2"/>
    <w:rsid w:val="00C636E6"/>
    <w:rsid w:val="00C64464"/>
    <w:rsid w:val="00C65613"/>
    <w:rsid w:val="00C657E3"/>
    <w:rsid w:val="00C65931"/>
    <w:rsid w:val="00C65EA9"/>
    <w:rsid w:val="00C66935"/>
    <w:rsid w:val="00C6701A"/>
    <w:rsid w:val="00C6778B"/>
    <w:rsid w:val="00C701C1"/>
    <w:rsid w:val="00C71944"/>
    <w:rsid w:val="00C72015"/>
    <w:rsid w:val="00C720FF"/>
    <w:rsid w:val="00C72776"/>
    <w:rsid w:val="00C72FAE"/>
    <w:rsid w:val="00C72FFF"/>
    <w:rsid w:val="00C738EF"/>
    <w:rsid w:val="00C743A8"/>
    <w:rsid w:val="00C74E2F"/>
    <w:rsid w:val="00C7549D"/>
    <w:rsid w:val="00C75D95"/>
    <w:rsid w:val="00C767B1"/>
    <w:rsid w:val="00C76912"/>
    <w:rsid w:val="00C7717C"/>
    <w:rsid w:val="00C77852"/>
    <w:rsid w:val="00C77B22"/>
    <w:rsid w:val="00C77FA5"/>
    <w:rsid w:val="00C80EDF"/>
    <w:rsid w:val="00C8164D"/>
    <w:rsid w:val="00C8176E"/>
    <w:rsid w:val="00C8184A"/>
    <w:rsid w:val="00C81DE9"/>
    <w:rsid w:val="00C81E32"/>
    <w:rsid w:val="00C82A84"/>
    <w:rsid w:val="00C82D7E"/>
    <w:rsid w:val="00C830DA"/>
    <w:rsid w:val="00C832D3"/>
    <w:rsid w:val="00C83367"/>
    <w:rsid w:val="00C835C8"/>
    <w:rsid w:val="00C837B2"/>
    <w:rsid w:val="00C83927"/>
    <w:rsid w:val="00C83E55"/>
    <w:rsid w:val="00C840B8"/>
    <w:rsid w:val="00C84504"/>
    <w:rsid w:val="00C85009"/>
    <w:rsid w:val="00C85EF7"/>
    <w:rsid w:val="00C85FDD"/>
    <w:rsid w:val="00C86416"/>
    <w:rsid w:val="00C8657F"/>
    <w:rsid w:val="00C87DC8"/>
    <w:rsid w:val="00C87FF5"/>
    <w:rsid w:val="00C90046"/>
    <w:rsid w:val="00C91A5D"/>
    <w:rsid w:val="00C91BA7"/>
    <w:rsid w:val="00C9324C"/>
    <w:rsid w:val="00C9367F"/>
    <w:rsid w:val="00C94D6C"/>
    <w:rsid w:val="00C94F6C"/>
    <w:rsid w:val="00C95706"/>
    <w:rsid w:val="00C95A45"/>
    <w:rsid w:val="00C95C6D"/>
    <w:rsid w:val="00C96476"/>
    <w:rsid w:val="00C964C8"/>
    <w:rsid w:val="00C96551"/>
    <w:rsid w:val="00C96DE2"/>
    <w:rsid w:val="00C96DF4"/>
    <w:rsid w:val="00C97038"/>
    <w:rsid w:val="00C97CED"/>
    <w:rsid w:val="00CA0478"/>
    <w:rsid w:val="00CA0755"/>
    <w:rsid w:val="00CA08FD"/>
    <w:rsid w:val="00CA11D4"/>
    <w:rsid w:val="00CA1A8E"/>
    <w:rsid w:val="00CA1A96"/>
    <w:rsid w:val="00CA1D74"/>
    <w:rsid w:val="00CA1ECE"/>
    <w:rsid w:val="00CA252D"/>
    <w:rsid w:val="00CA2787"/>
    <w:rsid w:val="00CA2CC9"/>
    <w:rsid w:val="00CA4C3A"/>
    <w:rsid w:val="00CA4F27"/>
    <w:rsid w:val="00CA5ACB"/>
    <w:rsid w:val="00CA5E60"/>
    <w:rsid w:val="00CA6761"/>
    <w:rsid w:val="00CA7786"/>
    <w:rsid w:val="00CA77DA"/>
    <w:rsid w:val="00CA782E"/>
    <w:rsid w:val="00CA78A0"/>
    <w:rsid w:val="00CB00EC"/>
    <w:rsid w:val="00CB0102"/>
    <w:rsid w:val="00CB1320"/>
    <w:rsid w:val="00CB13FC"/>
    <w:rsid w:val="00CB1944"/>
    <w:rsid w:val="00CB1B10"/>
    <w:rsid w:val="00CB1E25"/>
    <w:rsid w:val="00CB30A0"/>
    <w:rsid w:val="00CB3A8B"/>
    <w:rsid w:val="00CB3E11"/>
    <w:rsid w:val="00CB40D1"/>
    <w:rsid w:val="00CB4295"/>
    <w:rsid w:val="00CB4390"/>
    <w:rsid w:val="00CB49FB"/>
    <w:rsid w:val="00CB53E3"/>
    <w:rsid w:val="00CB5F46"/>
    <w:rsid w:val="00CB6434"/>
    <w:rsid w:val="00CB650F"/>
    <w:rsid w:val="00CB6754"/>
    <w:rsid w:val="00CB7AD9"/>
    <w:rsid w:val="00CC05BA"/>
    <w:rsid w:val="00CC1EA1"/>
    <w:rsid w:val="00CC21C4"/>
    <w:rsid w:val="00CC24C6"/>
    <w:rsid w:val="00CC2935"/>
    <w:rsid w:val="00CC31DA"/>
    <w:rsid w:val="00CC3627"/>
    <w:rsid w:val="00CC3670"/>
    <w:rsid w:val="00CC371B"/>
    <w:rsid w:val="00CC373F"/>
    <w:rsid w:val="00CC4287"/>
    <w:rsid w:val="00CC4BC7"/>
    <w:rsid w:val="00CC4DE4"/>
    <w:rsid w:val="00CC675D"/>
    <w:rsid w:val="00CC68A5"/>
    <w:rsid w:val="00CC69C8"/>
    <w:rsid w:val="00CC6CC7"/>
    <w:rsid w:val="00CC7A90"/>
    <w:rsid w:val="00CC7C69"/>
    <w:rsid w:val="00CC7FD5"/>
    <w:rsid w:val="00CD00F2"/>
    <w:rsid w:val="00CD0192"/>
    <w:rsid w:val="00CD0C39"/>
    <w:rsid w:val="00CD0E95"/>
    <w:rsid w:val="00CD1616"/>
    <w:rsid w:val="00CD1880"/>
    <w:rsid w:val="00CD27AA"/>
    <w:rsid w:val="00CD2B24"/>
    <w:rsid w:val="00CD2B4C"/>
    <w:rsid w:val="00CD2C9B"/>
    <w:rsid w:val="00CD35DF"/>
    <w:rsid w:val="00CD3CAA"/>
    <w:rsid w:val="00CD406E"/>
    <w:rsid w:val="00CD4A96"/>
    <w:rsid w:val="00CD5030"/>
    <w:rsid w:val="00CD5AB0"/>
    <w:rsid w:val="00CD5D87"/>
    <w:rsid w:val="00CD5E41"/>
    <w:rsid w:val="00CD5ECF"/>
    <w:rsid w:val="00CD6A0E"/>
    <w:rsid w:val="00CD6D34"/>
    <w:rsid w:val="00CD6E87"/>
    <w:rsid w:val="00CD6FB7"/>
    <w:rsid w:val="00CD7304"/>
    <w:rsid w:val="00CD7DD5"/>
    <w:rsid w:val="00CD7E7B"/>
    <w:rsid w:val="00CD7F8A"/>
    <w:rsid w:val="00CE11FB"/>
    <w:rsid w:val="00CE155E"/>
    <w:rsid w:val="00CE2465"/>
    <w:rsid w:val="00CE2BF9"/>
    <w:rsid w:val="00CE372A"/>
    <w:rsid w:val="00CE3BC5"/>
    <w:rsid w:val="00CE41E5"/>
    <w:rsid w:val="00CE434B"/>
    <w:rsid w:val="00CE4C8D"/>
    <w:rsid w:val="00CE62F7"/>
    <w:rsid w:val="00CE6472"/>
    <w:rsid w:val="00CE655F"/>
    <w:rsid w:val="00CE687D"/>
    <w:rsid w:val="00CE69CF"/>
    <w:rsid w:val="00CE6E89"/>
    <w:rsid w:val="00CE7C6E"/>
    <w:rsid w:val="00CE7E35"/>
    <w:rsid w:val="00CF098F"/>
    <w:rsid w:val="00CF0BA4"/>
    <w:rsid w:val="00CF13BA"/>
    <w:rsid w:val="00CF1DBC"/>
    <w:rsid w:val="00CF2382"/>
    <w:rsid w:val="00CF2476"/>
    <w:rsid w:val="00CF263F"/>
    <w:rsid w:val="00CF2D74"/>
    <w:rsid w:val="00CF3B46"/>
    <w:rsid w:val="00CF3DD1"/>
    <w:rsid w:val="00CF4396"/>
    <w:rsid w:val="00CF4921"/>
    <w:rsid w:val="00CF4BF4"/>
    <w:rsid w:val="00CF5248"/>
    <w:rsid w:val="00CF559F"/>
    <w:rsid w:val="00CF5B76"/>
    <w:rsid w:val="00CF5CD6"/>
    <w:rsid w:val="00CF5D6F"/>
    <w:rsid w:val="00CF72B9"/>
    <w:rsid w:val="00CF75C6"/>
    <w:rsid w:val="00CF75FE"/>
    <w:rsid w:val="00CF7F3A"/>
    <w:rsid w:val="00D0000B"/>
    <w:rsid w:val="00D00EA2"/>
    <w:rsid w:val="00D018A0"/>
    <w:rsid w:val="00D01B85"/>
    <w:rsid w:val="00D02390"/>
    <w:rsid w:val="00D03673"/>
    <w:rsid w:val="00D0377F"/>
    <w:rsid w:val="00D0410B"/>
    <w:rsid w:val="00D05D2F"/>
    <w:rsid w:val="00D05E9F"/>
    <w:rsid w:val="00D06CC9"/>
    <w:rsid w:val="00D0724D"/>
    <w:rsid w:val="00D07734"/>
    <w:rsid w:val="00D109B1"/>
    <w:rsid w:val="00D110F7"/>
    <w:rsid w:val="00D113CC"/>
    <w:rsid w:val="00D1185B"/>
    <w:rsid w:val="00D11945"/>
    <w:rsid w:val="00D12003"/>
    <w:rsid w:val="00D12704"/>
    <w:rsid w:val="00D12B42"/>
    <w:rsid w:val="00D13C83"/>
    <w:rsid w:val="00D14C05"/>
    <w:rsid w:val="00D14D57"/>
    <w:rsid w:val="00D1506D"/>
    <w:rsid w:val="00D150B3"/>
    <w:rsid w:val="00D15E6C"/>
    <w:rsid w:val="00D169DC"/>
    <w:rsid w:val="00D16B94"/>
    <w:rsid w:val="00D16CCC"/>
    <w:rsid w:val="00D17065"/>
    <w:rsid w:val="00D171F8"/>
    <w:rsid w:val="00D17E1D"/>
    <w:rsid w:val="00D2033F"/>
    <w:rsid w:val="00D2039C"/>
    <w:rsid w:val="00D20402"/>
    <w:rsid w:val="00D21C00"/>
    <w:rsid w:val="00D21D74"/>
    <w:rsid w:val="00D221CE"/>
    <w:rsid w:val="00D22551"/>
    <w:rsid w:val="00D2281F"/>
    <w:rsid w:val="00D23575"/>
    <w:rsid w:val="00D24928"/>
    <w:rsid w:val="00D25109"/>
    <w:rsid w:val="00D258DC"/>
    <w:rsid w:val="00D2599D"/>
    <w:rsid w:val="00D25AC4"/>
    <w:rsid w:val="00D25C46"/>
    <w:rsid w:val="00D26110"/>
    <w:rsid w:val="00D262CA"/>
    <w:rsid w:val="00D26560"/>
    <w:rsid w:val="00D27547"/>
    <w:rsid w:val="00D27796"/>
    <w:rsid w:val="00D30560"/>
    <w:rsid w:val="00D307A4"/>
    <w:rsid w:val="00D307AC"/>
    <w:rsid w:val="00D316CA"/>
    <w:rsid w:val="00D31EF3"/>
    <w:rsid w:val="00D32148"/>
    <w:rsid w:val="00D326CC"/>
    <w:rsid w:val="00D32845"/>
    <w:rsid w:val="00D32B9B"/>
    <w:rsid w:val="00D3309D"/>
    <w:rsid w:val="00D3447B"/>
    <w:rsid w:val="00D34F5D"/>
    <w:rsid w:val="00D36882"/>
    <w:rsid w:val="00D4009C"/>
    <w:rsid w:val="00D40204"/>
    <w:rsid w:val="00D4021C"/>
    <w:rsid w:val="00D402C7"/>
    <w:rsid w:val="00D40FC3"/>
    <w:rsid w:val="00D413BB"/>
    <w:rsid w:val="00D414E9"/>
    <w:rsid w:val="00D418B6"/>
    <w:rsid w:val="00D41A38"/>
    <w:rsid w:val="00D41AD0"/>
    <w:rsid w:val="00D41D76"/>
    <w:rsid w:val="00D42522"/>
    <w:rsid w:val="00D42928"/>
    <w:rsid w:val="00D43430"/>
    <w:rsid w:val="00D437AC"/>
    <w:rsid w:val="00D438E0"/>
    <w:rsid w:val="00D43AD9"/>
    <w:rsid w:val="00D44F19"/>
    <w:rsid w:val="00D45B21"/>
    <w:rsid w:val="00D45EA4"/>
    <w:rsid w:val="00D4612A"/>
    <w:rsid w:val="00D46402"/>
    <w:rsid w:val="00D4693D"/>
    <w:rsid w:val="00D47199"/>
    <w:rsid w:val="00D47394"/>
    <w:rsid w:val="00D51468"/>
    <w:rsid w:val="00D51AB9"/>
    <w:rsid w:val="00D5247E"/>
    <w:rsid w:val="00D52B21"/>
    <w:rsid w:val="00D53693"/>
    <w:rsid w:val="00D538EC"/>
    <w:rsid w:val="00D53C0F"/>
    <w:rsid w:val="00D53C5B"/>
    <w:rsid w:val="00D53D3E"/>
    <w:rsid w:val="00D54032"/>
    <w:rsid w:val="00D5407A"/>
    <w:rsid w:val="00D54114"/>
    <w:rsid w:val="00D54157"/>
    <w:rsid w:val="00D54EE5"/>
    <w:rsid w:val="00D5585D"/>
    <w:rsid w:val="00D563AD"/>
    <w:rsid w:val="00D56478"/>
    <w:rsid w:val="00D57424"/>
    <w:rsid w:val="00D57517"/>
    <w:rsid w:val="00D5768B"/>
    <w:rsid w:val="00D576BE"/>
    <w:rsid w:val="00D57948"/>
    <w:rsid w:val="00D60A5E"/>
    <w:rsid w:val="00D60BAC"/>
    <w:rsid w:val="00D60C46"/>
    <w:rsid w:val="00D60EB0"/>
    <w:rsid w:val="00D61038"/>
    <w:rsid w:val="00D6116E"/>
    <w:rsid w:val="00D616E2"/>
    <w:rsid w:val="00D618A2"/>
    <w:rsid w:val="00D61A0B"/>
    <w:rsid w:val="00D61BB2"/>
    <w:rsid w:val="00D61D5C"/>
    <w:rsid w:val="00D624C6"/>
    <w:rsid w:val="00D63005"/>
    <w:rsid w:val="00D63A30"/>
    <w:rsid w:val="00D63EB6"/>
    <w:rsid w:val="00D643F4"/>
    <w:rsid w:val="00D648CC"/>
    <w:rsid w:val="00D64A20"/>
    <w:rsid w:val="00D64A90"/>
    <w:rsid w:val="00D64BAE"/>
    <w:rsid w:val="00D65390"/>
    <w:rsid w:val="00D66D2B"/>
    <w:rsid w:val="00D70D14"/>
    <w:rsid w:val="00D71E9A"/>
    <w:rsid w:val="00D72388"/>
    <w:rsid w:val="00D72BAA"/>
    <w:rsid w:val="00D7436A"/>
    <w:rsid w:val="00D746FC"/>
    <w:rsid w:val="00D7587F"/>
    <w:rsid w:val="00D7634D"/>
    <w:rsid w:val="00D76355"/>
    <w:rsid w:val="00D764A6"/>
    <w:rsid w:val="00D76E3B"/>
    <w:rsid w:val="00D776E2"/>
    <w:rsid w:val="00D80084"/>
    <w:rsid w:val="00D80A71"/>
    <w:rsid w:val="00D80AC9"/>
    <w:rsid w:val="00D80AD6"/>
    <w:rsid w:val="00D8130B"/>
    <w:rsid w:val="00D81698"/>
    <w:rsid w:val="00D818C8"/>
    <w:rsid w:val="00D81B10"/>
    <w:rsid w:val="00D81F06"/>
    <w:rsid w:val="00D8285A"/>
    <w:rsid w:val="00D83905"/>
    <w:rsid w:val="00D840BB"/>
    <w:rsid w:val="00D854D8"/>
    <w:rsid w:val="00D85D76"/>
    <w:rsid w:val="00D8630E"/>
    <w:rsid w:val="00D86B50"/>
    <w:rsid w:val="00D871B9"/>
    <w:rsid w:val="00D8723F"/>
    <w:rsid w:val="00D87345"/>
    <w:rsid w:val="00D9052A"/>
    <w:rsid w:val="00D90DDB"/>
    <w:rsid w:val="00D91563"/>
    <w:rsid w:val="00D918FE"/>
    <w:rsid w:val="00D92FC5"/>
    <w:rsid w:val="00D94619"/>
    <w:rsid w:val="00D94E29"/>
    <w:rsid w:val="00D95D3C"/>
    <w:rsid w:val="00D96031"/>
    <w:rsid w:val="00D9613E"/>
    <w:rsid w:val="00D9686E"/>
    <w:rsid w:val="00D96B54"/>
    <w:rsid w:val="00D973D9"/>
    <w:rsid w:val="00D97BD8"/>
    <w:rsid w:val="00DA2097"/>
    <w:rsid w:val="00DA2541"/>
    <w:rsid w:val="00DA2652"/>
    <w:rsid w:val="00DA27E4"/>
    <w:rsid w:val="00DA28B2"/>
    <w:rsid w:val="00DA2F1C"/>
    <w:rsid w:val="00DA3A0F"/>
    <w:rsid w:val="00DA4A73"/>
    <w:rsid w:val="00DA5ACC"/>
    <w:rsid w:val="00DA617B"/>
    <w:rsid w:val="00DA622F"/>
    <w:rsid w:val="00DA6272"/>
    <w:rsid w:val="00DA7464"/>
    <w:rsid w:val="00DA79F1"/>
    <w:rsid w:val="00DB0055"/>
    <w:rsid w:val="00DB029B"/>
    <w:rsid w:val="00DB02C0"/>
    <w:rsid w:val="00DB08EB"/>
    <w:rsid w:val="00DB0F76"/>
    <w:rsid w:val="00DB157B"/>
    <w:rsid w:val="00DB1815"/>
    <w:rsid w:val="00DB19EA"/>
    <w:rsid w:val="00DB1FF7"/>
    <w:rsid w:val="00DB278F"/>
    <w:rsid w:val="00DB31AF"/>
    <w:rsid w:val="00DB377B"/>
    <w:rsid w:val="00DB4142"/>
    <w:rsid w:val="00DB43B4"/>
    <w:rsid w:val="00DB4686"/>
    <w:rsid w:val="00DB4A7D"/>
    <w:rsid w:val="00DB4C33"/>
    <w:rsid w:val="00DB6046"/>
    <w:rsid w:val="00DB632F"/>
    <w:rsid w:val="00DB67DB"/>
    <w:rsid w:val="00DB697D"/>
    <w:rsid w:val="00DB7372"/>
    <w:rsid w:val="00DB78C0"/>
    <w:rsid w:val="00DB7E33"/>
    <w:rsid w:val="00DC0A5C"/>
    <w:rsid w:val="00DC1593"/>
    <w:rsid w:val="00DC18F1"/>
    <w:rsid w:val="00DC1DB6"/>
    <w:rsid w:val="00DC2220"/>
    <w:rsid w:val="00DC3141"/>
    <w:rsid w:val="00DC3558"/>
    <w:rsid w:val="00DC37D9"/>
    <w:rsid w:val="00DC39E3"/>
    <w:rsid w:val="00DC3CF5"/>
    <w:rsid w:val="00DC458F"/>
    <w:rsid w:val="00DC46D8"/>
    <w:rsid w:val="00DC4B4B"/>
    <w:rsid w:val="00DC4CE0"/>
    <w:rsid w:val="00DC4F2D"/>
    <w:rsid w:val="00DC54D4"/>
    <w:rsid w:val="00DC5962"/>
    <w:rsid w:val="00DC5EF9"/>
    <w:rsid w:val="00DC64C7"/>
    <w:rsid w:val="00DC6CB0"/>
    <w:rsid w:val="00DC7520"/>
    <w:rsid w:val="00DC7648"/>
    <w:rsid w:val="00DC7822"/>
    <w:rsid w:val="00DD00F0"/>
    <w:rsid w:val="00DD06AB"/>
    <w:rsid w:val="00DD097B"/>
    <w:rsid w:val="00DD0A2A"/>
    <w:rsid w:val="00DD0F19"/>
    <w:rsid w:val="00DD1697"/>
    <w:rsid w:val="00DD16F4"/>
    <w:rsid w:val="00DD1B49"/>
    <w:rsid w:val="00DD2002"/>
    <w:rsid w:val="00DD2127"/>
    <w:rsid w:val="00DD31E5"/>
    <w:rsid w:val="00DD340D"/>
    <w:rsid w:val="00DD3B38"/>
    <w:rsid w:val="00DD3C2D"/>
    <w:rsid w:val="00DD4E10"/>
    <w:rsid w:val="00DD526D"/>
    <w:rsid w:val="00DD54D2"/>
    <w:rsid w:val="00DD66DF"/>
    <w:rsid w:val="00DD66F7"/>
    <w:rsid w:val="00DD6BBF"/>
    <w:rsid w:val="00DD7103"/>
    <w:rsid w:val="00DD74BF"/>
    <w:rsid w:val="00DD776C"/>
    <w:rsid w:val="00DD7862"/>
    <w:rsid w:val="00DE050D"/>
    <w:rsid w:val="00DE0917"/>
    <w:rsid w:val="00DE0CD6"/>
    <w:rsid w:val="00DE0CDC"/>
    <w:rsid w:val="00DE1643"/>
    <w:rsid w:val="00DE1C37"/>
    <w:rsid w:val="00DE1EB1"/>
    <w:rsid w:val="00DE20A7"/>
    <w:rsid w:val="00DE257F"/>
    <w:rsid w:val="00DE2A7D"/>
    <w:rsid w:val="00DE3DFA"/>
    <w:rsid w:val="00DE4BE2"/>
    <w:rsid w:val="00DE58BE"/>
    <w:rsid w:val="00DE59B8"/>
    <w:rsid w:val="00DE5DBD"/>
    <w:rsid w:val="00DE6490"/>
    <w:rsid w:val="00DE66A3"/>
    <w:rsid w:val="00DE6730"/>
    <w:rsid w:val="00DE7CBA"/>
    <w:rsid w:val="00DE7E4B"/>
    <w:rsid w:val="00DF082B"/>
    <w:rsid w:val="00DF0948"/>
    <w:rsid w:val="00DF0A51"/>
    <w:rsid w:val="00DF1910"/>
    <w:rsid w:val="00DF2808"/>
    <w:rsid w:val="00DF286D"/>
    <w:rsid w:val="00DF2879"/>
    <w:rsid w:val="00DF28DA"/>
    <w:rsid w:val="00DF37D2"/>
    <w:rsid w:val="00DF3DEB"/>
    <w:rsid w:val="00DF4755"/>
    <w:rsid w:val="00DF4A90"/>
    <w:rsid w:val="00DF4DDB"/>
    <w:rsid w:val="00DF5264"/>
    <w:rsid w:val="00DF5E9D"/>
    <w:rsid w:val="00DF5F44"/>
    <w:rsid w:val="00DF62BB"/>
    <w:rsid w:val="00DF6F76"/>
    <w:rsid w:val="00DF7199"/>
    <w:rsid w:val="00DF7591"/>
    <w:rsid w:val="00DF7CBF"/>
    <w:rsid w:val="00E0054C"/>
    <w:rsid w:val="00E0073F"/>
    <w:rsid w:val="00E009BE"/>
    <w:rsid w:val="00E01783"/>
    <w:rsid w:val="00E01899"/>
    <w:rsid w:val="00E019C7"/>
    <w:rsid w:val="00E01AC1"/>
    <w:rsid w:val="00E01F8A"/>
    <w:rsid w:val="00E02554"/>
    <w:rsid w:val="00E029BB"/>
    <w:rsid w:val="00E02B81"/>
    <w:rsid w:val="00E03D2E"/>
    <w:rsid w:val="00E040FA"/>
    <w:rsid w:val="00E04528"/>
    <w:rsid w:val="00E063C0"/>
    <w:rsid w:val="00E066AE"/>
    <w:rsid w:val="00E068DC"/>
    <w:rsid w:val="00E07933"/>
    <w:rsid w:val="00E07BA8"/>
    <w:rsid w:val="00E1179E"/>
    <w:rsid w:val="00E11C77"/>
    <w:rsid w:val="00E12270"/>
    <w:rsid w:val="00E123CF"/>
    <w:rsid w:val="00E13A48"/>
    <w:rsid w:val="00E14205"/>
    <w:rsid w:val="00E144DD"/>
    <w:rsid w:val="00E14C06"/>
    <w:rsid w:val="00E14C1D"/>
    <w:rsid w:val="00E14D01"/>
    <w:rsid w:val="00E15710"/>
    <w:rsid w:val="00E15898"/>
    <w:rsid w:val="00E15B56"/>
    <w:rsid w:val="00E15E6B"/>
    <w:rsid w:val="00E16322"/>
    <w:rsid w:val="00E16C70"/>
    <w:rsid w:val="00E1745B"/>
    <w:rsid w:val="00E1797C"/>
    <w:rsid w:val="00E17B69"/>
    <w:rsid w:val="00E17DBD"/>
    <w:rsid w:val="00E2061A"/>
    <w:rsid w:val="00E2067D"/>
    <w:rsid w:val="00E21260"/>
    <w:rsid w:val="00E2153D"/>
    <w:rsid w:val="00E223BE"/>
    <w:rsid w:val="00E229FC"/>
    <w:rsid w:val="00E22AFD"/>
    <w:rsid w:val="00E22DBF"/>
    <w:rsid w:val="00E23DDA"/>
    <w:rsid w:val="00E23F44"/>
    <w:rsid w:val="00E243EB"/>
    <w:rsid w:val="00E24ED4"/>
    <w:rsid w:val="00E25770"/>
    <w:rsid w:val="00E25E9C"/>
    <w:rsid w:val="00E260F3"/>
    <w:rsid w:val="00E26979"/>
    <w:rsid w:val="00E26E5E"/>
    <w:rsid w:val="00E26F33"/>
    <w:rsid w:val="00E27DD9"/>
    <w:rsid w:val="00E305C5"/>
    <w:rsid w:val="00E306A4"/>
    <w:rsid w:val="00E307F7"/>
    <w:rsid w:val="00E308DB"/>
    <w:rsid w:val="00E3171D"/>
    <w:rsid w:val="00E32782"/>
    <w:rsid w:val="00E32900"/>
    <w:rsid w:val="00E3301C"/>
    <w:rsid w:val="00E3356E"/>
    <w:rsid w:val="00E33644"/>
    <w:rsid w:val="00E3546E"/>
    <w:rsid w:val="00E36576"/>
    <w:rsid w:val="00E37224"/>
    <w:rsid w:val="00E3759C"/>
    <w:rsid w:val="00E40F16"/>
    <w:rsid w:val="00E4142F"/>
    <w:rsid w:val="00E41674"/>
    <w:rsid w:val="00E425F9"/>
    <w:rsid w:val="00E43A63"/>
    <w:rsid w:val="00E44FCC"/>
    <w:rsid w:val="00E45472"/>
    <w:rsid w:val="00E46833"/>
    <w:rsid w:val="00E46907"/>
    <w:rsid w:val="00E46D9A"/>
    <w:rsid w:val="00E473C4"/>
    <w:rsid w:val="00E474CC"/>
    <w:rsid w:val="00E508A9"/>
    <w:rsid w:val="00E5115A"/>
    <w:rsid w:val="00E52CF3"/>
    <w:rsid w:val="00E52EB4"/>
    <w:rsid w:val="00E5351B"/>
    <w:rsid w:val="00E5355E"/>
    <w:rsid w:val="00E5376A"/>
    <w:rsid w:val="00E53B52"/>
    <w:rsid w:val="00E54DB2"/>
    <w:rsid w:val="00E54F49"/>
    <w:rsid w:val="00E55A9D"/>
    <w:rsid w:val="00E56D61"/>
    <w:rsid w:val="00E57D72"/>
    <w:rsid w:val="00E6066B"/>
    <w:rsid w:val="00E61050"/>
    <w:rsid w:val="00E613E8"/>
    <w:rsid w:val="00E616A3"/>
    <w:rsid w:val="00E625B7"/>
    <w:rsid w:val="00E62B70"/>
    <w:rsid w:val="00E63340"/>
    <w:rsid w:val="00E63501"/>
    <w:rsid w:val="00E63908"/>
    <w:rsid w:val="00E63AB2"/>
    <w:rsid w:val="00E63B82"/>
    <w:rsid w:val="00E63E38"/>
    <w:rsid w:val="00E6441B"/>
    <w:rsid w:val="00E64748"/>
    <w:rsid w:val="00E64E16"/>
    <w:rsid w:val="00E64E9A"/>
    <w:rsid w:val="00E6505A"/>
    <w:rsid w:val="00E653A8"/>
    <w:rsid w:val="00E659D3"/>
    <w:rsid w:val="00E66016"/>
    <w:rsid w:val="00E66126"/>
    <w:rsid w:val="00E67871"/>
    <w:rsid w:val="00E678D9"/>
    <w:rsid w:val="00E67AD2"/>
    <w:rsid w:val="00E67F9B"/>
    <w:rsid w:val="00E702D1"/>
    <w:rsid w:val="00E704BE"/>
    <w:rsid w:val="00E70E00"/>
    <w:rsid w:val="00E71572"/>
    <w:rsid w:val="00E71F0F"/>
    <w:rsid w:val="00E74536"/>
    <w:rsid w:val="00E74648"/>
    <w:rsid w:val="00E75773"/>
    <w:rsid w:val="00E75A02"/>
    <w:rsid w:val="00E75D65"/>
    <w:rsid w:val="00E761E8"/>
    <w:rsid w:val="00E774A7"/>
    <w:rsid w:val="00E77C87"/>
    <w:rsid w:val="00E77DC8"/>
    <w:rsid w:val="00E80BC9"/>
    <w:rsid w:val="00E80E16"/>
    <w:rsid w:val="00E81647"/>
    <w:rsid w:val="00E820EB"/>
    <w:rsid w:val="00E826D1"/>
    <w:rsid w:val="00E82B0D"/>
    <w:rsid w:val="00E83AF4"/>
    <w:rsid w:val="00E83D39"/>
    <w:rsid w:val="00E84473"/>
    <w:rsid w:val="00E845EE"/>
    <w:rsid w:val="00E85B3D"/>
    <w:rsid w:val="00E8681C"/>
    <w:rsid w:val="00E8696E"/>
    <w:rsid w:val="00E870E6"/>
    <w:rsid w:val="00E904AE"/>
    <w:rsid w:val="00E90883"/>
    <w:rsid w:val="00E9114B"/>
    <w:rsid w:val="00E911D8"/>
    <w:rsid w:val="00E9160D"/>
    <w:rsid w:val="00E91A77"/>
    <w:rsid w:val="00E91E7A"/>
    <w:rsid w:val="00E93A0E"/>
    <w:rsid w:val="00E94D2F"/>
    <w:rsid w:val="00E95D0E"/>
    <w:rsid w:val="00E973E6"/>
    <w:rsid w:val="00E974C2"/>
    <w:rsid w:val="00E97F18"/>
    <w:rsid w:val="00EA0153"/>
    <w:rsid w:val="00EA0428"/>
    <w:rsid w:val="00EA082B"/>
    <w:rsid w:val="00EA0BDD"/>
    <w:rsid w:val="00EA0D07"/>
    <w:rsid w:val="00EA1219"/>
    <w:rsid w:val="00EA1588"/>
    <w:rsid w:val="00EA194B"/>
    <w:rsid w:val="00EA200C"/>
    <w:rsid w:val="00EA2E1D"/>
    <w:rsid w:val="00EA2F5A"/>
    <w:rsid w:val="00EA3385"/>
    <w:rsid w:val="00EA34C2"/>
    <w:rsid w:val="00EA37AA"/>
    <w:rsid w:val="00EA39D8"/>
    <w:rsid w:val="00EA43C2"/>
    <w:rsid w:val="00EA4FF4"/>
    <w:rsid w:val="00EA50FD"/>
    <w:rsid w:val="00EA533A"/>
    <w:rsid w:val="00EA5637"/>
    <w:rsid w:val="00EA60C7"/>
    <w:rsid w:val="00EA6847"/>
    <w:rsid w:val="00EA6960"/>
    <w:rsid w:val="00EA6BF9"/>
    <w:rsid w:val="00EA7155"/>
    <w:rsid w:val="00EA7446"/>
    <w:rsid w:val="00EA7F8B"/>
    <w:rsid w:val="00EB0069"/>
    <w:rsid w:val="00EB00DF"/>
    <w:rsid w:val="00EB0947"/>
    <w:rsid w:val="00EB0D7C"/>
    <w:rsid w:val="00EB1DC8"/>
    <w:rsid w:val="00EB1F48"/>
    <w:rsid w:val="00EB220D"/>
    <w:rsid w:val="00EB2EF2"/>
    <w:rsid w:val="00EB31B1"/>
    <w:rsid w:val="00EB37B6"/>
    <w:rsid w:val="00EB3BED"/>
    <w:rsid w:val="00EB49EF"/>
    <w:rsid w:val="00EB4AD7"/>
    <w:rsid w:val="00EB4F6C"/>
    <w:rsid w:val="00EB532D"/>
    <w:rsid w:val="00EB566B"/>
    <w:rsid w:val="00EB5B97"/>
    <w:rsid w:val="00EB611F"/>
    <w:rsid w:val="00EB614C"/>
    <w:rsid w:val="00EB6984"/>
    <w:rsid w:val="00EB6AA1"/>
    <w:rsid w:val="00EB70AF"/>
    <w:rsid w:val="00EB727E"/>
    <w:rsid w:val="00EB7ABC"/>
    <w:rsid w:val="00EB7BCB"/>
    <w:rsid w:val="00EC07FB"/>
    <w:rsid w:val="00EC0A98"/>
    <w:rsid w:val="00EC1404"/>
    <w:rsid w:val="00EC1AF6"/>
    <w:rsid w:val="00EC1D97"/>
    <w:rsid w:val="00EC2041"/>
    <w:rsid w:val="00EC261D"/>
    <w:rsid w:val="00EC2ABC"/>
    <w:rsid w:val="00EC2B0F"/>
    <w:rsid w:val="00EC2C24"/>
    <w:rsid w:val="00EC33F9"/>
    <w:rsid w:val="00EC3853"/>
    <w:rsid w:val="00EC38FA"/>
    <w:rsid w:val="00EC3C79"/>
    <w:rsid w:val="00EC4751"/>
    <w:rsid w:val="00EC4E84"/>
    <w:rsid w:val="00EC4F83"/>
    <w:rsid w:val="00EC603A"/>
    <w:rsid w:val="00EC60BA"/>
    <w:rsid w:val="00EC612D"/>
    <w:rsid w:val="00EC6322"/>
    <w:rsid w:val="00EC6F7D"/>
    <w:rsid w:val="00EC73CC"/>
    <w:rsid w:val="00EC7696"/>
    <w:rsid w:val="00ED06C6"/>
    <w:rsid w:val="00ED0DC4"/>
    <w:rsid w:val="00ED14D6"/>
    <w:rsid w:val="00ED1FCD"/>
    <w:rsid w:val="00ED3050"/>
    <w:rsid w:val="00ED3637"/>
    <w:rsid w:val="00ED3C70"/>
    <w:rsid w:val="00ED4505"/>
    <w:rsid w:val="00ED4780"/>
    <w:rsid w:val="00ED505C"/>
    <w:rsid w:val="00ED56DE"/>
    <w:rsid w:val="00ED5EAE"/>
    <w:rsid w:val="00ED5F7F"/>
    <w:rsid w:val="00ED64AF"/>
    <w:rsid w:val="00ED6761"/>
    <w:rsid w:val="00ED7F9E"/>
    <w:rsid w:val="00EE0A53"/>
    <w:rsid w:val="00EE0B6B"/>
    <w:rsid w:val="00EE1157"/>
    <w:rsid w:val="00EE180C"/>
    <w:rsid w:val="00EE1A1F"/>
    <w:rsid w:val="00EE1A9D"/>
    <w:rsid w:val="00EE1BDC"/>
    <w:rsid w:val="00EE1C1D"/>
    <w:rsid w:val="00EE1DBB"/>
    <w:rsid w:val="00EE3AE8"/>
    <w:rsid w:val="00EE4D3C"/>
    <w:rsid w:val="00EE504F"/>
    <w:rsid w:val="00EE5339"/>
    <w:rsid w:val="00EE5977"/>
    <w:rsid w:val="00EE5CDB"/>
    <w:rsid w:val="00EE727C"/>
    <w:rsid w:val="00EE765A"/>
    <w:rsid w:val="00EE7F52"/>
    <w:rsid w:val="00EF113E"/>
    <w:rsid w:val="00EF12CC"/>
    <w:rsid w:val="00EF135B"/>
    <w:rsid w:val="00EF1639"/>
    <w:rsid w:val="00EF1960"/>
    <w:rsid w:val="00EF1E24"/>
    <w:rsid w:val="00EF255E"/>
    <w:rsid w:val="00EF33CA"/>
    <w:rsid w:val="00EF3D88"/>
    <w:rsid w:val="00EF43C4"/>
    <w:rsid w:val="00EF44F6"/>
    <w:rsid w:val="00EF689B"/>
    <w:rsid w:val="00EF710D"/>
    <w:rsid w:val="00EF71D6"/>
    <w:rsid w:val="00EF7281"/>
    <w:rsid w:val="00EF7DB6"/>
    <w:rsid w:val="00EF7FAE"/>
    <w:rsid w:val="00F00BB9"/>
    <w:rsid w:val="00F00DF1"/>
    <w:rsid w:val="00F0190C"/>
    <w:rsid w:val="00F01A0C"/>
    <w:rsid w:val="00F01CA0"/>
    <w:rsid w:val="00F01D6E"/>
    <w:rsid w:val="00F027CF"/>
    <w:rsid w:val="00F028EA"/>
    <w:rsid w:val="00F038D3"/>
    <w:rsid w:val="00F04867"/>
    <w:rsid w:val="00F04D63"/>
    <w:rsid w:val="00F05183"/>
    <w:rsid w:val="00F05564"/>
    <w:rsid w:val="00F05E22"/>
    <w:rsid w:val="00F05FB4"/>
    <w:rsid w:val="00F06A76"/>
    <w:rsid w:val="00F07318"/>
    <w:rsid w:val="00F07630"/>
    <w:rsid w:val="00F0792A"/>
    <w:rsid w:val="00F07A23"/>
    <w:rsid w:val="00F07D6F"/>
    <w:rsid w:val="00F1048E"/>
    <w:rsid w:val="00F107DA"/>
    <w:rsid w:val="00F10BC2"/>
    <w:rsid w:val="00F10DD5"/>
    <w:rsid w:val="00F10F67"/>
    <w:rsid w:val="00F114DC"/>
    <w:rsid w:val="00F11C8B"/>
    <w:rsid w:val="00F12073"/>
    <w:rsid w:val="00F123CF"/>
    <w:rsid w:val="00F1267F"/>
    <w:rsid w:val="00F12A08"/>
    <w:rsid w:val="00F130EA"/>
    <w:rsid w:val="00F13941"/>
    <w:rsid w:val="00F13C66"/>
    <w:rsid w:val="00F1450B"/>
    <w:rsid w:val="00F14843"/>
    <w:rsid w:val="00F1583D"/>
    <w:rsid w:val="00F15D82"/>
    <w:rsid w:val="00F168F4"/>
    <w:rsid w:val="00F16E67"/>
    <w:rsid w:val="00F177EB"/>
    <w:rsid w:val="00F17D29"/>
    <w:rsid w:val="00F17D99"/>
    <w:rsid w:val="00F20475"/>
    <w:rsid w:val="00F206DF"/>
    <w:rsid w:val="00F20D4D"/>
    <w:rsid w:val="00F21434"/>
    <w:rsid w:val="00F214D6"/>
    <w:rsid w:val="00F22611"/>
    <w:rsid w:val="00F228AE"/>
    <w:rsid w:val="00F23420"/>
    <w:rsid w:val="00F23B0E"/>
    <w:rsid w:val="00F23C66"/>
    <w:rsid w:val="00F2419E"/>
    <w:rsid w:val="00F2502A"/>
    <w:rsid w:val="00F250BF"/>
    <w:rsid w:val="00F25191"/>
    <w:rsid w:val="00F2758C"/>
    <w:rsid w:val="00F27B2A"/>
    <w:rsid w:val="00F30370"/>
    <w:rsid w:val="00F31127"/>
    <w:rsid w:val="00F3138B"/>
    <w:rsid w:val="00F31AAC"/>
    <w:rsid w:val="00F338CA"/>
    <w:rsid w:val="00F33F15"/>
    <w:rsid w:val="00F34261"/>
    <w:rsid w:val="00F3491C"/>
    <w:rsid w:val="00F34BB0"/>
    <w:rsid w:val="00F3589C"/>
    <w:rsid w:val="00F362C7"/>
    <w:rsid w:val="00F3645F"/>
    <w:rsid w:val="00F36791"/>
    <w:rsid w:val="00F36CF2"/>
    <w:rsid w:val="00F36D65"/>
    <w:rsid w:val="00F36F34"/>
    <w:rsid w:val="00F37686"/>
    <w:rsid w:val="00F379DD"/>
    <w:rsid w:val="00F40321"/>
    <w:rsid w:val="00F40654"/>
    <w:rsid w:val="00F410E7"/>
    <w:rsid w:val="00F42877"/>
    <w:rsid w:val="00F42C13"/>
    <w:rsid w:val="00F43537"/>
    <w:rsid w:val="00F43653"/>
    <w:rsid w:val="00F43CE5"/>
    <w:rsid w:val="00F43DB5"/>
    <w:rsid w:val="00F443D5"/>
    <w:rsid w:val="00F44C09"/>
    <w:rsid w:val="00F450DA"/>
    <w:rsid w:val="00F46BC2"/>
    <w:rsid w:val="00F46D30"/>
    <w:rsid w:val="00F46EF7"/>
    <w:rsid w:val="00F47095"/>
    <w:rsid w:val="00F47A92"/>
    <w:rsid w:val="00F47D8B"/>
    <w:rsid w:val="00F50E0F"/>
    <w:rsid w:val="00F51078"/>
    <w:rsid w:val="00F51A1F"/>
    <w:rsid w:val="00F5234B"/>
    <w:rsid w:val="00F52725"/>
    <w:rsid w:val="00F52AEF"/>
    <w:rsid w:val="00F53377"/>
    <w:rsid w:val="00F535FF"/>
    <w:rsid w:val="00F5369C"/>
    <w:rsid w:val="00F53890"/>
    <w:rsid w:val="00F53BEF"/>
    <w:rsid w:val="00F53DC7"/>
    <w:rsid w:val="00F540F6"/>
    <w:rsid w:val="00F54C77"/>
    <w:rsid w:val="00F556A3"/>
    <w:rsid w:val="00F55907"/>
    <w:rsid w:val="00F56377"/>
    <w:rsid w:val="00F566D8"/>
    <w:rsid w:val="00F56756"/>
    <w:rsid w:val="00F56EFE"/>
    <w:rsid w:val="00F572BA"/>
    <w:rsid w:val="00F576A9"/>
    <w:rsid w:val="00F57A7B"/>
    <w:rsid w:val="00F57D3C"/>
    <w:rsid w:val="00F60727"/>
    <w:rsid w:val="00F6179E"/>
    <w:rsid w:val="00F617C3"/>
    <w:rsid w:val="00F617D4"/>
    <w:rsid w:val="00F62182"/>
    <w:rsid w:val="00F624B0"/>
    <w:rsid w:val="00F62B98"/>
    <w:rsid w:val="00F62C8E"/>
    <w:rsid w:val="00F64219"/>
    <w:rsid w:val="00F6440B"/>
    <w:rsid w:val="00F644C6"/>
    <w:rsid w:val="00F64B6F"/>
    <w:rsid w:val="00F64C12"/>
    <w:rsid w:val="00F64CFC"/>
    <w:rsid w:val="00F64D38"/>
    <w:rsid w:val="00F6535C"/>
    <w:rsid w:val="00F656AB"/>
    <w:rsid w:val="00F661B1"/>
    <w:rsid w:val="00F66294"/>
    <w:rsid w:val="00F67134"/>
    <w:rsid w:val="00F67259"/>
    <w:rsid w:val="00F67495"/>
    <w:rsid w:val="00F67A57"/>
    <w:rsid w:val="00F7071A"/>
    <w:rsid w:val="00F70EBF"/>
    <w:rsid w:val="00F71C3D"/>
    <w:rsid w:val="00F722A5"/>
    <w:rsid w:val="00F724DA"/>
    <w:rsid w:val="00F72622"/>
    <w:rsid w:val="00F72889"/>
    <w:rsid w:val="00F72CB8"/>
    <w:rsid w:val="00F72E2B"/>
    <w:rsid w:val="00F735DA"/>
    <w:rsid w:val="00F74645"/>
    <w:rsid w:val="00F75CC9"/>
    <w:rsid w:val="00F76B69"/>
    <w:rsid w:val="00F7717C"/>
    <w:rsid w:val="00F80805"/>
    <w:rsid w:val="00F80D75"/>
    <w:rsid w:val="00F81685"/>
    <w:rsid w:val="00F81A84"/>
    <w:rsid w:val="00F81D7A"/>
    <w:rsid w:val="00F82029"/>
    <w:rsid w:val="00F82B8C"/>
    <w:rsid w:val="00F8390E"/>
    <w:rsid w:val="00F83C04"/>
    <w:rsid w:val="00F83E92"/>
    <w:rsid w:val="00F842B5"/>
    <w:rsid w:val="00F84328"/>
    <w:rsid w:val="00F84366"/>
    <w:rsid w:val="00F843CC"/>
    <w:rsid w:val="00F84AA7"/>
    <w:rsid w:val="00F8505A"/>
    <w:rsid w:val="00F85986"/>
    <w:rsid w:val="00F861EC"/>
    <w:rsid w:val="00F86419"/>
    <w:rsid w:val="00F8706A"/>
    <w:rsid w:val="00F870BB"/>
    <w:rsid w:val="00F8720D"/>
    <w:rsid w:val="00F878BA"/>
    <w:rsid w:val="00F905E0"/>
    <w:rsid w:val="00F90AB2"/>
    <w:rsid w:val="00F9172F"/>
    <w:rsid w:val="00F91B7F"/>
    <w:rsid w:val="00F91D47"/>
    <w:rsid w:val="00F92DDA"/>
    <w:rsid w:val="00F93468"/>
    <w:rsid w:val="00F93820"/>
    <w:rsid w:val="00F94AE4"/>
    <w:rsid w:val="00F94C4F"/>
    <w:rsid w:val="00F950EC"/>
    <w:rsid w:val="00F95E44"/>
    <w:rsid w:val="00F966E0"/>
    <w:rsid w:val="00F9702E"/>
    <w:rsid w:val="00F97943"/>
    <w:rsid w:val="00F97A48"/>
    <w:rsid w:val="00F97FD3"/>
    <w:rsid w:val="00FA0B13"/>
    <w:rsid w:val="00FA17BE"/>
    <w:rsid w:val="00FA2351"/>
    <w:rsid w:val="00FA2911"/>
    <w:rsid w:val="00FA2BA6"/>
    <w:rsid w:val="00FA2EC8"/>
    <w:rsid w:val="00FA30BC"/>
    <w:rsid w:val="00FA356A"/>
    <w:rsid w:val="00FA3A03"/>
    <w:rsid w:val="00FA3FB2"/>
    <w:rsid w:val="00FA4220"/>
    <w:rsid w:val="00FA43CB"/>
    <w:rsid w:val="00FA4CA8"/>
    <w:rsid w:val="00FA4CB2"/>
    <w:rsid w:val="00FA4E68"/>
    <w:rsid w:val="00FA52D3"/>
    <w:rsid w:val="00FA5747"/>
    <w:rsid w:val="00FA5892"/>
    <w:rsid w:val="00FA59AF"/>
    <w:rsid w:val="00FA6F28"/>
    <w:rsid w:val="00FB01CE"/>
    <w:rsid w:val="00FB027E"/>
    <w:rsid w:val="00FB073D"/>
    <w:rsid w:val="00FB0A00"/>
    <w:rsid w:val="00FB1616"/>
    <w:rsid w:val="00FB18D0"/>
    <w:rsid w:val="00FB1EE0"/>
    <w:rsid w:val="00FB2329"/>
    <w:rsid w:val="00FB2564"/>
    <w:rsid w:val="00FB27F4"/>
    <w:rsid w:val="00FB2ED3"/>
    <w:rsid w:val="00FB3113"/>
    <w:rsid w:val="00FB3C29"/>
    <w:rsid w:val="00FB3E6F"/>
    <w:rsid w:val="00FB414B"/>
    <w:rsid w:val="00FB4226"/>
    <w:rsid w:val="00FB52BD"/>
    <w:rsid w:val="00FB530A"/>
    <w:rsid w:val="00FB57D7"/>
    <w:rsid w:val="00FB60FC"/>
    <w:rsid w:val="00FB66E7"/>
    <w:rsid w:val="00FB680D"/>
    <w:rsid w:val="00FC05EC"/>
    <w:rsid w:val="00FC0853"/>
    <w:rsid w:val="00FC0A2F"/>
    <w:rsid w:val="00FC1678"/>
    <w:rsid w:val="00FC1870"/>
    <w:rsid w:val="00FC19E1"/>
    <w:rsid w:val="00FC241B"/>
    <w:rsid w:val="00FC24C3"/>
    <w:rsid w:val="00FC2C2F"/>
    <w:rsid w:val="00FC2C36"/>
    <w:rsid w:val="00FC37D0"/>
    <w:rsid w:val="00FC39BB"/>
    <w:rsid w:val="00FC44EB"/>
    <w:rsid w:val="00FC4864"/>
    <w:rsid w:val="00FC4FBA"/>
    <w:rsid w:val="00FC53BE"/>
    <w:rsid w:val="00FC578F"/>
    <w:rsid w:val="00FC5CB0"/>
    <w:rsid w:val="00FC605C"/>
    <w:rsid w:val="00FC60C6"/>
    <w:rsid w:val="00FC66F8"/>
    <w:rsid w:val="00FC6A3A"/>
    <w:rsid w:val="00FC70DE"/>
    <w:rsid w:val="00FC7384"/>
    <w:rsid w:val="00FC7978"/>
    <w:rsid w:val="00FC7B85"/>
    <w:rsid w:val="00FD073F"/>
    <w:rsid w:val="00FD08DC"/>
    <w:rsid w:val="00FD11FE"/>
    <w:rsid w:val="00FD1440"/>
    <w:rsid w:val="00FD161C"/>
    <w:rsid w:val="00FD1C65"/>
    <w:rsid w:val="00FD1E84"/>
    <w:rsid w:val="00FD21C0"/>
    <w:rsid w:val="00FD232B"/>
    <w:rsid w:val="00FD2C71"/>
    <w:rsid w:val="00FD2D4B"/>
    <w:rsid w:val="00FD2E89"/>
    <w:rsid w:val="00FD3914"/>
    <w:rsid w:val="00FD3948"/>
    <w:rsid w:val="00FD3B6E"/>
    <w:rsid w:val="00FD416C"/>
    <w:rsid w:val="00FD4599"/>
    <w:rsid w:val="00FD4656"/>
    <w:rsid w:val="00FD48A1"/>
    <w:rsid w:val="00FD4C26"/>
    <w:rsid w:val="00FD4CAB"/>
    <w:rsid w:val="00FD4DAD"/>
    <w:rsid w:val="00FD5F96"/>
    <w:rsid w:val="00FD76FA"/>
    <w:rsid w:val="00FD79AB"/>
    <w:rsid w:val="00FE017E"/>
    <w:rsid w:val="00FE1416"/>
    <w:rsid w:val="00FE1634"/>
    <w:rsid w:val="00FE1925"/>
    <w:rsid w:val="00FE1CB4"/>
    <w:rsid w:val="00FE1DD8"/>
    <w:rsid w:val="00FE2682"/>
    <w:rsid w:val="00FE2BC3"/>
    <w:rsid w:val="00FE31B3"/>
    <w:rsid w:val="00FE385A"/>
    <w:rsid w:val="00FE3AE0"/>
    <w:rsid w:val="00FE502E"/>
    <w:rsid w:val="00FE5638"/>
    <w:rsid w:val="00FE61B4"/>
    <w:rsid w:val="00FE67AA"/>
    <w:rsid w:val="00FE6D58"/>
    <w:rsid w:val="00FE7E7D"/>
    <w:rsid w:val="00FF041A"/>
    <w:rsid w:val="00FF0A42"/>
    <w:rsid w:val="00FF0D9B"/>
    <w:rsid w:val="00FF1E75"/>
    <w:rsid w:val="00FF20C8"/>
    <w:rsid w:val="00FF219D"/>
    <w:rsid w:val="00FF23C3"/>
    <w:rsid w:val="00FF25DE"/>
    <w:rsid w:val="00FF2A07"/>
    <w:rsid w:val="00FF38F6"/>
    <w:rsid w:val="00FF3965"/>
    <w:rsid w:val="00FF3C49"/>
    <w:rsid w:val="00FF3D47"/>
    <w:rsid w:val="00FF3F58"/>
    <w:rsid w:val="00FF5019"/>
    <w:rsid w:val="00FF540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0861E4"/>
  <w15:chartTrackingRefBased/>
  <w15:docId w15:val="{C3D7EF7A-844D-8844-B460-4DC4B9EB9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177EB"/>
    <w:rPr>
      <w:lang w:val="en-GB"/>
    </w:rPr>
  </w:style>
  <w:style w:type="paragraph" w:styleId="Kop1">
    <w:name w:val="heading 1"/>
    <w:basedOn w:val="Standaard"/>
    <w:next w:val="Standaard"/>
    <w:link w:val="Kop1Char"/>
    <w:uiPriority w:val="9"/>
    <w:qFormat/>
    <w:rsid w:val="00A663D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B0467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5B47ED"/>
    <w:pPr>
      <w:keepNext/>
      <w:keepLines/>
      <w:spacing w:before="40"/>
      <w:outlineLvl w:val="2"/>
    </w:pPr>
    <w:rPr>
      <w:rFonts w:asciiTheme="majorHAnsi" w:eastAsiaTheme="majorEastAsia" w:hAnsiTheme="majorHAnsi" w:cstheme="majorBidi"/>
      <w:color w:val="1F3763" w:themeColor="accent1" w:themeShade="7F"/>
    </w:rPr>
  </w:style>
  <w:style w:type="paragraph" w:styleId="Kop4">
    <w:name w:val="heading 4"/>
    <w:basedOn w:val="Standaard"/>
    <w:next w:val="Standaard"/>
    <w:link w:val="Kop4Char"/>
    <w:uiPriority w:val="9"/>
    <w:unhideWhenUsed/>
    <w:qFormat/>
    <w:rsid w:val="00F36791"/>
    <w:pPr>
      <w:keepNext/>
      <w:keepLines/>
      <w:spacing w:before="40"/>
      <w:outlineLvl w:val="3"/>
    </w:pPr>
    <w:rPr>
      <w:rFonts w:asciiTheme="majorHAnsi" w:eastAsiaTheme="majorEastAsia" w:hAnsiTheme="majorHAnsi" w:cstheme="majorBidi"/>
      <w:i/>
      <w:iCs/>
      <w:color w:val="2F5496" w:themeColor="accent1" w:themeShade="BF"/>
    </w:rPr>
  </w:style>
  <w:style w:type="paragraph" w:styleId="Kop5">
    <w:name w:val="heading 5"/>
    <w:basedOn w:val="Standaard"/>
    <w:next w:val="Standaard"/>
    <w:link w:val="Kop5Char"/>
    <w:uiPriority w:val="9"/>
    <w:unhideWhenUsed/>
    <w:qFormat/>
    <w:rsid w:val="00F36791"/>
    <w:pPr>
      <w:keepNext/>
      <w:keepLines/>
      <w:spacing w:before="40"/>
      <w:outlineLvl w:val="4"/>
    </w:pPr>
    <w:rPr>
      <w:rFonts w:asciiTheme="majorHAnsi" w:eastAsiaTheme="majorEastAsia" w:hAnsiTheme="majorHAnsi" w:cstheme="majorBidi"/>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A663D9"/>
    <w:pPr>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A663D9"/>
    <w:rPr>
      <w:rFonts w:asciiTheme="majorHAnsi" w:eastAsiaTheme="majorEastAsia" w:hAnsiTheme="majorHAnsi" w:cstheme="majorBidi"/>
      <w:spacing w:val="-10"/>
      <w:kern w:val="28"/>
      <w:sz w:val="56"/>
      <w:szCs w:val="56"/>
    </w:rPr>
  </w:style>
  <w:style w:type="character" w:customStyle="1" w:styleId="Kop1Char">
    <w:name w:val="Kop 1 Char"/>
    <w:basedOn w:val="Standaardalinea-lettertype"/>
    <w:link w:val="Kop1"/>
    <w:uiPriority w:val="9"/>
    <w:rsid w:val="00A663D9"/>
    <w:rPr>
      <w:rFonts w:asciiTheme="majorHAnsi" w:eastAsiaTheme="majorEastAsia" w:hAnsiTheme="majorHAnsi" w:cstheme="majorBidi"/>
      <w:color w:val="2F5496" w:themeColor="accent1" w:themeShade="BF"/>
      <w:sz w:val="32"/>
      <w:szCs w:val="32"/>
    </w:rPr>
  </w:style>
  <w:style w:type="paragraph" w:styleId="Revisie">
    <w:name w:val="Revision"/>
    <w:hidden/>
    <w:uiPriority w:val="99"/>
    <w:semiHidden/>
    <w:rsid w:val="002126CB"/>
  </w:style>
  <w:style w:type="character" w:styleId="Verwijzingopmerking">
    <w:name w:val="annotation reference"/>
    <w:basedOn w:val="Standaardalinea-lettertype"/>
    <w:uiPriority w:val="99"/>
    <w:semiHidden/>
    <w:unhideWhenUsed/>
    <w:rsid w:val="002916B3"/>
    <w:rPr>
      <w:sz w:val="16"/>
      <w:szCs w:val="16"/>
    </w:rPr>
  </w:style>
  <w:style w:type="paragraph" w:styleId="Tekstopmerking">
    <w:name w:val="annotation text"/>
    <w:basedOn w:val="Standaard"/>
    <w:link w:val="TekstopmerkingChar"/>
    <w:uiPriority w:val="99"/>
    <w:unhideWhenUsed/>
    <w:rsid w:val="002916B3"/>
    <w:rPr>
      <w:sz w:val="20"/>
      <w:szCs w:val="20"/>
    </w:rPr>
  </w:style>
  <w:style w:type="character" w:customStyle="1" w:styleId="TekstopmerkingChar">
    <w:name w:val="Tekst opmerking Char"/>
    <w:basedOn w:val="Standaardalinea-lettertype"/>
    <w:link w:val="Tekstopmerking"/>
    <w:uiPriority w:val="99"/>
    <w:rsid w:val="002916B3"/>
    <w:rPr>
      <w:sz w:val="20"/>
      <w:szCs w:val="20"/>
    </w:rPr>
  </w:style>
  <w:style w:type="paragraph" w:styleId="Onderwerpvanopmerking">
    <w:name w:val="annotation subject"/>
    <w:basedOn w:val="Tekstopmerking"/>
    <w:next w:val="Tekstopmerking"/>
    <w:link w:val="OnderwerpvanopmerkingChar"/>
    <w:uiPriority w:val="99"/>
    <w:semiHidden/>
    <w:unhideWhenUsed/>
    <w:rsid w:val="002916B3"/>
    <w:rPr>
      <w:b/>
      <w:bCs/>
    </w:rPr>
  </w:style>
  <w:style w:type="character" w:customStyle="1" w:styleId="OnderwerpvanopmerkingChar">
    <w:name w:val="Onderwerp van opmerking Char"/>
    <w:basedOn w:val="TekstopmerkingChar"/>
    <w:link w:val="Onderwerpvanopmerking"/>
    <w:uiPriority w:val="99"/>
    <w:semiHidden/>
    <w:rsid w:val="002916B3"/>
    <w:rPr>
      <w:b/>
      <w:bCs/>
      <w:sz w:val="20"/>
      <w:szCs w:val="20"/>
    </w:rPr>
  </w:style>
  <w:style w:type="paragraph" w:styleId="Ballontekst">
    <w:name w:val="Balloon Text"/>
    <w:basedOn w:val="Standaard"/>
    <w:link w:val="BallontekstChar"/>
    <w:uiPriority w:val="99"/>
    <w:semiHidden/>
    <w:unhideWhenUsed/>
    <w:rsid w:val="00CD1880"/>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CD1880"/>
    <w:rPr>
      <w:rFonts w:ascii="Times New Roman" w:hAnsi="Times New Roman" w:cs="Times New Roman"/>
      <w:sz w:val="18"/>
      <w:szCs w:val="18"/>
    </w:rPr>
  </w:style>
  <w:style w:type="paragraph" w:customStyle="1" w:styleId="EndNoteBibliographyTitle">
    <w:name w:val="EndNote Bibliography Title"/>
    <w:basedOn w:val="Standaard"/>
    <w:link w:val="EndNoteBibliographyTitleChar"/>
    <w:rsid w:val="006739FB"/>
    <w:pPr>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6739FB"/>
    <w:rPr>
      <w:rFonts w:ascii="Calibri" w:hAnsi="Calibri" w:cs="Calibri"/>
      <w:noProof/>
      <w:lang w:val="en-US"/>
    </w:rPr>
  </w:style>
  <w:style w:type="paragraph" w:customStyle="1" w:styleId="EndNoteBibliography">
    <w:name w:val="EndNote Bibliography"/>
    <w:basedOn w:val="Standaard"/>
    <w:link w:val="EndNoteBibliographyChar"/>
    <w:rsid w:val="006739FB"/>
    <w:rPr>
      <w:rFonts w:ascii="Calibri" w:hAnsi="Calibri" w:cs="Calibri"/>
      <w:noProof/>
      <w:lang w:val="en-US"/>
    </w:rPr>
  </w:style>
  <w:style w:type="character" w:customStyle="1" w:styleId="EndNoteBibliographyChar">
    <w:name w:val="EndNote Bibliography Char"/>
    <w:basedOn w:val="Standaardalinea-lettertype"/>
    <w:link w:val="EndNoteBibliography"/>
    <w:rsid w:val="006739FB"/>
    <w:rPr>
      <w:rFonts w:ascii="Calibri" w:hAnsi="Calibri" w:cs="Calibri"/>
      <w:noProof/>
      <w:lang w:val="en-US"/>
    </w:rPr>
  </w:style>
  <w:style w:type="character" w:customStyle="1" w:styleId="hgkelc">
    <w:name w:val="hgkelc"/>
    <w:basedOn w:val="Standaardalinea-lettertype"/>
    <w:rsid w:val="001C4998"/>
  </w:style>
  <w:style w:type="character" w:customStyle="1" w:styleId="kx21rb">
    <w:name w:val="kx21rb"/>
    <w:basedOn w:val="Standaardalinea-lettertype"/>
    <w:rsid w:val="001C4998"/>
  </w:style>
  <w:style w:type="paragraph" w:styleId="Lijstalinea">
    <w:name w:val="List Paragraph"/>
    <w:basedOn w:val="Standaard"/>
    <w:uiPriority w:val="34"/>
    <w:qFormat/>
    <w:rsid w:val="007B131A"/>
    <w:pPr>
      <w:ind w:left="720"/>
      <w:contextualSpacing/>
    </w:pPr>
  </w:style>
  <w:style w:type="character" w:styleId="Hyperlink">
    <w:name w:val="Hyperlink"/>
    <w:basedOn w:val="Standaardalinea-lettertype"/>
    <w:uiPriority w:val="99"/>
    <w:unhideWhenUsed/>
    <w:rsid w:val="00CC371B"/>
    <w:rPr>
      <w:color w:val="0563C1" w:themeColor="hyperlink"/>
      <w:u w:val="single"/>
    </w:rPr>
  </w:style>
  <w:style w:type="character" w:customStyle="1" w:styleId="Kop3Char">
    <w:name w:val="Kop 3 Char"/>
    <w:basedOn w:val="Standaardalinea-lettertype"/>
    <w:link w:val="Kop3"/>
    <w:uiPriority w:val="9"/>
    <w:rsid w:val="005B47ED"/>
    <w:rPr>
      <w:rFonts w:asciiTheme="majorHAnsi" w:eastAsiaTheme="majorEastAsia" w:hAnsiTheme="majorHAnsi" w:cstheme="majorBidi"/>
      <w:color w:val="1F3763" w:themeColor="accent1" w:themeShade="7F"/>
    </w:rPr>
  </w:style>
  <w:style w:type="paragraph" w:styleId="Normaalweb">
    <w:name w:val="Normal (Web)"/>
    <w:basedOn w:val="Standaard"/>
    <w:uiPriority w:val="99"/>
    <w:unhideWhenUsed/>
    <w:rsid w:val="005B47ED"/>
    <w:pPr>
      <w:spacing w:before="100" w:beforeAutospacing="1" w:after="100" w:afterAutospacing="1"/>
    </w:pPr>
    <w:rPr>
      <w:rFonts w:ascii="Times New Roman" w:eastAsia="Times New Roman" w:hAnsi="Times New Roman" w:cs="Times New Roman"/>
      <w:lang w:eastAsia="nl-NL"/>
    </w:rPr>
  </w:style>
  <w:style w:type="paragraph" w:styleId="Koptekst">
    <w:name w:val="header"/>
    <w:basedOn w:val="Standaard"/>
    <w:link w:val="KoptekstChar"/>
    <w:uiPriority w:val="99"/>
    <w:unhideWhenUsed/>
    <w:rsid w:val="005940DE"/>
    <w:pPr>
      <w:tabs>
        <w:tab w:val="center" w:pos="4513"/>
        <w:tab w:val="right" w:pos="9026"/>
      </w:tabs>
    </w:pPr>
  </w:style>
  <w:style w:type="character" w:customStyle="1" w:styleId="KoptekstChar">
    <w:name w:val="Koptekst Char"/>
    <w:basedOn w:val="Standaardalinea-lettertype"/>
    <w:link w:val="Koptekst"/>
    <w:uiPriority w:val="99"/>
    <w:rsid w:val="005940DE"/>
  </w:style>
  <w:style w:type="paragraph" w:styleId="Voettekst">
    <w:name w:val="footer"/>
    <w:basedOn w:val="Standaard"/>
    <w:link w:val="VoettekstChar"/>
    <w:uiPriority w:val="99"/>
    <w:unhideWhenUsed/>
    <w:rsid w:val="005940DE"/>
    <w:pPr>
      <w:tabs>
        <w:tab w:val="center" w:pos="4513"/>
        <w:tab w:val="right" w:pos="9026"/>
      </w:tabs>
    </w:pPr>
  </w:style>
  <w:style w:type="character" w:customStyle="1" w:styleId="VoettekstChar">
    <w:name w:val="Voettekst Char"/>
    <w:basedOn w:val="Standaardalinea-lettertype"/>
    <w:link w:val="Voettekst"/>
    <w:uiPriority w:val="99"/>
    <w:rsid w:val="005940DE"/>
  </w:style>
  <w:style w:type="character" w:styleId="GevolgdeHyperlink">
    <w:name w:val="FollowedHyperlink"/>
    <w:basedOn w:val="Standaardalinea-lettertype"/>
    <w:uiPriority w:val="99"/>
    <w:semiHidden/>
    <w:unhideWhenUsed/>
    <w:rsid w:val="00467DCE"/>
    <w:rPr>
      <w:color w:val="954F72" w:themeColor="followedHyperlink"/>
      <w:u w:val="single"/>
    </w:rPr>
  </w:style>
  <w:style w:type="character" w:customStyle="1" w:styleId="Kop2Char">
    <w:name w:val="Kop 2 Char"/>
    <w:basedOn w:val="Standaardalinea-lettertype"/>
    <w:link w:val="Kop2"/>
    <w:uiPriority w:val="9"/>
    <w:rsid w:val="00B04679"/>
    <w:rPr>
      <w:rFonts w:asciiTheme="majorHAnsi" w:eastAsiaTheme="majorEastAsia" w:hAnsiTheme="majorHAnsi" w:cstheme="majorBidi"/>
      <w:color w:val="2F5496" w:themeColor="accent1" w:themeShade="BF"/>
      <w:sz w:val="26"/>
      <w:szCs w:val="26"/>
    </w:rPr>
  </w:style>
  <w:style w:type="character" w:customStyle="1" w:styleId="Kop4Char">
    <w:name w:val="Kop 4 Char"/>
    <w:basedOn w:val="Standaardalinea-lettertype"/>
    <w:link w:val="Kop4"/>
    <w:uiPriority w:val="9"/>
    <w:rsid w:val="00F36791"/>
    <w:rPr>
      <w:rFonts w:asciiTheme="majorHAnsi" w:eastAsiaTheme="majorEastAsia" w:hAnsiTheme="majorHAnsi" w:cstheme="majorBidi"/>
      <w:i/>
      <w:iCs/>
      <w:color w:val="2F5496" w:themeColor="accent1" w:themeShade="BF"/>
    </w:rPr>
  </w:style>
  <w:style w:type="character" w:customStyle="1" w:styleId="Kop5Char">
    <w:name w:val="Kop 5 Char"/>
    <w:basedOn w:val="Standaardalinea-lettertype"/>
    <w:link w:val="Kop5"/>
    <w:uiPriority w:val="9"/>
    <w:rsid w:val="00F36791"/>
    <w:rPr>
      <w:rFonts w:asciiTheme="majorHAnsi" w:eastAsiaTheme="majorEastAsia" w:hAnsiTheme="majorHAnsi" w:cstheme="majorBidi"/>
      <w:color w:val="2F5496" w:themeColor="accent1" w:themeShade="BF"/>
    </w:rPr>
  </w:style>
  <w:style w:type="paragraph" w:customStyle="1" w:styleId="BodyA">
    <w:name w:val="Body A"/>
    <w:rsid w:val="008A5095"/>
    <w:pPr>
      <w:pBdr>
        <w:top w:val="nil"/>
        <w:left w:val="nil"/>
        <w:bottom w:val="nil"/>
        <w:right w:val="nil"/>
        <w:between w:val="nil"/>
        <w:bar w:val="nil"/>
      </w:pBdr>
    </w:pPr>
    <w:rPr>
      <w:rFonts w:ascii="Helvetica" w:eastAsia="Arial Unicode MS" w:hAnsi="Helvetica" w:cs="Arial Unicode MS"/>
      <w:color w:val="000000"/>
      <w:sz w:val="22"/>
      <w:szCs w:val="22"/>
      <w:u w:color="000000"/>
      <w:bdr w:val="nil"/>
      <w:lang w:val="en-US" w:eastAsia="nl-NL"/>
    </w:rPr>
  </w:style>
  <w:style w:type="character" w:customStyle="1" w:styleId="anchor-text">
    <w:name w:val="anchor-text"/>
    <w:basedOn w:val="Standaardalinea-lettertype"/>
    <w:rsid w:val="00100D9D"/>
  </w:style>
  <w:style w:type="character" w:styleId="Nadruk">
    <w:name w:val="Emphasis"/>
    <w:basedOn w:val="Standaardalinea-lettertype"/>
    <w:uiPriority w:val="20"/>
    <w:qFormat/>
    <w:rsid w:val="00100D9D"/>
    <w:rPr>
      <w:i/>
      <w:iCs/>
    </w:rPr>
  </w:style>
  <w:style w:type="character" w:customStyle="1" w:styleId="title-text">
    <w:name w:val="title-text"/>
    <w:basedOn w:val="Standaardalinea-lettertype"/>
    <w:rsid w:val="003F397D"/>
  </w:style>
  <w:style w:type="character" w:styleId="Onopgelostemelding">
    <w:name w:val="Unresolved Mention"/>
    <w:basedOn w:val="Standaardalinea-lettertype"/>
    <w:uiPriority w:val="99"/>
    <w:semiHidden/>
    <w:unhideWhenUsed/>
    <w:rsid w:val="005568CD"/>
    <w:rPr>
      <w:color w:val="605E5C"/>
      <w:shd w:val="clear" w:color="auto" w:fill="E1DFDD"/>
    </w:rPr>
  </w:style>
  <w:style w:type="table" w:styleId="Tabelraster">
    <w:name w:val="Table Grid"/>
    <w:basedOn w:val="Standaardtabel"/>
    <w:uiPriority w:val="39"/>
    <w:rsid w:val="008F154F"/>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7340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78158">
      <w:bodyDiv w:val="1"/>
      <w:marLeft w:val="0"/>
      <w:marRight w:val="0"/>
      <w:marTop w:val="0"/>
      <w:marBottom w:val="0"/>
      <w:divBdr>
        <w:top w:val="none" w:sz="0" w:space="0" w:color="auto"/>
        <w:left w:val="none" w:sz="0" w:space="0" w:color="auto"/>
        <w:bottom w:val="none" w:sz="0" w:space="0" w:color="auto"/>
        <w:right w:val="none" w:sz="0" w:space="0" w:color="auto"/>
      </w:divBdr>
    </w:div>
    <w:div w:id="28190680">
      <w:bodyDiv w:val="1"/>
      <w:marLeft w:val="0"/>
      <w:marRight w:val="0"/>
      <w:marTop w:val="0"/>
      <w:marBottom w:val="0"/>
      <w:divBdr>
        <w:top w:val="none" w:sz="0" w:space="0" w:color="auto"/>
        <w:left w:val="none" w:sz="0" w:space="0" w:color="auto"/>
        <w:bottom w:val="none" w:sz="0" w:space="0" w:color="auto"/>
        <w:right w:val="none" w:sz="0" w:space="0" w:color="auto"/>
      </w:divBdr>
      <w:divsChild>
        <w:div w:id="85197236">
          <w:marLeft w:val="1123"/>
          <w:marRight w:val="0"/>
          <w:marTop w:val="0"/>
          <w:marBottom w:val="0"/>
          <w:divBdr>
            <w:top w:val="none" w:sz="0" w:space="0" w:color="auto"/>
            <w:left w:val="none" w:sz="0" w:space="0" w:color="auto"/>
            <w:bottom w:val="none" w:sz="0" w:space="0" w:color="auto"/>
            <w:right w:val="none" w:sz="0" w:space="0" w:color="auto"/>
          </w:divBdr>
        </w:div>
        <w:div w:id="460155221">
          <w:marLeft w:val="1123"/>
          <w:marRight w:val="0"/>
          <w:marTop w:val="0"/>
          <w:marBottom w:val="0"/>
          <w:divBdr>
            <w:top w:val="none" w:sz="0" w:space="0" w:color="auto"/>
            <w:left w:val="none" w:sz="0" w:space="0" w:color="auto"/>
            <w:bottom w:val="none" w:sz="0" w:space="0" w:color="auto"/>
            <w:right w:val="none" w:sz="0" w:space="0" w:color="auto"/>
          </w:divBdr>
        </w:div>
        <w:div w:id="539131029">
          <w:marLeft w:val="1123"/>
          <w:marRight w:val="0"/>
          <w:marTop w:val="0"/>
          <w:marBottom w:val="0"/>
          <w:divBdr>
            <w:top w:val="none" w:sz="0" w:space="0" w:color="auto"/>
            <w:left w:val="none" w:sz="0" w:space="0" w:color="auto"/>
            <w:bottom w:val="none" w:sz="0" w:space="0" w:color="auto"/>
            <w:right w:val="none" w:sz="0" w:space="0" w:color="auto"/>
          </w:divBdr>
        </w:div>
        <w:div w:id="565800628">
          <w:marLeft w:val="1123"/>
          <w:marRight w:val="0"/>
          <w:marTop w:val="0"/>
          <w:marBottom w:val="0"/>
          <w:divBdr>
            <w:top w:val="none" w:sz="0" w:space="0" w:color="auto"/>
            <w:left w:val="none" w:sz="0" w:space="0" w:color="auto"/>
            <w:bottom w:val="none" w:sz="0" w:space="0" w:color="auto"/>
            <w:right w:val="none" w:sz="0" w:space="0" w:color="auto"/>
          </w:divBdr>
        </w:div>
        <w:div w:id="1395008079">
          <w:marLeft w:val="1123"/>
          <w:marRight w:val="0"/>
          <w:marTop w:val="0"/>
          <w:marBottom w:val="0"/>
          <w:divBdr>
            <w:top w:val="none" w:sz="0" w:space="0" w:color="auto"/>
            <w:left w:val="none" w:sz="0" w:space="0" w:color="auto"/>
            <w:bottom w:val="none" w:sz="0" w:space="0" w:color="auto"/>
            <w:right w:val="none" w:sz="0" w:space="0" w:color="auto"/>
          </w:divBdr>
        </w:div>
        <w:div w:id="1918242527">
          <w:marLeft w:val="1123"/>
          <w:marRight w:val="0"/>
          <w:marTop w:val="0"/>
          <w:marBottom w:val="0"/>
          <w:divBdr>
            <w:top w:val="none" w:sz="0" w:space="0" w:color="auto"/>
            <w:left w:val="none" w:sz="0" w:space="0" w:color="auto"/>
            <w:bottom w:val="none" w:sz="0" w:space="0" w:color="auto"/>
            <w:right w:val="none" w:sz="0" w:space="0" w:color="auto"/>
          </w:divBdr>
        </w:div>
      </w:divsChild>
    </w:div>
    <w:div w:id="29691261">
      <w:bodyDiv w:val="1"/>
      <w:marLeft w:val="0"/>
      <w:marRight w:val="0"/>
      <w:marTop w:val="0"/>
      <w:marBottom w:val="0"/>
      <w:divBdr>
        <w:top w:val="none" w:sz="0" w:space="0" w:color="auto"/>
        <w:left w:val="none" w:sz="0" w:space="0" w:color="auto"/>
        <w:bottom w:val="none" w:sz="0" w:space="0" w:color="auto"/>
        <w:right w:val="none" w:sz="0" w:space="0" w:color="auto"/>
      </w:divBdr>
      <w:divsChild>
        <w:div w:id="342435843">
          <w:marLeft w:val="0"/>
          <w:marRight w:val="0"/>
          <w:marTop w:val="0"/>
          <w:marBottom w:val="0"/>
          <w:divBdr>
            <w:top w:val="none" w:sz="0" w:space="0" w:color="auto"/>
            <w:left w:val="none" w:sz="0" w:space="0" w:color="auto"/>
            <w:bottom w:val="none" w:sz="0" w:space="0" w:color="auto"/>
            <w:right w:val="none" w:sz="0" w:space="0" w:color="auto"/>
          </w:divBdr>
          <w:divsChild>
            <w:div w:id="1050417858">
              <w:marLeft w:val="0"/>
              <w:marRight w:val="0"/>
              <w:marTop w:val="0"/>
              <w:marBottom w:val="0"/>
              <w:divBdr>
                <w:top w:val="none" w:sz="0" w:space="0" w:color="auto"/>
                <w:left w:val="none" w:sz="0" w:space="0" w:color="auto"/>
                <w:bottom w:val="none" w:sz="0" w:space="0" w:color="auto"/>
                <w:right w:val="none" w:sz="0" w:space="0" w:color="auto"/>
              </w:divBdr>
              <w:divsChild>
                <w:div w:id="1854613822">
                  <w:marLeft w:val="0"/>
                  <w:marRight w:val="0"/>
                  <w:marTop w:val="0"/>
                  <w:marBottom w:val="0"/>
                  <w:divBdr>
                    <w:top w:val="none" w:sz="0" w:space="0" w:color="auto"/>
                    <w:left w:val="none" w:sz="0" w:space="0" w:color="auto"/>
                    <w:bottom w:val="none" w:sz="0" w:space="0" w:color="auto"/>
                    <w:right w:val="none" w:sz="0" w:space="0" w:color="auto"/>
                  </w:divBdr>
                  <w:divsChild>
                    <w:div w:id="854537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544863">
          <w:marLeft w:val="0"/>
          <w:marRight w:val="0"/>
          <w:marTop w:val="0"/>
          <w:marBottom w:val="0"/>
          <w:divBdr>
            <w:top w:val="none" w:sz="0" w:space="0" w:color="auto"/>
            <w:left w:val="none" w:sz="0" w:space="0" w:color="auto"/>
            <w:bottom w:val="none" w:sz="0" w:space="0" w:color="auto"/>
            <w:right w:val="none" w:sz="0" w:space="0" w:color="auto"/>
          </w:divBdr>
          <w:divsChild>
            <w:div w:id="1372265009">
              <w:marLeft w:val="0"/>
              <w:marRight w:val="0"/>
              <w:marTop w:val="0"/>
              <w:marBottom w:val="0"/>
              <w:divBdr>
                <w:top w:val="none" w:sz="0" w:space="0" w:color="auto"/>
                <w:left w:val="none" w:sz="0" w:space="0" w:color="auto"/>
                <w:bottom w:val="none" w:sz="0" w:space="0" w:color="auto"/>
                <w:right w:val="none" w:sz="0" w:space="0" w:color="auto"/>
              </w:divBdr>
              <w:divsChild>
                <w:div w:id="1104884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273074">
      <w:bodyDiv w:val="1"/>
      <w:marLeft w:val="0"/>
      <w:marRight w:val="0"/>
      <w:marTop w:val="0"/>
      <w:marBottom w:val="0"/>
      <w:divBdr>
        <w:top w:val="none" w:sz="0" w:space="0" w:color="auto"/>
        <w:left w:val="none" w:sz="0" w:space="0" w:color="auto"/>
        <w:bottom w:val="none" w:sz="0" w:space="0" w:color="auto"/>
        <w:right w:val="none" w:sz="0" w:space="0" w:color="auto"/>
      </w:divBdr>
      <w:divsChild>
        <w:div w:id="1828090201">
          <w:marLeft w:val="0"/>
          <w:marRight w:val="0"/>
          <w:marTop w:val="0"/>
          <w:marBottom w:val="0"/>
          <w:divBdr>
            <w:top w:val="none" w:sz="0" w:space="0" w:color="auto"/>
            <w:left w:val="none" w:sz="0" w:space="0" w:color="auto"/>
            <w:bottom w:val="none" w:sz="0" w:space="0" w:color="auto"/>
            <w:right w:val="none" w:sz="0" w:space="0" w:color="auto"/>
          </w:divBdr>
          <w:divsChild>
            <w:div w:id="385573597">
              <w:marLeft w:val="0"/>
              <w:marRight w:val="0"/>
              <w:marTop w:val="0"/>
              <w:marBottom w:val="0"/>
              <w:divBdr>
                <w:top w:val="none" w:sz="0" w:space="0" w:color="auto"/>
                <w:left w:val="none" w:sz="0" w:space="0" w:color="auto"/>
                <w:bottom w:val="none" w:sz="0" w:space="0" w:color="auto"/>
                <w:right w:val="none" w:sz="0" w:space="0" w:color="auto"/>
              </w:divBdr>
              <w:divsChild>
                <w:div w:id="81418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52042">
      <w:bodyDiv w:val="1"/>
      <w:marLeft w:val="0"/>
      <w:marRight w:val="0"/>
      <w:marTop w:val="0"/>
      <w:marBottom w:val="0"/>
      <w:divBdr>
        <w:top w:val="none" w:sz="0" w:space="0" w:color="auto"/>
        <w:left w:val="none" w:sz="0" w:space="0" w:color="auto"/>
        <w:bottom w:val="none" w:sz="0" w:space="0" w:color="auto"/>
        <w:right w:val="none" w:sz="0" w:space="0" w:color="auto"/>
      </w:divBdr>
    </w:div>
    <w:div w:id="77678498">
      <w:bodyDiv w:val="1"/>
      <w:marLeft w:val="0"/>
      <w:marRight w:val="0"/>
      <w:marTop w:val="0"/>
      <w:marBottom w:val="0"/>
      <w:divBdr>
        <w:top w:val="none" w:sz="0" w:space="0" w:color="auto"/>
        <w:left w:val="none" w:sz="0" w:space="0" w:color="auto"/>
        <w:bottom w:val="none" w:sz="0" w:space="0" w:color="auto"/>
        <w:right w:val="none" w:sz="0" w:space="0" w:color="auto"/>
      </w:divBdr>
    </w:div>
    <w:div w:id="81025821">
      <w:bodyDiv w:val="1"/>
      <w:marLeft w:val="0"/>
      <w:marRight w:val="0"/>
      <w:marTop w:val="0"/>
      <w:marBottom w:val="0"/>
      <w:divBdr>
        <w:top w:val="none" w:sz="0" w:space="0" w:color="auto"/>
        <w:left w:val="none" w:sz="0" w:space="0" w:color="auto"/>
        <w:bottom w:val="none" w:sz="0" w:space="0" w:color="auto"/>
        <w:right w:val="none" w:sz="0" w:space="0" w:color="auto"/>
      </w:divBdr>
    </w:div>
    <w:div w:id="100995546">
      <w:bodyDiv w:val="1"/>
      <w:marLeft w:val="0"/>
      <w:marRight w:val="0"/>
      <w:marTop w:val="0"/>
      <w:marBottom w:val="0"/>
      <w:divBdr>
        <w:top w:val="none" w:sz="0" w:space="0" w:color="auto"/>
        <w:left w:val="none" w:sz="0" w:space="0" w:color="auto"/>
        <w:bottom w:val="none" w:sz="0" w:space="0" w:color="auto"/>
        <w:right w:val="none" w:sz="0" w:space="0" w:color="auto"/>
      </w:divBdr>
      <w:divsChild>
        <w:div w:id="917134593">
          <w:marLeft w:val="0"/>
          <w:marRight w:val="0"/>
          <w:marTop w:val="0"/>
          <w:marBottom w:val="0"/>
          <w:divBdr>
            <w:top w:val="none" w:sz="0" w:space="0" w:color="auto"/>
            <w:left w:val="none" w:sz="0" w:space="0" w:color="auto"/>
            <w:bottom w:val="none" w:sz="0" w:space="0" w:color="auto"/>
            <w:right w:val="none" w:sz="0" w:space="0" w:color="auto"/>
          </w:divBdr>
          <w:divsChild>
            <w:div w:id="1695687373">
              <w:marLeft w:val="0"/>
              <w:marRight w:val="0"/>
              <w:marTop w:val="0"/>
              <w:marBottom w:val="0"/>
              <w:divBdr>
                <w:top w:val="none" w:sz="0" w:space="0" w:color="auto"/>
                <w:left w:val="none" w:sz="0" w:space="0" w:color="auto"/>
                <w:bottom w:val="none" w:sz="0" w:space="0" w:color="auto"/>
                <w:right w:val="none" w:sz="0" w:space="0" w:color="auto"/>
              </w:divBdr>
              <w:divsChild>
                <w:div w:id="1195774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76722">
      <w:bodyDiv w:val="1"/>
      <w:marLeft w:val="0"/>
      <w:marRight w:val="0"/>
      <w:marTop w:val="0"/>
      <w:marBottom w:val="0"/>
      <w:divBdr>
        <w:top w:val="none" w:sz="0" w:space="0" w:color="auto"/>
        <w:left w:val="none" w:sz="0" w:space="0" w:color="auto"/>
        <w:bottom w:val="none" w:sz="0" w:space="0" w:color="auto"/>
        <w:right w:val="none" w:sz="0" w:space="0" w:color="auto"/>
      </w:divBdr>
    </w:div>
    <w:div w:id="171918264">
      <w:bodyDiv w:val="1"/>
      <w:marLeft w:val="0"/>
      <w:marRight w:val="0"/>
      <w:marTop w:val="0"/>
      <w:marBottom w:val="0"/>
      <w:divBdr>
        <w:top w:val="none" w:sz="0" w:space="0" w:color="auto"/>
        <w:left w:val="none" w:sz="0" w:space="0" w:color="auto"/>
        <w:bottom w:val="none" w:sz="0" w:space="0" w:color="auto"/>
        <w:right w:val="none" w:sz="0" w:space="0" w:color="auto"/>
      </w:divBdr>
      <w:divsChild>
        <w:div w:id="770583725">
          <w:marLeft w:val="1123"/>
          <w:marRight w:val="0"/>
          <w:marTop w:val="0"/>
          <w:marBottom w:val="0"/>
          <w:divBdr>
            <w:top w:val="none" w:sz="0" w:space="0" w:color="auto"/>
            <w:left w:val="none" w:sz="0" w:space="0" w:color="auto"/>
            <w:bottom w:val="none" w:sz="0" w:space="0" w:color="auto"/>
            <w:right w:val="none" w:sz="0" w:space="0" w:color="auto"/>
          </w:divBdr>
        </w:div>
        <w:div w:id="1285817752">
          <w:marLeft w:val="1123"/>
          <w:marRight w:val="0"/>
          <w:marTop w:val="0"/>
          <w:marBottom w:val="0"/>
          <w:divBdr>
            <w:top w:val="none" w:sz="0" w:space="0" w:color="auto"/>
            <w:left w:val="none" w:sz="0" w:space="0" w:color="auto"/>
            <w:bottom w:val="none" w:sz="0" w:space="0" w:color="auto"/>
            <w:right w:val="none" w:sz="0" w:space="0" w:color="auto"/>
          </w:divBdr>
        </w:div>
        <w:div w:id="1546870077">
          <w:marLeft w:val="1123"/>
          <w:marRight w:val="0"/>
          <w:marTop w:val="0"/>
          <w:marBottom w:val="0"/>
          <w:divBdr>
            <w:top w:val="none" w:sz="0" w:space="0" w:color="auto"/>
            <w:left w:val="none" w:sz="0" w:space="0" w:color="auto"/>
            <w:bottom w:val="none" w:sz="0" w:space="0" w:color="auto"/>
            <w:right w:val="none" w:sz="0" w:space="0" w:color="auto"/>
          </w:divBdr>
        </w:div>
        <w:div w:id="1972859623">
          <w:marLeft w:val="1123"/>
          <w:marRight w:val="0"/>
          <w:marTop w:val="0"/>
          <w:marBottom w:val="0"/>
          <w:divBdr>
            <w:top w:val="none" w:sz="0" w:space="0" w:color="auto"/>
            <w:left w:val="none" w:sz="0" w:space="0" w:color="auto"/>
            <w:bottom w:val="none" w:sz="0" w:space="0" w:color="auto"/>
            <w:right w:val="none" w:sz="0" w:space="0" w:color="auto"/>
          </w:divBdr>
        </w:div>
        <w:div w:id="2034574708">
          <w:marLeft w:val="1123"/>
          <w:marRight w:val="0"/>
          <w:marTop w:val="0"/>
          <w:marBottom w:val="0"/>
          <w:divBdr>
            <w:top w:val="none" w:sz="0" w:space="0" w:color="auto"/>
            <w:left w:val="none" w:sz="0" w:space="0" w:color="auto"/>
            <w:bottom w:val="none" w:sz="0" w:space="0" w:color="auto"/>
            <w:right w:val="none" w:sz="0" w:space="0" w:color="auto"/>
          </w:divBdr>
        </w:div>
      </w:divsChild>
    </w:div>
    <w:div w:id="181090994">
      <w:bodyDiv w:val="1"/>
      <w:marLeft w:val="0"/>
      <w:marRight w:val="0"/>
      <w:marTop w:val="0"/>
      <w:marBottom w:val="0"/>
      <w:divBdr>
        <w:top w:val="none" w:sz="0" w:space="0" w:color="auto"/>
        <w:left w:val="none" w:sz="0" w:space="0" w:color="auto"/>
        <w:bottom w:val="none" w:sz="0" w:space="0" w:color="auto"/>
        <w:right w:val="none" w:sz="0" w:space="0" w:color="auto"/>
      </w:divBdr>
    </w:div>
    <w:div w:id="228345787">
      <w:bodyDiv w:val="1"/>
      <w:marLeft w:val="0"/>
      <w:marRight w:val="0"/>
      <w:marTop w:val="0"/>
      <w:marBottom w:val="0"/>
      <w:divBdr>
        <w:top w:val="none" w:sz="0" w:space="0" w:color="auto"/>
        <w:left w:val="none" w:sz="0" w:space="0" w:color="auto"/>
        <w:bottom w:val="none" w:sz="0" w:space="0" w:color="auto"/>
        <w:right w:val="none" w:sz="0" w:space="0" w:color="auto"/>
      </w:divBdr>
    </w:div>
    <w:div w:id="261106079">
      <w:bodyDiv w:val="1"/>
      <w:marLeft w:val="0"/>
      <w:marRight w:val="0"/>
      <w:marTop w:val="0"/>
      <w:marBottom w:val="0"/>
      <w:divBdr>
        <w:top w:val="none" w:sz="0" w:space="0" w:color="auto"/>
        <w:left w:val="none" w:sz="0" w:space="0" w:color="auto"/>
        <w:bottom w:val="none" w:sz="0" w:space="0" w:color="auto"/>
        <w:right w:val="none" w:sz="0" w:space="0" w:color="auto"/>
      </w:divBdr>
    </w:div>
    <w:div w:id="276907922">
      <w:bodyDiv w:val="1"/>
      <w:marLeft w:val="0"/>
      <w:marRight w:val="0"/>
      <w:marTop w:val="0"/>
      <w:marBottom w:val="0"/>
      <w:divBdr>
        <w:top w:val="none" w:sz="0" w:space="0" w:color="auto"/>
        <w:left w:val="none" w:sz="0" w:space="0" w:color="auto"/>
        <w:bottom w:val="none" w:sz="0" w:space="0" w:color="auto"/>
        <w:right w:val="none" w:sz="0" w:space="0" w:color="auto"/>
      </w:divBdr>
    </w:div>
    <w:div w:id="296450022">
      <w:bodyDiv w:val="1"/>
      <w:marLeft w:val="0"/>
      <w:marRight w:val="0"/>
      <w:marTop w:val="0"/>
      <w:marBottom w:val="0"/>
      <w:divBdr>
        <w:top w:val="none" w:sz="0" w:space="0" w:color="auto"/>
        <w:left w:val="none" w:sz="0" w:space="0" w:color="auto"/>
        <w:bottom w:val="none" w:sz="0" w:space="0" w:color="auto"/>
        <w:right w:val="none" w:sz="0" w:space="0" w:color="auto"/>
      </w:divBdr>
    </w:div>
    <w:div w:id="300505099">
      <w:bodyDiv w:val="1"/>
      <w:marLeft w:val="0"/>
      <w:marRight w:val="0"/>
      <w:marTop w:val="0"/>
      <w:marBottom w:val="0"/>
      <w:divBdr>
        <w:top w:val="none" w:sz="0" w:space="0" w:color="auto"/>
        <w:left w:val="none" w:sz="0" w:space="0" w:color="auto"/>
        <w:bottom w:val="none" w:sz="0" w:space="0" w:color="auto"/>
        <w:right w:val="none" w:sz="0" w:space="0" w:color="auto"/>
      </w:divBdr>
    </w:div>
    <w:div w:id="324280491">
      <w:bodyDiv w:val="1"/>
      <w:marLeft w:val="0"/>
      <w:marRight w:val="0"/>
      <w:marTop w:val="0"/>
      <w:marBottom w:val="0"/>
      <w:divBdr>
        <w:top w:val="none" w:sz="0" w:space="0" w:color="auto"/>
        <w:left w:val="none" w:sz="0" w:space="0" w:color="auto"/>
        <w:bottom w:val="none" w:sz="0" w:space="0" w:color="auto"/>
        <w:right w:val="none" w:sz="0" w:space="0" w:color="auto"/>
      </w:divBdr>
    </w:div>
    <w:div w:id="334503253">
      <w:bodyDiv w:val="1"/>
      <w:marLeft w:val="0"/>
      <w:marRight w:val="0"/>
      <w:marTop w:val="0"/>
      <w:marBottom w:val="0"/>
      <w:divBdr>
        <w:top w:val="none" w:sz="0" w:space="0" w:color="auto"/>
        <w:left w:val="none" w:sz="0" w:space="0" w:color="auto"/>
        <w:bottom w:val="none" w:sz="0" w:space="0" w:color="auto"/>
        <w:right w:val="none" w:sz="0" w:space="0" w:color="auto"/>
      </w:divBdr>
    </w:div>
    <w:div w:id="344790217">
      <w:bodyDiv w:val="1"/>
      <w:marLeft w:val="0"/>
      <w:marRight w:val="0"/>
      <w:marTop w:val="0"/>
      <w:marBottom w:val="0"/>
      <w:divBdr>
        <w:top w:val="none" w:sz="0" w:space="0" w:color="auto"/>
        <w:left w:val="none" w:sz="0" w:space="0" w:color="auto"/>
        <w:bottom w:val="none" w:sz="0" w:space="0" w:color="auto"/>
        <w:right w:val="none" w:sz="0" w:space="0" w:color="auto"/>
      </w:divBdr>
      <w:divsChild>
        <w:div w:id="1936591777">
          <w:blockQuote w:val="1"/>
          <w:marLeft w:val="720"/>
          <w:marRight w:val="720"/>
          <w:marTop w:val="100"/>
          <w:marBottom w:val="100"/>
          <w:divBdr>
            <w:top w:val="none" w:sz="0" w:space="0" w:color="auto"/>
            <w:left w:val="none" w:sz="0" w:space="0" w:color="auto"/>
            <w:bottom w:val="none" w:sz="0" w:space="0" w:color="auto"/>
            <w:right w:val="none" w:sz="0" w:space="0" w:color="auto"/>
          </w:divBdr>
        </w:div>
        <w:div w:id="1346714575">
          <w:blockQuote w:val="1"/>
          <w:marLeft w:val="720"/>
          <w:marRight w:val="720"/>
          <w:marTop w:val="100"/>
          <w:marBottom w:val="100"/>
          <w:divBdr>
            <w:top w:val="none" w:sz="0" w:space="0" w:color="auto"/>
            <w:left w:val="none" w:sz="0" w:space="0" w:color="auto"/>
            <w:bottom w:val="none" w:sz="0" w:space="0" w:color="auto"/>
            <w:right w:val="none" w:sz="0" w:space="0" w:color="auto"/>
          </w:divBdr>
        </w:div>
        <w:div w:id="45031906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50882589">
      <w:bodyDiv w:val="1"/>
      <w:marLeft w:val="0"/>
      <w:marRight w:val="0"/>
      <w:marTop w:val="0"/>
      <w:marBottom w:val="0"/>
      <w:divBdr>
        <w:top w:val="none" w:sz="0" w:space="0" w:color="auto"/>
        <w:left w:val="none" w:sz="0" w:space="0" w:color="auto"/>
        <w:bottom w:val="none" w:sz="0" w:space="0" w:color="auto"/>
        <w:right w:val="none" w:sz="0" w:space="0" w:color="auto"/>
      </w:divBdr>
    </w:div>
    <w:div w:id="377507664">
      <w:bodyDiv w:val="1"/>
      <w:marLeft w:val="0"/>
      <w:marRight w:val="0"/>
      <w:marTop w:val="0"/>
      <w:marBottom w:val="0"/>
      <w:divBdr>
        <w:top w:val="none" w:sz="0" w:space="0" w:color="auto"/>
        <w:left w:val="none" w:sz="0" w:space="0" w:color="auto"/>
        <w:bottom w:val="none" w:sz="0" w:space="0" w:color="auto"/>
        <w:right w:val="none" w:sz="0" w:space="0" w:color="auto"/>
      </w:divBdr>
      <w:divsChild>
        <w:div w:id="233243749">
          <w:marLeft w:val="1685"/>
          <w:marRight w:val="0"/>
          <w:marTop w:val="0"/>
          <w:marBottom w:val="0"/>
          <w:divBdr>
            <w:top w:val="none" w:sz="0" w:space="0" w:color="auto"/>
            <w:left w:val="none" w:sz="0" w:space="0" w:color="auto"/>
            <w:bottom w:val="none" w:sz="0" w:space="0" w:color="auto"/>
            <w:right w:val="none" w:sz="0" w:space="0" w:color="auto"/>
          </w:divBdr>
        </w:div>
        <w:div w:id="712577564">
          <w:marLeft w:val="1685"/>
          <w:marRight w:val="0"/>
          <w:marTop w:val="0"/>
          <w:marBottom w:val="0"/>
          <w:divBdr>
            <w:top w:val="none" w:sz="0" w:space="0" w:color="auto"/>
            <w:left w:val="none" w:sz="0" w:space="0" w:color="auto"/>
            <w:bottom w:val="none" w:sz="0" w:space="0" w:color="auto"/>
            <w:right w:val="none" w:sz="0" w:space="0" w:color="auto"/>
          </w:divBdr>
        </w:div>
        <w:div w:id="713503407">
          <w:marLeft w:val="1685"/>
          <w:marRight w:val="0"/>
          <w:marTop w:val="0"/>
          <w:marBottom w:val="0"/>
          <w:divBdr>
            <w:top w:val="none" w:sz="0" w:space="0" w:color="auto"/>
            <w:left w:val="none" w:sz="0" w:space="0" w:color="auto"/>
            <w:bottom w:val="none" w:sz="0" w:space="0" w:color="auto"/>
            <w:right w:val="none" w:sz="0" w:space="0" w:color="auto"/>
          </w:divBdr>
        </w:div>
        <w:div w:id="979073846">
          <w:marLeft w:val="547"/>
          <w:marRight w:val="0"/>
          <w:marTop w:val="0"/>
          <w:marBottom w:val="0"/>
          <w:divBdr>
            <w:top w:val="none" w:sz="0" w:space="0" w:color="auto"/>
            <w:left w:val="none" w:sz="0" w:space="0" w:color="auto"/>
            <w:bottom w:val="none" w:sz="0" w:space="0" w:color="auto"/>
            <w:right w:val="none" w:sz="0" w:space="0" w:color="auto"/>
          </w:divBdr>
        </w:div>
        <w:div w:id="1250233191">
          <w:marLeft w:val="547"/>
          <w:marRight w:val="0"/>
          <w:marTop w:val="0"/>
          <w:marBottom w:val="0"/>
          <w:divBdr>
            <w:top w:val="none" w:sz="0" w:space="0" w:color="auto"/>
            <w:left w:val="none" w:sz="0" w:space="0" w:color="auto"/>
            <w:bottom w:val="none" w:sz="0" w:space="0" w:color="auto"/>
            <w:right w:val="none" w:sz="0" w:space="0" w:color="auto"/>
          </w:divBdr>
        </w:div>
        <w:div w:id="1394112774">
          <w:marLeft w:val="1685"/>
          <w:marRight w:val="0"/>
          <w:marTop w:val="0"/>
          <w:marBottom w:val="0"/>
          <w:divBdr>
            <w:top w:val="none" w:sz="0" w:space="0" w:color="auto"/>
            <w:left w:val="none" w:sz="0" w:space="0" w:color="auto"/>
            <w:bottom w:val="none" w:sz="0" w:space="0" w:color="auto"/>
            <w:right w:val="none" w:sz="0" w:space="0" w:color="auto"/>
          </w:divBdr>
        </w:div>
        <w:div w:id="1544444917">
          <w:marLeft w:val="1685"/>
          <w:marRight w:val="0"/>
          <w:marTop w:val="0"/>
          <w:marBottom w:val="0"/>
          <w:divBdr>
            <w:top w:val="none" w:sz="0" w:space="0" w:color="auto"/>
            <w:left w:val="none" w:sz="0" w:space="0" w:color="auto"/>
            <w:bottom w:val="none" w:sz="0" w:space="0" w:color="auto"/>
            <w:right w:val="none" w:sz="0" w:space="0" w:color="auto"/>
          </w:divBdr>
        </w:div>
        <w:div w:id="1689288682">
          <w:marLeft w:val="1685"/>
          <w:marRight w:val="0"/>
          <w:marTop w:val="0"/>
          <w:marBottom w:val="0"/>
          <w:divBdr>
            <w:top w:val="none" w:sz="0" w:space="0" w:color="auto"/>
            <w:left w:val="none" w:sz="0" w:space="0" w:color="auto"/>
            <w:bottom w:val="none" w:sz="0" w:space="0" w:color="auto"/>
            <w:right w:val="none" w:sz="0" w:space="0" w:color="auto"/>
          </w:divBdr>
        </w:div>
        <w:div w:id="2046366341">
          <w:marLeft w:val="1123"/>
          <w:marRight w:val="0"/>
          <w:marTop w:val="0"/>
          <w:marBottom w:val="0"/>
          <w:divBdr>
            <w:top w:val="none" w:sz="0" w:space="0" w:color="auto"/>
            <w:left w:val="none" w:sz="0" w:space="0" w:color="auto"/>
            <w:bottom w:val="none" w:sz="0" w:space="0" w:color="auto"/>
            <w:right w:val="none" w:sz="0" w:space="0" w:color="auto"/>
          </w:divBdr>
        </w:div>
        <w:div w:id="2141219983">
          <w:marLeft w:val="1123"/>
          <w:marRight w:val="0"/>
          <w:marTop w:val="0"/>
          <w:marBottom w:val="0"/>
          <w:divBdr>
            <w:top w:val="none" w:sz="0" w:space="0" w:color="auto"/>
            <w:left w:val="none" w:sz="0" w:space="0" w:color="auto"/>
            <w:bottom w:val="none" w:sz="0" w:space="0" w:color="auto"/>
            <w:right w:val="none" w:sz="0" w:space="0" w:color="auto"/>
          </w:divBdr>
        </w:div>
      </w:divsChild>
    </w:div>
    <w:div w:id="412750344">
      <w:bodyDiv w:val="1"/>
      <w:marLeft w:val="0"/>
      <w:marRight w:val="0"/>
      <w:marTop w:val="0"/>
      <w:marBottom w:val="0"/>
      <w:divBdr>
        <w:top w:val="none" w:sz="0" w:space="0" w:color="auto"/>
        <w:left w:val="none" w:sz="0" w:space="0" w:color="auto"/>
        <w:bottom w:val="none" w:sz="0" w:space="0" w:color="auto"/>
        <w:right w:val="none" w:sz="0" w:space="0" w:color="auto"/>
      </w:divBdr>
    </w:div>
    <w:div w:id="451246434">
      <w:bodyDiv w:val="1"/>
      <w:marLeft w:val="0"/>
      <w:marRight w:val="0"/>
      <w:marTop w:val="0"/>
      <w:marBottom w:val="0"/>
      <w:divBdr>
        <w:top w:val="none" w:sz="0" w:space="0" w:color="auto"/>
        <w:left w:val="none" w:sz="0" w:space="0" w:color="auto"/>
        <w:bottom w:val="none" w:sz="0" w:space="0" w:color="auto"/>
        <w:right w:val="none" w:sz="0" w:space="0" w:color="auto"/>
      </w:divBdr>
    </w:div>
    <w:div w:id="556821214">
      <w:bodyDiv w:val="1"/>
      <w:marLeft w:val="0"/>
      <w:marRight w:val="0"/>
      <w:marTop w:val="0"/>
      <w:marBottom w:val="0"/>
      <w:divBdr>
        <w:top w:val="none" w:sz="0" w:space="0" w:color="auto"/>
        <w:left w:val="none" w:sz="0" w:space="0" w:color="auto"/>
        <w:bottom w:val="none" w:sz="0" w:space="0" w:color="auto"/>
        <w:right w:val="none" w:sz="0" w:space="0" w:color="auto"/>
      </w:divBdr>
      <w:divsChild>
        <w:div w:id="307394912">
          <w:marLeft w:val="1123"/>
          <w:marRight w:val="0"/>
          <w:marTop w:val="0"/>
          <w:marBottom w:val="0"/>
          <w:divBdr>
            <w:top w:val="none" w:sz="0" w:space="0" w:color="auto"/>
            <w:left w:val="none" w:sz="0" w:space="0" w:color="auto"/>
            <w:bottom w:val="none" w:sz="0" w:space="0" w:color="auto"/>
            <w:right w:val="none" w:sz="0" w:space="0" w:color="auto"/>
          </w:divBdr>
        </w:div>
        <w:div w:id="424694725">
          <w:marLeft w:val="1123"/>
          <w:marRight w:val="0"/>
          <w:marTop w:val="0"/>
          <w:marBottom w:val="0"/>
          <w:divBdr>
            <w:top w:val="none" w:sz="0" w:space="0" w:color="auto"/>
            <w:left w:val="none" w:sz="0" w:space="0" w:color="auto"/>
            <w:bottom w:val="none" w:sz="0" w:space="0" w:color="auto"/>
            <w:right w:val="none" w:sz="0" w:space="0" w:color="auto"/>
          </w:divBdr>
        </w:div>
        <w:div w:id="425466926">
          <w:marLeft w:val="1123"/>
          <w:marRight w:val="0"/>
          <w:marTop w:val="0"/>
          <w:marBottom w:val="0"/>
          <w:divBdr>
            <w:top w:val="none" w:sz="0" w:space="0" w:color="auto"/>
            <w:left w:val="none" w:sz="0" w:space="0" w:color="auto"/>
            <w:bottom w:val="none" w:sz="0" w:space="0" w:color="auto"/>
            <w:right w:val="none" w:sz="0" w:space="0" w:color="auto"/>
          </w:divBdr>
        </w:div>
        <w:div w:id="1206911253">
          <w:marLeft w:val="1123"/>
          <w:marRight w:val="0"/>
          <w:marTop w:val="0"/>
          <w:marBottom w:val="0"/>
          <w:divBdr>
            <w:top w:val="none" w:sz="0" w:space="0" w:color="auto"/>
            <w:left w:val="none" w:sz="0" w:space="0" w:color="auto"/>
            <w:bottom w:val="none" w:sz="0" w:space="0" w:color="auto"/>
            <w:right w:val="none" w:sz="0" w:space="0" w:color="auto"/>
          </w:divBdr>
        </w:div>
        <w:div w:id="1465075695">
          <w:marLeft w:val="1123"/>
          <w:marRight w:val="0"/>
          <w:marTop w:val="0"/>
          <w:marBottom w:val="0"/>
          <w:divBdr>
            <w:top w:val="none" w:sz="0" w:space="0" w:color="auto"/>
            <w:left w:val="none" w:sz="0" w:space="0" w:color="auto"/>
            <w:bottom w:val="none" w:sz="0" w:space="0" w:color="auto"/>
            <w:right w:val="none" w:sz="0" w:space="0" w:color="auto"/>
          </w:divBdr>
        </w:div>
        <w:div w:id="1512453151">
          <w:marLeft w:val="1123"/>
          <w:marRight w:val="0"/>
          <w:marTop w:val="0"/>
          <w:marBottom w:val="0"/>
          <w:divBdr>
            <w:top w:val="none" w:sz="0" w:space="0" w:color="auto"/>
            <w:left w:val="none" w:sz="0" w:space="0" w:color="auto"/>
            <w:bottom w:val="none" w:sz="0" w:space="0" w:color="auto"/>
            <w:right w:val="none" w:sz="0" w:space="0" w:color="auto"/>
          </w:divBdr>
        </w:div>
        <w:div w:id="2126343630">
          <w:marLeft w:val="1123"/>
          <w:marRight w:val="0"/>
          <w:marTop w:val="0"/>
          <w:marBottom w:val="0"/>
          <w:divBdr>
            <w:top w:val="none" w:sz="0" w:space="0" w:color="auto"/>
            <w:left w:val="none" w:sz="0" w:space="0" w:color="auto"/>
            <w:bottom w:val="none" w:sz="0" w:space="0" w:color="auto"/>
            <w:right w:val="none" w:sz="0" w:space="0" w:color="auto"/>
          </w:divBdr>
        </w:div>
      </w:divsChild>
    </w:div>
    <w:div w:id="560673556">
      <w:bodyDiv w:val="1"/>
      <w:marLeft w:val="0"/>
      <w:marRight w:val="0"/>
      <w:marTop w:val="0"/>
      <w:marBottom w:val="0"/>
      <w:divBdr>
        <w:top w:val="none" w:sz="0" w:space="0" w:color="auto"/>
        <w:left w:val="none" w:sz="0" w:space="0" w:color="auto"/>
        <w:bottom w:val="none" w:sz="0" w:space="0" w:color="auto"/>
        <w:right w:val="none" w:sz="0" w:space="0" w:color="auto"/>
      </w:divBdr>
    </w:div>
    <w:div w:id="565341675">
      <w:bodyDiv w:val="1"/>
      <w:marLeft w:val="0"/>
      <w:marRight w:val="0"/>
      <w:marTop w:val="0"/>
      <w:marBottom w:val="0"/>
      <w:divBdr>
        <w:top w:val="none" w:sz="0" w:space="0" w:color="auto"/>
        <w:left w:val="none" w:sz="0" w:space="0" w:color="auto"/>
        <w:bottom w:val="none" w:sz="0" w:space="0" w:color="auto"/>
        <w:right w:val="none" w:sz="0" w:space="0" w:color="auto"/>
      </w:divBdr>
    </w:div>
    <w:div w:id="569073865">
      <w:bodyDiv w:val="1"/>
      <w:marLeft w:val="0"/>
      <w:marRight w:val="0"/>
      <w:marTop w:val="0"/>
      <w:marBottom w:val="0"/>
      <w:divBdr>
        <w:top w:val="none" w:sz="0" w:space="0" w:color="auto"/>
        <w:left w:val="none" w:sz="0" w:space="0" w:color="auto"/>
        <w:bottom w:val="none" w:sz="0" w:space="0" w:color="auto"/>
        <w:right w:val="none" w:sz="0" w:space="0" w:color="auto"/>
      </w:divBdr>
      <w:divsChild>
        <w:div w:id="474835575">
          <w:marLeft w:val="1123"/>
          <w:marRight w:val="0"/>
          <w:marTop w:val="0"/>
          <w:marBottom w:val="0"/>
          <w:divBdr>
            <w:top w:val="none" w:sz="0" w:space="0" w:color="auto"/>
            <w:left w:val="none" w:sz="0" w:space="0" w:color="auto"/>
            <w:bottom w:val="none" w:sz="0" w:space="0" w:color="auto"/>
            <w:right w:val="none" w:sz="0" w:space="0" w:color="auto"/>
          </w:divBdr>
        </w:div>
        <w:div w:id="899246155">
          <w:marLeft w:val="1123"/>
          <w:marRight w:val="0"/>
          <w:marTop w:val="0"/>
          <w:marBottom w:val="0"/>
          <w:divBdr>
            <w:top w:val="none" w:sz="0" w:space="0" w:color="auto"/>
            <w:left w:val="none" w:sz="0" w:space="0" w:color="auto"/>
            <w:bottom w:val="none" w:sz="0" w:space="0" w:color="auto"/>
            <w:right w:val="none" w:sz="0" w:space="0" w:color="auto"/>
          </w:divBdr>
        </w:div>
        <w:div w:id="1349405775">
          <w:marLeft w:val="1123"/>
          <w:marRight w:val="0"/>
          <w:marTop w:val="0"/>
          <w:marBottom w:val="0"/>
          <w:divBdr>
            <w:top w:val="none" w:sz="0" w:space="0" w:color="auto"/>
            <w:left w:val="none" w:sz="0" w:space="0" w:color="auto"/>
            <w:bottom w:val="none" w:sz="0" w:space="0" w:color="auto"/>
            <w:right w:val="none" w:sz="0" w:space="0" w:color="auto"/>
          </w:divBdr>
        </w:div>
        <w:div w:id="1377048310">
          <w:marLeft w:val="1123"/>
          <w:marRight w:val="0"/>
          <w:marTop w:val="0"/>
          <w:marBottom w:val="0"/>
          <w:divBdr>
            <w:top w:val="none" w:sz="0" w:space="0" w:color="auto"/>
            <w:left w:val="none" w:sz="0" w:space="0" w:color="auto"/>
            <w:bottom w:val="none" w:sz="0" w:space="0" w:color="auto"/>
            <w:right w:val="none" w:sz="0" w:space="0" w:color="auto"/>
          </w:divBdr>
        </w:div>
        <w:div w:id="1871063577">
          <w:marLeft w:val="1123"/>
          <w:marRight w:val="0"/>
          <w:marTop w:val="0"/>
          <w:marBottom w:val="0"/>
          <w:divBdr>
            <w:top w:val="none" w:sz="0" w:space="0" w:color="auto"/>
            <w:left w:val="none" w:sz="0" w:space="0" w:color="auto"/>
            <w:bottom w:val="none" w:sz="0" w:space="0" w:color="auto"/>
            <w:right w:val="none" w:sz="0" w:space="0" w:color="auto"/>
          </w:divBdr>
        </w:div>
      </w:divsChild>
    </w:div>
    <w:div w:id="580261688">
      <w:bodyDiv w:val="1"/>
      <w:marLeft w:val="0"/>
      <w:marRight w:val="0"/>
      <w:marTop w:val="0"/>
      <w:marBottom w:val="0"/>
      <w:divBdr>
        <w:top w:val="none" w:sz="0" w:space="0" w:color="auto"/>
        <w:left w:val="none" w:sz="0" w:space="0" w:color="auto"/>
        <w:bottom w:val="none" w:sz="0" w:space="0" w:color="auto"/>
        <w:right w:val="none" w:sz="0" w:space="0" w:color="auto"/>
      </w:divBdr>
    </w:div>
    <w:div w:id="657004585">
      <w:bodyDiv w:val="1"/>
      <w:marLeft w:val="0"/>
      <w:marRight w:val="0"/>
      <w:marTop w:val="0"/>
      <w:marBottom w:val="0"/>
      <w:divBdr>
        <w:top w:val="none" w:sz="0" w:space="0" w:color="auto"/>
        <w:left w:val="none" w:sz="0" w:space="0" w:color="auto"/>
        <w:bottom w:val="none" w:sz="0" w:space="0" w:color="auto"/>
        <w:right w:val="none" w:sz="0" w:space="0" w:color="auto"/>
      </w:divBdr>
    </w:div>
    <w:div w:id="689917545">
      <w:bodyDiv w:val="1"/>
      <w:marLeft w:val="0"/>
      <w:marRight w:val="0"/>
      <w:marTop w:val="0"/>
      <w:marBottom w:val="0"/>
      <w:divBdr>
        <w:top w:val="none" w:sz="0" w:space="0" w:color="auto"/>
        <w:left w:val="none" w:sz="0" w:space="0" w:color="auto"/>
        <w:bottom w:val="none" w:sz="0" w:space="0" w:color="auto"/>
        <w:right w:val="none" w:sz="0" w:space="0" w:color="auto"/>
      </w:divBdr>
      <w:divsChild>
        <w:div w:id="14506169">
          <w:marLeft w:val="1123"/>
          <w:marRight w:val="0"/>
          <w:marTop w:val="0"/>
          <w:marBottom w:val="0"/>
          <w:divBdr>
            <w:top w:val="none" w:sz="0" w:space="0" w:color="auto"/>
            <w:left w:val="none" w:sz="0" w:space="0" w:color="auto"/>
            <w:bottom w:val="none" w:sz="0" w:space="0" w:color="auto"/>
            <w:right w:val="none" w:sz="0" w:space="0" w:color="auto"/>
          </w:divBdr>
        </w:div>
        <w:div w:id="512916930">
          <w:marLeft w:val="1123"/>
          <w:marRight w:val="0"/>
          <w:marTop w:val="0"/>
          <w:marBottom w:val="0"/>
          <w:divBdr>
            <w:top w:val="none" w:sz="0" w:space="0" w:color="auto"/>
            <w:left w:val="none" w:sz="0" w:space="0" w:color="auto"/>
            <w:bottom w:val="none" w:sz="0" w:space="0" w:color="auto"/>
            <w:right w:val="none" w:sz="0" w:space="0" w:color="auto"/>
          </w:divBdr>
        </w:div>
        <w:div w:id="887108498">
          <w:marLeft w:val="1123"/>
          <w:marRight w:val="0"/>
          <w:marTop w:val="0"/>
          <w:marBottom w:val="0"/>
          <w:divBdr>
            <w:top w:val="none" w:sz="0" w:space="0" w:color="auto"/>
            <w:left w:val="none" w:sz="0" w:space="0" w:color="auto"/>
            <w:bottom w:val="none" w:sz="0" w:space="0" w:color="auto"/>
            <w:right w:val="none" w:sz="0" w:space="0" w:color="auto"/>
          </w:divBdr>
        </w:div>
        <w:div w:id="1237743142">
          <w:marLeft w:val="1123"/>
          <w:marRight w:val="0"/>
          <w:marTop w:val="0"/>
          <w:marBottom w:val="0"/>
          <w:divBdr>
            <w:top w:val="none" w:sz="0" w:space="0" w:color="auto"/>
            <w:left w:val="none" w:sz="0" w:space="0" w:color="auto"/>
            <w:bottom w:val="none" w:sz="0" w:space="0" w:color="auto"/>
            <w:right w:val="none" w:sz="0" w:space="0" w:color="auto"/>
          </w:divBdr>
        </w:div>
        <w:div w:id="1662460906">
          <w:marLeft w:val="1123"/>
          <w:marRight w:val="0"/>
          <w:marTop w:val="0"/>
          <w:marBottom w:val="0"/>
          <w:divBdr>
            <w:top w:val="none" w:sz="0" w:space="0" w:color="auto"/>
            <w:left w:val="none" w:sz="0" w:space="0" w:color="auto"/>
            <w:bottom w:val="none" w:sz="0" w:space="0" w:color="auto"/>
            <w:right w:val="none" w:sz="0" w:space="0" w:color="auto"/>
          </w:divBdr>
        </w:div>
      </w:divsChild>
    </w:div>
    <w:div w:id="690490163">
      <w:bodyDiv w:val="1"/>
      <w:marLeft w:val="0"/>
      <w:marRight w:val="0"/>
      <w:marTop w:val="0"/>
      <w:marBottom w:val="0"/>
      <w:divBdr>
        <w:top w:val="none" w:sz="0" w:space="0" w:color="auto"/>
        <w:left w:val="none" w:sz="0" w:space="0" w:color="auto"/>
        <w:bottom w:val="none" w:sz="0" w:space="0" w:color="auto"/>
        <w:right w:val="none" w:sz="0" w:space="0" w:color="auto"/>
      </w:divBdr>
    </w:div>
    <w:div w:id="723873535">
      <w:bodyDiv w:val="1"/>
      <w:marLeft w:val="0"/>
      <w:marRight w:val="0"/>
      <w:marTop w:val="0"/>
      <w:marBottom w:val="0"/>
      <w:divBdr>
        <w:top w:val="none" w:sz="0" w:space="0" w:color="auto"/>
        <w:left w:val="none" w:sz="0" w:space="0" w:color="auto"/>
        <w:bottom w:val="none" w:sz="0" w:space="0" w:color="auto"/>
        <w:right w:val="none" w:sz="0" w:space="0" w:color="auto"/>
      </w:divBdr>
    </w:div>
    <w:div w:id="761150668">
      <w:bodyDiv w:val="1"/>
      <w:marLeft w:val="0"/>
      <w:marRight w:val="0"/>
      <w:marTop w:val="0"/>
      <w:marBottom w:val="0"/>
      <w:divBdr>
        <w:top w:val="none" w:sz="0" w:space="0" w:color="auto"/>
        <w:left w:val="none" w:sz="0" w:space="0" w:color="auto"/>
        <w:bottom w:val="none" w:sz="0" w:space="0" w:color="auto"/>
        <w:right w:val="none" w:sz="0" w:space="0" w:color="auto"/>
      </w:divBdr>
    </w:div>
    <w:div w:id="771441390">
      <w:bodyDiv w:val="1"/>
      <w:marLeft w:val="0"/>
      <w:marRight w:val="0"/>
      <w:marTop w:val="0"/>
      <w:marBottom w:val="0"/>
      <w:divBdr>
        <w:top w:val="none" w:sz="0" w:space="0" w:color="auto"/>
        <w:left w:val="none" w:sz="0" w:space="0" w:color="auto"/>
        <w:bottom w:val="none" w:sz="0" w:space="0" w:color="auto"/>
        <w:right w:val="none" w:sz="0" w:space="0" w:color="auto"/>
      </w:divBdr>
    </w:div>
    <w:div w:id="773138886">
      <w:bodyDiv w:val="1"/>
      <w:marLeft w:val="0"/>
      <w:marRight w:val="0"/>
      <w:marTop w:val="0"/>
      <w:marBottom w:val="0"/>
      <w:divBdr>
        <w:top w:val="none" w:sz="0" w:space="0" w:color="auto"/>
        <w:left w:val="none" w:sz="0" w:space="0" w:color="auto"/>
        <w:bottom w:val="none" w:sz="0" w:space="0" w:color="auto"/>
        <w:right w:val="none" w:sz="0" w:space="0" w:color="auto"/>
      </w:divBdr>
      <w:divsChild>
        <w:div w:id="118456254">
          <w:marLeft w:val="0"/>
          <w:marRight w:val="0"/>
          <w:marTop w:val="0"/>
          <w:marBottom w:val="0"/>
          <w:divBdr>
            <w:top w:val="none" w:sz="0" w:space="0" w:color="auto"/>
            <w:left w:val="none" w:sz="0" w:space="0" w:color="auto"/>
            <w:bottom w:val="none" w:sz="0" w:space="0" w:color="auto"/>
            <w:right w:val="none" w:sz="0" w:space="0" w:color="auto"/>
          </w:divBdr>
        </w:div>
        <w:div w:id="821582925">
          <w:marLeft w:val="0"/>
          <w:marRight w:val="0"/>
          <w:marTop w:val="0"/>
          <w:marBottom w:val="0"/>
          <w:divBdr>
            <w:top w:val="none" w:sz="0" w:space="0" w:color="auto"/>
            <w:left w:val="none" w:sz="0" w:space="0" w:color="auto"/>
            <w:bottom w:val="none" w:sz="0" w:space="0" w:color="auto"/>
            <w:right w:val="none" w:sz="0" w:space="0" w:color="auto"/>
          </w:divBdr>
        </w:div>
        <w:div w:id="969823585">
          <w:marLeft w:val="0"/>
          <w:marRight w:val="0"/>
          <w:marTop w:val="0"/>
          <w:marBottom w:val="0"/>
          <w:divBdr>
            <w:top w:val="none" w:sz="0" w:space="0" w:color="auto"/>
            <w:left w:val="none" w:sz="0" w:space="0" w:color="auto"/>
            <w:bottom w:val="none" w:sz="0" w:space="0" w:color="auto"/>
            <w:right w:val="none" w:sz="0" w:space="0" w:color="auto"/>
          </w:divBdr>
        </w:div>
        <w:div w:id="2098016587">
          <w:marLeft w:val="0"/>
          <w:marRight w:val="0"/>
          <w:marTop w:val="0"/>
          <w:marBottom w:val="0"/>
          <w:divBdr>
            <w:top w:val="none" w:sz="0" w:space="0" w:color="auto"/>
            <w:left w:val="none" w:sz="0" w:space="0" w:color="auto"/>
            <w:bottom w:val="none" w:sz="0" w:space="0" w:color="auto"/>
            <w:right w:val="none" w:sz="0" w:space="0" w:color="auto"/>
          </w:divBdr>
        </w:div>
      </w:divsChild>
    </w:div>
    <w:div w:id="781874967">
      <w:bodyDiv w:val="1"/>
      <w:marLeft w:val="0"/>
      <w:marRight w:val="0"/>
      <w:marTop w:val="0"/>
      <w:marBottom w:val="0"/>
      <w:divBdr>
        <w:top w:val="none" w:sz="0" w:space="0" w:color="auto"/>
        <w:left w:val="none" w:sz="0" w:space="0" w:color="auto"/>
        <w:bottom w:val="none" w:sz="0" w:space="0" w:color="auto"/>
        <w:right w:val="none" w:sz="0" w:space="0" w:color="auto"/>
      </w:divBdr>
    </w:div>
    <w:div w:id="797145881">
      <w:bodyDiv w:val="1"/>
      <w:marLeft w:val="0"/>
      <w:marRight w:val="0"/>
      <w:marTop w:val="0"/>
      <w:marBottom w:val="0"/>
      <w:divBdr>
        <w:top w:val="none" w:sz="0" w:space="0" w:color="auto"/>
        <w:left w:val="none" w:sz="0" w:space="0" w:color="auto"/>
        <w:bottom w:val="none" w:sz="0" w:space="0" w:color="auto"/>
        <w:right w:val="none" w:sz="0" w:space="0" w:color="auto"/>
      </w:divBdr>
    </w:div>
    <w:div w:id="858160128">
      <w:bodyDiv w:val="1"/>
      <w:marLeft w:val="0"/>
      <w:marRight w:val="0"/>
      <w:marTop w:val="0"/>
      <w:marBottom w:val="0"/>
      <w:divBdr>
        <w:top w:val="none" w:sz="0" w:space="0" w:color="auto"/>
        <w:left w:val="none" w:sz="0" w:space="0" w:color="auto"/>
        <w:bottom w:val="none" w:sz="0" w:space="0" w:color="auto"/>
        <w:right w:val="none" w:sz="0" w:space="0" w:color="auto"/>
      </w:divBdr>
    </w:div>
    <w:div w:id="877937269">
      <w:bodyDiv w:val="1"/>
      <w:marLeft w:val="0"/>
      <w:marRight w:val="0"/>
      <w:marTop w:val="0"/>
      <w:marBottom w:val="0"/>
      <w:divBdr>
        <w:top w:val="none" w:sz="0" w:space="0" w:color="auto"/>
        <w:left w:val="none" w:sz="0" w:space="0" w:color="auto"/>
        <w:bottom w:val="none" w:sz="0" w:space="0" w:color="auto"/>
        <w:right w:val="none" w:sz="0" w:space="0" w:color="auto"/>
      </w:divBdr>
    </w:div>
    <w:div w:id="895895386">
      <w:bodyDiv w:val="1"/>
      <w:marLeft w:val="0"/>
      <w:marRight w:val="0"/>
      <w:marTop w:val="0"/>
      <w:marBottom w:val="0"/>
      <w:divBdr>
        <w:top w:val="none" w:sz="0" w:space="0" w:color="auto"/>
        <w:left w:val="none" w:sz="0" w:space="0" w:color="auto"/>
        <w:bottom w:val="none" w:sz="0" w:space="0" w:color="auto"/>
        <w:right w:val="none" w:sz="0" w:space="0" w:color="auto"/>
      </w:divBdr>
    </w:div>
    <w:div w:id="954795936">
      <w:bodyDiv w:val="1"/>
      <w:marLeft w:val="0"/>
      <w:marRight w:val="0"/>
      <w:marTop w:val="0"/>
      <w:marBottom w:val="0"/>
      <w:divBdr>
        <w:top w:val="none" w:sz="0" w:space="0" w:color="auto"/>
        <w:left w:val="none" w:sz="0" w:space="0" w:color="auto"/>
        <w:bottom w:val="none" w:sz="0" w:space="0" w:color="auto"/>
        <w:right w:val="none" w:sz="0" w:space="0" w:color="auto"/>
      </w:divBdr>
    </w:div>
    <w:div w:id="974019869">
      <w:bodyDiv w:val="1"/>
      <w:marLeft w:val="0"/>
      <w:marRight w:val="0"/>
      <w:marTop w:val="0"/>
      <w:marBottom w:val="0"/>
      <w:divBdr>
        <w:top w:val="none" w:sz="0" w:space="0" w:color="auto"/>
        <w:left w:val="none" w:sz="0" w:space="0" w:color="auto"/>
        <w:bottom w:val="none" w:sz="0" w:space="0" w:color="auto"/>
        <w:right w:val="none" w:sz="0" w:space="0" w:color="auto"/>
      </w:divBdr>
    </w:div>
    <w:div w:id="982656763">
      <w:bodyDiv w:val="1"/>
      <w:marLeft w:val="0"/>
      <w:marRight w:val="0"/>
      <w:marTop w:val="0"/>
      <w:marBottom w:val="0"/>
      <w:divBdr>
        <w:top w:val="none" w:sz="0" w:space="0" w:color="auto"/>
        <w:left w:val="none" w:sz="0" w:space="0" w:color="auto"/>
        <w:bottom w:val="none" w:sz="0" w:space="0" w:color="auto"/>
        <w:right w:val="none" w:sz="0" w:space="0" w:color="auto"/>
      </w:divBdr>
    </w:div>
    <w:div w:id="984624953">
      <w:bodyDiv w:val="1"/>
      <w:marLeft w:val="0"/>
      <w:marRight w:val="0"/>
      <w:marTop w:val="0"/>
      <w:marBottom w:val="0"/>
      <w:divBdr>
        <w:top w:val="none" w:sz="0" w:space="0" w:color="auto"/>
        <w:left w:val="none" w:sz="0" w:space="0" w:color="auto"/>
        <w:bottom w:val="none" w:sz="0" w:space="0" w:color="auto"/>
        <w:right w:val="none" w:sz="0" w:space="0" w:color="auto"/>
      </w:divBdr>
      <w:divsChild>
        <w:div w:id="121265616">
          <w:marLeft w:val="547"/>
          <w:marRight w:val="0"/>
          <w:marTop w:val="0"/>
          <w:marBottom w:val="160"/>
          <w:divBdr>
            <w:top w:val="none" w:sz="0" w:space="0" w:color="auto"/>
            <w:left w:val="none" w:sz="0" w:space="0" w:color="auto"/>
            <w:bottom w:val="none" w:sz="0" w:space="0" w:color="auto"/>
            <w:right w:val="none" w:sz="0" w:space="0" w:color="auto"/>
          </w:divBdr>
        </w:div>
        <w:div w:id="533736603">
          <w:marLeft w:val="547"/>
          <w:marRight w:val="0"/>
          <w:marTop w:val="0"/>
          <w:marBottom w:val="0"/>
          <w:divBdr>
            <w:top w:val="none" w:sz="0" w:space="0" w:color="auto"/>
            <w:left w:val="none" w:sz="0" w:space="0" w:color="auto"/>
            <w:bottom w:val="none" w:sz="0" w:space="0" w:color="auto"/>
            <w:right w:val="none" w:sz="0" w:space="0" w:color="auto"/>
          </w:divBdr>
        </w:div>
        <w:div w:id="985090353">
          <w:marLeft w:val="547"/>
          <w:marRight w:val="0"/>
          <w:marTop w:val="0"/>
          <w:marBottom w:val="0"/>
          <w:divBdr>
            <w:top w:val="none" w:sz="0" w:space="0" w:color="auto"/>
            <w:left w:val="none" w:sz="0" w:space="0" w:color="auto"/>
            <w:bottom w:val="none" w:sz="0" w:space="0" w:color="auto"/>
            <w:right w:val="none" w:sz="0" w:space="0" w:color="auto"/>
          </w:divBdr>
        </w:div>
        <w:div w:id="1245190194">
          <w:marLeft w:val="547"/>
          <w:marRight w:val="0"/>
          <w:marTop w:val="0"/>
          <w:marBottom w:val="0"/>
          <w:divBdr>
            <w:top w:val="none" w:sz="0" w:space="0" w:color="auto"/>
            <w:left w:val="none" w:sz="0" w:space="0" w:color="auto"/>
            <w:bottom w:val="none" w:sz="0" w:space="0" w:color="auto"/>
            <w:right w:val="none" w:sz="0" w:space="0" w:color="auto"/>
          </w:divBdr>
        </w:div>
        <w:div w:id="1338770378">
          <w:marLeft w:val="547"/>
          <w:marRight w:val="0"/>
          <w:marTop w:val="0"/>
          <w:marBottom w:val="160"/>
          <w:divBdr>
            <w:top w:val="none" w:sz="0" w:space="0" w:color="auto"/>
            <w:left w:val="none" w:sz="0" w:space="0" w:color="auto"/>
            <w:bottom w:val="none" w:sz="0" w:space="0" w:color="auto"/>
            <w:right w:val="none" w:sz="0" w:space="0" w:color="auto"/>
          </w:divBdr>
        </w:div>
        <w:div w:id="1735270881">
          <w:marLeft w:val="547"/>
          <w:marRight w:val="0"/>
          <w:marTop w:val="0"/>
          <w:marBottom w:val="0"/>
          <w:divBdr>
            <w:top w:val="none" w:sz="0" w:space="0" w:color="auto"/>
            <w:left w:val="none" w:sz="0" w:space="0" w:color="auto"/>
            <w:bottom w:val="none" w:sz="0" w:space="0" w:color="auto"/>
            <w:right w:val="none" w:sz="0" w:space="0" w:color="auto"/>
          </w:divBdr>
        </w:div>
        <w:div w:id="1828550988">
          <w:marLeft w:val="547"/>
          <w:marRight w:val="0"/>
          <w:marTop w:val="0"/>
          <w:marBottom w:val="0"/>
          <w:divBdr>
            <w:top w:val="none" w:sz="0" w:space="0" w:color="auto"/>
            <w:left w:val="none" w:sz="0" w:space="0" w:color="auto"/>
            <w:bottom w:val="none" w:sz="0" w:space="0" w:color="auto"/>
            <w:right w:val="none" w:sz="0" w:space="0" w:color="auto"/>
          </w:divBdr>
        </w:div>
        <w:div w:id="1951081015">
          <w:marLeft w:val="547"/>
          <w:marRight w:val="0"/>
          <w:marTop w:val="0"/>
          <w:marBottom w:val="0"/>
          <w:divBdr>
            <w:top w:val="none" w:sz="0" w:space="0" w:color="auto"/>
            <w:left w:val="none" w:sz="0" w:space="0" w:color="auto"/>
            <w:bottom w:val="none" w:sz="0" w:space="0" w:color="auto"/>
            <w:right w:val="none" w:sz="0" w:space="0" w:color="auto"/>
          </w:divBdr>
        </w:div>
        <w:div w:id="2026319260">
          <w:marLeft w:val="547"/>
          <w:marRight w:val="0"/>
          <w:marTop w:val="0"/>
          <w:marBottom w:val="160"/>
          <w:divBdr>
            <w:top w:val="none" w:sz="0" w:space="0" w:color="auto"/>
            <w:left w:val="none" w:sz="0" w:space="0" w:color="auto"/>
            <w:bottom w:val="none" w:sz="0" w:space="0" w:color="auto"/>
            <w:right w:val="none" w:sz="0" w:space="0" w:color="auto"/>
          </w:divBdr>
        </w:div>
        <w:div w:id="2039549442">
          <w:marLeft w:val="547"/>
          <w:marRight w:val="0"/>
          <w:marTop w:val="0"/>
          <w:marBottom w:val="160"/>
          <w:divBdr>
            <w:top w:val="none" w:sz="0" w:space="0" w:color="auto"/>
            <w:left w:val="none" w:sz="0" w:space="0" w:color="auto"/>
            <w:bottom w:val="none" w:sz="0" w:space="0" w:color="auto"/>
            <w:right w:val="none" w:sz="0" w:space="0" w:color="auto"/>
          </w:divBdr>
        </w:div>
        <w:div w:id="2136751865">
          <w:marLeft w:val="547"/>
          <w:marRight w:val="0"/>
          <w:marTop w:val="0"/>
          <w:marBottom w:val="0"/>
          <w:divBdr>
            <w:top w:val="none" w:sz="0" w:space="0" w:color="auto"/>
            <w:left w:val="none" w:sz="0" w:space="0" w:color="auto"/>
            <w:bottom w:val="none" w:sz="0" w:space="0" w:color="auto"/>
            <w:right w:val="none" w:sz="0" w:space="0" w:color="auto"/>
          </w:divBdr>
        </w:div>
      </w:divsChild>
    </w:div>
    <w:div w:id="1006785573">
      <w:bodyDiv w:val="1"/>
      <w:marLeft w:val="0"/>
      <w:marRight w:val="0"/>
      <w:marTop w:val="0"/>
      <w:marBottom w:val="0"/>
      <w:divBdr>
        <w:top w:val="none" w:sz="0" w:space="0" w:color="auto"/>
        <w:left w:val="none" w:sz="0" w:space="0" w:color="auto"/>
        <w:bottom w:val="none" w:sz="0" w:space="0" w:color="auto"/>
        <w:right w:val="none" w:sz="0" w:space="0" w:color="auto"/>
      </w:divBdr>
    </w:div>
    <w:div w:id="1007749047">
      <w:bodyDiv w:val="1"/>
      <w:marLeft w:val="0"/>
      <w:marRight w:val="0"/>
      <w:marTop w:val="0"/>
      <w:marBottom w:val="0"/>
      <w:divBdr>
        <w:top w:val="none" w:sz="0" w:space="0" w:color="auto"/>
        <w:left w:val="none" w:sz="0" w:space="0" w:color="auto"/>
        <w:bottom w:val="none" w:sz="0" w:space="0" w:color="auto"/>
        <w:right w:val="none" w:sz="0" w:space="0" w:color="auto"/>
      </w:divBdr>
    </w:div>
    <w:div w:id="1026101788">
      <w:bodyDiv w:val="1"/>
      <w:marLeft w:val="0"/>
      <w:marRight w:val="0"/>
      <w:marTop w:val="0"/>
      <w:marBottom w:val="0"/>
      <w:divBdr>
        <w:top w:val="none" w:sz="0" w:space="0" w:color="auto"/>
        <w:left w:val="none" w:sz="0" w:space="0" w:color="auto"/>
        <w:bottom w:val="none" w:sz="0" w:space="0" w:color="auto"/>
        <w:right w:val="none" w:sz="0" w:space="0" w:color="auto"/>
      </w:divBdr>
    </w:div>
    <w:div w:id="1035345246">
      <w:bodyDiv w:val="1"/>
      <w:marLeft w:val="0"/>
      <w:marRight w:val="0"/>
      <w:marTop w:val="0"/>
      <w:marBottom w:val="0"/>
      <w:divBdr>
        <w:top w:val="none" w:sz="0" w:space="0" w:color="auto"/>
        <w:left w:val="none" w:sz="0" w:space="0" w:color="auto"/>
        <w:bottom w:val="none" w:sz="0" w:space="0" w:color="auto"/>
        <w:right w:val="none" w:sz="0" w:space="0" w:color="auto"/>
      </w:divBdr>
      <w:divsChild>
        <w:div w:id="1342008950">
          <w:marLeft w:val="0"/>
          <w:marRight w:val="0"/>
          <w:marTop w:val="0"/>
          <w:marBottom w:val="0"/>
          <w:divBdr>
            <w:top w:val="none" w:sz="0" w:space="0" w:color="auto"/>
            <w:left w:val="none" w:sz="0" w:space="0" w:color="auto"/>
            <w:bottom w:val="none" w:sz="0" w:space="0" w:color="auto"/>
            <w:right w:val="none" w:sz="0" w:space="0" w:color="auto"/>
          </w:divBdr>
          <w:divsChild>
            <w:div w:id="933779030">
              <w:marLeft w:val="0"/>
              <w:marRight w:val="0"/>
              <w:marTop w:val="0"/>
              <w:marBottom w:val="0"/>
              <w:divBdr>
                <w:top w:val="none" w:sz="0" w:space="0" w:color="auto"/>
                <w:left w:val="none" w:sz="0" w:space="0" w:color="auto"/>
                <w:bottom w:val="none" w:sz="0" w:space="0" w:color="auto"/>
                <w:right w:val="none" w:sz="0" w:space="0" w:color="auto"/>
              </w:divBdr>
              <w:divsChild>
                <w:div w:id="1392775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176498">
      <w:bodyDiv w:val="1"/>
      <w:marLeft w:val="0"/>
      <w:marRight w:val="0"/>
      <w:marTop w:val="0"/>
      <w:marBottom w:val="0"/>
      <w:divBdr>
        <w:top w:val="none" w:sz="0" w:space="0" w:color="auto"/>
        <w:left w:val="none" w:sz="0" w:space="0" w:color="auto"/>
        <w:bottom w:val="none" w:sz="0" w:space="0" w:color="auto"/>
        <w:right w:val="none" w:sz="0" w:space="0" w:color="auto"/>
      </w:divBdr>
      <w:divsChild>
        <w:div w:id="908425492">
          <w:blockQuote w:val="1"/>
          <w:marLeft w:val="720"/>
          <w:marRight w:val="720"/>
          <w:marTop w:val="100"/>
          <w:marBottom w:val="100"/>
          <w:divBdr>
            <w:top w:val="none" w:sz="0" w:space="0" w:color="auto"/>
            <w:left w:val="none" w:sz="0" w:space="0" w:color="auto"/>
            <w:bottom w:val="none" w:sz="0" w:space="0" w:color="auto"/>
            <w:right w:val="none" w:sz="0" w:space="0" w:color="auto"/>
          </w:divBdr>
        </w:div>
        <w:div w:id="192325220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67609072">
      <w:bodyDiv w:val="1"/>
      <w:marLeft w:val="0"/>
      <w:marRight w:val="0"/>
      <w:marTop w:val="0"/>
      <w:marBottom w:val="0"/>
      <w:divBdr>
        <w:top w:val="none" w:sz="0" w:space="0" w:color="auto"/>
        <w:left w:val="none" w:sz="0" w:space="0" w:color="auto"/>
        <w:bottom w:val="none" w:sz="0" w:space="0" w:color="auto"/>
        <w:right w:val="none" w:sz="0" w:space="0" w:color="auto"/>
      </w:divBdr>
    </w:div>
    <w:div w:id="1084183679">
      <w:bodyDiv w:val="1"/>
      <w:marLeft w:val="0"/>
      <w:marRight w:val="0"/>
      <w:marTop w:val="0"/>
      <w:marBottom w:val="0"/>
      <w:divBdr>
        <w:top w:val="none" w:sz="0" w:space="0" w:color="auto"/>
        <w:left w:val="none" w:sz="0" w:space="0" w:color="auto"/>
        <w:bottom w:val="none" w:sz="0" w:space="0" w:color="auto"/>
        <w:right w:val="none" w:sz="0" w:space="0" w:color="auto"/>
      </w:divBdr>
    </w:div>
    <w:div w:id="1119032476">
      <w:bodyDiv w:val="1"/>
      <w:marLeft w:val="0"/>
      <w:marRight w:val="0"/>
      <w:marTop w:val="0"/>
      <w:marBottom w:val="0"/>
      <w:divBdr>
        <w:top w:val="none" w:sz="0" w:space="0" w:color="auto"/>
        <w:left w:val="none" w:sz="0" w:space="0" w:color="auto"/>
        <w:bottom w:val="none" w:sz="0" w:space="0" w:color="auto"/>
        <w:right w:val="none" w:sz="0" w:space="0" w:color="auto"/>
      </w:divBdr>
    </w:div>
    <w:div w:id="1123038657">
      <w:bodyDiv w:val="1"/>
      <w:marLeft w:val="0"/>
      <w:marRight w:val="0"/>
      <w:marTop w:val="0"/>
      <w:marBottom w:val="0"/>
      <w:divBdr>
        <w:top w:val="none" w:sz="0" w:space="0" w:color="auto"/>
        <w:left w:val="none" w:sz="0" w:space="0" w:color="auto"/>
        <w:bottom w:val="none" w:sz="0" w:space="0" w:color="auto"/>
        <w:right w:val="none" w:sz="0" w:space="0" w:color="auto"/>
      </w:divBdr>
      <w:divsChild>
        <w:div w:id="1071854430">
          <w:marLeft w:val="0"/>
          <w:marRight w:val="0"/>
          <w:marTop w:val="0"/>
          <w:marBottom w:val="0"/>
          <w:divBdr>
            <w:top w:val="none" w:sz="0" w:space="0" w:color="auto"/>
            <w:left w:val="none" w:sz="0" w:space="0" w:color="auto"/>
            <w:bottom w:val="none" w:sz="0" w:space="0" w:color="auto"/>
            <w:right w:val="none" w:sz="0" w:space="0" w:color="auto"/>
          </w:divBdr>
        </w:div>
      </w:divsChild>
    </w:div>
    <w:div w:id="1189486139">
      <w:bodyDiv w:val="1"/>
      <w:marLeft w:val="0"/>
      <w:marRight w:val="0"/>
      <w:marTop w:val="0"/>
      <w:marBottom w:val="0"/>
      <w:divBdr>
        <w:top w:val="none" w:sz="0" w:space="0" w:color="auto"/>
        <w:left w:val="none" w:sz="0" w:space="0" w:color="auto"/>
        <w:bottom w:val="none" w:sz="0" w:space="0" w:color="auto"/>
        <w:right w:val="none" w:sz="0" w:space="0" w:color="auto"/>
      </w:divBdr>
    </w:div>
    <w:div w:id="1216694322">
      <w:bodyDiv w:val="1"/>
      <w:marLeft w:val="0"/>
      <w:marRight w:val="0"/>
      <w:marTop w:val="0"/>
      <w:marBottom w:val="0"/>
      <w:divBdr>
        <w:top w:val="none" w:sz="0" w:space="0" w:color="auto"/>
        <w:left w:val="none" w:sz="0" w:space="0" w:color="auto"/>
        <w:bottom w:val="none" w:sz="0" w:space="0" w:color="auto"/>
        <w:right w:val="none" w:sz="0" w:space="0" w:color="auto"/>
      </w:divBdr>
    </w:div>
    <w:div w:id="1222671618">
      <w:bodyDiv w:val="1"/>
      <w:marLeft w:val="0"/>
      <w:marRight w:val="0"/>
      <w:marTop w:val="0"/>
      <w:marBottom w:val="0"/>
      <w:divBdr>
        <w:top w:val="none" w:sz="0" w:space="0" w:color="auto"/>
        <w:left w:val="none" w:sz="0" w:space="0" w:color="auto"/>
        <w:bottom w:val="none" w:sz="0" w:space="0" w:color="auto"/>
        <w:right w:val="none" w:sz="0" w:space="0" w:color="auto"/>
      </w:divBdr>
    </w:div>
    <w:div w:id="1223247483">
      <w:bodyDiv w:val="1"/>
      <w:marLeft w:val="0"/>
      <w:marRight w:val="0"/>
      <w:marTop w:val="0"/>
      <w:marBottom w:val="0"/>
      <w:divBdr>
        <w:top w:val="none" w:sz="0" w:space="0" w:color="auto"/>
        <w:left w:val="none" w:sz="0" w:space="0" w:color="auto"/>
        <w:bottom w:val="none" w:sz="0" w:space="0" w:color="auto"/>
        <w:right w:val="none" w:sz="0" w:space="0" w:color="auto"/>
      </w:divBdr>
    </w:div>
    <w:div w:id="1225411460">
      <w:bodyDiv w:val="1"/>
      <w:marLeft w:val="0"/>
      <w:marRight w:val="0"/>
      <w:marTop w:val="0"/>
      <w:marBottom w:val="0"/>
      <w:divBdr>
        <w:top w:val="none" w:sz="0" w:space="0" w:color="auto"/>
        <w:left w:val="none" w:sz="0" w:space="0" w:color="auto"/>
        <w:bottom w:val="none" w:sz="0" w:space="0" w:color="auto"/>
        <w:right w:val="none" w:sz="0" w:space="0" w:color="auto"/>
      </w:divBdr>
      <w:divsChild>
        <w:div w:id="346955460">
          <w:marLeft w:val="0"/>
          <w:marRight w:val="0"/>
          <w:marTop w:val="0"/>
          <w:marBottom w:val="0"/>
          <w:divBdr>
            <w:top w:val="none" w:sz="0" w:space="0" w:color="auto"/>
            <w:left w:val="none" w:sz="0" w:space="0" w:color="auto"/>
            <w:bottom w:val="none" w:sz="0" w:space="0" w:color="auto"/>
            <w:right w:val="none" w:sz="0" w:space="0" w:color="auto"/>
          </w:divBdr>
          <w:divsChild>
            <w:div w:id="712972197">
              <w:marLeft w:val="0"/>
              <w:marRight w:val="0"/>
              <w:marTop w:val="0"/>
              <w:marBottom w:val="0"/>
              <w:divBdr>
                <w:top w:val="none" w:sz="0" w:space="0" w:color="auto"/>
                <w:left w:val="none" w:sz="0" w:space="0" w:color="auto"/>
                <w:bottom w:val="none" w:sz="0" w:space="0" w:color="auto"/>
                <w:right w:val="none" w:sz="0" w:space="0" w:color="auto"/>
              </w:divBdr>
              <w:divsChild>
                <w:div w:id="890847151">
                  <w:marLeft w:val="0"/>
                  <w:marRight w:val="0"/>
                  <w:marTop w:val="0"/>
                  <w:marBottom w:val="0"/>
                  <w:divBdr>
                    <w:top w:val="none" w:sz="0" w:space="0" w:color="auto"/>
                    <w:left w:val="none" w:sz="0" w:space="0" w:color="auto"/>
                    <w:bottom w:val="none" w:sz="0" w:space="0" w:color="auto"/>
                    <w:right w:val="none" w:sz="0" w:space="0" w:color="auto"/>
                  </w:divBdr>
                  <w:divsChild>
                    <w:div w:id="1256284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3272054">
      <w:bodyDiv w:val="1"/>
      <w:marLeft w:val="0"/>
      <w:marRight w:val="0"/>
      <w:marTop w:val="0"/>
      <w:marBottom w:val="0"/>
      <w:divBdr>
        <w:top w:val="none" w:sz="0" w:space="0" w:color="auto"/>
        <w:left w:val="none" w:sz="0" w:space="0" w:color="auto"/>
        <w:bottom w:val="none" w:sz="0" w:space="0" w:color="auto"/>
        <w:right w:val="none" w:sz="0" w:space="0" w:color="auto"/>
      </w:divBdr>
      <w:divsChild>
        <w:div w:id="1093286134">
          <w:marLeft w:val="0"/>
          <w:marRight w:val="0"/>
          <w:marTop w:val="0"/>
          <w:marBottom w:val="0"/>
          <w:divBdr>
            <w:top w:val="none" w:sz="0" w:space="0" w:color="auto"/>
            <w:left w:val="none" w:sz="0" w:space="0" w:color="auto"/>
            <w:bottom w:val="none" w:sz="0" w:space="0" w:color="auto"/>
            <w:right w:val="none" w:sz="0" w:space="0" w:color="auto"/>
          </w:divBdr>
          <w:divsChild>
            <w:div w:id="479619568">
              <w:marLeft w:val="0"/>
              <w:marRight w:val="0"/>
              <w:marTop w:val="0"/>
              <w:marBottom w:val="0"/>
              <w:divBdr>
                <w:top w:val="none" w:sz="0" w:space="0" w:color="auto"/>
                <w:left w:val="none" w:sz="0" w:space="0" w:color="auto"/>
                <w:bottom w:val="none" w:sz="0" w:space="0" w:color="auto"/>
                <w:right w:val="none" w:sz="0" w:space="0" w:color="auto"/>
              </w:divBdr>
              <w:divsChild>
                <w:div w:id="1669098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5355238">
      <w:bodyDiv w:val="1"/>
      <w:marLeft w:val="0"/>
      <w:marRight w:val="0"/>
      <w:marTop w:val="0"/>
      <w:marBottom w:val="0"/>
      <w:divBdr>
        <w:top w:val="none" w:sz="0" w:space="0" w:color="auto"/>
        <w:left w:val="none" w:sz="0" w:space="0" w:color="auto"/>
        <w:bottom w:val="none" w:sz="0" w:space="0" w:color="auto"/>
        <w:right w:val="none" w:sz="0" w:space="0" w:color="auto"/>
      </w:divBdr>
    </w:div>
    <w:div w:id="1259828785">
      <w:bodyDiv w:val="1"/>
      <w:marLeft w:val="0"/>
      <w:marRight w:val="0"/>
      <w:marTop w:val="0"/>
      <w:marBottom w:val="0"/>
      <w:divBdr>
        <w:top w:val="none" w:sz="0" w:space="0" w:color="auto"/>
        <w:left w:val="none" w:sz="0" w:space="0" w:color="auto"/>
        <w:bottom w:val="none" w:sz="0" w:space="0" w:color="auto"/>
        <w:right w:val="none" w:sz="0" w:space="0" w:color="auto"/>
      </w:divBdr>
    </w:div>
    <w:div w:id="1271930708">
      <w:bodyDiv w:val="1"/>
      <w:marLeft w:val="0"/>
      <w:marRight w:val="0"/>
      <w:marTop w:val="0"/>
      <w:marBottom w:val="0"/>
      <w:divBdr>
        <w:top w:val="none" w:sz="0" w:space="0" w:color="auto"/>
        <w:left w:val="none" w:sz="0" w:space="0" w:color="auto"/>
        <w:bottom w:val="none" w:sz="0" w:space="0" w:color="auto"/>
        <w:right w:val="none" w:sz="0" w:space="0" w:color="auto"/>
      </w:divBdr>
      <w:divsChild>
        <w:div w:id="701638701">
          <w:marLeft w:val="0"/>
          <w:marRight w:val="0"/>
          <w:marTop w:val="0"/>
          <w:marBottom w:val="0"/>
          <w:divBdr>
            <w:top w:val="none" w:sz="0" w:space="0" w:color="auto"/>
            <w:left w:val="none" w:sz="0" w:space="0" w:color="auto"/>
            <w:bottom w:val="none" w:sz="0" w:space="0" w:color="auto"/>
            <w:right w:val="none" w:sz="0" w:space="0" w:color="auto"/>
          </w:divBdr>
        </w:div>
      </w:divsChild>
    </w:div>
    <w:div w:id="1315329280">
      <w:bodyDiv w:val="1"/>
      <w:marLeft w:val="0"/>
      <w:marRight w:val="0"/>
      <w:marTop w:val="0"/>
      <w:marBottom w:val="0"/>
      <w:divBdr>
        <w:top w:val="none" w:sz="0" w:space="0" w:color="auto"/>
        <w:left w:val="none" w:sz="0" w:space="0" w:color="auto"/>
        <w:bottom w:val="none" w:sz="0" w:space="0" w:color="auto"/>
        <w:right w:val="none" w:sz="0" w:space="0" w:color="auto"/>
      </w:divBdr>
    </w:div>
    <w:div w:id="1364407882">
      <w:bodyDiv w:val="1"/>
      <w:marLeft w:val="0"/>
      <w:marRight w:val="0"/>
      <w:marTop w:val="0"/>
      <w:marBottom w:val="0"/>
      <w:divBdr>
        <w:top w:val="none" w:sz="0" w:space="0" w:color="auto"/>
        <w:left w:val="none" w:sz="0" w:space="0" w:color="auto"/>
        <w:bottom w:val="none" w:sz="0" w:space="0" w:color="auto"/>
        <w:right w:val="none" w:sz="0" w:space="0" w:color="auto"/>
      </w:divBdr>
    </w:div>
    <w:div w:id="1374422459">
      <w:bodyDiv w:val="1"/>
      <w:marLeft w:val="0"/>
      <w:marRight w:val="0"/>
      <w:marTop w:val="0"/>
      <w:marBottom w:val="0"/>
      <w:divBdr>
        <w:top w:val="none" w:sz="0" w:space="0" w:color="auto"/>
        <w:left w:val="none" w:sz="0" w:space="0" w:color="auto"/>
        <w:bottom w:val="none" w:sz="0" w:space="0" w:color="auto"/>
        <w:right w:val="none" w:sz="0" w:space="0" w:color="auto"/>
      </w:divBdr>
    </w:div>
    <w:div w:id="1374620344">
      <w:bodyDiv w:val="1"/>
      <w:marLeft w:val="0"/>
      <w:marRight w:val="0"/>
      <w:marTop w:val="0"/>
      <w:marBottom w:val="0"/>
      <w:divBdr>
        <w:top w:val="none" w:sz="0" w:space="0" w:color="auto"/>
        <w:left w:val="none" w:sz="0" w:space="0" w:color="auto"/>
        <w:bottom w:val="none" w:sz="0" w:space="0" w:color="auto"/>
        <w:right w:val="none" w:sz="0" w:space="0" w:color="auto"/>
      </w:divBdr>
    </w:div>
    <w:div w:id="1382749397">
      <w:bodyDiv w:val="1"/>
      <w:marLeft w:val="0"/>
      <w:marRight w:val="0"/>
      <w:marTop w:val="0"/>
      <w:marBottom w:val="0"/>
      <w:divBdr>
        <w:top w:val="none" w:sz="0" w:space="0" w:color="auto"/>
        <w:left w:val="none" w:sz="0" w:space="0" w:color="auto"/>
        <w:bottom w:val="none" w:sz="0" w:space="0" w:color="auto"/>
        <w:right w:val="none" w:sz="0" w:space="0" w:color="auto"/>
      </w:divBdr>
    </w:div>
    <w:div w:id="1386300363">
      <w:bodyDiv w:val="1"/>
      <w:marLeft w:val="0"/>
      <w:marRight w:val="0"/>
      <w:marTop w:val="0"/>
      <w:marBottom w:val="0"/>
      <w:divBdr>
        <w:top w:val="none" w:sz="0" w:space="0" w:color="auto"/>
        <w:left w:val="none" w:sz="0" w:space="0" w:color="auto"/>
        <w:bottom w:val="none" w:sz="0" w:space="0" w:color="auto"/>
        <w:right w:val="none" w:sz="0" w:space="0" w:color="auto"/>
      </w:divBdr>
    </w:div>
    <w:div w:id="1410418138">
      <w:bodyDiv w:val="1"/>
      <w:marLeft w:val="0"/>
      <w:marRight w:val="0"/>
      <w:marTop w:val="0"/>
      <w:marBottom w:val="0"/>
      <w:divBdr>
        <w:top w:val="none" w:sz="0" w:space="0" w:color="auto"/>
        <w:left w:val="none" w:sz="0" w:space="0" w:color="auto"/>
        <w:bottom w:val="none" w:sz="0" w:space="0" w:color="auto"/>
        <w:right w:val="none" w:sz="0" w:space="0" w:color="auto"/>
      </w:divBdr>
    </w:div>
    <w:div w:id="1523397864">
      <w:bodyDiv w:val="1"/>
      <w:marLeft w:val="0"/>
      <w:marRight w:val="0"/>
      <w:marTop w:val="0"/>
      <w:marBottom w:val="0"/>
      <w:divBdr>
        <w:top w:val="none" w:sz="0" w:space="0" w:color="auto"/>
        <w:left w:val="none" w:sz="0" w:space="0" w:color="auto"/>
        <w:bottom w:val="none" w:sz="0" w:space="0" w:color="auto"/>
        <w:right w:val="none" w:sz="0" w:space="0" w:color="auto"/>
      </w:divBdr>
    </w:div>
    <w:div w:id="1534883716">
      <w:bodyDiv w:val="1"/>
      <w:marLeft w:val="0"/>
      <w:marRight w:val="0"/>
      <w:marTop w:val="0"/>
      <w:marBottom w:val="0"/>
      <w:divBdr>
        <w:top w:val="none" w:sz="0" w:space="0" w:color="auto"/>
        <w:left w:val="none" w:sz="0" w:space="0" w:color="auto"/>
        <w:bottom w:val="none" w:sz="0" w:space="0" w:color="auto"/>
        <w:right w:val="none" w:sz="0" w:space="0" w:color="auto"/>
      </w:divBdr>
    </w:div>
    <w:div w:id="1551529929">
      <w:bodyDiv w:val="1"/>
      <w:marLeft w:val="0"/>
      <w:marRight w:val="0"/>
      <w:marTop w:val="0"/>
      <w:marBottom w:val="0"/>
      <w:divBdr>
        <w:top w:val="none" w:sz="0" w:space="0" w:color="auto"/>
        <w:left w:val="none" w:sz="0" w:space="0" w:color="auto"/>
        <w:bottom w:val="none" w:sz="0" w:space="0" w:color="auto"/>
        <w:right w:val="none" w:sz="0" w:space="0" w:color="auto"/>
      </w:divBdr>
    </w:div>
    <w:div w:id="1552421895">
      <w:bodyDiv w:val="1"/>
      <w:marLeft w:val="0"/>
      <w:marRight w:val="0"/>
      <w:marTop w:val="0"/>
      <w:marBottom w:val="0"/>
      <w:divBdr>
        <w:top w:val="none" w:sz="0" w:space="0" w:color="auto"/>
        <w:left w:val="none" w:sz="0" w:space="0" w:color="auto"/>
        <w:bottom w:val="none" w:sz="0" w:space="0" w:color="auto"/>
        <w:right w:val="none" w:sz="0" w:space="0" w:color="auto"/>
      </w:divBdr>
    </w:div>
    <w:div w:id="1598293908">
      <w:bodyDiv w:val="1"/>
      <w:marLeft w:val="0"/>
      <w:marRight w:val="0"/>
      <w:marTop w:val="0"/>
      <w:marBottom w:val="0"/>
      <w:divBdr>
        <w:top w:val="none" w:sz="0" w:space="0" w:color="auto"/>
        <w:left w:val="none" w:sz="0" w:space="0" w:color="auto"/>
        <w:bottom w:val="none" w:sz="0" w:space="0" w:color="auto"/>
        <w:right w:val="none" w:sz="0" w:space="0" w:color="auto"/>
      </w:divBdr>
    </w:div>
    <w:div w:id="1636565027">
      <w:bodyDiv w:val="1"/>
      <w:marLeft w:val="0"/>
      <w:marRight w:val="0"/>
      <w:marTop w:val="0"/>
      <w:marBottom w:val="0"/>
      <w:divBdr>
        <w:top w:val="none" w:sz="0" w:space="0" w:color="auto"/>
        <w:left w:val="none" w:sz="0" w:space="0" w:color="auto"/>
        <w:bottom w:val="none" w:sz="0" w:space="0" w:color="auto"/>
        <w:right w:val="none" w:sz="0" w:space="0" w:color="auto"/>
      </w:divBdr>
    </w:div>
    <w:div w:id="1650984239">
      <w:bodyDiv w:val="1"/>
      <w:marLeft w:val="0"/>
      <w:marRight w:val="0"/>
      <w:marTop w:val="0"/>
      <w:marBottom w:val="0"/>
      <w:divBdr>
        <w:top w:val="none" w:sz="0" w:space="0" w:color="auto"/>
        <w:left w:val="none" w:sz="0" w:space="0" w:color="auto"/>
        <w:bottom w:val="none" w:sz="0" w:space="0" w:color="auto"/>
        <w:right w:val="none" w:sz="0" w:space="0" w:color="auto"/>
      </w:divBdr>
    </w:div>
    <w:div w:id="1657873711">
      <w:bodyDiv w:val="1"/>
      <w:marLeft w:val="0"/>
      <w:marRight w:val="0"/>
      <w:marTop w:val="0"/>
      <w:marBottom w:val="0"/>
      <w:divBdr>
        <w:top w:val="none" w:sz="0" w:space="0" w:color="auto"/>
        <w:left w:val="none" w:sz="0" w:space="0" w:color="auto"/>
        <w:bottom w:val="none" w:sz="0" w:space="0" w:color="auto"/>
        <w:right w:val="none" w:sz="0" w:space="0" w:color="auto"/>
      </w:divBdr>
    </w:div>
    <w:div w:id="1680817024">
      <w:bodyDiv w:val="1"/>
      <w:marLeft w:val="0"/>
      <w:marRight w:val="0"/>
      <w:marTop w:val="0"/>
      <w:marBottom w:val="0"/>
      <w:divBdr>
        <w:top w:val="none" w:sz="0" w:space="0" w:color="auto"/>
        <w:left w:val="none" w:sz="0" w:space="0" w:color="auto"/>
        <w:bottom w:val="none" w:sz="0" w:space="0" w:color="auto"/>
        <w:right w:val="none" w:sz="0" w:space="0" w:color="auto"/>
      </w:divBdr>
      <w:divsChild>
        <w:div w:id="1059595468">
          <w:blockQuote w:val="1"/>
          <w:marLeft w:val="720"/>
          <w:marRight w:val="720"/>
          <w:marTop w:val="100"/>
          <w:marBottom w:val="100"/>
          <w:divBdr>
            <w:top w:val="none" w:sz="0" w:space="0" w:color="auto"/>
            <w:left w:val="none" w:sz="0" w:space="0" w:color="auto"/>
            <w:bottom w:val="none" w:sz="0" w:space="0" w:color="auto"/>
            <w:right w:val="none" w:sz="0" w:space="0" w:color="auto"/>
          </w:divBdr>
        </w:div>
        <w:div w:id="61482551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81854821">
      <w:bodyDiv w:val="1"/>
      <w:marLeft w:val="0"/>
      <w:marRight w:val="0"/>
      <w:marTop w:val="0"/>
      <w:marBottom w:val="0"/>
      <w:divBdr>
        <w:top w:val="none" w:sz="0" w:space="0" w:color="auto"/>
        <w:left w:val="none" w:sz="0" w:space="0" w:color="auto"/>
        <w:bottom w:val="none" w:sz="0" w:space="0" w:color="auto"/>
        <w:right w:val="none" w:sz="0" w:space="0" w:color="auto"/>
      </w:divBdr>
      <w:divsChild>
        <w:div w:id="1162811633">
          <w:marLeft w:val="0"/>
          <w:marRight w:val="0"/>
          <w:marTop w:val="0"/>
          <w:marBottom w:val="0"/>
          <w:divBdr>
            <w:top w:val="none" w:sz="0" w:space="0" w:color="auto"/>
            <w:left w:val="none" w:sz="0" w:space="0" w:color="auto"/>
            <w:bottom w:val="none" w:sz="0" w:space="0" w:color="auto"/>
            <w:right w:val="none" w:sz="0" w:space="0" w:color="auto"/>
          </w:divBdr>
        </w:div>
      </w:divsChild>
    </w:div>
    <w:div w:id="1716924583">
      <w:bodyDiv w:val="1"/>
      <w:marLeft w:val="0"/>
      <w:marRight w:val="0"/>
      <w:marTop w:val="0"/>
      <w:marBottom w:val="0"/>
      <w:divBdr>
        <w:top w:val="none" w:sz="0" w:space="0" w:color="auto"/>
        <w:left w:val="none" w:sz="0" w:space="0" w:color="auto"/>
        <w:bottom w:val="none" w:sz="0" w:space="0" w:color="auto"/>
        <w:right w:val="none" w:sz="0" w:space="0" w:color="auto"/>
      </w:divBdr>
    </w:div>
    <w:div w:id="1750544682">
      <w:bodyDiv w:val="1"/>
      <w:marLeft w:val="0"/>
      <w:marRight w:val="0"/>
      <w:marTop w:val="0"/>
      <w:marBottom w:val="0"/>
      <w:divBdr>
        <w:top w:val="none" w:sz="0" w:space="0" w:color="auto"/>
        <w:left w:val="none" w:sz="0" w:space="0" w:color="auto"/>
        <w:bottom w:val="none" w:sz="0" w:space="0" w:color="auto"/>
        <w:right w:val="none" w:sz="0" w:space="0" w:color="auto"/>
      </w:divBdr>
    </w:div>
    <w:div w:id="1755007265">
      <w:bodyDiv w:val="1"/>
      <w:marLeft w:val="0"/>
      <w:marRight w:val="0"/>
      <w:marTop w:val="0"/>
      <w:marBottom w:val="0"/>
      <w:divBdr>
        <w:top w:val="none" w:sz="0" w:space="0" w:color="auto"/>
        <w:left w:val="none" w:sz="0" w:space="0" w:color="auto"/>
        <w:bottom w:val="none" w:sz="0" w:space="0" w:color="auto"/>
        <w:right w:val="none" w:sz="0" w:space="0" w:color="auto"/>
      </w:divBdr>
      <w:divsChild>
        <w:div w:id="512451695">
          <w:blockQuote w:val="1"/>
          <w:marLeft w:val="720"/>
          <w:marRight w:val="720"/>
          <w:marTop w:val="100"/>
          <w:marBottom w:val="100"/>
          <w:divBdr>
            <w:top w:val="none" w:sz="0" w:space="0" w:color="auto"/>
            <w:left w:val="none" w:sz="0" w:space="0" w:color="auto"/>
            <w:bottom w:val="none" w:sz="0" w:space="0" w:color="auto"/>
            <w:right w:val="none" w:sz="0" w:space="0" w:color="auto"/>
          </w:divBdr>
        </w:div>
        <w:div w:id="1798642582">
          <w:blockQuote w:val="1"/>
          <w:marLeft w:val="720"/>
          <w:marRight w:val="720"/>
          <w:marTop w:val="100"/>
          <w:marBottom w:val="100"/>
          <w:divBdr>
            <w:top w:val="none" w:sz="0" w:space="0" w:color="auto"/>
            <w:left w:val="none" w:sz="0" w:space="0" w:color="auto"/>
            <w:bottom w:val="none" w:sz="0" w:space="0" w:color="auto"/>
            <w:right w:val="none" w:sz="0" w:space="0" w:color="auto"/>
          </w:divBdr>
        </w:div>
        <w:div w:id="16895544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33717713">
      <w:bodyDiv w:val="1"/>
      <w:marLeft w:val="0"/>
      <w:marRight w:val="0"/>
      <w:marTop w:val="0"/>
      <w:marBottom w:val="0"/>
      <w:divBdr>
        <w:top w:val="none" w:sz="0" w:space="0" w:color="auto"/>
        <w:left w:val="none" w:sz="0" w:space="0" w:color="auto"/>
        <w:bottom w:val="none" w:sz="0" w:space="0" w:color="auto"/>
        <w:right w:val="none" w:sz="0" w:space="0" w:color="auto"/>
      </w:divBdr>
    </w:div>
    <w:div w:id="1852989701">
      <w:bodyDiv w:val="1"/>
      <w:marLeft w:val="0"/>
      <w:marRight w:val="0"/>
      <w:marTop w:val="0"/>
      <w:marBottom w:val="0"/>
      <w:divBdr>
        <w:top w:val="none" w:sz="0" w:space="0" w:color="auto"/>
        <w:left w:val="none" w:sz="0" w:space="0" w:color="auto"/>
        <w:bottom w:val="none" w:sz="0" w:space="0" w:color="auto"/>
        <w:right w:val="none" w:sz="0" w:space="0" w:color="auto"/>
      </w:divBdr>
    </w:div>
    <w:div w:id="1873298892">
      <w:bodyDiv w:val="1"/>
      <w:marLeft w:val="0"/>
      <w:marRight w:val="0"/>
      <w:marTop w:val="0"/>
      <w:marBottom w:val="0"/>
      <w:divBdr>
        <w:top w:val="none" w:sz="0" w:space="0" w:color="auto"/>
        <w:left w:val="none" w:sz="0" w:space="0" w:color="auto"/>
        <w:bottom w:val="none" w:sz="0" w:space="0" w:color="auto"/>
        <w:right w:val="none" w:sz="0" w:space="0" w:color="auto"/>
      </w:divBdr>
    </w:div>
    <w:div w:id="1883514326">
      <w:bodyDiv w:val="1"/>
      <w:marLeft w:val="0"/>
      <w:marRight w:val="0"/>
      <w:marTop w:val="0"/>
      <w:marBottom w:val="0"/>
      <w:divBdr>
        <w:top w:val="none" w:sz="0" w:space="0" w:color="auto"/>
        <w:left w:val="none" w:sz="0" w:space="0" w:color="auto"/>
        <w:bottom w:val="none" w:sz="0" w:space="0" w:color="auto"/>
        <w:right w:val="none" w:sz="0" w:space="0" w:color="auto"/>
      </w:divBdr>
    </w:div>
    <w:div w:id="1902404917">
      <w:bodyDiv w:val="1"/>
      <w:marLeft w:val="0"/>
      <w:marRight w:val="0"/>
      <w:marTop w:val="0"/>
      <w:marBottom w:val="0"/>
      <w:divBdr>
        <w:top w:val="none" w:sz="0" w:space="0" w:color="auto"/>
        <w:left w:val="none" w:sz="0" w:space="0" w:color="auto"/>
        <w:bottom w:val="none" w:sz="0" w:space="0" w:color="auto"/>
        <w:right w:val="none" w:sz="0" w:space="0" w:color="auto"/>
      </w:divBdr>
      <w:divsChild>
        <w:div w:id="660088187">
          <w:marLeft w:val="0"/>
          <w:marRight w:val="0"/>
          <w:marTop w:val="0"/>
          <w:marBottom w:val="0"/>
          <w:divBdr>
            <w:top w:val="none" w:sz="0" w:space="0" w:color="auto"/>
            <w:left w:val="none" w:sz="0" w:space="0" w:color="auto"/>
            <w:bottom w:val="none" w:sz="0" w:space="0" w:color="auto"/>
            <w:right w:val="none" w:sz="0" w:space="0" w:color="auto"/>
          </w:divBdr>
          <w:divsChild>
            <w:div w:id="411003369">
              <w:marLeft w:val="0"/>
              <w:marRight w:val="0"/>
              <w:marTop w:val="0"/>
              <w:marBottom w:val="0"/>
              <w:divBdr>
                <w:top w:val="none" w:sz="0" w:space="0" w:color="auto"/>
                <w:left w:val="none" w:sz="0" w:space="0" w:color="auto"/>
                <w:bottom w:val="none" w:sz="0" w:space="0" w:color="auto"/>
                <w:right w:val="none" w:sz="0" w:space="0" w:color="auto"/>
              </w:divBdr>
              <w:divsChild>
                <w:div w:id="302584690">
                  <w:marLeft w:val="0"/>
                  <w:marRight w:val="0"/>
                  <w:marTop w:val="0"/>
                  <w:marBottom w:val="0"/>
                  <w:divBdr>
                    <w:top w:val="none" w:sz="0" w:space="0" w:color="auto"/>
                    <w:left w:val="none" w:sz="0" w:space="0" w:color="auto"/>
                    <w:bottom w:val="none" w:sz="0" w:space="0" w:color="auto"/>
                    <w:right w:val="none" w:sz="0" w:space="0" w:color="auto"/>
                  </w:divBdr>
                  <w:divsChild>
                    <w:div w:id="1242566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2912551">
      <w:bodyDiv w:val="1"/>
      <w:marLeft w:val="0"/>
      <w:marRight w:val="0"/>
      <w:marTop w:val="0"/>
      <w:marBottom w:val="0"/>
      <w:divBdr>
        <w:top w:val="none" w:sz="0" w:space="0" w:color="auto"/>
        <w:left w:val="none" w:sz="0" w:space="0" w:color="auto"/>
        <w:bottom w:val="none" w:sz="0" w:space="0" w:color="auto"/>
        <w:right w:val="none" w:sz="0" w:space="0" w:color="auto"/>
      </w:divBdr>
    </w:div>
    <w:div w:id="1934362465">
      <w:bodyDiv w:val="1"/>
      <w:marLeft w:val="0"/>
      <w:marRight w:val="0"/>
      <w:marTop w:val="0"/>
      <w:marBottom w:val="0"/>
      <w:divBdr>
        <w:top w:val="none" w:sz="0" w:space="0" w:color="auto"/>
        <w:left w:val="none" w:sz="0" w:space="0" w:color="auto"/>
        <w:bottom w:val="none" w:sz="0" w:space="0" w:color="auto"/>
        <w:right w:val="none" w:sz="0" w:space="0" w:color="auto"/>
      </w:divBdr>
    </w:div>
    <w:div w:id="1937208239">
      <w:bodyDiv w:val="1"/>
      <w:marLeft w:val="0"/>
      <w:marRight w:val="0"/>
      <w:marTop w:val="0"/>
      <w:marBottom w:val="0"/>
      <w:divBdr>
        <w:top w:val="none" w:sz="0" w:space="0" w:color="auto"/>
        <w:left w:val="none" w:sz="0" w:space="0" w:color="auto"/>
        <w:bottom w:val="none" w:sz="0" w:space="0" w:color="auto"/>
        <w:right w:val="none" w:sz="0" w:space="0" w:color="auto"/>
      </w:divBdr>
    </w:div>
    <w:div w:id="1940330336">
      <w:bodyDiv w:val="1"/>
      <w:marLeft w:val="0"/>
      <w:marRight w:val="0"/>
      <w:marTop w:val="0"/>
      <w:marBottom w:val="0"/>
      <w:divBdr>
        <w:top w:val="none" w:sz="0" w:space="0" w:color="auto"/>
        <w:left w:val="none" w:sz="0" w:space="0" w:color="auto"/>
        <w:bottom w:val="none" w:sz="0" w:space="0" w:color="auto"/>
        <w:right w:val="none" w:sz="0" w:space="0" w:color="auto"/>
      </w:divBdr>
    </w:div>
    <w:div w:id="1965307725">
      <w:bodyDiv w:val="1"/>
      <w:marLeft w:val="0"/>
      <w:marRight w:val="0"/>
      <w:marTop w:val="0"/>
      <w:marBottom w:val="0"/>
      <w:divBdr>
        <w:top w:val="none" w:sz="0" w:space="0" w:color="auto"/>
        <w:left w:val="none" w:sz="0" w:space="0" w:color="auto"/>
        <w:bottom w:val="none" w:sz="0" w:space="0" w:color="auto"/>
        <w:right w:val="none" w:sz="0" w:space="0" w:color="auto"/>
      </w:divBdr>
      <w:divsChild>
        <w:div w:id="241335201">
          <w:marLeft w:val="1123"/>
          <w:marRight w:val="0"/>
          <w:marTop w:val="0"/>
          <w:marBottom w:val="0"/>
          <w:divBdr>
            <w:top w:val="none" w:sz="0" w:space="0" w:color="auto"/>
            <w:left w:val="none" w:sz="0" w:space="0" w:color="auto"/>
            <w:bottom w:val="none" w:sz="0" w:space="0" w:color="auto"/>
            <w:right w:val="none" w:sz="0" w:space="0" w:color="auto"/>
          </w:divBdr>
        </w:div>
        <w:div w:id="628366127">
          <w:marLeft w:val="1123"/>
          <w:marRight w:val="0"/>
          <w:marTop w:val="0"/>
          <w:marBottom w:val="0"/>
          <w:divBdr>
            <w:top w:val="none" w:sz="0" w:space="0" w:color="auto"/>
            <w:left w:val="none" w:sz="0" w:space="0" w:color="auto"/>
            <w:bottom w:val="none" w:sz="0" w:space="0" w:color="auto"/>
            <w:right w:val="none" w:sz="0" w:space="0" w:color="auto"/>
          </w:divBdr>
        </w:div>
        <w:div w:id="710573325">
          <w:marLeft w:val="1123"/>
          <w:marRight w:val="0"/>
          <w:marTop w:val="0"/>
          <w:marBottom w:val="0"/>
          <w:divBdr>
            <w:top w:val="none" w:sz="0" w:space="0" w:color="auto"/>
            <w:left w:val="none" w:sz="0" w:space="0" w:color="auto"/>
            <w:bottom w:val="none" w:sz="0" w:space="0" w:color="auto"/>
            <w:right w:val="none" w:sz="0" w:space="0" w:color="auto"/>
          </w:divBdr>
        </w:div>
        <w:div w:id="1272859579">
          <w:marLeft w:val="1123"/>
          <w:marRight w:val="0"/>
          <w:marTop w:val="0"/>
          <w:marBottom w:val="0"/>
          <w:divBdr>
            <w:top w:val="none" w:sz="0" w:space="0" w:color="auto"/>
            <w:left w:val="none" w:sz="0" w:space="0" w:color="auto"/>
            <w:bottom w:val="none" w:sz="0" w:space="0" w:color="auto"/>
            <w:right w:val="none" w:sz="0" w:space="0" w:color="auto"/>
          </w:divBdr>
        </w:div>
        <w:div w:id="2129082402">
          <w:marLeft w:val="1123"/>
          <w:marRight w:val="0"/>
          <w:marTop w:val="0"/>
          <w:marBottom w:val="0"/>
          <w:divBdr>
            <w:top w:val="none" w:sz="0" w:space="0" w:color="auto"/>
            <w:left w:val="none" w:sz="0" w:space="0" w:color="auto"/>
            <w:bottom w:val="none" w:sz="0" w:space="0" w:color="auto"/>
            <w:right w:val="none" w:sz="0" w:space="0" w:color="auto"/>
          </w:divBdr>
        </w:div>
      </w:divsChild>
    </w:div>
    <w:div w:id="1966886673">
      <w:bodyDiv w:val="1"/>
      <w:marLeft w:val="0"/>
      <w:marRight w:val="0"/>
      <w:marTop w:val="0"/>
      <w:marBottom w:val="0"/>
      <w:divBdr>
        <w:top w:val="none" w:sz="0" w:space="0" w:color="auto"/>
        <w:left w:val="none" w:sz="0" w:space="0" w:color="auto"/>
        <w:bottom w:val="none" w:sz="0" w:space="0" w:color="auto"/>
        <w:right w:val="none" w:sz="0" w:space="0" w:color="auto"/>
      </w:divBdr>
    </w:div>
    <w:div w:id="2005621599">
      <w:bodyDiv w:val="1"/>
      <w:marLeft w:val="0"/>
      <w:marRight w:val="0"/>
      <w:marTop w:val="0"/>
      <w:marBottom w:val="0"/>
      <w:divBdr>
        <w:top w:val="none" w:sz="0" w:space="0" w:color="auto"/>
        <w:left w:val="none" w:sz="0" w:space="0" w:color="auto"/>
        <w:bottom w:val="none" w:sz="0" w:space="0" w:color="auto"/>
        <w:right w:val="none" w:sz="0" w:space="0" w:color="auto"/>
      </w:divBdr>
    </w:div>
    <w:div w:id="2082940720">
      <w:bodyDiv w:val="1"/>
      <w:marLeft w:val="0"/>
      <w:marRight w:val="0"/>
      <w:marTop w:val="0"/>
      <w:marBottom w:val="0"/>
      <w:divBdr>
        <w:top w:val="none" w:sz="0" w:space="0" w:color="auto"/>
        <w:left w:val="none" w:sz="0" w:space="0" w:color="auto"/>
        <w:bottom w:val="none" w:sz="0" w:space="0" w:color="auto"/>
        <w:right w:val="none" w:sz="0" w:space="0" w:color="auto"/>
      </w:divBdr>
    </w:div>
    <w:div w:id="2114667738">
      <w:bodyDiv w:val="1"/>
      <w:marLeft w:val="0"/>
      <w:marRight w:val="0"/>
      <w:marTop w:val="0"/>
      <w:marBottom w:val="0"/>
      <w:divBdr>
        <w:top w:val="none" w:sz="0" w:space="0" w:color="auto"/>
        <w:left w:val="none" w:sz="0" w:space="0" w:color="auto"/>
        <w:bottom w:val="none" w:sz="0" w:space="0" w:color="auto"/>
        <w:right w:val="none" w:sz="0" w:space="0" w:color="auto"/>
      </w:divBdr>
    </w:div>
    <w:div w:id="2142915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488798-F2C4-FB47-AB7E-4F98EC3D0C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5</TotalTime>
  <Pages>3</Pages>
  <Words>815</Words>
  <Characters>4484</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ud Roodbeen</dc:creator>
  <cp:keywords/>
  <dc:description/>
  <cp:lastModifiedBy>Ruud Roodbeen</cp:lastModifiedBy>
  <cp:revision>341</cp:revision>
  <dcterms:created xsi:type="dcterms:W3CDTF">2025-05-16T04:40:00Z</dcterms:created>
  <dcterms:modified xsi:type="dcterms:W3CDTF">2025-05-22T09:58:00Z</dcterms:modified>
</cp:coreProperties>
</file>